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0BEF4B" w14:textId="77777777" w:rsidR="0026611A" w:rsidRDefault="0026611A" w:rsidP="0026611A">
      <w:pPr>
        <w:jc w:val="center"/>
        <w:rPr>
          <w:rFonts w:ascii="Times New Roman" w:hAnsi="Times New Roman" w:cs="Times New Roman"/>
          <w:b/>
          <w:bCs/>
          <w:sz w:val="36"/>
          <w:szCs w:val="36"/>
          <w:lang w:val="en-GB"/>
        </w:rPr>
      </w:pPr>
      <w:r>
        <w:rPr>
          <w:rFonts w:ascii="Times New Roman" w:hAnsi="Times New Roman" w:cs="Times New Roman"/>
          <w:b/>
          <w:bCs/>
          <w:sz w:val="36"/>
          <w:szCs w:val="36"/>
          <w:lang w:val="en-GB"/>
        </w:rPr>
        <w:t>Supporting Information</w:t>
      </w:r>
    </w:p>
    <w:p w14:paraId="1892A0B6" w14:textId="57F8A1C0" w:rsidR="0026611A" w:rsidRDefault="0026611A" w:rsidP="0026611A">
      <w:pPr>
        <w:jc w:val="center"/>
        <w:rPr>
          <w:rFonts w:ascii="Times New Roman" w:hAnsi="Times New Roman" w:cs="Times New Roman"/>
          <w:b/>
          <w:bCs/>
          <w:sz w:val="36"/>
          <w:szCs w:val="36"/>
          <w:lang w:val="en-GB"/>
        </w:rPr>
      </w:pPr>
      <w:r>
        <w:rPr>
          <w:rFonts w:ascii="Times New Roman" w:hAnsi="Times New Roman" w:cs="Times New Roman"/>
          <w:b/>
          <w:bCs/>
          <w:sz w:val="36"/>
          <w:szCs w:val="36"/>
          <w:lang w:val="en-GB"/>
        </w:rPr>
        <w:t>for</w:t>
      </w:r>
    </w:p>
    <w:p w14:paraId="75B4AFFC" w14:textId="45934DA2" w:rsidR="00E765A6" w:rsidRPr="00C77DBF" w:rsidRDefault="00C77DBF">
      <w:pPr>
        <w:rPr>
          <w:rFonts w:ascii="Times New Roman" w:hAnsi="Times New Roman" w:cs="Times New Roman"/>
          <w:b/>
          <w:bCs/>
          <w:sz w:val="36"/>
          <w:szCs w:val="36"/>
          <w:lang w:val="en-GB"/>
        </w:rPr>
      </w:pPr>
      <w:r w:rsidRPr="00C77DBF">
        <w:rPr>
          <w:rFonts w:ascii="Times New Roman" w:hAnsi="Times New Roman" w:cs="Times New Roman"/>
          <w:b/>
          <w:bCs/>
          <w:sz w:val="36"/>
          <w:szCs w:val="36"/>
          <w:lang w:val="en-GB"/>
        </w:rPr>
        <w:t xml:space="preserve">Electron Attachment to </w:t>
      </w:r>
      <w:r w:rsidR="003A1DF5" w:rsidRPr="003A1DF5">
        <w:rPr>
          <w:rFonts w:ascii="Times New Roman" w:hAnsi="Times New Roman" w:cs="Times New Roman"/>
          <w:b/>
          <w:bCs/>
          <w:sz w:val="36"/>
          <w:szCs w:val="36"/>
          <w:lang w:val="en-GB"/>
        </w:rPr>
        <w:t>Fluorodeoxyglucose</w:t>
      </w:r>
      <w:r w:rsidRPr="00C77DBF">
        <w:rPr>
          <w:rFonts w:ascii="Times New Roman" w:hAnsi="Times New Roman" w:cs="Times New Roman"/>
          <w:b/>
          <w:bCs/>
          <w:sz w:val="36"/>
          <w:szCs w:val="36"/>
          <w:lang w:val="en-GB"/>
        </w:rPr>
        <w:t xml:space="preserve">: </w:t>
      </w:r>
      <w:r w:rsidR="00ED390F" w:rsidRPr="00D56599">
        <w:rPr>
          <w:rFonts w:ascii="Times New Roman" w:hAnsi="Times New Roman" w:cs="Times New Roman"/>
          <w:b/>
          <w:bCs/>
          <w:sz w:val="36"/>
          <w:szCs w:val="36"/>
          <w:lang w:val="en-US"/>
        </w:rPr>
        <w:t>Dissociation Dynamics in a Molecule of Near-Zero Electron Affinity</w:t>
      </w:r>
    </w:p>
    <w:p w14:paraId="256EFD54" w14:textId="77777777" w:rsidR="00493F8E" w:rsidRPr="00D56599" w:rsidRDefault="00493F8E" w:rsidP="00493F8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56599">
        <w:rPr>
          <w:rFonts w:ascii="Times New Roman" w:hAnsi="Times New Roman" w:cs="Times New Roman"/>
          <w:sz w:val="24"/>
          <w:szCs w:val="24"/>
          <w:lang w:val="en-US"/>
        </w:rPr>
        <w:t>Eugene Arthur-</w:t>
      </w:r>
      <w:proofErr w:type="spellStart"/>
      <w:r w:rsidRPr="00D56599">
        <w:rPr>
          <w:rFonts w:ascii="Times New Roman" w:hAnsi="Times New Roman" w:cs="Times New Roman"/>
          <w:sz w:val="24"/>
          <w:szCs w:val="24"/>
          <w:lang w:val="en-US"/>
        </w:rPr>
        <w:t>Baidoo,</w:t>
      </w:r>
      <w:r w:rsidRPr="00D5659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,b</w:t>
      </w:r>
      <w:proofErr w:type="spellEnd"/>
      <w:r w:rsidRPr="00D56599">
        <w:rPr>
          <w:rFonts w:ascii="Times New Roman" w:hAnsi="Times New Roman" w:cs="Times New Roman"/>
          <w:sz w:val="24"/>
          <w:szCs w:val="24"/>
          <w:lang w:val="en-US"/>
        </w:rPr>
        <w:t xml:space="preserve"> Milan </w:t>
      </w:r>
      <w:proofErr w:type="spellStart"/>
      <w:r w:rsidRPr="00D56599">
        <w:rPr>
          <w:rFonts w:ascii="Times New Roman" w:hAnsi="Times New Roman" w:cs="Times New Roman"/>
          <w:sz w:val="24"/>
          <w:szCs w:val="24"/>
          <w:lang w:val="en-US"/>
        </w:rPr>
        <w:t>Ončák,</w:t>
      </w:r>
      <w:r w:rsidRPr="00D5659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spellEnd"/>
      <w:r w:rsidRPr="00D5659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  <w:r w:rsidRPr="00D56599">
        <w:rPr>
          <w:rFonts w:ascii="Times New Roman" w:hAnsi="Times New Roman" w:cs="Times New Roman"/>
          <w:sz w:val="24"/>
          <w:szCs w:val="24"/>
          <w:lang w:val="en-US"/>
        </w:rPr>
        <w:t xml:space="preserve"> Stephan </w:t>
      </w:r>
      <w:proofErr w:type="spellStart"/>
      <w:r w:rsidRPr="00D56599">
        <w:rPr>
          <w:rFonts w:ascii="Times New Roman" w:hAnsi="Times New Roman" w:cs="Times New Roman"/>
          <w:sz w:val="24"/>
          <w:szCs w:val="24"/>
          <w:lang w:val="en-US"/>
        </w:rPr>
        <w:t>Denifl</w:t>
      </w:r>
      <w:r w:rsidRPr="00D5659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,b</w:t>
      </w:r>
      <w:proofErr w:type="spellEnd"/>
      <w:r w:rsidRPr="00D56599" w:rsidDel="00AE074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D5659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</w:p>
    <w:p w14:paraId="2DF95071" w14:textId="77777777" w:rsidR="00493F8E" w:rsidRPr="007143FB" w:rsidRDefault="00493F8E" w:rsidP="00493F8E">
      <w:pPr>
        <w:pStyle w:val="KeinLeerraum"/>
        <w:rPr>
          <w:rFonts w:ascii="Times New Roman" w:hAnsi="Times New Roman" w:cs="Times New Roman"/>
          <w:i/>
          <w:lang w:val="de-AT"/>
        </w:rPr>
      </w:pPr>
      <w:r w:rsidRPr="007143FB">
        <w:rPr>
          <w:rFonts w:ascii="Times New Roman" w:hAnsi="Times New Roman" w:cs="Times New Roman"/>
          <w:i/>
          <w:vertAlign w:val="superscript"/>
          <w:lang w:val="de-AT"/>
        </w:rPr>
        <w:t>a</w:t>
      </w:r>
      <w:r>
        <w:rPr>
          <w:rFonts w:ascii="Times New Roman" w:hAnsi="Times New Roman" w:cs="Times New Roman"/>
          <w:i/>
          <w:lang w:val="de-AT"/>
        </w:rPr>
        <w:t xml:space="preserve"> </w:t>
      </w:r>
      <w:r w:rsidRPr="007143FB">
        <w:rPr>
          <w:rFonts w:ascii="Times New Roman" w:hAnsi="Times New Roman" w:cs="Times New Roman"/>
          <w:i/>
          <w:lang w:val="de-AT"/>
        </w:rPr>
        <w:t xml:space="preserve">Institut </w:t>
      </w:r>
      <w:proofErr w:type="spellStart"/>
      <w:r w:rsidRPr="007143FB">
        <w:rPr>
          <w:rFonts w:ascii="Times New Roman" w:hAnsi="Times New Roman" w:cs="Times New Roman"/>
          <w:i/>
          <w:lang w:val="de-AT"/>
        </w:rPr>
        <w:t>für</w:t>
      </w:r>
      <w:proofErr w:type="spellEnd"/>
      <w:r w:rsidRPr="007143FB">
        <w:rPr>
          <w:rFonts w:ascii="Times New Roman" w:hAnsi="Times New Roman" w:cs="Times New Roman"/>
          <w:i/>
          <w:lang w:val="de-AT"/>
        </w:rPr>
        <w:t xml:space="preserve"> Ionenphysik und Angewandte Physik, Leopold-Franzens </w:t>
      </w:r>
      <w:proofErr w:type="spellStart"/>
      <w:r w:rsidRPr="007143FB">
        <w:rPr>
          <w:rFonts w:ascii="Times New Roman" w:hAnsi="Times New Roman" w:cs="Times New Roman"/>
          <w:i/>
          <w:lang w:val="de-AT"/>
        </w:rPr>
        <w:t>Universitat</w:t>
      </w:r>
      <w:proofErr w:type="spellEnd"/>
      <w:r w:rsidRPr="007143FB">
        <w:rPr>
          <w:rFonts w:ascii="Times New Roman" w:hAnsi="Times New Roman" w:cs="Times New Roman"/>
          <w:i/>
          <w:lang w:val="de-AT"/>
        </w:rPr>
        <w:t xml:space="preserve"> Innsbruck, Technikerstrasse 25, A-6020 Innsbruck, Austria.</w:t>
      </w:r>
    </w:p>
    <w:p w14:paraId="508FC49F" w14:textId="77777777" w:rsidR="00493F8E" w:rsidRPr="007143FB" w:rsidRDefault="00493F8E" w:rsidP="00493F8E">
      <w:pPr>
        <w:pStyle w:val="KeinLeerraum"/>
        <w:rPr>
          <w:rFonts w:ascii="Times New Roman" w:hAnsi="Times New Roman" w:cs="Times New Roman"/>
          <w:lang w:val="de-AT"/>
        </w:rPr>
      </w:pPr>
      <w:r w:rsidRPr="007143FB">
        <w:rPr>
          <w:rFonts w:ascii="Times New Roman" w:hAnsi="Times New Roman" w:cs="Times New Roman"/>
          <w:i/>
          <w:vertAlign w:val="superscript"/>
          <w:lang w:val="de-AT"/>
        </w:rPr>
        <w:t>b</w:t>
      </w:r>
      <w:r w:rsidRPr="007143FB">
        <w:rPr>
          <w:rFonts w:ascii="Times New Roman" w:hAnsi="Times New Roman" w:cs="Times New Roman"/>
          <w:i/>
          <w:lang w:val="de-AT"/>
        </w:rPr>
        <w:t xml:space="preserve"> Center </w:t>
      </w:r>
      <w:proofErr w:type="spellStart"/>
      <w:r w:rsidRPr="007143FB">
        <w:rPr>
          <w:rFonts w:ascii="Times New Roman" w:hAnsi="Times New Roman" w:cs="Times New Roman"/>
          <w:i/>
          <w:lang w:val="de-AT"/>
        </w:rPr>
        <w:t>for</w:t>
      </w:r>
      <w:proofErr w:type="spellEnd"/>
      <w:r w:rsidRPr="007143FB">
        <w:rPr>
          <w:rFonts w:ascii="Times New Roman" w:hAnsi="Times New Roman" w:cs="Times New Roman"/>
          <w:i/>
          <w:lang w:val="de-AT"/>
        </w:rPr>
        <w:t xml:space="preserve"> </w:t>
      </w:r>
      <w:proofErr w:type="spellStart"/>
      <w:r w:rsidRPr="007143FB">
        <w:rPr>
          <w:rFonts w:ascii="Times New Roman" w:hAnsi="Times New Roman" w:cs="Times New Roman"/>
          <w:i/>
          <w:lang w:val="de-AT"/>
        </w:rPr>
        <w:t>Molecular</w:t>
      </w:r>
      <w:proofErr w:type="spellEnd"/>
      <w:r w:rsidRPr="007143FB">
        <w:rPr>
          <w:rFonts w:ascii="Times New Roman" w:hAnsi="Times New Roman" w:cs="Times New Roman"/>
          <w:i/>
          <w:lang w:val="de-AT"/>
        </w:rPr>
        <w:t xml:space="preserve"> </w:t>
      </w:r>
      <w:proofErr w:type="spellStart"/>
      <w:r w:rsidRPr="007143FB">
        <w:rPr>
          <w:rFonts w:ascii="Times New Roman" w:hAnsi="Times New Roman" w:cs="Times New Roman"/>
          <w:i/>
          <w:lang w:val="de-AT"/>
        </w:rPr>
        <w:t>Biosciences</w:t>
      </w:r>
      <w:proofErr w:type="spellEnd"/>
      <w:r w:rsidRPr="007143FB">
        <w:rPr>
          <w:rFonts w:ascii="Times New Roman" w:hAnsi="Times New Roman" w:cs="Times New Roman"/>
          <w:i/>
          <w:lang w:val="de-AT"/>
        </w:rPr>
        <w:t xml:space="preserve"> Innsbruck, Universität Innsbruck, Technikerstrasse 25, A-6020 Innsbruck, Austria</w:t>
      </w:r>
    </w:p>
    <w:p w14:paraId="0B1B8220" w14:textId="11B82375" w:rsidR="0066493E" w:rsidRPr="00B25E6F" w:rsidRDefault="0066493E" w:rsidP="001F6EF2">
      <w:pPr>
        <w:pStyle w:val="KeinLeerraum"/>
        <w:rPr>
          <w:rFonts w:ascii="Times New Roman" w:hAnsi="Times New Roman" w:cs="Times New Roman"/>
          <w:sz w:val="20"/>
          <w:lang w:val="de-AT"/>
        </w:rPr>
      </w:pPr>
    </w:p>
    <w:p w14:paraId="0964F512" w14:textId="0AC64CEE" w:rsidR="003429CF" w:rsidRPr="00B25E6F" w:rsidRDefault="003429CF" w:rsidP="003429CF">
      <w:pPr>
        <w:rPr>
          <w:rFonts w:ascii="Times New Roman" w:hAnsi="Times New Roman" w:cs="Times New Roman"/>
          <w:sz w:val="20"/>
          <w:lang w:val="de-AT"/>
        </w:rPr>
      </w:pPr>
      <w:r w:rsidRPr="00B25E6F">
        <w:rPr>
          <w:rFonts w:ascii="Times New Roman" w:hAnsi="Times New Roman" w:cs="Times New Roman"/>
          <w:sz w:val="20"/>
          <w:lang w:val="de-AT"/>
        </w:rPr>
        <w:t>*</w:t>
      </w:r>
      <w:proofErr w:type="spellStart"/>
      <w:r w:rsidRPr="00B25E6F">
        <w:rPr>
          <w:rFonts w:ascii="Times New Roman" w:hAnsi="Times New Roman" w:cs="Times New Roman"/>
          <w:sz w:val="20"/>
          <w:lang w:val="de-AT"/>
        </w:rPr>
        <w:t>Correspondence</w:t>
      </w:r>
      <w:proofErr w:type="spellEnd"/>
      <w:r w:rsidRPr="00B25E6F">
        <w:rPr>
          <w:rFonts w:ascii="Times New Roman" w:hAnsi="Times New Roman" w:cs="Times New Roman"/>
          <w:sz w:val="20"/>
          <w:lang w:val="de-AT"/>
        </w:rPr>
        <w:t xml:space="preserve">: </w:t>
      </w:r>
      <w:r w:rsidR="00E45CA4" w:rsidRPr="00B25E6F">
        <w:rPr>
          <w:rFonts w:ascii="Times New Roman" w:hAnsi="Times New Roman" w:cs="Times New Roman"/>
          <w:sz w:val="20"/>
          <w:lang w:val="de-AT"/>
        </w:rPr>
        <w:t xml:space="preserve">Milan.Oncak@uibk.ac.at; </w:t>
      </w:r>
      <w:r w:rsidRPr="00B25E6F">
        <w:rPr>
          <w:rFonts w:ascii="Times New Roman" w:hAnsi="Times New Roman" w:cs="Times New Roman"/>
          <w:sz w:val="20"/>
          <w:lang w:val="de-AT"/>
        </w:rPr>
        <w:t>Stephan.Denifl@uibk.ac.at</w:t>
      </w:r>
    </w:p>
    <w:p w14:paraId="06AB7DF1" w14:textId="66CE01BF" w:rsidR="003429CF" w:rsidRPr="00B25E6F" w:rsidRDefault="003429CF" w:rsidP="003429CF">
      <w:pPr>
        <w:rPr>
          <w:rFonts w:ascii="Times New Roman" w:hAnsi="Times New Roman" w:cs="Times New Roman"/>
          <w:lang w:val="de-AT"/>
        </w:rPr>
      </w:pPr>
    </w:p>
    <w:p w14:paraId="0825FA7F" w14:textId="0E3E7AA0" w:rsidR="0026611A" w:rsidRDefault="0026611A" w:rsidP="0026611A">
      <w:pPr>
        <w:jc w:val="both"/>
        <w:rPr>
          <w:rFonts w:ascii="Times New Roman" w:hAnsi="Times New Roman" w:cs="Times New Roman"/>
          <w:lang w:val="en-US"/>
        </w:rPr>
      </w:pPr>
      <w:r w:rsidRPr="00AC5FE5">
        <w:rPr>
          <w:rFonts w:ascii="Times New Roman" w:hAnsi="Times New Roman" w:cs="Times New Roman"/>
          <w:b/>
          <w:lang w:val="en-US"/>
        </w:rPr>
        <w:t>T</w:t>
      </w:r>
      <w:r w:rsidR="00B25E6F">
        <w:rPr>
          <w:rFonts w:ascii="Times New Roman" w:hAnsi="Times New Roman" w:cs="Times New Roman"/>
          <w:b/>
          <w:lang w:val="en-US"/>
        </w:rPr>
        <w:t>ABLE</w:t>
      </w:r>
      <w:r w:rsidRPr="00AC5FE5">
        <w:rPr>
          <w:rFonts w:ascii="Times New Roman" w:hAnsi="Times New Roman" w:cs="Times New Roman"/>
          <w:b/>
          <w:lang w:val="en-US"/>
        </w:rPr>
        <w:t xml:space="preserve"> S</w:t>
      </w:r>
      <w:r w:rsidR="00B25E6F">
        <w:rPr>
          <w:rFonts w:ascii="Times New Roman" w:hAnsi="Times New Roman" w:cs="Times New Roman"/>
          <w:b/>
          <w:lang w:val="en-US"/>
        </w:rPr>
        <w:t>I</w:t>
      </w:r>
      <w:r>
        <w:rPr>
          <w:rFonts w:ascii="Times New Roman" w:hAnsi="Times New Roman" w:cs="Times New Roman"/>
          <w:lang w:val="en-US"/>
        </w:rPr>
        <w:t xml:space="preserve"> – </w:t>
      </w:r>
      <w:r w:rsidR="00E767BD">
        <w:rPr>
          <w:rFonts w:ascii="Times New Roman" w:hAnsi="Times New Roman" w:cs="Times New Roman"/>
          <w:lang w:val="en-US"/>
        </w:rPr>
        <w:t>C</w:t>
      </w:r>
      <w:r>
        <w:rPr>
          <w:rFonts w:ascii="Times New Roman" w:hAnsi="Times New Roman" w:cs="Times New Roman"/>
          <w:lang w:val="en-US"/>
        </w:rPr>
        <w:t xml:space="preserve">hannels observed in </w:t>
      </w:r>
      <w:r w:rsidR="002521AD">
        <w:rPr>
          <w:rFonts w:ascii="Times New Roman" w:hAnsi="Times New Roman" w:cs="Times New Roman"/>
          <w:lang w:val="en-US"/>
        </w:rPr>
        <w:t xml:space="preserve">PM6 </w:t>
      </w:r>
      <w:r>
        <w:rPr>
          <w:rFonts w:ascii="Times New Roman" w:hAnsi="Times New Roman" w:cs="Times New Roman"/>
          <w:lang w:val="en-US"/>
        </w:rPr>
        <w:t>molecular dynamics of FDG</w:t>
      </w:r>
      <w:r w:rsidRPr="0026611A">
        <w:rPr>
          <w:rFonts w:ascii="Times New Roman" w:hAnsi="Times New Roman" w:cs="Times New Roman"/>
          <w:vertAlign w:val="superscript"/>
          <w:lang w:val="en-US"/>
        </w:rPr>
        <w:t>–</w:t>
      </w:r>
      <w:r w:rsidR="00E767BD" w:rsidRPr="00E767BD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recalculated </w:t>
      </w:r>
      <w:r w:rsidR="00E767BD">
        <w:rPr>
          <w:rFonts w:ascii="Times New Roman" w:hAnsi="Times New Roman" w:cs="Times New Roman"/>
          <w:lang w:val="en-US"/>
        </w:rPr>
        <w:t xml:space="preserve">as exothermic </w:t>
      </w:r>
      <w:r>
        <w:rPr>
          <w:rFonts w:ascii="Times New Roman" w:hAnsi="Times New Roman" w:cs="Times New Roman"/>
          <w:lang w:val="en-US"/>
        </w:rPr>
        <w:t>at the B3LYP/</w:t>
      </w:r>
      <w:proofErr w:type="spellStart"/>
      <w:r>
        <w:rPr>
          <w:rFonts w:ascii="Times New Roman" w:hAnsi="Times New Roman" w:cs="Times New Roman"/>
          <w:lang w:val="en-US"/>
        </w:rPr>
        <w:t>aug</w:t>
      </w:r>
      <w:proofErr w:type="spellEnd"/>
      <w:r>
        <w:rPr>
          <w:rFonts w:ascii="Times New Roman" w:hAnsi="Times New Roman" w:cs="Times New Roman"/>
          <w:lang w:val="en-US"/>
        </w:rPr>
        <w:t>-cc-</w:t>
      </w:r>
      <w:proofErr w:type="spellStart"/>
      <w:r>
        <w:rPr>
          <w:rFonts w:ascii="Times New Roman" w:hAnsi="Times New Roman" w:cs="Times New Roman"/>
          <w:lang w:val="en-US"/>
        </w:rPr>
        <w:t>pVDZ</w:t>
      </w:r>
      <w:proofErr w:type="spellEnd"/>
      <w:r>
        <w:rPr>
          <w:rFonts w:ascii="Times New Roman" w:hAnsi="Times New Roman" w:cs="Times New Roman"/>
          <w:lang w:val="en-US"/>
        </w:rPr>
        <w:t xml:space="preserve"> level. The stoichiometry and mass of the ion are given as well as frequency of observation (i.e., in how many MD runs was the dissociation observed).</w:t>
      </w:r>
    </w:p>
    <w:tbl>
      <w:tblPr>
        <w:tblW w:w="673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78"/>
        <w:gridCol w:w="960"/>
        <w:gridCol w:w="960"/>
        <w:gridCol w:w="960"/>
        <w:gridCol w:w="960"/>
        <w:gridCol w:w="960"/>
        <w:gridCol w:w="960"/>
      </w:tblGrid>
      <w:tr w:rsidR="00966942" w:rsidRPr="0026611A" w14:paraId="4A1E057A" w14:textId="77777777" w:rsidTr="00966942">
        <w:trPr>
          <w:trHeight w:val="144"/>
          <w:jc w:val="center"/>
        </w:trPr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AE5FD" w14:textId="77777777" w:rsidR="00966942" w:rsidRPr="0026611A" w:rsidRDefault="00966942" w:rsidP="00266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</w:pPr>
            <w:proofErr w:type="spellStart"/>
            <w:r w:rsidRPr="0026611A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io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5EA43" w14:textId="77777777" w:rsidR="00966942" w:rsidRPr="0026611A" w:rsidRDefault="00966942" w:rsidP="00266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</w:pPr>
            <w:proofErr w:type="spellStart"/>
            <w:r w:rsidRPr="0026611A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mas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8CD88" w14:textId="26DA89CF" w:rsidR="00966942" w:rsidRPr="0026611A" w:rsidRDefault="00691AFB" w:rsidP="00266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</w:pPr>
            <w:proofErr w:type="spellStart"/>
            <w:r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f</w:t>
            </w:r>
            <w:r w:rsidR="00966942" w:rsidRPr="0026611A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req</w:t>
            </w:r>
            <w:proofErr w:type="spellEnd"/>
            <w:r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18EEE" w14:textId="77777777" w:rsidR="00966942" w:rsidRPr="0026611A" w:rsidRDefault="00966942" w:rsidP="00266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</w:pPr>
            <w:r w:rsidRPr="0026611A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 xml:space="preserve">1. </w:t>
            </w:r>
            <w:proofErr w:type="spellStart"/>
            <w:r w:rsidRPr="0026611A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ste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526F7" w14:textId="77777777" w:rsidR="00966942" w:rsidRPr="0026611A" w:rsidRDefault="00966942" w:rsidP="00266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</w:pPr>
            <w:r w:rsidRPr="0026611A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2.ste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497CA" w14:textId="77777777" w:rsidR="00966942" w:rsidRPr="0026611A" w:rsidRDefault="00966942" w:rsidP="00266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</w:pPr>
            <w:r w:rsidRPr="0026611A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 xml:space="preserve">3. </w:t>
            </w:r>
            <w:proofErr w:type="spellStart"/>
            <w:r w:rsidRPr="0026611A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ste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8FF3DB" w14:textId="77777777" w:rsidR="00966942" w:rsidRPr="0026611A" w:rsidRDefault="00966942" w:rsidP="00266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</w:pPr>
            <w:r w:rsidRPr="0026611A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 xml:space="preserve">4. </w:t>
            </w:r>
            <w:proofErr w:type="spellStart"/>
            <w:r w:rsidRPr="0026611A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step</w:t>
            </w:r>
            <w:proofErr w:type="spellEnd"/>
          </w:p>
        </w:tc>
      </w:tr>
      <w:tr w:rsidR="00966942" w:rsidRPr="0026611A" w14:paraId="04B332A4" w14:textId="77777777" w:rsidTr="00966942">
        <w:trPr>
          <w:trHeight w:val="144"/>
          <w:jc w:val="center"/>
        </w:trPr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503DD" w14:textId="2058C4E4" w:rsidR="00966942" w:rsidRPr="0026611A" w:rsidRDefault="00966942" w:rsidP="00266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</w:pPr>
            <w:r w:rsidRPr="0026611A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C</w:t>
            </w:r>
            <w:r w:rsidRPr="0026611A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6</w:t>
            </w:r>
            <w:r w:rsidRPr="0026611A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FH</w:t>
            </w:r>
            <w:r w:rsidRPr="00880FDF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9</w:t>
            </w:r>
            <w:r w:rsidRPr="0026611A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O</w:t>
            </w:r>
            <w:r w:rsidRPr="00880FDF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4</w:t>
            </w:r>
            <w:r w:rsidRPr="00880FDF">
              <w:rPr>
                <w:rFonts w:ascii="Calibri" w:eastAsia="Times New Roman" w:hAnsi="Calibri" w:cs="Calibri"/>
                <w:sz w:val="18"/>
                <w:szCs w:val="18"/>
                <w:vertAlign w:val="superscript"/>
                <w:lang w:val="de-AT" w:eastAsia="de-AT"/>
              </w:rPr>
              <w:t>–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240BA" w14:textId="77777777" w:rsidR="00966942" w:rsidRPr="0026611A" w:rsidRDefault="00966942" w:rsidP="00266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</w:pPr>
            <w:r w:rsidRPr="0026611A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16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9FAC1" w14:textId="0EFE8480" w:rsidR="00966942" w:rsidRPr="0026611A" w:rsidRDefault="00D307B8" w:rsidP="00266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2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5C07D" w14:textId="77777777" w:rsidR="00966942" w:rsidRPr="0026611A" w:rsidRDefault="00966942" w:rsidP="00266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</w:pPr>
            <w:r w:rsidRPr="0026611A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-H</w:t>
            </w:r>
            <w:r w:rsidRPr="0026611A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2</w:t>
            </w:r>
            <w:r w:rsidRPr="0026611A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O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65759" w14:textId="77777777" w:rsidR="00966942" w:rsidRPr="0026611A" w:rsidRDefault="00966942" w:rsidP="00266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1C64D" w14:textId="77777777" w:rsidR="00966942" w:rsidRPr="0026611A" w:rsidRDefault="00966942" w:rsidP="00266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15111" w14:textId="77777777" w:rsidR="00966942" w:rsidRPr="0026611A" w:rsidRDefault="00966942" w:rsidP="00266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AT" w:eastAsia="de-AT"/>
              </w:rPr>
            </w:pPr>
          </w:p>
        </w:tc>
      </w:tr>
      <w:tr w:rsidR="00966942" w:rsidRPr="0026611A" w14:paraId="10054ABE" w14:textId="77777777" w:rsidTr="00966942">
        <w:trPr>
          <w:trHeight w:val="144"/>
          <w:jc w:val="center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A5FD1" w14:textId="6F7DB8C3" w:rsidR="00966942" w:rsidRPr="0026611A" w:rsidRDefault="00966942" w:rsidP="00266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</w:pPr>
            <w:r w:rsidRPr="0026611A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C</w:t>
            </w:r>
            <w:r w:rsidRPr="0026611A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6</w:t>
            </w:r>
            <w:r w:rsidRPr="0026611A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FH</w:t>
            </w:r>
            <w:r w:rsidRPr="00880FDF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7</w:t>
            </w:r>
            <w:r w:rsidRPr="0026611A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O</w:t>
            </w:r>
            <w:r w:rsidRPr="00880FDF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3</w:t>
            </w:r>
            <w:r w:rsidRPr="00880FDF">
              <w:rPr>
                <w:rFonts w:ascii="Calibri" w:eastAsia="Times New Roman" w:hAnsi="Calibri" w:cs="Calibri"/>
                <w:sz w:val="18"/>
                <w:szCs w:val="18"/>
                <w:vertAlign w:val="superscript"/>
                <w:lang w:val="de-AT" w:eastAsia="de-AT"/>
              </w:rPr>
              <w:t>–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AD581" w14:textId="77777777" w:rsidR="00966942" w:rsidRPr="0026611A" w:rsidRDefault="00966942" w:rsidP="00266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</w:pPr>
            <w:r w:rsidRPr="0026611A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1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D8404" w14:textId="509285FC" w:rsidR="00966942" w:rsidRPr="0026611A" w:rsidRDefault="002531EE" w:rsidP="00266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E523C" w14:textId="77777777" w:rsidR="00966942" w:rsidRPr="0026611A" w:rsidRDefault="00966942" w:rsidP="00266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</w:pPr>
            <w:r w:rsidRPr="0026611A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-H</w:t>
            </w:r>
            <w:r w:rsidRPr="0026611A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2</w:t>
            </w:r>
            <w:r w:rsidRPr="0026611A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5BE41" w14:textId="37A0239D" w:rsidR="00966942" w:rsidRPr="0026611A" w:rsidRDefault="00966942" w:rsidP="00266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</w:pPr>
            <w:r w:rsidRPr="0026611A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-H</w:t>
            </w:r>
            <w:r w:rsidRPr="0026611A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2</w:t>
            </w:r>
            <w:r w:rsidRPr="0026611A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0CA8F" w14:textId="77777777" w:rsidR="00966942" w:rsidRPr="0026611A" w:rsidRDefault="00966942" w:rsidP="00266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7AF08" w14:textId="77777777" w:rsidR="00966942" w:rsidRPr="0026611A" w:rsidRDefault="00966942" w:rsidP="00266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AT" w:eastAsia="de-AT"/>
              </w:rPr>
            </w:pPr>
          </w:p>
        </w:tc>
      </w:tr>
      <w:tr w:rsidR="00966942" w:rsidRPr="0026611A" w14:paraId="0D911393" w14:textId="77777777" w:rsidTr="00966942">
        <w:trPr>
          <w:trHeight w:val="144"/>
          <w:jc w:val="center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11671" w14:textId="4525FB03" w:rsidR="00966942" w:rsidRPr="002531EE" w:rsidRDefault="00966942" w:rsidP="00266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</w:pPr>
            <w:r w:rsidRPr="002531EE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C</w:t>
            </w:r>
            <w:r w:rsidRPr="002531EE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3</w:t>
            </w:r>
            <w:r w:rsidRPr="002531EE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H</w:t>
            </w:r>
            <w:r w:rsidRPr="002531EE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3</w:t>
            </w:r>
            <w:r w:rsidRPr="002531EE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O</w:t>
            </w:r>
            <w:r w:rsidRPr="002531EE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2</w:t>
            </w:r>
            <w:r w:rsidRPr="002531EE">
              <w:rPr>
                <w:rFonts w:ascii="Calibri" w:eastAsia="Times New Roman" w:hAnsi="Calibri" w:cs="Calibri"/>
                <w:sz w:val="18"/>
                <w:szCs w:val="18"/>
                <w:vertAlign w:val="superscript"/>
                <w:lang w:val="de-AT" w:eastAsia="de-AT"/>
              </w:rPr>
              <w:t>–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6C877" w14:textId="77777777" w:rsidR="00966942" w:rsidRPr="002531EE" w:rsidRDefault="00966942" w:rsidP="00266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</w:pPr>
            <w:r w:rsidRPr="002531EE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547C8" w14:textId="77777777" w:rsidR="00966942" w:rsidRPr="002531EE" w:rsidRDefault="00966942" w:rsidP="00266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</w:pPr>
            <w:r w:rsidRPr="002531EE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FB999" w14:textId="77777777" w:rsidR="00966942" w:rsidRPr="002531EE" w:rsidRDefault="00966942" w:rsidP="00266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</w:pPr>
            <w:r w:rsidRPr="002531EE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-H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FD24F" w14:textId="77777777" w:rsidR="00966942" w:rsidRPr="002531EE" w:rsidRDefault="00966942" w:rsidP="00266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</w:pPr>
            <w:r w:rsidRPr="002531EE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-C</w:t>
            </w:r>
            <w:r w:rsidRPr="002531EE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3</w:t>
            </w:r>
            <w:r w:rsidRPr="002531EE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H</w:t>
            </w:r>
            <w:r w:rsidRPr="002531EE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7</w:t>
            </w:r>
            <w:r w:rsidRPr="002531EE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O</w:t>
            </w:r>
            <w:r w:rsidRPr="002531EE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41596" w14:textId="77777777" w:rsidR="00966942" w:rsidRPr="002531EE" w:rsidRDefault="00966942" w:rsidP="00266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highlight w:val="yellow"/>
                <w:lang w:val="de-AT" w:eastAsia="de-A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031E" w14:textId="77777777" w:rsidR="00966942" w:rsidRPr="002531EE" w:rsidRDefault="00966942" w:rsidP="00266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de-AT" w:eastAsia="de-AT"/>
              </w:rPr>
            </w:pPr>
          </w:p>
        </w:tc>
      </w:tr>
      <w:tr w:rsidR="00966942" w:rsidRPr="0026611A" w14:paraId="598ACF11" w14:textId="77777777" w:rsidTr="00966942">
        <w:trPr>
          <w:trHeight w:val="144"/>
          <w:jc w:val="center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897FE" w14:textId="5D1B8AC3" w:rsidR="00966942" w:rsidRPr="00D307B8" w:rsidRDefault="00966942" w:rsidP="00266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</w:pPr>
            <w:r w:rsidRPr="00D307B8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C</w:t>
            </w:r>
            <w:r w:rsidRPr="00D307B8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3</w:t>
            </w:r>
            <w:r w:rsidRPr="00D307B8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H</w:t>
            </w:r>
            <w:r w:rsidRPr="00D307B8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3</w:t>
            </w:r>
            <w:r w:rsidRPr="00D307B8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O</w:t>
            </w:r>
            <w:r w:rsidRPr="00D307B8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2</w:t>
            </w:r>
            <w:r w:rsidRPr="00D307B8">
              <w:rPr>
                <w:rFonts w:ascii="Calibri" w:eastAsia="Times New Roman" w:hAnsi="Calibri" w:cs="Calibri"/>
                <w:sz w:val="18"/>
                <w:szCs w:val="18"/>
                <w:vertAlign w:val="superscript"/>
                <w:lang w:val="de-AT" w:eastAsia="de-AT"/>
              </w:rPr>
              <w:t>–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B977C" w14:textId="77777777" w:rsidR="00966942" w:rsidRPr="00D307B8" w:rsidRDefault="00966942" w:rsidP="00266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</w:pPr>
            <w:r w:rsidRPr="00D307B8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F29F8" w14:textId="77777777" w:rsidR="00966942" w:rsidRPr="00D307B8" w:rsidRDefault="00966942" w:rsidP="00266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</w:pPr>
            <w:r w:rsidRPr="00D307B8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9D23B" w14:textId="77777777" w:rsidR="00966942" w:rsidRPr="00D307B8" w:rsidRDefault="00966942" w:rsidP="00266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</w:pPr>
            <w:r w:rsidRPr="00D307B8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-H</w:t>
            </w:r>
            <w:r w:rsidRPr="00D307B8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2</w:t>
            </w:r>
            <w:r w:rsidRPr="00D307B8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2F1AF" w14:textId="77777777" w:rsidR="00966942" w:rsidRPr="00D307B8" w:rsidRDefault="00966942" w:rsidP="00266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</w:pPr>
            <w:r w:rsidRPr="00D307B8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-H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EA5A8" w14:textId="28187C0A" w:rsidR="00966942" w:rsidRPr="00D307B8" w:rsidRDefault="00966942" w:rsidP="0081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</w:pPr>
            <w:r w:rsidRPr="00D307B8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-C</w:t>
            </w:r>
            <w:r w:rsidRPr="00D307B8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3</w:t>
            </w:r>
            <w:r w:rsidRPr="00D307B8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H</w:t>
            </w:r>
            <w:r w:rsidRPr="00D307B8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5</w:t>
            </w:r>
            <w:r w:rsidR="00816BA2" w:rsidRPr="00D307B8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O</w:t>
            </w:r>
            <w:r w:rsidR="00816BA2" w:rsidRPr="00D307B8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60B20" w14:textId="77777777" w:rsidR="00966942" w:rsidRPr="002531EE" w:rsidRDefault="00966942" w:rsidP="00266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highlight w:val="yellow"/>
                <w:lang w:val="de-AT" w:eastAsia="de-AT"/>
              </w:rPr>
            </w:pPr>
          </w:p>
        </w:tc>
      </w:tr>
      <w:tr w:rsidR="00966942" w:rsidRPr="0026611A" w14:paraId="54AB5EB8" w14:textId="77777777" w:rsidTr="00966942">
        <w:trPr>
          <w:trHeight w:val="144"/>
          <w:jc w:val="center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69A97" w14:textId="04A75188" w:rsidR="00966942" w:rsidRPr="00D307B8" w:rsidRDefault="00966942" w:rsidP="00666E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</w:pPr>
            <w:r w:rsidRPr="00D307B8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C</w:t>
            </w:r>
            <w:r w:rsidRPr="00D307B8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6</w:t>
            </w:r>
            <w:r w:rsidRPr="00D307B8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FH</w:t>
            </w:r>
            <w:r w:rsidRPr="00D307B8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9</w:t>
            </w:r>
            <w:r w:rsidRPr="00D307B8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O</w:t>
            </w:r>
            <w:r w:rsidRPr="00D307B8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5</w:t>
            </w:r>
            <w:r w:rsidRPr="00D307B8">
              <w:rPr>
                <w:rFonts w:ascii="Calibri" w:eastAsia="Times New Roman" w:hAnsi="Calibri" w:cs="Calibri"/>
                <w:sz w:val="18"/>
                <w:szCs w:val="18"/>
                <w:vertAlign w:val="superscript"/>
                <w:lang w:val="de-AT" w:eastAsia="de-AT"/>
              </w:rPr>
              <w:t>–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55D68" w14:textId="77777777" w:rsidR="00966942" w:rsidRPr="00D307B8" w:rsidRDefault="00966942" w:rsidP="00666E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</w:pPr>
            <w:r w:rsidRPr="00D307B8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1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D54B7" w14:textId="77777777" w:rsidR="00966942" w:rsidRPr="00D307B8" w:rsidRDefault="00966942" w:rsidP="00666E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</w:pPr>
            <w:r w:rsidRPr="00D307B8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7ED16" w14:textId="77777777" w:rsidR="00966942" w:rsidRPr="00D307B8" w:rsidRDefault="00966942" w:rsidP="00666E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</w:pPr>
            <w:r w:rsidRPr="00D307B8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-H</w:t>
            </w:r>
            <w:r w:rsidRPr="00D307B8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F4188" w14:textId="77777777" w:rsidR="00966942" w:rsidRPr="00D307B8" w:rsidRDefault="00966942" w:rsidP="00666E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1BE64" w14:textId="77777777" w:rsidR="00966942" w:rsidRPr="002531EE" w:rsidRDefault="00966942" w:rsidP="0066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de-AT" w:eastAsia="de-A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2072D" w14:textId="77777777" w:rsidR="00966942" w:rsidRPr="002531EE" w:rsidRDefault="00966942" w:rsidP="0066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de-AT" w:eastAsia="de-AT"/>
              </w:rPr>
            </w:pPr>
          </w:p>
        </w:tc>
      </w:tr>
      <w:tr w:rsidR="00966942" w:rsidRPr="0026611A" w14:paraId="4B34E43D" w14:textId="77777777" w:rsidTr="00966942">
        <w:trPr>
          <w:trHeight w:val="144"/>
          <w:jc w:val="center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D90CF" w14:textId="21EF7718" w:rsidR="00966942" w:rsidRPr="00D307B8" w:rsidRDefault="00966942" w:rsidP="00666E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</w:pPr>
            <w:r w:rsidRPr="00D307B8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C</w:t>
            </w:r>
            <w:r w:rsidRPr="00D307B8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6</w:t>
            </w:r>
            <w:r w:rsidRPr="00D307B8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H</w:t>
            </w:r>
            <w:r w:rsidRPr="00D307B8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8</w:t>
            </w:r>
            <w:r w:rsidRPr="00D307B8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O</w:t>
            </w:r>
            <w:r w:rsidRPr="00D307B8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4</w:t>
            </w:r>
            <w:r w:rsidRPr="00D307B8">
              <w:rPr>
                <w:rFonts w:ascii="Calibri" w:eastAsia="Times New Roman" w:hAnsi="Calibri" w:cs="Calibri"/>
                <w:sz w:val="18"/>
                <w:szCs w:val="18"/>
                <w:vertAlign w:val="superscript"/>
                <w:lang w:val="de-AT" w:eastAsia="de-AT"/>
              </w:rPr>
              <w:t>–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9387B" w14:textId="77777777" w:rsidR="00966942" w:rsidRPr="00D307B8" w:rsidRDefault="00966942" w:rsidP="00666E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</w:pPr>
            <w:r w:rsidRPr="00D307B8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1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89403" w14:textId="77777777" w:rsidR="00966942" w:rsidRPr="00D307B8" w:rsidRDefault="00966942" w:rsidP="00666E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</w:pPr>
            <w:r w:rsidRPr="00D307B8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2FBF3" w14:textId="77777777" w:rsidR="00966942" w:rsidRPr="00D307B8" w:rsidRDefault="00966942" w:rsidP="00666E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</w:pPr>
            <w:r w:rsidRPr="00D307B8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-H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87058" w14:textId="17703CD9" w:rsidR="00966942" w:rsidRPr="00D307B8" w:rsidRDefault="00966942" w:rsidP="00666E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</w:pPr>
            <w:r w:rsidRPr="00D307B8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-H</w:t>
            </w:r>
            <w:r w:rsidRPr="00D307B8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2</w:t>
            </w:r>
            <w:r w:rsidRPr="00D307B8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ABC5B" w14:textId="77777777" w:rsidR="00966942" w:rsidRPr="002531EE" w:rsidRDefault="00966942" w:rsidP="00666E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highlight w:val="yellow"/>
                <w:lang w:val="de-AT" w:eastAsia="de-A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8C779" w14:textId="77777777" w:rsidR="00966942" w:rsidRPr="002531EE" w:rsidRDefault="00966942" w:rsidP="0066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de-AT" w:eastAsia="de-AT"/>
              </w:rPr>
            </w:pPr>
          </w:p>
        </w:tc>
      </w:tr>
      <w:tr w:rsidR="00BB3E86" w:rsidRPr="0026611A" w14:paraId="638CF526" w14:textId="77777777" w:rsidTr="00BB3E86">
        <w:trPr>
          <w:trHeight w:val="144"/>
          <w:jc w:val="center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F4AC2" w14:textId="3E288A56" w:rsidR="00BB3E86" w:rsidRPr="002531EE" w:rsidRDefault="00BB3E86" w:rsidP="00BB3E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highlight w:val="yellow"/>
                <w:lang w:val="de-AT" w:eastAsia="de-AT"/>
              </w:rPr>
            </w:pPr>
            <w:r w:rsidRPr="00BB3E86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C</w:t>
            </w:r>
            <w:r w:rsidRPr="00BB3E86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6</w:t>
            </w:r>
            <w:r w:rsidRPr="00BB3E86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H</w:t>
            </w:r>
            <w:r w:rsidRPr="00BB3E86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8</w:t>
            </w:r>
            <w:r w:rsidRPr="00BB3E86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O</w:t>
            </w:r>
            <w:r w:rsidRPr="00BB3E86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4</w:t>
            </w:r>
            <w:r w:rsidRPr="00BB3E86">
              <w:rPr>
                <w:rFonts w:ascii="Calibri" w:eastAsia="Times New Roman" w:hAnsi="Calibri" w:cs="Calibri"/>
                <w:sz w:val="18"/>
                <w:szCs w:val="18"/>
                <w:vertAlign w:val="superscript"/>
                <w:lang w:val="de-AT" w:eastAsia="de-AT"/>
              </w:rPr>
              <w:t>–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3D761" w14:textId="344FD1BF" w:rsidR="00BB3E86" w:rsidRPr="002531EE" w:rsidRDefault="00BB3E86" w:rsidP="00BB3E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highlight w:val="yellow"/>
                <w:lang w:val="de-AT" w:eastAsia="de-AT"/>
              </w:rPr>
            </w:pPr>
            <w:r w:rsidRPr="00BB3E86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1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A9B73" w14:textId="752E5151" w:rsidR="00BB3E86" w:rsidRPr="002531EE" w:rsidRDefault="00BB3E86" w:rsidP="00BB3E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highlight w:val="yellow"/>
                <w:lang w:val="de-AT" w:eastAsia="de-AT"/>
              </w:rPr>
            </w:pPr>
            <w:r w:rsidRPr="00BB3E86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A6451" w14:textId="0CF294D4" w:rsidR="00BB3E86" w:rsidRPr="002531EE" w:rsidRDefault="00BB3E86" w:rsidP="00BB3E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highlight w:val="yellow"/>
                <w:lang w:val="de-AT" w:eastAsia="de-AT"/>
              </w:rPr>
            </w:pPr>
            <w:r w:rsidRPr="00BB3E86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-H</w:t>
            </w:r>
            <w:r w:rsidRPr="00BB3E86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2</w:t>
            </w:r>
            <w:r w:rsidRPr="00BB3E86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75396" w14:textId="51443AFE" w:rsidR="00BB3E86" w:rsidRPr="002531EE" w:rsidRDefault="00BB3E86" w:rsidP="00BB3E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highlight w:val="yellow"/>
                <w:lang w:val="de-AT" w:eastAsia="de-AT"/>
              </w:rPr>
            </w:pPr>
            <w:r w:rsidRPr="00BB3E86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-H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E8B5D" w14:textId="77777777" w:rsidR="00BB3E86" w:rsidRPr="002531EE" w:rsidRDefault="00BB3E86" w:rsidP="00BB3E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highlight w:val="yellow"/>
                <w:lang w:val="de-AT" w:eastAsia="de-A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561F3" w14:textId="77777777" w:rsidR="00BB3E86" w:rsidRPr="002531EE" w:rsidRDefault="00BB3E86" w:rsidP="00BB3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de-AT" w:eastAsia="de-AT"/>
              </w:rPr>
            </w:pPr>
          </w:p>
        </w:tc>
      </w:tr>
      <w:tr w:rsidR="00816BA2" w:rsidRPr="0026611A" w14:paraId="24231CAE" w14:textId="77777777" w:rsidTr="00BB3E86">
        <w:trPr>
          <w:trHeight w:val="144"/>
          <w:jc w:val="center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A283C" w14:textId="3D0CB4AC" w:rsidR="00816BA2" w:rsidRPr="00BB3E86" w:rsidRDefault="00816BA2" w:rsidP="0081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</w:pPr>
            <w:r w:rsidRPr="00D307B8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C</w:t>
            </w:r>
            <w:r w:rsidRPr="00D307B8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5</w:t>
            </w:r>
            <w:r w:rsidRPr="00D307B8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FH</w:t>
            </w:r>
            <w:r w:rsidRPr="00D307B8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9</w:t>
            </w:r>
            <w:r w:rsidRPr="00D307B8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O</w:t>
            </w:r>
            <w:r w:rsidRPr="00D307B8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3</w:t>
            </w:r>
            <w:r w:rsidRPr="00D307B8">
              <w:rPr>
                <w:rFonts w:ascii="Calibri" w:eastAsia="Times New Roman" w:hAnsi="Calibri" w:cs="Calibri"/>
                <w:sz w:val="18"/>
                <w:szCs w:val="18"/>
                <w:vertAlign w:val="superscript"/>
                <w:lang w:val="de-AT" w:eastAsia="de-AT"/>
              </w:rPr>
              <w:t>–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66628" w14:textId="2B7BEC46" w:rsidR="00816BA2" w:rsidRPr="00BB3E86" w:rsidRDefault="00816BA2" w:rsidP="0081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</w:pPr>
            <w:r w:rsidRPr="00D307B8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9D6A2" w14:textId="4C23FF56" w:rsidR="00816BA2" w:rsidRPr="00BB3E86" w:rsidRDefault="00816BA2" w:rsidP="0081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</w:pPr>
            <w:r w:rsidRPr="00D307B8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BF758" w14:textId="1C077224" w:rsidR="00816BA2" w:rsidRPr="00BB3E86" w:rsidRDefault="00816BA2" w:rsidP="0081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</w:pPr>
            <w:r w:rsidRPr="00D307B8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-C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CB36D" w14:textId="64B29822" w:rsidR="00816BA2" w:rsidRPr="00BB3E86" w:rsidRDefault="00816BA2" w:rsidP="0081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</w:pPr>
            <w:r w:rsidRPr="00D307B8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-H</w:t>
            </w:r>
            <w:r w:rsidRPr="00D307B8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2</w:t>
            </w:r>
            <w:r w:rsidRPr="00D307B8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C28DF" w14:textId="77777777" w:rsidR="00816BA2" w:rsidRPr="002531EE" w:rsidRDefault="00816BA2" w:rsidP="0081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highlight w:val="yellow"/>
                <w:lang w:val="de-AT" w:eastAsia="de-A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8EFC4" w14:textId="77777777" w:rsidR="00816BA2" w:rsidRPr="002531EE" w:rsidRDefault="00816BA2" w:rsidP="00816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de-AT" w:eastAsia="de-AT"/>
              </w:rPr>
            </w:pPr>
          </w:p>
        </w:tc>
      </w:tr>
      <w:tr w:rsidR="00816BA2" w:rsidRPr="00D307B8" w14:paraId="1AC19300" w14:textId="77777777" w:rsidTr="00BB3E86">
        <w:trPr>
          <w:trHeight w:val="144"/>
          <w:jc w:val="center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5A43F" w14:textId="199EEEA4" w:rsidR="00816BA2" w:rsidRPr="00605F2E" w:rsidRDefault="00816BA2" w:rsidP="0081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</w:pPr>
            <w:r w:rsidRPr="00605F2E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C</w:t>
            </w:r>
            <w:r w:rsidRPr="00605F2E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5</w:t>
            </w:r>
            <w:r w:rsidRPr="00605F2E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FH</w:t>
            </w:r>
            <w:r w:rsidRPr="00605F2E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7</w:t>
            </w:r>
            <w:r w:rsidRPr="00605F2E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O</w:t>
            </w:r>
            <w:r w:rsidRPr="00605F2E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2</w:t>
            </w:r>
            <w:r w:rsidRPr="00605F2E">
              <w:rPr>
                <w:rFonts w:ascii="Calibri" w:eastAsia="Times New Roman" w:hAnsi="Calibri" w:cs="Calibri"/>
                <w:sz w:val="18"/>
                <w:szCs w:val="18"/>
                <w:vertAlign w:val="superscript"/>
                <w:lang w:val="de-AT" w:eastAsia="de-AT"/>
              </w:rPr>
              <w:t>–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ADEE0" w14:textId="0135D58F" w:rsidR="00816BA2" w:rsidRPr="00605F2E" w:rsidRDefault="00816BA2" w:rsidP="0081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</w:pPr>
            <w:r w:rsidRPr="00605F2E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516FB" w14:textId="094E8979" w:rsidR="00816BA2" w:rsidRPr="00605F2E" w:rsidRDefault="00816BA2" w:rsidP="0081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</w:pPr>
            <w:r w:rsidRPr="00605F2E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F92B1" w14:textId="24FC951E" w:rsidR="00816BA2" w:rsidRPr="00605F2E" w:rsidRDefault="00816BA2" w:rsidP="0081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</w:pPr>
            <w:r w:rsidRPr="00605F2E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-H</w:t>
            </w:r>
            <w:r w:rsidRPr="00605F2E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2</w:t>
            </w:r>
            <w:r w:rsidRPr="00605F2E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B85A3" w14:textId="08F15AAF" w:rsidR="00816BA2" w:rsidRPr="00605F2E" w:rsidRDefault="00816BA2" w:rsidP="0081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</w:pPr>
            <w:r w:rsidRPr="00605F2E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-CH</w:t>
            </w:r>
            <w:r w:rsidRPr="00605F2E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2</w:t>
            </w:r>
            <w:r w:rsidRPr="00605F2E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O</w:t>
            </w:r>
            <w:r w:rsidRPr="00605F2E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2A949" w14:textId="77777777" w:rsidR="00816BA2" w:rsidRPr="00D307B8" w:rsidRDefault="00816BA2" w:rsidP="0081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54504" w14:textId="77777777" w:rsidR="00816BA2" w:rsidRPr="00D307B8" w:rsidRDefault="00816BA2" w:rsidP="00816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AT" w:eastAsia="de-AT"/>
              </w:rPr>
            </w:pPr>
          </w:p>
        </w:tc>
      </w:tr>
      <w:tr w:rsidR="00816BA2" w:rsidRPr="0026611A" w14:paraId="3BC06697" w14:textId="77777777" w:rsidTr="00966942">
        <w:trPr>
          <w:trHeight w:val="144"/>
          <w:jc w:val="center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D16CE" w14:textId="2E309EF0" w:rsidR="00816BA2" w:rsidRPr="00BB3E86" w:rsidRDefault="00816BA2" w:rsidP="0081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</w:pPr>
            <w:r w:rsidRPr="00D307B8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C</w:t>
            </w:r>
            <w:r w:rsidRPr="00D307B8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3</w:t>
            </w:r>
            <w:r w:rsidRPr="00D307B8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FH</w:t>
            </w:r>
            <w:r w:rsidRPr="00D307B8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3</w:t>
            </w:r>
            <w:r w:rsidRPr="00D307B8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O</w:t>
            </w:r>
            <w:r w:rsidRPr="00D307B8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2</w:t>
            </w:r>
            <w:r w:rsidRPr="00D307B8">
              <w:rPr>
                <w:rFonts w:ascii="Calibri" w:eastAsia="Times New Roman" w:hAnsi="Calibri" w:cs="Calibri"/>
                <w:sz w:val="18"/>
                <w:szCs w:val="18"/>
                <w:vertAlign w:val="superscript"/>
                <w:lang w:val="de-AT" w:eastAsia="de-AT"/>
              </w:rPr>
              <w:t>–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0B0FB" w14:textId="1A4E3797" w:rsidR="00816BA2" w:rsidRPr="00BB3E86" w:rsidRDefault="00816BA2" w:rsidP="0081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</w:pPr>
            <w:r w:rsidRPr="00D307B8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2665A" w14:textId="45B7683F" w:rsidR="00816BA2" w:rsidRPr="00BB3E86" w:rsidRDefault="00816BA2" w:rsidP="0081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</w:pPr>
            <w:r w:rsidRPr="00D307B8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D4405" w14:textId="2827068D" w:rsidR="00816BA2" w:rsidRPr="00BB3E86" w:rsidRDefault="00816BA2" w:rsidP="0081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</w:pPr>
            <w:r w:rsidRPr="00D307B8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-H</w:t>
            </w:r>
            <w:r w:rsidRPr="00D307B8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2</w:t>
            </w:r>
            <w:r w:rsidRPr="00D307B8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72591" w14:textId="7C33204B" w:rsidR="00816BA2" w:rsidRPr="00BB3E86" w:rsidRDefault="00816BA2" w:rsidP="0081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</w:pPr>
            <w:r w:rsidRPr="00D307B8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-C</w:t>
            </w:r>
            <w:r w:rsidRPr="00D307B8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3</w:t>
            </w:r>
            <w:r w:rsidRPr="00D307B8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H</w:t>
            </w:r>
            <w:r w:rsidRPr="00D307B8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6</w:t>
            </w:r>
            <w:r w:rsidRPr="00D307B8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O</w:t>
            </w:r>
            <w:r w:rsidRPr="00D307B8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91CE5" w14:textId="695120AC" w:rsidR="00816BA2" w:rsidRPr="00BB3E86" w:rsidRDefault="00816BA2" w:rsidP="0081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64247" w14:textId="77777777" w:rsidR="00816BA2" w:rsidRPr="002531EE" w:rsidRDefault="00816BA2" w:rsidP="00816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de-AT" w:eastAsia="de-AT"/>
              </w:rPr>
            </w:pPr>
          </w:p>
        </w:tc>
      </w:tr>
      <w:tr w:rsidR="00816BA2" w:rsidRPr="0026611A" w14:paraId="074947C9" w14:textId="77777777" w:rsidTr="00966942">
        <w:trPr>
          <w:trHeight w:val="144"/>
          <w:jc w:val="center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7B524" w14:textId="506ACB9D" w:rsidR="00816BA2" w:rsidRPr="00BB3E86" w:rsidRDefault="00816BA2" w:rsidP="0081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</w:pPr>
            <w:r w:rsidRPr="00BB3E86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C</w:t>
            </w:r>
            <w:r w:rsidRPr="00BB3E86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3</w:t>
            </w:r>
            <w:r w:rsidRPr="00BB3E86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H</w:t>
            </w:r>
            <w:r w:rsidRPr="00BB3E86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2</w:t>
            </w:r>
            <w:r w:rsidRPr="00BB3E86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O</w:t>
            </w:r>
            <w:r w:rsidRPr="00BB3E86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2</w:t>
            </w:r>
            <w:r w:rsidRPr="00BB3E86">
              <w:rPr>
                <w:rFonts w:ascii="Calibri" w:eastAsia="Times New Roman" w:hAnsi="Calibri" w:cs="Calibri"/>
                <w:sz w:val="18"/>
                <w:szCs w:val="18"/>
                <w:vertAlign w:val="superscript"/>
                <w:lang w:val="de-AT" w:eastAsia="de-AT"/>
              </w:rPr>
              <w:t>–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D132C" w14:textId="2C12354E" w:rsidR="00816BA2" w:rsidRPr="00BB3E86" w:rsidRDefault="00816BA2" w:rsidP="0081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</w:pPr>
            <w:r w:rsidRPr="00BB3E86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56ACF" w14:textId="5193C10F" w:rsidR="00816BA2" w:rsidRPr="00BB3E86" w:rsidRDefault="00816BA2" w:rsidP="0081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</w:pPr>
            <w:r w:rsidRPr="00BB3E86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F4949" w14:textId="2C62407B" w:rsidR="00816BA2" w:rsidRPr="00BB3E86" w:rsidRDefault="00816BA2" w:rsidP="0081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</w:pPr>
            <w:r w:rsidRPr="00BB3E86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-H</w:t>
            </w:r>
            <w:r w:rsidRPr="00BB3E86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2</w:t>
            </w:r>
            <w:r w:rsidRPr="00BB3E86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B574D" w14:textId="505074F7" w:rsidR="00816BA2" w:rsidRPr="00BB3E86" w:rsidRDefault="00816BA2" w:rsidP="0081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</w:pPr>
            <w:r w:rsidRPr="00BB3E86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-C</w:t>
            </w:r>
            <w:r w:rsidRPr="00BB3E86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3</w:t>
            </w:r>
            <w:r w:rsidRPr="00BB3E86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H</w:t>
            </w:r>
            <w:r w:rsidRPr="00BB3E86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6</w:t>
            </w:r>
            <w:r w:rsidRPr="00BB3E86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O</w:t>
            </w:r>
            <w:r w:rsidRPr="00BB3E86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10076" w14:textId="39A4101B" w:rsidR="00816BA2" w:rsidRPr="00BB3E86" w:rsidRDefault="00816BA2" w:rsidP="0081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</w:pPr>
            <w:r w:rsidRPr="00BB3E86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-H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B8063" w14:textId="77777777" w:rsidR="00816BA2" w:rsidRPr="002531EE" w:rsidRDefault="00816BA2" w:rsidP="00816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de-AT" w:eastAsia="de-AT"/>
              </w:rPr>
            </w:pPr>
          </w:p>
        </w:tc>
      </w:tr>
      <w:tr w:rsidR="00816BA2" w:rsidRPr="0026611A" w14:paraId="43014FD9" w14:textId="77777777" w:rsidTr="00966942">
        <w:trPr>
          <w:trHeight w:val="144"/>
          <w:jc w:val="center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D7BF7" w14:textId="6BAD92E9" w:rsidR="00816BA2" w:rsidRPr="00BB3E86" w:rsidRDefault="00816BA2" w:rsidP="0081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</w:pPr>
            <w:r w:rsidRPr="00BB3E86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C</w:t>
            </w:r>
            <w:r w:rsidRPr="00BB3E86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5</w:t>
            </w:r>
            <w:r w:rsidRPr="00BB3E86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FH</w:t>
            </w:r>
            <w:r w:rsidRPr="00BB3E86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9</w:t>
            </w:r>
            <w:r w:rsidRPr="00BB3E86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O</w:t>
            </w:r>
            <w:r w:rsidRPr="00BB3E86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3</w:t>
            </w:r>
            <w:r w:rsidRPr="00BB3E86">
              <w:rPr>
                <w:rFonts w:ascii="Calibri" w:eastAsia="Times New Roman" w:hAnsi="Calibri" w:cs="Calibri"/>
                <w:sz w:val="18"/>
                <w:szCs w:val="18"/>
                <w:vertAlign w:val="superscript"/>
                <w:lang w:val="de-AT" w:eastAsia="de-AT"/>
              </w:rPr>
              <w:t>–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9B374" w14:textId="7CE9F1D9" w:rsidR="00816BA2" w:rsidRPr="00BB3E86" w:rsidRDefault="00816BA2" w:rsidP="0081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</w:pPr>
            <w:r w:rsidRPr="00BB3E86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66BBE" w14:textId="43400B93" w:rsidR="00816BA2" w:rsidRPr="00BB3E86" w:rsidRDefault="00816BA2" w:rsidP="0081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</w:pPr>
            <w:r w:rsidRPr="00BB3E86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02294" w14:textId="3420ADAF" w:rsidR="00816BA2" w:rsidRPr="00BB3E86" w:rsidRDefault="00816BA2" w:rsidP="0081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</w:pPr>
            <w:r w:rsidRPr="00BB3E86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-H</w:t>
            </w:r>
            <w:r w:rsidRPr="00BB3E86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2</w:t>
            </w:r>
            <w:r w:rsidRPr="00BB3E86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B5756" w14:textId="36B46AD7" w:rsidR="00816BA2" w:rsidRPr="00BB3E86" w:rsidRDefault="00816BA2" w:rsidP="0081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</w:pPr>
            <w:r w:rsidRPr="00BB3E86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-C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27AB3" w14:textId="77777777" w:rsidR="00816BA2" w:rsidRPr="002531EE" w:rsidRDefault="00816BA2" w:rsidP="0081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highlight w:val="yellow"/>
                <w:lang w:val="de-AT" w:eastAsia="de-A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9F38D" w14:textId="77777777" w:rsidR="00816BA2" w:rsidRPr="002531EE" w:rsidRDefault="00816BA2" w:rsidP="00816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de-AT" w:eastAsia="de-AT"/>
              </w:rPr>
            </w:pPr>
          </w:p>
        </w:tc>
      </w:tr>
      <w:tr w:rsidR="00816BA2" w:rsidRPr="0026611A" w14:paraId="2D27A96A" w14:textId="77777777" w:rsidTr="00966942">
        <w:trPr>
          <w:trHeight w:val="144"/>
          <w:jc w:val="center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268BC" w14:textId="74F923A6" w:rsidR="00816BA2" w:rsidRPr="00ED4008" w:rsidRDefault="00816BA2" w:rsidP="0081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</w:pPr>
            <w:r w:rsidRPr="00ED4008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C</w:t>
            </w:r>
            <w:r w:rsidRPr="00ED4008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6</w:t>
            </w:r>
            <w:r w:rsidRPr="00ED4008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FH</w:t>
            </w:r>
            <w:r w:rsidRPr="00ED4008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5</w:t>
            </w:r>
            <w:r w:rsidRPr="00ED4008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O</w:t>
            </w:r>
            <w:r w:rsidRPr="00ED4008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2</w:t>
            </w:r>
            <w:r w:rsidRPr="00ED4008">
              <w:rPr>
                <w:rFonts w:ascii="Calibri" w:eastAsia="Times New Roman" w:hAnsi="Calibri" w:cs="Calibri"/>
                <w:sz w:val="18"/>
                <w:szCs w:val="18"/>
                <w:vertAlign w:val="superscript"/>
                <w:lang w:val="de-AT" w:eastAsia="de-AT"/>
              </w:rPr>
              <w:t>–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8C8E4" w14:textId="77777777" w:rsidR="00816BA2" w:rsidRPr="00ED4008" w:rsidRDefault="00816BA2" w:rsidP="0081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</w:pPr>
            <w:r w:rsidRPr="00ED4008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FAF72" w14:textId="77777777" w:rsidR="00816BA2" w:rsidRPr="00ED4008" w:rsidRDefault="00816BA2" w:rsidP="0081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</w:pPr>
            <w:r w:rsidRPr="00ED4008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A4901" w14:textId="77777777" w:rsidR="00816BA2" w:rsidRPr="00ED4008" w:rsidRDefault="00816BA2" w:rsidP="0081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</w:pPr>
            <w:r w:rsidRPr="00ED4008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-H</w:t>
            </w:r>
            <w:r w:rsidRPr="00ED4008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2</w:t>
            </w:r>
            <w:r w:rsidRPr="00ED4008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FAC18" w14:textId="384E1531" w:rsidR="00816BA2" w:rsidRPr="00ED4008" w:rsidRDefault="00816BA2" w:rsidP="0081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</w:pPr>
            <w:r w:rsidRPr="00ED4008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-H</w:t>
            </w:r>
            <w:r w:rsidRPr="00ED4008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2</w:t>
            </w:r>
            <w:r w:rsidRPr="00ED4008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9D5FB" w14:textId="782E9CA0" w:rsidR="00816BA2" w:rsidRPr="00ED4008" w:rsidRDefault="00816BA2" w:rsidP="0081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</w:pPr>
            <w:r w:rsidRPr="00ED4008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-H</w:t>
            </w:r>
            <w:r w:rsidRPr="00ED4008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2</w:t>
            </w:r>
            <w:r w:rsidRPr="00ED4008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2E00A" w14:textId="77777777" w:rsidR="00816BA2" w:rsidRPr="002531EE" w:rsidRDefault="00816BA2" w:rsidP="0081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highlight w:val="yellow"/>
                <w:lang w:val="de-AT" w:eastAsia="de-AT"/>
              </w:rPr>
            </w:pPr>
          </w:p>
        </w:tc>
      </w:tr>
      <w:tr w:rsidR="00816BA2" w:rsidRPr="0026611A" w14:paraId="61FC154B" w14:textId="77777777" w:rsidTr="00966942">
        <w:trPr>
          <w:trHeight w:val="144"/>
          <w:jc w:val="center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B1A14" w14:textId="14D98BAC" w:rsidR="00816BA2" w:rsidRPr="00ED4008" w:rsidRDefault="00816BA2" w:rsidP="0081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</w:pPr>
            <w:r w:rsidRPr="00ED4008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C</w:t>
            </w:r>
            <w:r w:rsidRPr="00ED4008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6</w:t>
            </w:r>
            <w:r w:rsidRPr="00ED4008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H</w:t>
            </w:r>
            <w:r w:rsidRPr="00ED4008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6</w:t>
            </w:r>
            <w:r w:rsidRPr="00ED4008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O</w:t>
            </w:r>
            <w:r w:rsidRPr="00ED4008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3</w:t>
            </w:r>
            <w:r w:rsidRPr="00ED4008">
              <w:rPr>
                <w:rFonts w:ascii="Calibri" w:eastAsia="Times New Roman" w:hAnsi="Calibri" w:cs="Calibri"/>
                <w:sz w:val="18"/>
                <w:szCs w:val="18"/>
                <w:vertAlign w:val="superscript"/>
                <w:lang w:val="de-AT" w:eastAsia="de-AT"/>
              </w:rPr>
              <w:t>–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4518D" w14:textId="77777777" w:rsidR="00816BA2" w:rsidRPr="00ED4008" w:rsidRDefault="00816BA2" w:rsidP="0081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</w:pPr>
            <w:r w:rsidRPr="00ED4008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1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9515B" w14:textId="77777777" w:rsidR="00816BA2" w:rsidRPr="00ED4008" w:rsidRDefault="00816BA2" w:rsidP="0081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</w:pPr>
            <w:r w:rsidRPr="00ED4008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306AB" w14:textId="77777777" w:rsidR="00816BA2" w:rsidRPr="00ED4008" w:rsidRDefault="00816BA2" w:rsidP="0081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</w:pPr>
            <w:r w:rsidRPr="00ED4008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-H</w:t>
            </w:r>
            <w:r w:rsidRPr="00ED4008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2</w:t>
            </w:r>
            <w:r w:rsidRPr="00ED4008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3BCA4" w14:textId="293040B5" w:rsidR="00816BA2" w:rsidRPr="00ED4008" w:rsidRDefault="00816BA2" w:rsidP="0081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</w:pPr>
            <w:r w:rsidRPr="00ED4008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-H</w:t>
            </w:r>
            <w:r w:rsidRPr="00ED4008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2</w:t>
            </w:r>
            <w:r w:rsidRPr="00ED4008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8B66C" w14:textId="77777777" w:rsidR="00816BA2" w:rsidRPr="00ED4008" w:rsidRDefault="00816BA2" w:rsidP="0081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</w:pPr>
            <w:r w:rsidRPr="00ED4008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-H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B14B8" w14:textId="77777777" w:rsidR="00816BA2" w:rsidRPr="002531EE" w:rsidRDefault="00816BA2" w:rsidP="0081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highlight w:val="yellow"/>
                <w:lang w:val="de-AT" w:eastAsia="de-AT"/>
              </w:rPr>
            </w:pPr>
          </w:p>
        </w:tc>
      </w:tr>
      <w:tr w:rsidR="00816BA2" w:rsidRPr="0026611A" w14:paraId="5B940D7C" w14:textId="77777777" w:rsidTr="00966942">
        <w:trPr>
          <w:trHeight w:val="144"/>
          <w:jc w:val="center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9FF00" w14:textId="0533BA6A" w:rsidR="00816BA2" w:rsidRPr="00ED4008" w:rsidRDefault="00816BA2" w:rsidP="0081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</w:pPr>
            <w:r w:rsidRPr="00ED4008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C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6</w:t>
            </w:r>
            <w:r w:rsidRPr="00ED4008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H</w:t>
            </w:r>
            <w:r w:rsidRPr="00ED4008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4</w:t>
            </w:r>
            <w:r w:rsidRPr="00ED4008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O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3</w:t>
            </w:r>
            <w:r w:rsidRPr="00ED4008">
              <w:rPr>
                <w:rFonts w:ascii="Calibri" w:eastAsia="Times New Roman" w:hAnsi="Calibri" w:cs="Calibri"/>
                <w:sz w:val="18"/>
                <w:szCs w:val="18"/>
                <w:vertAlign w:val="superscript"/>
                <w:lang w:val="de-AT" w:eastAsia="de-AT"/>
              </w:rPr>
              <w:t>–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8AD78" w14:textId="48CE2DFE" w:rsidR="00816BA2" w:rsidRPr="00ED4008" w:rsidRDefault="00816BA2" w:rsidP="0081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</w:pPr>
            <w:r w:rsidRPr="00ED4008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3A1D9" w14:textId="28C751A6" w:rsidR="00816BA2" w:rsidRPr="00ED4008" w:rsidRDefault="00816BA2" w:rsidP="0081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</w:pPr>
            <w:r w:rsidRPr="00ED4008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4BFB9" w14:textId="0194281F" w:rsidR="00816BA2" w:rsidRPr="00ED4008" w:rsidRDefault="00816BA2" w:rsidP="0081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</w:pPr>
            <w:r w:rsidRPr="00ED4008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-H</w:t>
            </w:r>
            <w:r w:rsidRPr="00ED4008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2</w:t>
            </w:r>
            <w:r w:rsidRPr="00ED4008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BF766" w14:textId="2BD3E66F" w:rsidR="00816BA2" w:rsidRPr="00ED4008" w:rsidRDefault="00816BA2" w:rsidP="0081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</w:pPr>
            <w:r w:rsidRPr="00ED4008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-H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EB9B4" w14:textId="7B3BFA80" w:rsidR="00816BA2" w:rsidRPr="00ED4008" w:rsidRDefault="00816BA2" w:rsidP="0081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</w:pPr>
            <w:r w:rsidRPr="00ED4008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-H</w:t>
            </w:r>
            <w:r w:rsidRPr="00ED4008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2</w:t>
            </w:r>
            <w:r w:rsidRPr="00ED4008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70A53" w14:textId="47060576" w:rsidR="00816BA2" w:rsidRPr="00ED4008" w:rsidRDefault="00816BA2" w:rsidP="0081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</w:pPr>
            <w:r w:rsidRPr="00ED4008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-H</w:t>
            </w:r>
            <w:r w:rsidRPr="00ED4008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2</w:t>
            </w:r>
          </w:p>
        </w:tc>
      </w:tr>
      <w:tr w:rsidR="00816BA2" w:rsidRPr="0026611A" w14:paraId="12DDA57C" w14:textId="77777777" w:rsidTr="00966942">
        <w:trPr>
          <w:trHeight w:val="144"/>
          <w:jc w:val="center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6EAED" w14:textId="6F988006" w:rsidR="00816BA2" w:rsidRPr="002531EE" w:rsidRDefault="00816BA2" w:rsidP="0081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highlight w:val="yellow"/>
                <w:lang w:val="de-AT" w:eastAsia="de-AT"/>
              </w:rPr>
            </w:pPr>
            <w:r w:rsidRPr="00BB3E86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C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5</w:t>
            </w:r>
            <w:r w:rsidRPr="00BB3E86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FH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7</w:t>
            </w:r>
            <w:r w:rsidRPr="00BB3E86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O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2</w:t>
            </w:r>
            <w:r w:rsidRPr="00BB3E86">
              <w:rPr>
                <w:rFonts w:ascii="Calibri" w:eastAsia="Times New Roman" w:hAnsi="Calibri" w:cs="Calibri"/>
                <w:sz w:val="18"/>
                <w:szCs w:val="18"/>
                <w:vertAlign w:val="superscript"/>
                <w:lang w:val="de-AT" w:eastAsia="de-AT"/>
              </w:rPr>
              <w:t>–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F8134" w14:textId="1D3414EF" w:rsidR="00816BA2" w:rsidRPr="002531EE" w:rsidRDefault="00816BA2" w:rsidP="0081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highlight w:val="yellow"/>
                <w:lang w:val="de-AT" w:eastAsia="de-AT"/>
              </w:rPr>
            </w:pPr>
            <w:r w:rsidRPr="00BB3E86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C9283" w14:textId="7213D6E9" w:rsidR="00816BA2" w:rsidRPr="002531EE" w:rsidRDefault="00816BA2" w:rsidP="0081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highlight w:val="yellow"/>
                <w:lang w:val="de-AT" w:eastAsia="de-AT"/>
              </w:rPr>
            </w:pPr>
            <w:r w:rsidRPr="00BB3E86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D97B6" w14:textId="7E288A6C" w:rsidR="00816BA2" w:rsidRPr="002531EE" w:rsidRDefault="00816BA2" w:rsidP="0081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highlight w:val="yellow"/>
                <w:lang w:val="de-AT" w:eastAsia="de-AT"/>
              </w:rPr>
            </w:pPr>
            <w:r w:rsidRPr="00BB3E86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-H</w:t>
            </w:r>
            <w:r w:rsidRPr="00BB3E86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2</w:t>
            </w:r>
            <w:r w:rsidRPr="00BB3E86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CO</w:t>
            </w:r>
            <w:r w:rsidRPr="00BB3E86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1FF13" w14:textId="74535315" w:rsidR="00816BA2" w:rsidRPr="002531EE" w:rsidRDefault="00816BA2" w:rsidP="0081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highlight w:val="yellow"/>
                <w:lang w:val="de-AT" w:eastAsia="de-AT"/>
              </w:rPr>
            </w:pPr>
            <w:r w:rsidRPr="00BB3E86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-H</w:t>
            </w:r>
            <w:r w:rsidRPr="00BB3E86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2</w:t>
            </w:r>
            <w:r w:rsidRPr="00BB3E86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3738F" w14:textId="77777777" w:rsidR="00816BA2" w:rsidRPr="002531EE" w:rsidRDefault="00816BA2" w:rsidP="0081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highlight w:val="yellow"/>
                <w:lang w:val="de-AT" w:eastAsia="de-A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5384C" w14:textId="77777777" w:rsidR="00816BA2" w:rsidRPr="002531EE" w:rsidRDefault="00816BA2" w:rsidP="0081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highlight w:val="yellow"/>
                <w:lang w:val="de-AT" w:eastAsia="de-AT"/>
              </w:rPr>
            </w:pPr>
          </w:p>
        </w:tc>
      </w:tr>
      <w:tr w:rsidR="00816BA2" w:rsidRPr="0026611A" w14:paraId="13C2FE6D" w14:textId="77777777" w:rsidTr="00966942">
        <w:trPr>
          <w:trHeight w:val="144"/>
          <w:jc w:val="center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F9540" w14:textId="5E130117" w:rsidR="00816BA2" w:rsidRPr="00694367" w:rsidRDefault="00816BA2" w:rsidP="0081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</w:pPr>
            <w:r w:rsidRPr="00694367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C</w:t>
            </w:r>
            <w:r w:rsidRPr="00694367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5</w:t>
            </w:r>
            <w:r w:rsidRPr="00694367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H</w:t>
            </w:r>
            <w:r w:rsidRPr="00694367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5</w:t>
            </w:r>
            <w:r w:rsidRPr="00694367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O</w:t>
            </w:r>
            <w:r w:rsidRPr="00694367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3</w:t>
            </w:r>
            <w:r w:rsidRPr="00694367">
              <w:rPr>
                <w:rFonts w:ascii="Calibri" w:eastAsia="Times New Roman" w:hAnsi="Calibri" w:cs="Calibri"/>
                <w:sz w:val="18"/>
                <w:szCs w:val="18"/>
                <w:vertAlign w:val="superscript"/>
                <w:lang w:val="de-AT" w:eastAsia="de-AT"/>
              </w:rPr>
              <w:t>–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D7384" w14:textId="77777777" w:rsidR="00816BA2" w:rsidRPr="00694367" w:rsidRDefault="00816BA2" w:rsidP="0081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</w:pPr>
            <w:r w:rsidRPr="00694367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582CB" w14:textId="77777777" w:rsidR="00816BA2" w:rsidRPr="00694367" w:rsidRDefault="00816BA2" w:rsidP="0081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</w:pPr>
            <w:r w:rsidRPr="00694367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778B0" w14:textId="77777777" w:rsidR="00816BA2" w:rsidRPr="00694367" w:rsidRDefault="00816BA2" w:rsidP="0081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</w:pPr>
            <w:r w:rsidRPr="00694367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-H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DFB10" w14:textId="479F64D0" w:rsidR="00816BA2" w:rsidRPr="00694367" w:rsidRDefault="00816BA2" w:rsidP="0081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</w:pPr>
            <w:r w:rsidRPr="00694367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-H</w:t>
            </w:r>
            <w:r w:rsidRPr="00694367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2</w:t>
            </w:r>
            <w:r w:rsidRPr="00694367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569DB" w14:textId="225DAC31" w:rsidR="00816BA2" w:rsidRPr="00694367" w:rsidRDefault="00816BA2" w:rsidP="0081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</w:pPr>
            <w:r w:rsidRPr="00694367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-CH</w:t>
            </w:r>
            <w:r w:rsidRPr="00694367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2</w:t>
            </w:r>
            <w:r w:rsidRPr="00694367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O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AD69E" w14:textId="77777777" w:rsidR="00816BA2" w:rsidRPr="002531EE" w:rsidRDefault="00816BA2" w:rsidP="0081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highlight w:val="yellow"/>
                <w:lang w:val="de-AT" w:eastAsia="de-AT"/>
              </w:rPr>
            </w:pPr>
          </w:p>
        </w:tc>
      </w:tr>
      <w:tr w:rsidR="00816BA2" w:rsidRPr="0026611A" w14:paraId="1EB383EC" w14:textId="77777777" w:rsidTr="00966942">
        <w:trPr>
          <w:trHeight w:val="144"/>
          <w:jc w:val="center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7F704" w14:textId="1E7DB64B" w:rsidR="00816BA2" w:rsidRPr="002531EE" w:rsidRDefault="00816BA2" w:rsidP="0081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highlight w:val="yellow"/>
                <w:lang w:val="de-AT" w:eastAsia="de-AT"/>
              </w:rPr>
            </w:pPr>
            <w:r w:rsidRPr="00694367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C</w:t>
            </w:r>
            <w:r w:rsidRPr="00694367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3</w:t>
            </w:r>
            <w:r w:rsidRPr="00026A12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F</w:t>
            </w:r>
            <w:r w:rsidRPr="00694367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H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5</w:t>
            </w:r>
            <w:r w:rsidRPr="00694367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O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3</w:t>
            </w:r>
            <w:r w:rsidRPr="00694367">
              <w:rPr>
                <w:rFonts w:ascii="Calibri" w:eastAsia="Times New Roman" w:hAnsi="Calibri" w:cs="Calibri"/>
                <w:sz w:val="18"/>
                <w:szCs w:val="18"/>
                <w:vertAlign w:val="superscript"/>
                <w:lang w:val="de-AT" w:eastAsia="de-AT"/>
              </w:rPr>
              <w:t>–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C5915" w14:textId="2C578A28" w:rsidR="00816BA2" w:rsidRPr="002531EE" w:rsidRDefault="00816BA2" w:rsidP="0081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highlight w:val="yellow"/>
                <w:lang w:val="de-AT" w:eastAsia="de-AT"/>
              </w:rPr>
            </w:pPr>
            <w:r w:rsidRPr="00694367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21B38" w14:textId="355BDF9F" w:rsidR="00816BA2" w:rsidRPr="002531EE" w:rsidRDefault="00816BA2" w:rsidP="0081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highlight w:val="yellow"/>
                <w:lang w:val="de-AT" w:eastAsia="de-AT"/>
              </w:rPr>
            </w:pPr>
            <w:r w:rsidRPr="00694367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B3412" w14:textId="209EAE5B" w:rsidR="00816BA2" w:rsidRPr="002531EE" w:rsidRDefault="00816BA2" w:rsidP="0081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highlight w:val="yellow"/>
                <w:lang w:val="de-AT" w:eastAsia="de-AT"/>
              </w:rPr>
            </w:pPr>
            <w:r w:rsidRPr="00694367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-H</w:t>
            </w:r>
            <w:r w:rsidRPr="00694367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2</w:t>
            </w:r>
            <w:r w:rsidRPr="00694367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989B4" w14:textId="02939980" w:rsidR="00816BA2" w:rsidRPr="002531EE" w:rsidRDefault="00816BA2" w:rsidP="0081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highlight w:val="yellow"/>
                <w:lang w:val="de-AT" w:eastAsia="de-AT"/>
              </w:rPr>
            </w:pPr>
            <w:r w:rsidRPr="00694367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-C</w:t>
            </w:r>
            <w:r w:rsidRPr="00694367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3</w:t>
            </w:r>
            <w:r w:rsidRPr="00694367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OH</w:t>
            </w:r>
            <w:r w:rsidRPr="00694367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49F45" w14:textId="77777777" w:rsidR="00816BA2" w:rsidRPr="002531EE" w:rsidRDefault="00816BA2" w:rsidP="0081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highlight w:val="yellow"/>
                <w:lang w:val="de-AT" w:eastAsia="de-A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F14F4" w14:textId="77777777" w:rsidR="00816BA2" w:rsidRPr="002531EE" w:rsidRDefault="00816BA2" w:rsidP="0081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highlight w:val="yellow"/>
                <w:lang w:val="de-AT" w:eastAsia="de-AT"/>
              </w:rPr>
            </w:pPr>
          </w:p>
        </w:tc>
      </w:tr>
      <w:tr w:rsidR="00816BA2" w:rsidRPr="0026611A" w14:paraId="312CD468" w14:textId="77777777" w:rsidTr="00966942">
        <w:trPr>
          <w:trHeight w:val="144"/>
          <w:jc w:val="center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A7B82" w14:textId="7F35B1BB" w:rsidR="00816BA2" w:rsidRPr="00694367" w:rsidRDefault="00816BA2" w:rsidP="0081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</w:pPr>
            <w:r w:rsidRPr="00694367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C</w:t>
            </w:r>
            <w:r w:rsidRPr="00694367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5</w:t>
            </w:r>
            <w:r w:rsidRPr="00694367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FH</w:t>
            </w:r>
            <w:r w:rsidRPr="00694367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5</w:t>
            </w:r>
            <w:r w:rsidRPr="00694367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O</w:t>
            </w:r>
            <w:r w:rsidRPr="00694367">
              <w:rPr>
                <w:rFonts w:ascii="Calibri" w:eastAsia="Times New Roman" w:hAnsi="Calibri" w:cs="Calibri"/>
                <w:sz w:val="18"/>
                <w:szCs w:val="18"/>
                <w:vertAlign w:val="superscript"/>
                <w:lang w:val="de-AT" w:eastAsia="de-AT"/>
              </w:rPr>
              <w:t>–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10D47" w14:textId="77777777" w:rsidR="00816BA2" w:rsidRPr="00694367" w:rsidRDefault="00816BA2" w:rsidP="0081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</w:pPr>
            <w:r w:rsidRPr="00694367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761F1" w14:textId="77777777" w:rsidR="00816BA2" w:rsidRPr="00694367" w:rsidRDefault="00816BA2" w:rsidP="0081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</w:pPr>
            <w:r w:rsidRPr="00694367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52BD9" w14:textId="77777777" w:rsidR="00816BA2" w:rsidRPr="00694367" w:rsidRDefault="00816BA2" w:rsidP="0081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</w:pPr>
            <w:r w:rsidRPr="00694367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-H</w:t>
            </w:r>
            <w:r w:rsidRPr="00694367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2</w:t>
            </w:r>
            <w:r w:rsidRPr="00694367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000BE" w14:textId="357525A0" w:rsidR="00816BA2" w:rsidRPr="00694367" w:rsidRDefault="00816BA2" w:rsidP="0081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</w:pPr>
            <w:r w:rsidRPr="00694367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-H</w:t>
            </w:r>
            <w:r w:rsidRPr="00694367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2</w:t>
            </w:r>
            <w:r w:rsidRPr="00694367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95BDB" w14:textId="77777777" w:rsidR="00816BA2" w:rsidRPr="00694367" w:rsidRDefault="00816BA2" w:rsidP="0081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</w:pPr>
            <w:r w:rsidRPr="00694367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-CH</w:t>
            </w:r>
            <w:r w:rsidRPr="00694367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2</w:t>
            </w:r>
            <w:r w:rsidRPr="00694367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O</w:t>
            </w:r>
            <w:r w:rsidRPr="00694367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5AA70" w14:textId="77777777" w:rsidR="00816BA2" w:rsidRPr="002531EE" w:rsidRDefault="00816BA2" w:rsidP="0081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highlight w:val="yellow"/>
                <w:lang w:val="de-AT" w:eastAsia="de-AT"/>
              </w:rPr>
            </w:pPr>
          </w:p>
        </w:tc>
      </w:tr>
      <w:tr w:rsidR="00816BA2" w:rsidRPr="0026611A" w14:paraId="08F448FB" w14:textId="77777777" w:rsidTr="00966942">
        <w:trPr>
          <w:trHeight w:val="144"/>
          <w:jc w:val="center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2D353" w14:textId="6FF59F3E" w:rsidR="00816BA2" w:rsidRPr="00694367" w:rsidRDefault="00816BA2" w:rsidP="0081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</w:pPr>
            <w:r w:rsidRPr="00694367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C</w:t>
            </w:r>
            <w:r w:rsidRPr="00694367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3</w:t>
            </w:r>
            <w:r w:rsidRPr="00694367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FH</w:t>
            </w:r>
            <w:r w:rsidRPr="00694367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4</w:t>
            </w:r>
            <w:r w:rsidRPr="00694367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O</w:t>
            </w:r>
            <w:r w:rsidRPr="00694367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2</w:t>
            </w:r>
            <w:r w:rsidRPr="00694367">
              <w:rPr>
                <w:rFonts w:ascii="Calibri" w:eastAsia="Times New Roman" w:hAnsi="Calibri" w:cs="Calibri"/>
                <w:sz w:val="18"/>
                <w:szCs w:val="18"/>
                <w:vertAlign w:val="superscript"/>
                <w:lang w:val="de-AT" w:eastAsia="de-AT"/>
              </w:rPr>
              <w:t>–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20AB0" w14:textId="77777777" w:rsidR="00816BA2" w:rsidRPr="00694367" w:rsidRDefault="00816BA2" w:rsidP="0081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</w:pPr>
            <w:r w:rsidRPr="00694367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10597" w14:textId="77777777" w:rsidR="00816BA2" w:rsidRPr="00694367" w:rsidRDefault="00816BA2" w:rsidP="0081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</w:pPr>
            <w:r w:rsidRPr="00694367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02AE1" w14:textId="77777777" w:rsidR="00816BA2" w:rsidRPr="00694367" w:rsidRDefault="00816BA2" w:rsidP="0081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</w:pPr>
            <w:r w:rsidRPr="00694367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-H</w:t>
            </w:r>
            <w:r w:rsidRPr="00694367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2</w:t>
            </w:r>
            <w:r w:rsidRPr="00694367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9B5FB" w14:textId="09332630" w:rsidR="00816BA2" w:rsidRPr="00694367" w:rsidRDefault="00816BA2" w:rsidP="0081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</w:pPr>
            <w:r w:rsidRPr="00694367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-H</w:t>
            </w:r>
            <w:r w:rsidRPr="00694367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2</w:t>
            </w:r>
            <w:r w:rsidRPr="00694367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73985" w14:textId="77777777" w:rsidR="00816BA2" w:rsidRPr="00694367" w:rsidRDefault="00816BA2" w:rsidP="0081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</w:pPr>
            <w:r w:rsidRPr="00694367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-C</w:t>
            </w:r>
            <w:r w:rsidRPr="00694367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3</w:t>
            </w:r>
            <w:r w:rsidRPr="00694367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H</w:t>
            </w:r>
            <w:r w:rsidRPr="00694367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3</w:t>
            </w:r>
            <w:r w:rsidRPr="00694367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68D43" w14:textId="77777777" w:rsidR="00816BA2" w:rsidRPr="00694367" w:rsidRDefault="00816BA2" w:rsidP="0081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</w:pPr>
          </w:p>
        </w:tc>
      </w:tr>
      <w:tr w:rsidR="00816BA2" w:rsidRPr="0026611A" w14:paraId="1DE0A8DF" w14:textId="77777777" w:rsidTr="00966942">
        <w:trPr>
          <w:trHeight w:val="144"/>
          <w:jc w:val="center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ABB31" w14:textId="65D70D3B" w:rsidR="00816BA2" w:rsidRPr="002531EE" w:rsidRDefault="00816BA2" w:rsidP="0081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highlight w:val="yellow"/>
                <w:lang w:val="de-AT" w:eastAsia="de-AT"/>
              </w:rPr>
            </w:pPr>
            <w:r w:rsidRPr="00ED4008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C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4</w:t>
            </w:r>
            <w:r w:rsidRPr="00ED4008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FH</w:t>
            </w:r>
            <w:r w:rsidRPr="00ED4008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5</w:t>
            </w:r>
            <w:r w:rsidRPr="00ED4008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O</w:t>
            </w:r>
            <w:r w:rsidRPr="00ED4008">
              <w:rPr>
                <w:rFonts w:ascii="Calibri" w:eastAsia="Times New Roman" w:hAnsi="Calibri" w:cs="Calibri"/>
                <w:sz w:val="18"/>
                <w:szCs w:val="18"/>
                <w:vertAlign w:val="superscript"/>
                <w:lang w:val="de-AT" w:eastAsia="de-AT"/>
              </w:rPr>
              <w:t>–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C09B6" w14:textId="375C58E3" w:rsidR="00816BA2" w:rsidRPr="002531EE" w:rsidRDefault="00816BA2" w:rsidP="0081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highlight w:val="yellow"/>
                <w:lang w:val="de-AT" w:eastAsia="de-AT"/>
              </w:rPr>
            </w:pPr>
            <w:r w:rsidRPr="00ED4008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D6CD3" w14:textId="6CCAC871" w:rsidR="00816BA2" w:rsidRPr="002531EE" w:rsidRDefault="00816BA2" w:rsidP="0081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highlight w:val="yellow"/>
                <w:lang w:val="de-AT" w:eastAsia="de-AT"/>
              </w:rPr>
            </w:pPr>
            <w:r w:rsidRPr="00ED4008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4AF1A" w14:textId="3A7877EF" w:rsidR="00816BA2" w:rsidRPr="002531EE" w:rsidRDefault="00816BA2" w:rsidP="0081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highlight w:val="yellow"/>
                <w:lang w:val="de-AT" w:eastAsia="de-AT"/>
              </w:rPr>
            </w:pPr>
            <w:r w:rsidRPr="00ED4008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-H</w:t>
            </w:r>
            <w:r w:rsidRPr="00ED4008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2</w:t>
            </w:r>
            <w:r w:rsidRPr="00ED4008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C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E20C1" w14:textId="3A9DE06B" w:rsidR="00816BA2" w:rsidRPr="002531EE" w:rsidRDefault="00816BA2" w:rsidP="0081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highlight w:val="yellow"/>
                <w:lang w:val="de-AT" w:eastAsia="de-AT"/>
              </w:rPr>
            </w:pPr>
            <w:r w:rsidRPr="00ED4008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-H</w:t>
            </w:r>
            <w:r w:rsidRPr="00ED4008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2</w:t>
            </w:r>
            <w:r w:rsidRPr="00ED4008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B81AD" w14:textId="55B7457B" w:rsidR="00816BA2" w:rsidRPr="002531EE" w:rsidRDefault="00816BA2" w:rsidP="0081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highlight w:val="yellow"/>
                <w:lang w:val="de-AT" w:eastAsia="de-AT"/>
              </w:rPr>
            </w:pPr>
            <w:r w:rsidRPr="00ED4008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-H</w:t>
            </w:r>
            <w:r w:rsidRPr="00ED4008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AA38A" w14:textId="72F16D00" w:rsidR="00816BA2" w:rsidRPr="002531EE" w:rsidRDefault="00816BA2" w:rsidP="0081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highlight w:val="yellow"/>
                <w:lang w:val="de-AT" w:eastAsia="de-AT"/>
              </w:rPr>
            </w:pPr>
            <w:r w:rsidRPr="00ED4008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-CO</w:t>
            </w:r>
            <w:r w:rsidRPr="00ED4008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2</w:t>
            </w:r>
          </w:p>
        </w:tc>
      </w:tr>
      <w:tr w:rsidR="00816BA2" w:rsidRPr="0026611A" w14:paraId="3670A464" w14:textId="77777777" w:rsidTr="00966942">
        <w:trPr>
          <w:trHeight w:val="144"/>
          <w:jc w:val="center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074B1" w14:textId="3CEAFFF1" w:rsidR="00816BA2" w:rsidRPr="00694367" w:rsidRDefault="00816BA2" w:rsidP="0081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</w:pPr>
            <w:r w:rsidRPr="00694367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C</w:t>
            </w:r>
            <w:r w:rsidRPr="00694367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4</w:t>
            </w:r>
            <w:r w:rsidRPr="00694367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H</w:t>
            </w:r>
            <w:r w:rsidRPr="00694367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4</w:t>
            </w:r>
            <w:r w:rsidRPr="00694367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O</w:t>
            </w:r>
            <w:r w:rsidRPr="00694367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2</w:t>
            </w:r>
            <w:r w:rsidRPr="00694367">
              <w:rPr>
                <w:rFonts w:ascii="Calibri" w:eastAsia="Times New Roman" w:hAnsi="Calibri" w:cs="Calibri"/>
                <w:sz w:val="18"/>
                <w:szCs w:val="18"/>
                <w:vertAlign w:val="superscript"/>
                <w:lang w:val="de-AT" w:eastAsia="de-AT"/>
              </w:rPr>
              <w:t>–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963ED" w14:textId="77777777" w:rsidR="00816BA2" w:rsidRPr="00694367" w:rsidRDefault="00816BA2" w:rsidP="0081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</w:pPr>
            <w:r w:rsidRPr="00694367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B225C" w14:textId="77777777" w:rsidR="00816BA2" w:rsidRPr="00694367" w:rsidRDefault="00816BA2" w:rsidP="0081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</w:pPr>
            <w:r w:rsidRPr="00694367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20427" w14:textId="77777777" w:rsidR="00816BA2" w:rsidRPr="00694367" w:rsidRDefault="00816BA2" w:rsidP="0081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</w:pPr>
            <w:r w:rsidRPr="00694367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-H</w:t>
            </w:r>
            <w:r w:rsidRPr="00694367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2</w:t>
            </w:r>
            <w:r w:rsidRPr="00694367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6391E" w14:textId="77777777" w:rsidR="00816BA2" w:rsidRPr="00694367" w:rsidRDefault="00816BA2" w:rsidP="0081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</w:pPr>
            <w:r w:rsidRPr="00694367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-C</w:t>
            </w:r>
            <w:r w:rsidRPr="00694367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2</w:t>
            </w:r>
            <w:r w:rsidRPr="00694367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FH</w:t>
            </w:r>
            <w:r w:rsidRPr="00694367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3</w:t>
            </w:r>
            <w:r w:rsidRPr="00694367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9EB91" w14:textId="7EFEB3A6" w:rsidR="00816BA2" w:rsidRPr="00694367" w:rsidRDefault="00816BA2" w:rsidP="0081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</w:pPr>
            <w:r w:rsidRPr="00694367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-H</w:t>
            </w:r>
            <w:r w:rsidRPr="00694367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2</w:t>
            </w:r>
            <w:r w:rsidRPr="00694367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F184D" w14:textId="77777777" w:rsidR="00816BA2" w:rsidRPr="002531EE" w:rsidRDefault="00816BA2" w:rsidP="0081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highlight w:val="yellow"/>
                <w:lang w:val="de-AT" w:eastAsia="de-AT"/>
              </w:rPr>
            </w:pPr>
          </w:p>
        </w:tc>
      </w:tr>
      <w:tr w:rsidR="00816BA2" w:rsidRPr="0026611A" w14:paraId="25403195" w14:textId="77777777" w:rsidTr="00966942">
        <w:trPr>
          <w:trHeight w:val="144"/>
          <w:jc w:val="center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6C5F4" w14:textId="497DD8EB" w:rsidR="00816BA2" w:rsidRPr="00ED4008" w:rsidRDefault="00816BA2" w:rsidP="0081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</w:pPr>
            <w:r w:rsidRPr="00ED4008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C</w:t>
            </w:r>
            <w:r w:rsidRPr="00ED4008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3</w:t>
            </w:r>
            <w:r w:rsidRPr="00ED4008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H</w:t>
            </w:r>
            <w:r w:rsidRPr="00ED4008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3</w:t>
            </w:r>
            <w:r w:rsidRPr="00ED4008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O</w:t>
            </w:r>
            <w:r w:rsidRPr="00ED4008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2</w:t>
            </w:r>
            <w:r w:rsidRPr="00ED4008">
              <w:rPr>
                <w:rFonts w:ascii="Calibri" w:eastAsia="Times New Roman" w:hAnsi="Calibri" w:cs="Calibri"/>
                <w:sz w:val="18"/>
                <w:szCs w:val="18"/>
                <w:vertAlign w:val="superscript"/>
                <w:lang w:val="de-AT" w:eastAsia="de-AT"/>
              </w:rPr>
              <w:t>–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51002" w14:textId="0A2BA18E" w:rsidR="00816BA2" w:rsidRPr="00ED4008" w:rsidRDefault="00816BA2" w:rsidP="0081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40BEC" w14:textId="23A97E2B" w:rsidR="00816BA2" w:rsidRPr="00ED4008" w:rsidRDefault="00816BA2" w:rsidP="0081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A257E" w14:textId="237705AB" w:rsidR="00816BA2" w:rsidRPr="00ED4008" w:rsidRDefault="00816BA2" w:rsidP="0081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-H</w:t>
            </w:r>
            <w:r w:rsidRPr="00694367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D1490" w14:textId="78061311" w:rsidR="00816BA2" w:rsidRPr="00ED4008" w:rsidRDefault="00816BA2" w:rsidP="0081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</w:pPr>
            <w:r w:rsidRPr="00ED4008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-C</w:t>
            </w:r>
            <w:r w:rsidRPr="00ED4008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3</w:t>
            </w:r>
            <w:r w:rsidRPr="00ED4008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O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3</w:t>
            </w:r>
            <w:r w:rsidRPr="00ED4008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H</w:t>
            </w:r>
            <w:r w:rsidRPr="00ED4008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A9E39" w14:textId="0F5B68F2" w:rsidR="00816BA2" w:rsidRPr="00ED4008" w:rsidRDefault="00816BA2" w:rsidP="0081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</w:pPr>
            <w:r w:rsidRPr="00ED4008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-</w:t>
            </w:r>
            <w:r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H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4B63D" w14:textId="77777777" w:rsidR="00816BA2" w:rsidRPr="002531EE" w:rsidRDefault="00816BA2" w:rsidP="0081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highlight w:val="yellow"/>
                <w:lang w:val="de-AT" w:eastAsia="de-AT"/>
              </w:rPr>
            </w:pPr>
          </w:p>
        </w:tc>
      </w:tr>
      <w:tr w:rsidR="00816BA2" w:rsidRPr="0026611A" w14:paraId="78AACBD5" w14:textId="77777777" w:rsidTr="00966942">
        <w:trPr>
          <w:trHeight w:val="144"/>
          <w:jc w:val="center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F5617" w14:textId="1E69821E" w:rsidR="00816BA2" w:rsidRPr="00ED4008" w:rsidRDefault="00816BA2" w:rsidP="0081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</w:pPr>
            <w:r w:rsidRPr="00ED4008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C</w:t>
            </w:r>
            <w:r w:rsidRPr="00ED4008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3</w:t>
            </w:r>
            <w:r w:rsidRPr="00ED4008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H</w:t>
            </w:r>
            <w:r w:rsidRPr="00ED4008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3</w:t>
            </w:r>
            <w:r w:rsidRPr="00ED4008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O</w:t>
            </w:r>
            <w:r w:rsidRPr="00ED4008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2</w:t>
            </w:r>
            <w:r w:rsidRPr="00ED4008">
              <w:rPr>
                <w:rFonts w:ascii="Calibri" w:eastAsia="Times New Roman" w:hAnsi="Calibri" w:cs="Calibri"/>
                <w:sz w:val="18"/>
                <w:szCs w:val="18"/>
                <w:vertAlign w:val="superscript"/>
                <w:lang w:val="de-AT" w:eastAsia="de-AT"/>
              </w:rPr>
              <w:t>–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667F4" w14:textId="77777777" w:rsidR="00816BA2" w:rsidRPr="00ED4008" w:rsidRDefault="00816BA2" w:rsidP="0081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</w:pPr>
            <w:r w:rsidRPr="00ED4008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ECCF1" w14:textId="77777777" w:rsidR="00816BA2" w:rsidRPr="00ED4008" w:rsidRDefault="00816BA2" w:rsidP="0081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</w:pPr>
            <w:r w:rsidRPr="00ED4008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8F018" w14:textId="77777777" w:rsidR="00816BA2" w:rsidRPr="00ED4008" w:rsidRDefault="00816BA2" w:rsidP="0081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</w:pPr>
            <w:r w:rsidRPr="00ED4008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-H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FD1E9" w14:textId="3A2DFB8E" w:rsidR="00816BA2" w:rsidRPr="00ED4008" w:rsidRDefault="00816BA2" w:rsidP="0081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</w:pPr>
            <w:r w:rsidRPr="00ED4008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-H</w:t>
            </w:r>
            <w:r w:rsidRPr="00ED4008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2</w:t>
            </w:r>
            <w:r w:rsidRPr="00ED4008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4C7F7" w14:textId="77777777" w:rsidR="00816BA2" w:rsidRPr="00ED4008" w:rsidRDefault="00816BA2" w:rsidP="0081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</w:pPr>
            <w:r w:rsidRPr="00ED4008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-C</w:t>
            </w:r>
            <w:r w:rsidRPr="00ED4008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3</w:t>
            </w:r>
            <w:r w:rsidRPr="00ED4008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O</w:t>
            </w:r>
            <w:r w:rsidRPr="00ED4008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2</w:t>
            </w:r>
            <w:r w:rsidRPr="00ED4008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H</w:t>
            </w:r>
            <w:r w:rsidRPr="00ED4008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80CFF" w14:textId="77777777" w:rsidR="00816BA2" w:rsidRPr="002531EE" w:rsidRDefault="00816BA2" w:rsidP="0081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highlight w:val="yellow"/>
                <w:lang w:val="de-AT" w:eastAsia="de-AT"/>
              </w:rPr>
            </w:pPr>
          </w:p>
        </w:tc>
      </w:tr>
      <w:tr w:rsidR="00816BA2" w:rsidRPr="0026611A" w14:paraId="64C7AFA4" w14:textId="77777777" w:rsidTr="00966942">
        <w:trPr>
          <w:trHeight w:val="144"/>
          <w:jc w:val="center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88429" w14:textId="5083B8A0" w:rsidR="00816BA2" w:rsidRPr="002531EE" w:rsidRDefault="00816BA2" w:rsidP="0081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highlight w:val="yellow"/>
                <w:lang w:val="de-AT" w:eastAsia="de-AT"/>
              </w:rPr>
            </w:pPr>
            <w:r w:rsidRPr="00BB3E86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C</w:t>
            </w:r>
            <w:r w:rsidRPr="00BB3E86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3</w:t>
            </w:r>
            <w:r w:rsidRPr="00BB3E86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FH</w:t>
            </w:r>
            <w:r w:rsidRPr="00BB3E86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4</w:t>
            </w:r>
            <w:r w:rsidRPr="00BB3E86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O</w:t>
            </w:r>
            <w:r w:rsidRPr="00BB3E86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2</w:t>
            </w:r>
            <w:r w:rsidRPr="00BB3E86">
              <w:rPr>
                <w:rFonts w:ascii="Calibri" w:eastAsia="Times New Roman" w:hAnsi="Calibri" w:cs="Calibri"/>
                <w:sz w:val="18"/>
                <w:szCs w:val="18"/>
                <w:vertAlign w:val="superscript"/>
                <w:lang w:val="de-AT" w:eastAsia="de-AT"/>
              </w:rPr>
              <w:t>–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2C5A0" w14:textId="684EC2BD" w:rsidR="00816BA2" w:rsidRPr="002531EE" w:rsidRDefault="00816BA2" w:rsidP="0081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highlight w:val="yellow"/>
                <w:lang w:val="de-AT" w:eastAsia="de-AT"/>
              </w:rPr>
            </w:pPr>
            <w:r w:rsidRPr="00BB3E86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475D2" w14:textId="3091CD17" w:rsidR="00816BA2" w:rsidRPr="002531EE" w:rsidRDefault="00816BA2" w:rsidP="0081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highlight w:val="yellow"/>
                <w:lang w:val="de-AT" w:eastAsia="de-AT"/>
              </w:rPr>
            </w:pPr>
            <w:r w:rsidRPr="00BB3E86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8EC4E" w14:textId="6475AB91" w:rsidR="00816BA2" w:rsidRPr="002531EE" w:rsidRDefault="00816BA2" w:rsidP="0081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highlight w:val="yellow"/>
                <w:lang w:val="de-AT" w:eastAsia="de-AT"/>
              </w:rPr>
            </w:pPr>
            <w:r w:rsidRPr="00BB3E86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-H</w:t>
            </w:r>
            <w:r w:rsidRPr="00BB3E86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2</w:t>
            </w:r>
            <w:r w:rsidRPr="00BB3E86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E3F47" w14:textId="1143CD12" w:rsidR="00816BA2" w:rsidRPr="002531EE" w:rsidRDefault="00816BA2" w:rsidP="0081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highlight w:val="yellow"/>
                <w:lang w:val="de-AT" w:eastAsia="de-AT"/>
              </w:rPr>
            </w:pPr>
            <w:r w:rsidRPr="00BB3E86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-C</w:t>
            </w:r>
            <w:r w:rsidRPr="00BB3E86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3</w:t>
            </w:r>
            <w:r w:rsidRPr="00BB3E86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H</w:t>
            </w:r>
            <w:r w:rsidRPr="00BB3E86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5</w:t>
            </w:r>
            <w:r w:rsidRPr="00BB3E86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O</w:t>
            </w:r>
            <w:r w:rsidRPr="00BB3E86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E89EA" w14:textId="711ED486" w:rsidR="00816BA2" w:rsidRPr="002531EE" w:rsidRDefault="00816BA2" w:rsidP="0081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highlight w:val="yellow"/>
                <w:lang w:val="de-AT" w:eastAsia="de-AT"/>
              </w:rPr>
            </w:pPr>
            <w:r w:rsidRPr="00BB3E86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-H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DD16A" w14:textId="77777777" w:rsidR="00816BA2" w:rsidRPr="002531EE" w:rsidRDefault="00816BA2" w:rsidP="0081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highlight w:val="yellow"/>
                <w:lang w:val="de-AT" w:eastAsia="de-AT"/>
              </w:rPr>
            </w:pPr>
          </w:p>
        </w:tc>
      </w:tr>
      <w:tr w:rsidR="00816BA2" w:rsidRPr="0026611A" w14:paraId="0FDD8A8E" w14:textId="77777777" w:rsidTr="00966942">
        <w:trPr>
          <w:trHeight w:val="144"/>
          <w:jc w:val="center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660CC" w14:textId="413894D1" w:rsidR="00816BA2" w:rsidRPr="00694367" w:rsidRDefault="00816BA2" w:rsidP="0081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</w:pPr>
            <w:r w:rsidRPr="00694367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C</w:t>
            </w:r>
            <w:r w:rsidRPr="00694367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3</w:t>
            </w:r>
            <w:r w:rsidRPr="00694367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H</w:t>
            </w:r>
            <w:r w:rsidRPr="00694367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2</w:t>
            </w:r>
            <w:r w:rsidRPr="00694367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O</w:t>
            </w:r>
            <w:r w:rsidRPr="00694367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2</w:t>
            </w:r>
            <w:r w:rsidRPr="00694367">
              <w:rPr>
                <w:rFonts w:ascii="Calibri" w:eastAsia="Times New Roman" w:hAnsi="Calibri" w:cs="Calibri"/>
                <w:sz w:val="18"/>
                <w:szCs w:val="18"/>
                <w:vertAlign w:val="superscript"/>
                <w:lang w:val="de-AT" w:eastAsia="de-AT"/>
              </w:rPr>
              <w:t>–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C5637" w14:textId="77777777" w:rsidR="00816BA2" w:rsidRPr="00694367" w:rsidRDefault="00816BA2" w:rsidP="0081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</w:pPr>
            <w:r w:rsidRPr="00694367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4493B" w14:textId="77777777" w:rsidR="00816BA2" w:rsidRPr="00694367" w:rsidRDefault="00816BA2" w:rsidP="0081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</w:pPr>
            <w:r w:rsidRPr="00694367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A40B0" w14:textId="77777777" w:rsidR="00816BA2" w:rsidRPr="00694367" w:rsidRDefault="00816BA2" w:rsidP="0081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</w:pPr>
            <w:r w:rsidRPr="00694367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-H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07B20" w14:textId="77777777" w:rsidR="00816BA2" w:rsidRPr="00694367" w:rsidRDefault="00816BA2" w:rsidP="0081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</w:pPr>
            <w:r w:rsidRPr="00694367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-C</w:t>
            </w:r>
            <w:r w:rsidRPr="00694367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3</w:t>
            </w:r>
            <w:r w:rsidRPr="00694367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H</w:t>
            </w:r>
            <w:r w:rsidRPr="00694367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6</w:t>
            </w:r>
            <w:r w:rsidRPr="00694367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O</w:t>
            </w:r>
            <w:r w:rsidRPr="00694367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056A3" w14:textId="650D6EEB" w:rsidR="00816BA2" w:rsidRPr="00694367" w:rsidRDefault="00816BA2" w:rsidP="0081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</w:pPr>
            <w:r w:rsidRPr="00694367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-H</w:t>
            </w:r>
            <w:r w:rsidRPr="00694367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2</w:t>
            </w:r>
            <w:r w:rsidRPr="00694367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88727" w14:textId="77777777" w:rsidR="00816BA2" w:rsidRPr="002531EE" w:rsidRDefault="00816BA2" w:rsidP="0081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highlight w:val="yellow"/>
                <w:lang w:val="de-AT" w:eastAsia="de-AT"/>
              </w:rPr>
            </w:pPr>
          </w:p>
        </w:tc>
      </w:tr>
      <w:tr w:rsidR="00816BA2" w:rsidRPr="0026611A" w14:paraId="78D70A14" w14:textId="77777777" w:rsidTr="00966942">
        <w:trPr>
          <w:trHeight w:val="144"/>
          <w:jc w:val="center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13398" w14:textId="6C9902C8" w:rsidR="00816BA2" w:rsidRPr="00694367" w:rsidRDefault="00816BA2" w:rsidP="0081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</w:pPr>
            <w:r w:rsidRPr="00694367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C</w:t>
            </w:r>
            <w:r w:rsidRPr="00694367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3</w:t>
            </w:r>
            <w:r w:rsidRPr="00694367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H</w:t>
            </w:r>
            <w:r w:rsidRPr="00694367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2</w:t>
            </w:r>
            <w:r w:rsidRPr="00694367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O</w:t>
            </w:r>
            <w:r w:rsidRPr="00694367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2</w:t>
            </w:r>
            <w:r w:rsidRPr="00694367">
              <w:rPr>
                <w:rFonts w:ascii="Calibri" w:eastAsia="Times New Roman" w:hAnsi="Calibri" w:cs="Calibri"/>
                <w:sz w:val="18"/>
                <w:szCs w:val="18"/>
                <w:vertAlign w:val="superscript"/>
                <w:lang w:val="de-AT" w:eastAsia="de-AT"/>
              </w:rPr>
              <w:t>–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5268E" w14:textId="77777777" w:rsidR="00816BA2" w:rsidRPr="00694367" w:rsidRDefault="00816BA2" w:rsidP="0081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</w:pPr>
            <w:r w:rsidRPr="00694367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51BB5" w14:textId="77777777" w:rsidR="00816BA2" w:rsidRPr="00694367" w:rsidRDefault="00816BA2" w:rsidP="0081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</w:pPr>
            <w:r w:rsidRPr="00694367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4CDFD" w14:textId="22906676" w:rsidR="00816BA2" w:rsidRPr="00694367" w:rsidRDefault="00816BA2" w:rsidP="0081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</w:pPr>
            <w:r w:rsidRPr="00694367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-H</w:t>
            </w:r>
            <w:r w:rsidRPr="00694367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2</w:t>
            </w:r>
            <w:r w:rsidRPr="00694367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F3794" w14:textId="77777777" w:rsidR="00816BA2" w:rsidRPr="00694367" w:rsidRDefault="00816BA2" w:rsidP="0081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</w:pPr>
            <w:r w:rsidRPr="00694367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-H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40C59" w14:textId="77777777" w:rsidR="00816BA2" w:rsidRPr="00694367" w:rsidRDefault="00816BA2" w:rsidP="0081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</w:pPr>
            <w:r w:rsidRPr="00694367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-C</w:t>
            </w:r>
            <w:r w:rsidRPr="00694367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3</w:t>
            </w:r>
            <w:r w:rsidRPr="00694367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H</w:t>
            </w:r>
            <w:r w:rsidRPr="00694367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6</w:t>
            </w:r>
            <w:r w:rsidRPr="00694367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O</w:t>
            </w:r>
            <w:r w:rsidRPr="00694367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A752A" w14:textId="77777777" w:rsidR="00816BA2" w:rsidRPr="002531EE" w:rsidRDefault="00816BA2" w:rsidP="0081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highlight w:val="yellow"/>
                <w:lang w:val="de-AT" w:eastAsia="de-AT"/>
              </w:rPr>
            </w:pPr>
          </w:p>
        </w:tc>
      </w:tr>
      <w:tr w:rsidR="00816BA2" w:rsidRPr="0026611A" w14:paraId="36BA070C" w14:textId="77777777" w:rsidTr="00966942">
        <w:trPr>
          <w:trHeight w:val="144"/>
          <w:jc w:val="center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A963A" w14:textId="450CA5E5" w:rsidR="00816BA2" w:rsidRPr="00ED4008" w:rsidRDefault="00816BA2" w:rsidP="0081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</w:pPr>
            <w:r w:rsidRPr="00ED4008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C</w:t>
            </w:r>
            <w:r w:rsidRPr="00ED4008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3</w:t>
            </w:r>
            <w:r w:rsidRPr="00ED4008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H</w:t>
            </w:r>
            <w:r w:rsidRPr="00ED4008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2</w:t>
            </w:r>
            <w:r w:rsidRPr="00ED4008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O</w:t>
            </w:r>
            <w:r w:rsidRPr="00ED4008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2</w:t>
            </w:r>
            <w:r w:rsidRPr="00ED4008">
              <w:rPr>
                <w:rFonts w:ascii="Calibri" w:eastAsia="Times New Roman" w:hAnsi="Calibri" w:cs="Calibri"/>
                <w:sz w:val="18"/>
                <w:szCs w:val="18"/>
                <w:vertAlign w:val="superscript"/>
                <w:lang w:val="de-AT" w:eastAsia="de-AT"/>
              </w:rPr>
              <w:t>–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21DBD" w14:textId="77777777" w:rsidR="00816BA2" w:rsidRPr="00ED4008" w:rsidRDefault="00816BA2" w:rsidP="0081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</w:pPr>
            <w:r w:rsidRPr="00ED4008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BC070" w14:textId="77777777" w:rsidR="00816BA2" w:rsidRPr="00ED4008" w:rsidRDefault="00816BA2" w:rsidP="0081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</w:pPr>
            <w:r w:rsidRPr="00ED4008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26E49" w14:textId="77777777" w:rsidR="00816BA2" w:rsidRPr="00ED4008" w:rsidRDefault="00816BA2" w:rsidP="0081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</w:pPr>
            <w:r w:rsidRPr="00ED4008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-C</w:t>
            </w:r>
            <w:r w:rsidRPr="00ED4008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3</w:t>
            </w:r>
            <w:r w:rsidRPr="00ED4008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H</w:t>
            </w:r>
            <w:r w:rsidRPr="00ED4008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6</w:t>
            </w:r>
            <w:r w:rsidRPr="00ED4008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O</w:t>
            </w:r>
            <w:r w:rsidRPr="00ED4008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DF269" w14:textId="1E7E80F2" w:rsidR="00816BA2" w:rsidRPr="00ED4008" w:rsidRDefault="00816BA2" w:rsidP="0081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</w:pPr>
            <w:r w:rsidRPr="00ED4008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-H</w:t>
            </w:r>
            <w:r w:rsidRPr="00ED4008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2</w:t>
            </w:r>
            <w:r w:rsidRPr="00ED4008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984C8" w14:textId="77777777" w:rsidR="00816BA2" w:rsidRPr="00ED4008" w:rsidRDefault="00816BA2" w:rsidP="0081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</w:pPr>
            <w:r w:rsidRPr="00ED4008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-H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7AFF2" w14:textId="77777777" w:rsidR="00816BA2" w:rsidRPr="002531EE" w:rsidRDefault="00816BA2" w:rsidP="0081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highlight w:val="yellow"/>
                <w:lang w:val="de-AT" w:eastAsia="de-AT"/>
              </w:rPr>
            </w:pPr>
          </w:p>
        </w:tc>
      </w:tr>
      <w:tr w:rsidR="00816BA2" w:rsidRPr="0026611A" w14:paraId="0E522C50" w14:textId="77777777" w:rsidTr="00966942">
        <w:trPr>
          <w:trHeight w:val="144"/>
          <w:jc w:val="center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5046C" w14:textId="78773A99" w:rsidR="00816BA2" w:rsidRPr="00694367" w:rsidRDefault="00816BA2" w:rsidP="0081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</w:pPr>
            <w:r w:rsidRPr="00694367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C</w:t>
            </w:r>
            <w:r w:rsidRPr="00694367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3</w:t>
            </w:r>
            <w:r w:rsidRPr="00694367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H</w:t>
            </w:r>
            <w:r w:rsidRPr="00694367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4</w:t>
            </w:r>
            <w:r w:rsidRPr="00694367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O</w:t>
            </w:r>
            <w:r w:rsidRPr="00694367">
              <w:rPr>
                <w:rFonts w:ascii="Calibri" w:eastAsia="Times New Roman" w:hAnsi="Calibri" w:cs="Calibri"/>
                <w:sz w:val="18"/>
                <w:szCs w:val="18"/>
                <w:vertAlign w:val="superscript"/>
                <w:lang w:val="de-AT" w:eastAsia="de-AT"/>
              </w:rPr>
              <w:t>–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768B1" w14:textId="77777777" w:rsidR="00816BA2" w:rsidRPr="00694367" w:rsidRDefault="00816BA2" w:rsidP="0081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</w:pPr>
            <w:r w:rsidRPr="00694367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836C1" w14:textId="77777777" w:rsidR="00816BA2" w:rsidRPr="00694367" w:rsidRDefault="00816BA2" w:rsidP="0081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</w:pPr>
            <w:r w:rsidRPr="00694367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94587" w14:textId="77777777" w:rsidR="00816BA2" w:rsidRPr="00694367" w:rsidRDefault="00816BA2" w:rsidP="0081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</w:pPr>
            <w:r w:rsidRPr="00694367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-H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D4DD2" w14:textId="77777777" w:rsidR="00816BA2" w:rsidRPr="00694367" w:rsidRDefault="00816BA2" w:rsidP="0081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</w:pPr>
            <w:r w:rsidRPr="00694367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-C</w:t>
            </w:r>
            <w:r w:rsidRPr="00694367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3</w:t>
            </w:r>
            <w:r w:rsidRPr="00694367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H</w:t>
            </w:r>
            <w:r w:rsidRPr="00694367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4</w:t>
            </w:r>
            <w:r w:rsidRPr="00694367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O</w:t>
            </w:r>
            <w:r w:rsidRPr="00694367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F3BD7" w14:textId="148EE354" w:rsidR="00816BA2" w:rsidRPr="00694367" w:rsidRDefault="00816BA2" w:rsidP="0081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</w:pPr>
            <w:r w:rsidRPr="00694367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-H</w:t>
            </w:r>
            <w:r w:rsidRPr="00694367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2</w:t>
            </w:r>
            <w:r w:rsidRPr="00694367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79D0A" w14:textId="77777777" w:rsidR="00816BA2" w:rsidRPr="002531EE" w:rsidRDefault="00816BA2" w:rsidP="0081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highlight w:val="yellow"/>
                <w:lang w:val="de-AT" w:eastAsia="de-AT"/>
              </w:rPr>
            </w:pPr>
          </w:p>
        </w:tc>
      </w:tr>
      <w:tr w:rsidR="00816BA2" w:rsidRPr="0026611A" w14:paraId="33237EC2" w14:textId="77777777" w:rsidTr="00966942">
        <w:trPr>
          <w:trHeight w:val="144"/>
          <w:jc w:val="center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2D28C" w14:textId="110FEDE1" w:rsidR="00816BA2" w:rsidRPr="00ED4008" w:rsidRDefault="00816BA2" w:rsidP="0081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</w:pPr>
            <w:r w:rsidRPr="00ED4008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CHO</w:t>
            </w:r>
            <w:r w:rsidRPr="00ED4008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2</w:t>
            </w:r>
            <w:r w:rsidRPr="00ED4008">
              <w:rPr>
                <w:rFonts w:ascii="Calibri" w:eastAsia="Times New Roman" w:hAnsi="Calibri" w:cs="Calibri"/>
                <w:sz w:val="18"/>
                <w:szCs w:val="18"/>
                <w:vertAlign w:val="superscript"/>
                <w:lang w:val="de-AT" w:eastAsia="de-AT"/>
              </w:rPr>
              <w:t>–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43BB3" w14:textId="1454DA4A" w:rsidR="00816BA2" w:rsidRPr="00ED4008" w:rsidRDefault="00816BA2" w:rsidP="0081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</w:pPr>
            <w:r w:rsidRPr="00ED4008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2F8A7" w14:textId="59138C23" w:rsidR="00816BA2" w:rsidRPr="00ED4008" w:rsidRDefault="00816BA2" w:rsidP="0081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</w:pPr>
            <w:r w:rsidRPr="00ED4008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9E21B" w14:textId="267F1294" w:rsidR="00816BA2" w:rsidRPr="00ED4008" w:rsidRDefault="00816BA2" w:rsidP="0081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</w:pPr>
            <w:r w:rsidRPr="00ED4008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-H</w:t>
            </w:r>
            <w:r w:rsidRPr="00ED4008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2</w:t>
            </w:r>
            <w:r w:rsidRPr="00ED4008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3EB91" w14:textId="0F5EAC2F" w:rsidR="00816BA2" w:rsidRPr="00ED4008" w:rsidRDefault="00816BA2" w:rsidP="0081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</w:pPr>
            <w:r w:rsidRPr="00ED4008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-C</w:t>
            </w:r>
            <w:r w:rsidRPr="00ED4008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5</w:t>
            </w:r>
            <w:r w:rsidRPr="00ED4008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FH</w:t>
            </w:r>
            <w:r w:rsidRPr="00ED4008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8</w:t>
            </w:r>
            <w:r w:rsidRPr="00ED4008"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  <w:t>O</w:t>
            </w:r>
            <w:r w:rsidRPr="00ED4008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val="de-AT" w:eastAsia="de-A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0F7A2" w14:textId="77777777" w:rsidR="00816BA2" w:rsidRPr="00ED4008" w:rsidRDefault="00816BA2" w:rsidP="0081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de-AT" w:eastAsia="de-A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8F982" w14:textId="77777777" w:rsidR="00816BA2" w:rsidRPr="002531EE" w:rsidRDefault="00816BA2" w:rsidP="0081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highlight w:val="yellow"/>
                <w:lang w:val="de-AT" w:eastAsia="de-AT"/>
              </w:rPr>
            </w:pPr>
          </w:p>
        </w:tc>
      </w:tr>
    </w:tbl>
    <w:p w14:paraId="78F6A903" w14:textId="77777777" w:rsidR="0026611A" w:rsidRDefault="0026611A" w:rsidP="0026611A">
      <w:pPr>
        <w:jc w:val="both"/>
        <w:rPr>
          <w:rFonts w:ascii="Times New Roman" w:hAnsi="Times New Roman" w:cs="Times New Roman"/>
          <w:lang w:val="en-US"/>
        </w:rPr>
      </w:pPr>
    </w:p>
    <w:p w14:paraId="50581A13" w14:textId="77777777" w:rsidR="005B730E" w:rsidRDefault="005B730E" w:rsidP="00C3041F">
      <w:pPr>
        <w:jc w:val="both"/>
        <w:rPr>
          <w:rFonts w:ascii="Times New Roman" w:hAnsi="Times New Roman" w:cs="Times New Roman"/>
          <w:b/>
          <w:lang w:val="en-US"/>
        </w:rPr>
      </w:pPr>
    </w:p>
    <w:p w14:paraId="4D75FE5D" w14:textId="29FCCF1A" w:rsidR="005B730E" w:rsidRDefault="00804064" w:rsidP="00793DE3">
      <w:pPr>
        <w:jc w:val="center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noProof/>
          <w:lang w:val="de-AT" w:eastAsia="de-AT"/>
        </w:rPr>
        <w:lastRenderedPageBreak/>
        <w:drawing>
          <wp:inline distT="0" distB="0" distL="0" distR="0" wp14:anchorId="494110DC" wp14:editId="51D8E1C2">
            <wp:extent cx="3824578" cy="2308415"/>
            <wp:effectExtent l="0" t="0" r="508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2228" cy="23130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D64A42" w14:textId="53803841" w:rsidR="00C3041F" w:rsidRPr="00337097" w:rsidRDefault="005B730E" w:rsidP="00C3041F">
      <w:pPr>
        <w:jc w:val="both"/>
        <w:rPr>
          <w:rFonts w:ascii="Times New Roman" w:hAnsi="Times New Roman" w:cs="Times New Roman"/>
          <w:lang w:val="en-US"/>
        </w:rPr>
      </w:pPr>
      <w:r w:rsidRPr="00337097">
        <w:rPr>
          <w:rFonts w:ascii="Times New Roman" w:hAnsi="Times New Roman" w:cs="Times New Roman"/>
          <w:b/>
          <w:lang w:val="en-US"/>
        </w:rPr>
        <w:t>F</w:t>
      </w:r>
      <w:r w:rsidR="00B25E6F">
        <w:rPr>
          <w:rFonts w:ascii="Times New Roman" w:hAnsi="Times New Roman" w:cs="Times New Roman"/>
          <w:b/>
          <w:lang w:val="en-US"/>
        </w:rPr>
        <w:t>IG.</w:t>
      </w:r>
      <w:r w:rsidRPr="00337097">
        <w:rPr>
          <w:rFonts w:ascii="Times New Roman" w:hAnsi="Times New Roman" w:cs="Times New Roman"/>
          <w:b/>
          <w:lang w:val="en-US"/>
        </w:rPr>
        <w:t xml:space="preserve"> </w:t>
      </w:r>
      <w:r w:rsidR="00C3041F" w:rsidRPr="00337097">
        <w:rPr>
          <w:rFonts w:ascii="Times New Roman" w:hAnsi="Times New Roman" w:cs="Times New Roman"/>
          <w:b/>
          <w:lang w:val="en-US"/>
        </w:rPr>
        <w:t>S</w:t>
      </w:r>
      <w:r w:rsidRPr="00337097">
        <w:rPr>
          <w:rFonts w:ascii="Times New Roman" w:hAnsi="Times New Roman" w:cs="Times New Roman"/>
          <w:b/>
          <w:lang w:val="en-US"/>
        </w:rPr>
        <w:t>1</w:t>
      </w:r>
      <w:r w:rsidR="00C3041F" w:rsidRPr="00337097">
        <w:rPr>
          <w:rFonts w:ascii="Times New Roman" w:hAnsi="Times New Roman" w:cs="Times New Roman"/>
          <w:lang w:val="en-US"/>
        </w:rPr>
        <w:t xml:space="preserve"> – </w:t>
      </w:r>
      <w:r w:rsidR="00A05BB3" w:rsidRPr="00337097">
        <w:rPr>
          <w:rFonts w:ascii="Times New Roman" w:hAnsi="Times New Roman" w:cs="Times New Roman"/>
          <w:lang w:val="en-GB"/>
        </w:rPr>
        <w:t>Simplified potential energy surface for two reactions after electron attachment to FDG</w:t>
      </w:r>
      <w:r w:rsidR="00605F2E">
        <w:rPr>
          <w:rFonts w:ascii="Times New Roman" w:hAnsi="Times New Roman" w:cs="Times New Roman"/>
          <w:lang w:val="en-GB"/>
        </w:rPr>
        <w:t>: F </w:t>
      </w:r>
      <w:r w:rsidR="00337097" w:rsidRPr="00337097">
        <w:rPr>
          <w:rFonts w:ascii="Times New Roman" w:hAnsi="Times New Roman" w:cs="Times New Roman"/>
          <w:lang w:val="en-GB"/>
        </w:rPr>
        <w:t xml:space="preserve">dissociation </w:t>
      </w:r>
      <w:r w:rsidR="00337097" w:rsidRPr="00337097">
        <w:rPr>
          <w:rFonts w:ascii="Times New Roman" w:hAnsi="Times New Roman" w:cs="Times New Roman"/>
          <w:lang w:val="en-US"/>
        </w:rPr>
        <w:t>(left) and water formation (right)</w:t>
      </w:r>
      <w:r w:rsidR="00A05BB3" w:rsidRPr="00337097">
        <w:rPr>
          <w:rFonts w:ascii="Times New Roman" w:hAnsi="Times New Roman" w:cs="Times New Roman"/>
          <w:lang w:val="en-GB"/>
        </w:rPr>
        <w:t xml:space="preserve">. Reaction energies are given in eV with respect to isomer </w:t>
      </w:r>
      <w:r w:rsidR="00A05BB3" w:rsidRPr="00337097">
        <w:rPr>
          <w:rFonts w:ascii="Times New Roman" w:hAnsi="Times New Roman" w:cs="Times New Roman"/>
          <w:b/>
          <w:lang w:val="en-GB"/>
        </w:rPr>
        <w:t>I</w:t>
      </w:r>
      <w:r w:rsidR="00337097">
        <w:rPr>
          <w:rFonts w:ascii="Times New Roman" w:hAnsi="Times New Roman" w:cs="Times New Roman"/>
          <w:b/>
          <w:lang w:val="en-GB"/>
        </w:rPr>
        <w:t>V</w:t>
      </w:r>
      <w:r w:rsidR="00A05BB3" w:rsidRPr="00337097">
        <w:rPr>
          <w:rFonts w:ascii="Times New Roman" w:hAnsi="Times New Roman" w:cs="Times New Roman"/>
          <w:lang w:val="en-GB"/>
        </w:rPr>
        <w:t xml:space="preserve"> of neutral FDG (Figure 3) as calculated at the </w:t>
      </w:r>
      <w:r w:rsidR="00337097" w:rsidRPr="00337097">
        <w:rPr>
          <w:rFonts w:ascii="Times New Roman" w:hAnsi="Times New Roman" w:cs="Times New Roman"/>
          <w:lang w:val="en-GB"/>
        </w:rPr>
        <w:t>CCSD/</w:t>
      </w:r>
      <w:proofErr w:type="spellStart"/>
      <w:r w:rsidR="00337097" w:rsidRPr="00337097">
        <w:rPr>
          <w:rFonts w:ascii="Times New Roman" w:hAnsi="Times New Roman" w:cs="Times New Roman"/>
          <w:lang w:val="en-GB"/>
        </w:rPr>
        <w:t>aug</w:t>
      </w:r>
      <w:proofErr w:type="spellEnd"/>
      <w:r w:rsidR="00337097" w:rsidRPr="00337097">
        <w:rPr>
          <w:rFonts w:ascii="Times New Roman" w:hAnsi="Times New Roman" w:cs="Times New Roman"/>
          <w:lang w:val="en-GB"/>
        </w:rPr>
        <w:t>-cc-</w:t>
      </w:r>
      <w:proofErr w:type="spellStart"/>
      <w:r w:rsidR="00337097" w:rsidRPr="00337097">
        <w:rPr>
          <w:rFonts w:ascii="Times New Roman" w:hAnsi="Times New Roman" w:cs="Times New Roman"/>
          <w:lang w:val="en-GB"/>
        </w:rPr>
        <w:t>pVDZ</w:t>
      </w:r>
      <w:proofErr w:type="spellEnd"/>
      <w:r w:rsidR="00337097" w:rsidRPr="00337097">
        <w:rPr>
          <w:rFonts w:ascii="Times New Roman" w:hAnsi="Times New Roman" w:cs="Times New Roman"/>
          <w:lang w:val="en-GB"/>
        </w:rPr>
        <w:t>//</w:t>
      </w:r>
      <w:r w:rsidR="00A05BB3" w:rsidRPr="00337097">
        <w:rPr>
          <w:rFonts w:ascii="Times New Roman" w:hAnsi="Times New Roman" w:cs="Times New Roman"/>
          <w:lang w:val="en-GB"/>
        </w:rPr>
        <w:t>B3LYP/</w:t>
      </w:r>
      <w:proofErr w:type="spellStart"/>
      <w:r w:rsidR="00A05BB3" w:rsidRPr="00337097">
        <w:rPr>
          <w:rFonts w:ascii="Times New Roman" w:hAnsi="Times New Roman" w:cs="Times New Roman"/>
          <w:lang w:val="en-GB"/>
        </w:rPr>
        <w:t>aug</w:t>
      </w:r>
      <w:proofErr w:type="spellEnd"/>
      <w:r w:rsidR="00A05BB3" w:rsidRPr="00337097">
        <w:rPr>
          <w:rFonts w:ascii="Times New Roman" w:hAnsi="Times New Roman" w:cs="Times New Roman"/>
          <w:lang w:val="en-GB"/>
        </w:rPr>
        <w:t>-cc-</w:t>
      </w:r>
      <w:proofErr w:type="spellStart"/>
      <w:r w:rsidR="00A05BB3" w:rsidRPr="00337097">
        <w:rPr>
          <w:rFonts w:ascii="Times New Roman" w:hAnsi="Times New Roman" w:cs="Times New Roman"/>
          <w:lang w:val="en-GB"/>
        </w:rPr>
        <w:t>pVD</w:t>
      </w:r>
      <w:r w:rsidR="0098136C" w:rsidRPr="00337097">
        <w:rPr>
          <w:rFonts w:ascii="Times New Roman" w:hAnsi="Times New Roman" w:cs="Times New Roman"/>
          <w:lang w:val="en-GB"/>
        </w:rPr>
        <w:t>Z</w:t>
      </w:r>
      <w:proofErr w:type="spellEnd"/>
      <w:r w:rsidR="00A62225">
        <w:rPr>
          <w:rFonts w:ascii="Times New Roman" w:hAnsi="Times New Roman" w:cs="Times New Roman"/>
          <w:lang w:val="en-GB"/>
        </w:rPr>
        <w:t xml:space="preserve"> using correction for the </w:t>
      </w:r>
      <w:proofErr w:type="spellStart"/>
      <w:r w:rsidR="00A62225">
        <w:rPr>
          <w:rFonts w:ascii="Times New Roman" w:hAnsi="Times New Roman" w:cs="Times New Roman"/>
          <w:lang w:val="en-GB"/>
        </w:rPr>
        <w:t>aug</w:t>
      </w:r>
      <w:proofErr w:type="spellEnd"/>
      <w:r w:rsidR="00A62225">
        <w:rPr>
          <w:rFonts w:ascii="Times New Roman" w:hAnsi="Times New Roman" w:cs="Times New Roman"/>
          <w:lang w:val="en-GB"/>
        </w:rPr>
        <w:t>-cc-</w:t>
      </w:r>
      <w:proofErr w:type="spellStart"/>
      <w:r w:rsidR="00A62225">
        <w:rPr>
          <w:rFonts w:ascii="Times New Roman" w:hAnsi="Times New Roman" w:cs="Times New Roman"/>
          <w:lang w:val="en-GB"/>
        </w:rPr>
        <w:t>pVDZ</w:t>
      </w:r>
      <w:proofErr w:type="spellEnd"/>
      <w:r w:rsidR="00A05BB3" w:rsidRPr="00337097">
        <w:rPr>
          <w:rFonts w:ascii="Times New Roman" w:hAnsi="Times New Roman" w:cs="Times New Roman"/>
          <w:lang w:val="en-GB"/>
        </w:rPr>
        <w:t>(C,O,F)T</w:t>
      </w:r>
      <w:r w:rsidR="0098136C" w:rsidRPr="00337097">
        <w:rPr>
          <w:rFonts w:ascii="Times New Roman" w:hAnsi="Times New Roman" w:cs="Times New Roman"/>
          <w:lang w:val="en-GB"/>
        </w:rPr>
        <w:t>Z</w:t>
      </w:r>
      <w:r w:rsidR="00A05BB3" w:rsidRPr="00337097">
        <w:rPr>
          <w:rFonts w:ascii="Times New Roman" w:hAnsi="Times New Roman" w:cs="Times New Roman"/>
          <w:lang w:val="en-GB"/>
        </w:rPr>
        <w:t>(H)+ level, see the Methods section.</w:t>
      </w:r>
    </w:p>
    <w:p w14:paraId="47E7011B" w14:textId="04224F2A" w:rsidR="0026611A" w:rsidRDefault="0026611A" w:rsidP="003429CF">
      <w:pPr>
        <w:rPr>
          <w:rFonts w:ascii="Times New Roman" w:hAnsi="Times New Roman" w:cs="Times New Roman"/>
          <w:lang w:val="en-US"/>
        </w:rPr>
      </w:pPr>
    </w:p>
    <w:p w14:paraId="6B200916" w14:textId="47098B81" w:rsidR="0026611A" w:rsidRDefault="0026611A" w:rsidP="003429CF">
      <w:pPr>
        <w:rPr>
          <w:rFonts w:ascii="Times New Roman" w:hAnsi="Times New Roman" w:cs="Times New Roman"/>
          <w:lang w:val="en-US"/>
        </w:rPr>
      </w:pPr>
    </w:p>
    <w:p w14:paraId="54399DAB" w14:textId="7AD1EC54" w:rsidR="0026611A" w:rsidRDefault="0026611A" w:rsidP="0026611A">
      <w:pPr>
        <w:jc w:val="both"/>
        <w:rPr>
          <w:rFonts w:ascii="Times New Roman" w:hAnsi="Times New Roman" w:cs="Times New Roman"/>
          <w:b/>
          <w:lang w:val="en-US"/>
        </w:rPr>
      </w:pPr>
      <w:r w:rsidRPr="0026611A">
        <w:rPr>
          <w:rFonts w:ascii="Times New Roman" w:hAnsi="Times New Roman" w:cs="Times New Roman"/>
          <w:b/>
          <w:lang w:val="en-US"/>
        </w:rPr>
        <w:t>Cartesian coordinates of optimized structures (in Å) along with their energies including the zero-point correction</w:t>
      </w:r>
      <w:r w:rsidR="00A62225">
        <w:rPr>
          <w:rFonts w:ascii="Times New Roman" w:hAnsi="Times New Roman" w:cs="Times New Roman"/>
          <w:b/>
          <w:lang w:val="en-US"/>
        </w:rPr>
        <w:t xml:space="preserve"> (in </w:t>
      </w:r>
      <w:proofErr w:type="spellStart"/>
      <w:r w:rsidR="00A62225">
        <w:rPr>
          <w:rFonts w:ascii="Times New Roman" w:hAnsi="Times New Roman" w:cs="Times New Roman"/>
          <w:b/>
          <w:lang w:val="en-US"/>
        </w:rPr>
        <w:t>a.u</w:t>
      </w:r>
      <w:proofErr w:type="spellEnd"/>
      <w:r w:rsidR="00A62225">
        <w:rPr>
          <w:rFonts w:ascii="Times New Roman" w:hAnsi="Times New Roman" w:cs="Times New Roman"/>
          <w:b/>
          <w:lang w:val="en-US"/>
        </w:rPr>
        <w:t>.) at the B3LYP/</w:t>
      </w:r>
      <w:proofErr w:type="spellStart"/>
      <w:r w:rsidR="00A62225">
        <w:rPr>
          <w:rFonts w:ascii="Times New Roman" w:hAnsi="Times New Roman" w:cs="Times New Roman"/>
          <w:b/>
          <w:lang w:val="en-US"/>
        </w:rPr>
        <w:t>aug</w:t>
      </w:r>
      <w:proofErr w:type="spellEnd"/>
      <w:r w:rsidR="00A62225">
        <w:rPr>
          <w:rFonts w:ascii="Times New Roman" w:hAnsi="Times New Roman" w:cs="Times New Roman"/>
          <w:b/>
          <w:lang w:val="en-US"/>
        </w:rPr>
        <w:t>-cc-</w:t>
      </w:r>
      <w:proofErr w:type="spellStart"/>
      <w:r w:rsidR="00A62225">
        <w:rPr>
          <w:rFonts w:ascii="Times New Roman" w:hAnsi="Times New Roman" w:cs="Times New Roman"/>
          <w:b/>
          <w:lang w:val="en-US"/>
        </w:rPr>
        <w:t>pVDZ</w:t>
      </w:r>
      <w:proofErr w:type="spellEnd"/>
      <w:r w:rsidR="00A62225">
        <w:rPr>
          <w:rFonts w:ascii="Times New Roman" w:hAnsi="Times New Roman" w:cs="Times New Roman"/>
          <w:b/>
          <w:lang w:val="en-US"/>
        </w:rPr>
        <w:t xml:space="preserve"> level</w:t>
      </w:r>
    </w:p>
    <w:p w14:paraId="39AD97B1" w14:textId="77777777" w:rsidR="006674CB" w:rsidRPr="00B25E6F" w:rsidRDefault="006674CB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  <w:sectPr w:rsidR="006674CB" w:rsidRPr="00B25E6F" w:rsidSect="00DA3A62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4F2421AF" w14:textId="3D6DD5BD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FDG, I</w:t>
      </w:r>
    </w:p>
    <w:p w14:paraId="382D2000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E = -711.126865</w:t>
      </w:r>
    </w:p>
    <w:p w14:paraId="36316948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-0.797765 -1.091410 -0.557851</w:t>
      </w:r>
    </w:p>
    <w:p w14:paraId="20A0BB5C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C -1.191341 0.110300 0.148179</w:t>
      </w:r>
    </w:p>
    <w:p w14:paraId="514087D8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C -0.191221 1.232274 -0.145929</w:t>
      </w:r>
    </w:p>
    <w:p w14:paraId="33A857FD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C 1.229650 0.774876 0.188462</w:t>
      </w:r>
    </w:p>
    <w:p w14:paraId="5C445BAD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C 1.529896 -0.525796 -0.540993</w:t>
      </w:r>
    </w:p>
    <w:p w14:paraId="457DE2B9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C 0.483981 -1.597224 -0.217150</w:t>
      </w:r>
    </w:p>
    <w:p w14:paraId="096FBC1C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-0.562698 2.367049 0.626860</w:t>
      </w:r>
    </w:p>
    <w:p w14:paraId="1E903D0A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C -2.601787 0.431965 -0.325929</w:t>
      </w:r>
    </w:p>
    <w:p w14:paraId="1E826B52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-3.523553 -0.601554 0.000478</w:t>
      </w:r>
    </w:p>
    <w:p w14:paraId="0C5BF598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2.106522 1.828083 -0.216821</w:t>
      </w:r>
    </w:p>
    <w:p w14:paraId="3EE982AA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F 2.816089 -0.971981 -0.186912</w:t>
      </w:r>
    </w:p>
    <w:p w14:paraId="1F468150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0.603082 -1.931995 1.143437</w:t>
      </w:r>
    </w:p>
    <w:p w14:paraId="6EDB8D76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0.227573 1.477276 -1.222752</w:t>
      </w:r>
    </w:p>
    <w:p w14:paraId="77CED8EE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1.307940 0.609486 1.273555</w:t>
      </w:r>
    </w:p>
    <w:p w14:paraId="55652669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1.544409 -0.358133 -1.626247</w:t>
      </w:r>
    </w:p>
    <w:p w14:paraId="247F5F0A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0.619122 -2.479018 -0.859456</w:t>
      </w:r>
    </w:p>
    <w:p w14:paraId="456DD4C1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1.207025 -0.090841 1.228514</w:t>
      </w:r>
    </w:p>
    <w:p w14:paraId="2187CCF4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2.951926 1.339236 0.178055</w:t>
      </w:r>
    </w:p>
    <w:p w14:paraId="71CE6223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2.585578 0.617810 -1.413989</w:t>
      </w:r>
    </w:p>
    <w:p w14:paraId="1597CD15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3.198532 -1.417307 -0.401642</w:t>
      </w:r>
    </w:p>
    <w:p w14:paraId="7BA3558C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0.138783 3.025227 0.531539</w:t>
      </w:r>
    </w:p>
    <w:p w14:paraId="4415E188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3.004066 1.607733 0.061455</w:t>
      </w:r>
    </w:p>
    <w:p w14:paraId="1679FA0C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0.051734 -2.703405 1.324519</w:t>
      </w:r>
    </w:p>
    <w:p w14:paraId="607A5774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</w:p>
    <w:p w14:paraId="31C611CA" w14:textId="16A54123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FDG-, I</w:t>
      </w:r>
    </w:p>
    <w:p w14:paraId="6F94D1B2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E = -711.120330</w:t>
      </w:r>
    </w:p>
    <w:p w14:paraId="3B3D83FD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-0.806466 -1.067564 -0.576409</w:t>
      </w:r>
    </w:p>
    <w:p w14:paraId="41FD5129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C -1.187676 0.119606 0.146601</w:t>
      </w:r>
    </w:p>
    <w:p w14:paraId="2E1F59FA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C -0.179647 1.231079 -0.148115</w:t>
      </w:r>
    </w:p>
    <w:p w14:paraId="03CB9B9F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C 1.240824 0.765847 0.185387</w:t>
      </w:r>
    </w:p>
    <w:p w14:paraId="351DE766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C 1.526878 -0.542650 -0.538033</w:t>
      </w:r>
    </w:p>
    <w:p w14:paraId="5742F637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C 0.467515 -1.601580 -0.214216</w:t>
      </w:r>
    </w:p>
    <w:p w14:paraId="3EEC84BB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-0.528858 2.387952 0.608684</w:t>
      </w:r>
    </w:p>
    <w:p w14:paraId="12ACD13A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C -2.599907 0.449796 -0.314809</w:t>
      </w:r>
    </w:p>
    <w:p w14:paraId="0AE36901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-3.525616 -0.586294 0.000671</w:t>
      </w:r>
    </w:p>
    <w:p w14:paraId="513FF10D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2.112340 1.827015 -0.225390</w:t>
      </w:r>
    </w:p>
    <w:p w14:paraId="1D0F6793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F 2.807151 -1.011873 -0.186265</w:t>
      </w:r>
    </w:p>
    <w:p w14:paraId="730542CC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0.552980 -1.942292 1.141146</w:t>
      </w:r>
    </w:p>
    <w:p w14:paraId="2BE0887E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0.212644 1.464229 -1.228459</w:t>
      </w:r>
    </w:p>
    <w:p w14:paraId="5FE11154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1.320971 0.604052 1.270532</w:t>
      </w:r>
    </w:p>
    <w:p w14:paraId="5862AF43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1.541583 -0.378796 -1.625599</w:t>
      </w:r>
    </w:p>
    <w:p w14:paraId="5CEA7ED2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0.584549 -2.490204 -0.854238</w:t>
      </w:r>
    </w:p>
    <w:p w14:paraId="2B102431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1.196100 -0.093147 1.225411</w:t>
      </w:r>
    </w:p>
    <w:p w14:paraId="254946D7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2.946896 1.354639 0.197501</w:t>
      </w:r>
    </w:p>
    <w:p w14:paraId="072F742F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2.584630 0.643692 -1.402486</w:t>
      </w:r>
    </w:p>
    <w:p w14:paraId="4288ECE4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3.130621 -1.423677 -0.287794</w:t>
      </w:r>
    </w:p>
    <w:p w14:paraId="19F4BB0D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H 0.234327 2.986140 0.567666</w:t>
      </w:r>
    </w:p>
    <w:p w14:paraId="5CB89B7E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H 2.953239 1.768448 0.256330</w:t>
      </w:r>
    </w:p>
    <w:p w14:paraId="31320C56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H 0.128893 -2.811657 1.267021</w:t>
      </w:r>
    </w:p>
    <w:p w14:paraId="681017BB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</w:p>
    <w:p w14:paraId="5CC08B85" w14:textId="24FCB3A0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FDG, II</w:t>
      </w:r>
    </w:p>
    <w:p w14:paraId="4BB44D54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E = -711.126109</w:t>
      </w:r>
    </w:p>
    <w:p w14:paraId="5F077D5C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O -0.247512 -1.485258 -0.644662</w:t>
      </w:r>
    </w:p>
    <w:p w14:paraId="3D611733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C -1.098125 -0.538376 0.034910</w:t>
      </w:r>
    </w:p>
    <w:p w14:paraId="50C3E521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C -0.575147 0.878324 -0.230718</w:t>
      </w:r>
    </w:p>
    <w:p w14:paraId="063A0885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C 0.883885 1.001702 0.202342</w:t>
      </w:r>
    </w:p>
    <w:p w14:paraId="7B658E82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C 1.695956 -0.079911 -0.494677</w:t>
      </w:r>
    </w:p>
    <w:p w14:paraId="02191A46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C 1.110110 -1.471513 -0.231140</w:t>
      </w:r>
    </w:p>
    <w:p w14:paraId="1811AB73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-1.404148 1.805197 0.472210</w:t>
      </w:r>
    </w:p>
    <w:p w14:paraId="78EB2136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C -2.516662 -0.764543 -0.493770</w:t>
      </w:r>
    </w:p>
    <w:p w14:paraId="6F65FB91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-3.499029 -0.130221 0.312256</w:t>
      </w:r>
    </w:p>
    <w:p w14:paraId="3670D9B2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1.312379 2.314771 -0.164932</w:t>
      </w:r>
    </w:p>
    <w:p w14:paraId="225C4A6C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F 3.030577 -0.015916 -0.056354</w:t>
      </w:r>
    </w:p>
    <w:p w14:paraId="499FD305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1.272060 -1.762958 1.135625</w:t>
      </w:r>
    </w:p>
    <w:p w14:paraId="136F5317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0.631728 1.078107 -1.315235</w:t>
      </w:r>
    </w:p>
    <w:p w14:paraId="30D35EE4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0.954254 0.867426 1.292211</w:t>
      </w:r>
    </w:p>
    <w:p w14:paraId="37EC19E2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1.713200 0.100208 -1.577900</w:t>
      </w:r>
    </w:p>
    <w:p w14:paraId="77A9D0C2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1.602434 -2.224954 -0.861917</w:t>
      </w:r>
    </w:p>
    <w:p w14:paraId="48BAA4A0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1.088725 -0.733093 1.116947</w:t>
      </w:r>
    </w:p>
    <w:p w14:paraId="3B4A7B99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2.732104 -1.839872 -0.468291</w:t>
      </w:r>
    </w:p>
    <w:p w14:paraId="33745E85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2.577171 -0.429454 -1.544513</w:t>
      </w:r>
    </w:p>
    <w:p w14:paraId="125AE82A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3.231638 0.792651 0.433667</w:t>
      </w:r>
    </w:p>
    <w:p w14:paraId="4489508D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1.010711 2.683039 0.375554</w:t>
      </w:r>
    </w:p>
    <w:p w14:paraId="62E3FB06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H 2.207795 2.453360 0.167587</w:t>
      </w:r>
    </w:p>
    <w:p w14:paraId="5F221229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H 1.049102 -2.690518 1.283406</w:t>
      </w:r>
    </w:p>
    <w:p w14:paraId="391F87D6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</w:p>
    <w:p w14:paraId="0D83C9F5" w14:textId="33DCEEA1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FDG-, II</w:t>
      </w:r>
    </w:p>
    <w:p w14:paraId="7C80BDCB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E = -711.120113</w:t>
      </w:r>
      <w:bookmarkStart w:id="0" w:name="_GoBack"/>
      <w:bookmarkEnd w:id="0"/>
    </w:p>
    <w:p w14:paraId="71FE04D6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lastRenderedPageBreak/>
        <w:t>O -0.230371 -1.483265 -0.654554</w:t>
      </w:r>
    </w:p>
    <w:p w14:paraId="390C7BC1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-1.084225 -0.560553 0.043020</w:t>
      </w:r>
    </w:p>
    <w:p w14:paraId="2EF47840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C -0.589295 0.864475 -0.229963</w:t>
      </w:r>
    </w:p>
    <w:p w14:paraId="73B6009F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C 0.868862 1.019794 0.196842</w:t>
      </w:r>
    </w:p>
    <w:p w14:paraId="2842B7A5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C 1.696968 -0.061309 -0.490719</w:t>
      </w:r>
    </w:p>
    <w:p w14:paraId="228BED5D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C 1.132577 -1.462710 -0.225886</w:t>
      </w:r>
    </w:p>
    <w:p w14:paraId="6D1DDA01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-1.433178 1.789626 0.463951</w:t>
      </w:r>
    </w:p>
    <w:p w14:paraId="2D4154AC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C -2.503371 -0.813459 -0.467051</w:t>
      </w:r>
    </w:p>
    <w:p w14:paraId="3E5A0B26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-3.492478 -0.126960 0.295000</w:t>
      </w:r>
    </w:p>
    <w:p w14:paraId="1F6A8148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1.262723 2.338238 -0.183302</w:t>
      </w:r>
    </w:p>
    <w:p w14:paraId="53EE5DC7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F 3.032728 0.013404 -0.058751</w:t>
      </w:r>
    </w:p>
    <w:p w14:paraId="7A908517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1.283560 -1.768101 1.130666</w:t>
      </w:r>
    </w:p>
    <w:p w14:paraId="154EAF7B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0.651311 1.052829 -1.316147</w:t>
      </w:r>
    </w:p>
    <w:p w14:paraId="06AEB95C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0.943763 0.893138 1.286270</w:t>
      </w:r>
    </w:p>
    <w:p w14:paraId="7809B052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1.711224 0.117870 -1.575062</w:t>
      </w:r>
    </w:p>
    <w:p w14:paraId="26BE38F2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1.632695 -2.209695 -0.860414</w:t>
      </w:r>
    </w:p>
    <w:p w14:paraId="6A9B58D4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1.050730 -0.760480 1.123552</w:t>
      </w:r>
    </w:p>
    <w:p w14:paraId="64ABB0B4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2.719995 -1.886392 -0.381423</w:t>
      </w:r>
    </w:p>
    <w:p w14:paraId="29A6D49D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2.560745 -0.536900 -1.535526</w:t>
      </w:r>
    </w:p>
    <w:p w14:paraId="0037621B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3.169424 0.777287 0.434722</w:t>
      </w:r>
    </w:p>
    <w:p w14:paraId="67BB5BD4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1.001217 2.658460 0.425818</w:t>
      </w:r>
    </w:p>
    <w:p w14:paraId="19BED2CC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2.063077 2.595897 0.305271</w:t>
      </w:r>
    </w:p>
    <w:p w14:paraId="48A9AADC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1.256968 -2.736371 1.250158</w:t>
      </w:r>
    </w:p>
    <w:p w14:paraId="300C9017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</w:p>
    <w:p w14:paraId="3DBB5C66" w14:textId="0D6FBBEA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FDG, III</w:t>
      </w:r>
    </w:p>
    <w:p w14:paraId="4ACE4356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E = -711.124190</w:t>
      </w:r>
    </w:p>
    <w:p w14:paraId="65FA1C79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-0.218982 1.207112 -0.172426</w:t>
      </w:r>
    </w:p>
    <w:p w14:paraId="47232CD1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-1.184997 0.042601 0.081181</w:t>
      </w:r>
    </w:p>
    <w:p w14:paraId="2B7B261E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1.204169 0.793206 0.205282</w:t>
      </w:r>
    </w:p>
    <w:p w14:paraId="2E721EB9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H -0.230380 1.461453 -1.247640</w:t>
      </w:r>
    </w:p>
    <w:p w14:paraId="6B11602B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O -0.644677 2.325483 0.598154</w:t>
      </w:r>
    </w:p>
    <w:p w14:paraId="14A33DF8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1.578114 -0.486777 -0.525096</w:t>
      </w:r>
    </w:p>
    <w:p w14:paraId="558D1FBF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O 2.057604 1.883119 -0.153383</w:t>
      </w:r>
    </w:p>
    <w:p w14:paraId="2207B542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H 1.248484 0.617011 1.290680</w:t>
      </w:r>
    </w:p>
    <w:p w14:paraId="1CC17AC6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0.553386 -1.593659 -0.258228</w:t>
      </w:r>
    </w:p>
    <w:p w14:paraId="458FB095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1.631935 -0.305500 -1.606909</w:t>
      </w:r>
    </w:p>
    <w:p w14:paraId="347615E0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F 2.865125 -0.890416 -0.122316</w:t>
      </w:r>
    </w:p>
    <w:p w14:paraId="313212BC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-0.727518 -1.123068 -0.636009</w:t>
      </w:r>
    </w:p>
    <w:p w14:paraId="69058066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0.737866 -2.459466 -0.910295</w:t>
      </w:r>
    </w:p>
    <w:p w14:paraId="131BBB8C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0.633902 -1.952108 1.100788</w:t>
      </w:r>
    </w:p>
    <w:p w14:paraId="29F6B251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C -2.594532 0.341767 -0.391879</w:t>
      </w:r>
    </w:p>
    <w:p w14:paraId="782399B3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1.213766 -0.172024 1.158864</w:t>
      </w:r>
    </w:p>
    <w:p w14:paraId="08CC64C9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-3.467191 -0.649842 0.154227</w:t>
      </w:r>
    </w:p>
    <w:p w14:paraId="24433722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2.870231 1.347603 -0.042034</w:t>
      </w:r>
    </w:p>
    <w:p w14:paraId="41A6CB19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2.614772 0.322645 -1.494363</w:t>
      </w:r>
    </w:p>
    <w:p w14:paraId="36CA5D51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H -4.366464 -0.466936 -0.139034</w:t>
      </w:r>
    </w:p>
    <w:p w14:paraId="0C6AC119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H 0.053970 2.991854 0.548038</w:t>
      </w:r>
    </w:p>
    <w:p w14:paraId="767E994C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H 2.952983 1.684791 0.147514</w:t>
      </w:r>
    </w:p>
    <w:p w14:paraId="71CBE1CE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H 0.044342 -2.701867 1.252806</w:t>
      </w:r>
    </w:p>
    <w:p w14:paraId="35A29CF0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</w:p>
    <w:p w14:paraId="1288B74F" w14:textId="6679975C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FDG-, III</w:t>
      </w:r>
    </w:p>
    <w:p w14:paraId="487A4949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E = -711.114231</w:t>
      </w:r>
    </w:p>
    <w:p w14:paraId="165A441F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C -0.197751 1.207675 -0.182528</w:t>
      </w:r>
    </w:p>
    <w:p w14:paraId="1FF4217F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C -1.184328 0.066888 0.092714</w:t>
      </w:r>
    </w:p>
    <w:p w14:paraId="73B5BC82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C 1.226044 0.788745 0.201395</w:t>
      </w:r>
    </w:p>
    <w:p w14:paraId="1E0DA9FC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0.209080 1.434342 -1.264869</w:t>
      </w:r>
    </w:p>
    <w:p w14:paraId="0D3EEB9C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-0.593239 2.356907 0.559544</w:t>
      </w:r>
    </w:p>
    <w:p w14:paraId="41E188F4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C 1.580108 -0.504025 -0.520201</w:t>
      </w:r>
    </w:p>
    <w:p w14:paraId="044FC4D9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2.081437 1.871530 -0.166915</w:t>
      </w:r>
    </w:p>
    <w:p w14:paraId="033F61E6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1.267547 0.620813 1.287762</w:t>
      </w:r>
    </w:p>
    <w:p w14:paraId="319B5659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C 0.528173 -1.590832 -0.271609</w:t>
      </w:r>
    </w:p>
    <w:p w14:paraId="2F4C6B1A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1.644172 -0.320631 -1.601999</w:t>
      </w:r>
    </w:p>
    <w:p w14:paraId="21B59BF7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F 2.846905 -0.964263 -0.114356</w:t>
      </w:r>
    </w:p>
    <w:p w14:paraId="4F2D0C33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-0.747471 -1.107909 -0.631061</w:t>
      </w:r>
    </w:p>
    <w:p w14:paraId="0E39E695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0.699113 -2.451065 -0.937879</w:t>
      </w:r>
    </w:p>
    <w:p w14:paraId="5E4FA4BD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0.598932 -1.988314 1.084039</w:t>
      </w:r>
    </w:p>
    <w:p w14:paraId="306FD2DC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C -2.598622 0.373843 -0.359010</w:t>
      </w:r>
    </w:p>
    <w:p w14:paraId="4CF9007D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1.196375 -0.145658 1.171430</w:t>
      </w:r>
    </w:p>
    <w:p w14:paraId="07948897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-3.468506 -0.627222 0.166813</w:t>
      </w:r>
    </w:p>
    <w:p w14:paraId="6848BFC7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2.873227 1.373116 0.014374</w:t>
      </w:r>
    </w:p>
    <w:p w14:paraId="49F2149A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2.629348 0.387036 -1.461502</w:t>
      </w:r>
    </w:p>
    <w:p w14:paraId="670D3395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4.345564 -0.529341 -0.241767</w:t>
      </w:r>
    </w:p>
    <w:p w14:paraId="0080BA97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H 0.171779 2.953943 0.564505</w:t>
      </w:r>
    </w:p>
    <w:p w14:paraId="6582F610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H 2.870509 1.888070 0.406003</w:t>
      </w:r>
    </w:p>
    <w:p w14:paraId="6C26C164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H -0.112644 -2.625959 1.229220</w:t>
      </w:r>
    </w:p>
    <w:p w14:paraId="25D60F1E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</w:p>
    <w:p w14:paraId="61B0A2C0" w14:textId="50608308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FDG, IV</w:t>
      </w:r>
    </w:p>
    <w:p w14:paraId="700481DA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E = -711.123341</w:t>
      </w:r>
    </w:p>
    <w:p w14:paraId="77F66F12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1.158447 -1.433212 -0.210919</w:t>
      </w:r>
    </w:p>
    <w:p w14:paraId="440FEE84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-0.209471 -1.512203 -0.588150</w:t>
      </w:r>
    </w:p>
    <w:p w14:paraId="323E03DD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C -1.070753 -0.582628 0.094517</w:t>
      </w:r>
    </w:p>
    <w:p w14:paraId="1026FAD2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C -0.608068 0.859818 -0.165892</w:t>
      </w:r>
    </w:p>
    <w:p w14:paraId="42711358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C 0.875343 1.041667 0.177037</w:t>
      </w:r>
    </w:p>
    <w:p w14:paraId="06FFF4A2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C 1.697452 -0.030404 -0.516967</w:t>
      </w:r>
    </w:p>
    <w:p w14:paraId="2458A047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C -2.460701 -0.882100 -0.460169</w:t>
      </w:r>
    </w:p>
    <w:p w14:paraId="77098AD2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-3.392240 0.014917 0.165748</w:t>
      </w:r>
    </w:p>
    <w:p w14:paraId="441FA1FC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-1.311586 1.811787 0.628026</w:t>
      </w:r>
    </w:p>
    <w:p w14:paraId="0C961897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1.341134 2.312368 -0.259987</w:t>
      </w:r>
    </w:p>
    <w:p w14:paraId="753A1CBD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F 3.036609 0.040524 -0.121540</w:t>
      </w:r>
    </w:p>
    <w:p w14:paraId="516D6E3A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1.356861 -1.697877 1.156261</w:t>
      </w:r>
    </w:p>
    <w:p w14:paraId="6E2A92BD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0.740737 1.085194 -1.240004</w:t>
      </w:r>
    </w:p>
    <w:p w14:paraId="724C5D89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0.999165 0.940182 1.266716</w:t>
      </w:r>
    </w:p>
    <w:p w14:paraId="76AD3ACA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1.678354 0.129095 -1.604129</w:t>
      </w:r>
    </w:p>
    <w:p w14:paraId="6EB5587B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1.663214 -2.180070 -0.839046</w:t>
      </w:r>
    </w:p>
    <w:p w14:paraId="3E1065B0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1.053817 -0.772617 1.177889</w:t>
      </w:r>
    </w:p>
    <w:p w14:paraId="1619E649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2.719835 -1.928999 -0.241988</w:t>
      </w:r>
    </w:p>
    <w:p w14:paraId="7AA42DB9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2.452433 -0.737837 -1.552121</w:t>
      </w:r>
    </w:p>
    <w:p w14:paraId="077AFCAF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4.270143 -0.130350 -0.203500</w:t>
      </w:r>
    </w:p>
    <w:p w14:paraId="143C7D66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2.258417 1.620900 0.548395</w:t>
      </w:r>
    </w:p>
    <w:p w14:paraId="6FA371E4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H 0.773448 2.979663 0.147764</w:t>
      </w:r>
    </w:p>
    <w:p w14:paraId="6C552EBD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H 1.223832 -2.640657 1.313050</w:t>
      </w:r>
    </w:p>
    <w:p w14:paraId="1AEEECB1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</w:p>
    <w:p w14:paraId="218F973C" w14:textId="32120D19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FDG-, IV</w:t>
      </w:r>
    </w:p>
    <w:p w14:paraId="6B88045F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E = -711.122000</w:t>
      </w:r>
    </w:p>
    <w:p w14:paraId="5C1CAD91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1.173019 -1.428870 -0.222859</w:t>
      </w:r>
    </w:p>
    <w:p w14:paraId="533B73A8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O -0.188398 -1.501145 -0.612672</w:t>
      </w:r>
    </w:p>
    <w:p w14:paraId="2AD0E806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C -1.062078 -0.594424 0.091238</w:t>
      </w:r>
    </w:p>
    <w:p w14:paraId="2B61E88D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C -0.612103 0.847900 -0.182711</w:t>
      </w:r>
    </w:p>
    <w:p w14:paraId="66232FCE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C 0.860980 1.039457 0.188584</w:t>
      </w:r>
    </w:p>
    <w:p w14:paraId="6EEDCFB8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C 1.701918 -0.016153 -0.507165</w:t>
      </w:r>
    </w:p>
    <w:p w14:paraId="3446B689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C -2.460828 -0.907408 -0.425739</w:t>
      </w:r>
    </w:p>
    <w:p w14:paraId="17D586CE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-3.372107 0.016355 0.181711</w:t>
      </w:r>
    </w:p>
    <w:p w14:paraId="75A148ED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-1.341580 1.816028 0.568170</w:t>
      </w:r>
    </w:p>
    <w:p w14:paraId="47779FDD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1.315510 2.333864 -0.211021</w:t>
      </w:r>
    </w:p>
    <w:p w14:paraId="533CAD30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F 3.044895 0.076792 -0.104669</w:t>
      </w:r>
    </w:p>
    <w:p w14:paraId="59CCE45A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1.372588 -1.719504 1.136894</w:t>
      </w:r>
    </w:p>
    <w:p w14:paraId="24612956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0.724831 1.044929 -1.264837</w:t>
      </w:r>
    </w:p>
    <w:p w14:paraId="3E7B9D83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0.969303 0.922794 1.278083</w:t>
      </w:r>
    </w:p>
    <w:p w14:paraId="27567931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1.690611 0.153585 -1.593189</w:t>
      </w:r>
    </w:p>
    <w:p w14:paraId="3B741508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1.684527 -2.165465 -0.862122</w:t>
      </w:r>
    </w:p>
    <w:p w14:paraId="6F57B1A4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1.012525 -0.788706 1.171667</w:t>
      </w:r>
    </w:p>
    <w:p w14:paraId="1246C356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2.723999 -1.945575 -0.166858</w:t>
      </w:r>
    </w:p>
    <w:p w14:paraId="3FC07D4E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2.476537 -0.808964 -1.523956</w:t>
      </w:r>
    </w:p>
    <w:p w14:paraId="5693E29D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4.278971 -0.167886 -0.132671</w:t>
      </w:r>
    </w:p>
    <w:p w14:paraId="0269939B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2.282042 1.567582 0.505408</w:t>
      </w:r>
    </w:p>
    <w:p w14:paraId="27504A5F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0.644859 2.957213 0.100458</w:t>
      </w:r>
    </w:p>
    <w:p w14:paraId="4E41E6AB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1.211997 -2.668417 1.277286</w:t>
      </w:r>
    </w:p>
    <w:p w14:paraId="513B1BE4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</w:p>
    <w:p w14:paraId="798D5477" w14:textId="2396DC1B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FDG, V</w:t>
      </w:r>
    </w:p>
    <w:p w14:paraId="05C271F1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E = -711.145543</w:t>
      </w:r>
    </w:p>
    <w:p w14:paraId="0F99E958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-1.731479 0.121437 -0.314485</w:t>
      </w:r>
    </w:p>
    <w:p w14:paraId="1E9990B0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-3.165421 -0.217824 0.070117</w:t>
      </w:r>
    </w:p>
    <w:p w14:paraId="045080DD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O -3.911015 -0.367916 -1.144523</w:t>
      </w:r>
    </w:p>
    <w:p w14:paraId="1F6C585B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-0.826326 0.292063 0.909533</w:t>
      </w:r>
    </w:p>
    <w:p w14:paraId="1A866C22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O -0.630705 -0.922834 1.629270</w:t>
      </w:r>
    </w:p>
    <w:p w14:paraId="31EF1C5C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0.519741 0.991183 0.604523</w:t>
      </w:r>
    </w:p>
    <w:p w14:paraId="3D1FBE41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O 0.205753 2.341843 0.289023</w:t>
      </w:r>
    </w:p>
    <w:p w14:paraId="05D28C5F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1.352580 0.407457 -0.559670</w:t>
      </w:r>
    </w:p>
    <w:p w14:paraId="795FDA4C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F 2.431970 1.283931 -0.768172</w:t>
      </w:r>
    </w:p>
    <w:p w14:paraId="6D4681E1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C 1.870985 -1.000590 -0.313173</w:t>
      </w:r>
    </w:p>
    <w:p w14:paraId="44F180B6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3.177076 -1.052604 -0.020878</w:t>
      </w:r>
    </w:p>
    <w:p w14:paraId="7FE39636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1.154183 -1.980774 -0.368440</w:t>
      </w:r>
    </w:p>
    <w:p w14:paraId="59069C7D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1.317736 0.968115 1.623610</w:t>
      </w:r>
    </w:p>
    <w:p w14:paraId="6DAE3F73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1.132918 0.939010 1.519527</w:t>
      </w:r>
    </w:p>
    <w:p w14:paraId="50C50906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0.764691 0.400551 -1.485767</w:t>
      </w:r>
    </w:p>
    <w:p w14:paraId="31F81AE6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1.343284 -0.676750 -0.964024</w:t>
      </w:r>
    </w:p>
    <w:p w14:paraId="162CBCBA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1.732876 1.054508 -0.894876</w:t>
      </w:r>
    </w:p>
    <w:p w14:paraId="4D50F6DF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3.193449 -1.145870 0.661822</w:t>
      </w:r>
    </w:p>
    <w:p w14:paraId="361BB7E8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3.589215 0.595777 0.684506</w:t>
      </w:r>
    </w:p>
    <w:p w14:paraId="606B1286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H -4.813816 -0.625329 -0.927070</w:t>
      </w:r>
    </w:p>
    <w:p w14:paraId="06B29751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lastRenderedPageBreak/>
        <w:t>H -0.303789 -1.593949 1.011563</w:t>
      </w:r>
    </w:p>
    <w:p w14:paraId="0C63C2D7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H 1.027021 2.811221 0.093819</w:t>
      </w:r>
    </w:p>
    <w:p w14:paraId="6A365F5C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H 3.398994 -1.986744 0.133754</w:t>
      </w:r>
    </w:p>
    <w:p w14:paraId="42F54189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</w:p>
    <w:p w14:paraId="6D86BF10" w14:textId="523B717E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FDG-, V</w:t>
      </w:r>
    </w:p>
    <w:p w14:paraId="0CAA9EAF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E = -711.196536</w:t>
      </w:r>
    </w:p>
    <w:p w14:paraId="08965CB8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-1.592703 0.213190 -0.367505</w:t>
      </w:r>
    </w:p>
    <w:p w14:paraId="0B6FBAB7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C -3.097670 0.115186 -0.186587</w:t>
      </w:r>
    </w:p>
    <w:p w14:paraId="585AB6FA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-3.721200 0.024086 -1.486079</w:t>
      </w:r>
    </w:p>
    <w:p w14:paraId="2B2A6D03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C -0.857887 0.225247 0.979647</w:t>
      </w:r>
    </w:p>
    <w:p w14:paraId="15A4DDEA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-0.995295 -1.012824 1.677497</w:t>
      </w:r>
    </w:p>
    <w:p w14:paraId="70E21AF8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C 0.627068 0.708909 0.843271</w:t>
      </w:r>
    </w:p>
    <w:p w14:paraId="2D318871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0.608356 2.084466 0.661851</w:t>
      </w:r>
    </w:p>
    <w:p w14:paraId="604C23B3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C 1.462167 0.006222 -0.186521</w:t>
      </w:r>
    </w:p>
    <w:p w14:paraId="64028342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F 2.519220 2.666798 -0.659831</w:t>
      </w:r>
    </w:p>
    <w:p w14:paraId="4F727722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C 1.662840 -1.411344 -0.251827</w:t>
      </w:r>
    </w:p>
    <w:p w14:paraId="75512C5D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2.570621 -1.791586 -1.211855</w:t>
      </w:r>
    </w:p>
    <w:p w14:paraId="461FE3E5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1.116548 -2.291883 0.433335</w:t>
      </w:r>
    </w:p>
    <w:p w14:paraId="5076A8A0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1.312009 0.987260 1.629042</w:t>
      </w:r>
    </w:p>
    <w:p w14:paraId="732FD332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1.081388 0.431894 1.830594</w:t>
      </w:r>
    </w:p>
    <w:p w14:paraId="0CC61389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2.033017 0.653509 -0.859837</w:t>
      </w:r>
    </w:p>
    <w:p w14:paraId="25E837AD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1.248983 -0.643232 -0.966356</w:t>
      </w:r>
    </w:p>
    <w:p w14:paraId="58ACB792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1.340310 1.134400 -0.910447</w:t>
      </w:r>
    </w:p>
    <w:p w14:paraId="750B4011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3.345919 -0.773002 0.415465</w:t>
      </w:r>
    </w:p>
    <w:p w14:paraId="4BA5B8D2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3.467939 1.010802 0.343017</w:t>
      </w:r>
    </w:p>
    <w:p w14:paraId="2FB038D1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4.671852 -0.062847 -1.357165</w:t>
      </w:r>
    </w:p>
    <w:p w14:paraId="16806C51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0.328695 -1.628043 1.314149</w:t>
      </w:r>
    </w:p>
    <w:p w14:paraId="57C8105A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H 1.472093 2.404627 0.082451</w:t>
      </w:r>
    </w:p>
    <w:p w14:paraId="31283DFD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H 2.601093 -2.759083 -1.163306</w:t>
      </w:r>
    </w:p>
    <w:p w14:paraId="6FDEDEF6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</w:p>
    <w:p w14:paraId="4D7DC34B" w14:textId="3592CE7C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FDG, VI</w:t>
      </w:r>
    </w:p>
    <w:p w14:paraId="614A13E4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E = -711.107637</w:t>
      </w:r>
    </w:p>
    <w:p w14:paraId="71E9F5C8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1.337218 -0.091042 -0.229346</w:t>
      </w:r>
    </w:p>
    <w:p w14:paraId="3786DF56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0.411773 -0.016784 1.010058</w:t>
      </w:r>
    </w:p>
    <w:p w14:paraId="4C32AC73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C -1.030225 -0.533656 0.782007</w:t>
      </w:r>
    </w:p>
    <w:p w14:paraId="4F0E992F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C -1.708699 -0.108379 -0.532980</w:t>
      </w:r>
    </w:p>
    <w:p w14:paraId="7E177F01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C -2.081476 1.354811 -0.681038</w:t>
      </w:r>
    </w:p>
    <w:p w14:paraId="66704EE2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-1.369964 2.282162 -0.358089</w:t>
      </w:r>
    </w:p>
    <w:p w14:paraId="7D8F2850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C 2.797550 -0.017843 0.205059</w:t>
      </w:r>
    </w:p>
    <w:p w14:paraId="780A7AB2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3.589094 0.294035 -0.940857</w:t>
      </w:r>
    </w:p>
    <w:p w14:paraId="451205C3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0.430729 1.281111 1.580852</w:t>
      </w:r>
    </w:p>
    <w:p w14:paraId="5F73D07F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-0.947706 -1.962317 0.816658</w:t>
      </w:r>
    </w:p>
    <w:p w14:paraId="79127CFD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F -2.923275 -0.834953 -0.633944</w:t>
      </w:r>
    </w:p>
    <w:p w14:paraId="5551E27B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3.077943 1.525102 -1.144278</w:t>
      </w:r>
    </w:p>
    <w:p w14:paraId="416A6A2A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0.809137 -0.682861 1.790501</w:t>
      </w:r>
    </w:p>
    <w:p w14:paraId="2A77B329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1.638838 -0.172823 1.626421</w:t>
      </w:r>
    </w:p>
    <w:p w14:paraId="4D2106EF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1.086655 -0.413208 -1.388699</w:t>
      </w:r>
    </w:p>
    <w:p w14:paraId="0713CCE7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1.140207 0.781189 -0.870911</w:t>
      </w:r>
    </w:p>
    <w:p w14:paraId="1DA877BC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1.087179 -1.235641 -1.051030</w:t>
      </w:r>
    </w:p>
    <w:p w14:paraId="63063B84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2.901040 0.758440 0.979827</w:t>
      </w:r>
    </w:p>
    <w:p w14:paraId="01261717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3.087443 -0.994075 0.632649</w:t>
      </w:r>
    </w:p>
    <w:p w14:paraId="2D50828E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4.516918 0.319775 -0.682647</w:t>
      </w:r>
    </w:p>
    <w:p w14:paraId="04AD5A15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0.010649 1.890463 0.950681</w:t>
      </w:r>
    </w:p>
    <w:p w14:paraId="0965841A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1.816373 -2.326705 0.600496</w:t>
      </w:r>
    </w:p>
    <w:p w14:paraId="16899893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H 0.792373 -1.968158 -0.491376</w:t>
      </w:r>
    </w:p>
    <w:p w14:paraId="37AF074C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</w:p>
    <w:p w14:paraId="5C083154" w14:textId="19C144A5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FDG-, VI</w:t>
      </w:r>
    </w:p>
    <w:p w14:paraId="345413C7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E = -711.177824</w:t>
      </w:r>
    </w:p>
    <w:p w14:paraId="18879130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1.343054 -0.372928 -0.194951</w:t>
      </w:r>
    </w:p>
    <w:p w14:paraId="23D99463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0.429116 0.110315 0.956832</w:t>
      </w:r>
    </w:p>
    <w:p w14:paraId="6D1E6B69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-1.089204 -0.106027 0.615832</w:t>
      </w:r>
    </w:p>
    <w:p w14:paraId="430B85FE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C -1.581813 0.582626 -0.625846</w:t>
      </w:r>
    </w:p>
    <w:p w14:paraId="2C203C03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C -1.509133 1.963803 -0.957273</w:t>
      </w:r>
    </w:p>
    <w:p w14:paraId="6BAB17A7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-0.913298 2.854765 -0.305840</w:t>
      </w:r>
    </w:p>
    <w:p w14:paraId="1DB75655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C 2.802387 -0.336363 0.237730</w:t>
      </w:r>
    </w:p>
    <w:p w14:paraId="1D77CDAD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3.646153 -0.436398 -0.926563</w:t>
      </w:r>
    </w:p>
    <w:p w14:paraId="181A34AD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0.739161 1.435743 1.362375</w:t>
      </w:r>
    </w:p>
    <w:p w14:paraId="4063879F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-1.344644 -1.468811 0.596220</w:t>
      </w:r>
    </w:p>
    <w:p w14:paraId="4556B022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F -3.531968 -1.831739 -0.209396</w:t>
      </w:r>
    </w:p>
    <w:p w14:paraId="29AFEC3C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2.028229 2.258360 -1.893969</w:t>
      </w:r>
    </w:p>
    <w:p w14:paraId="5D067224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0.596421 -0.536486 1.830759</w:t>
      </w:r>
    </w:p>
    <w:p w14:paraId="5B55BFB2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1.625355 0.405275 1.455789</w:t>
      </w:r>
    </w:p>
    <w:p w14:paraId="03A7E9BB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2.133362 -0.056251 -1.319282</w:t>
      </w:r>
    </w:p>
    <w:p w14:paraId="5BBE6B25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1.232787 0.335180 -1.039731</w:t>
      </w:r>
    </w:p>
    <w:p w14:paraId="33215DD5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1.001066 -1.685871 -0.616091</w:t>
      </w:r>
    </w:p>
    <w:p w14:paraId="221983BB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2.996569 0.608616 0.767148</w:t>
      </w:r>
    </w:p>
    <w:p w14:paraId="47DF5E1F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2.982877 -1.188764 0.914129</w:t>
      </w:r>
    </w:p>
    <w:p w14:paraId="5F2AA626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4.559927 -0.486458 -0.627201</w:t>
      </w:r>
    </w:p>
    <w:p w14:paraId="0234E650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0.222976 2.062172 0.812138</w:t>
      </w:r>
    </w:p>
    <w:p w14:paraId="42742AC2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2.495725 -1.695673 0.187568</w:t>
      </w:r>
    </w:p>
    <w:p w14:paraId="7D9927F2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0.084880 -1.864302 -0.277522</w:t>
      </w:r>
    </w:p>
    <w:p w14:paraId="779E6D17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</w:p>
    <w:p w14:paraId="13CC0711" w14:textId="68CEC822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proofErr w:type="spellStart"/>
      <w:r w:rsidRPr="006674CB">
        <w:rPr>
          <w:rFonts w:ascii="Consolas" w:hAnsi="Consolas" w:cs="Consolas"/>
          <w:sz w:val="16"/>
          <w:szCs w:val="16"/>
          <w:lang w:val="de-AT"/>
        </w:rPr>
        <w:t>glucose</w:t>
      </w:r>
      <w:proofErr w:type="spellEnd"/>
    </w:p>
    <w:p w14:paraId="1537C675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E = -687.095531</w:t>
      </w:r>
    </w:p>
    <w:p w14:paraId="17C54196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1.689784 -0.071505 -0.522702</w:t>
      </w:r>
    </w:p>
    <w:p w14:paraId="0571CB1F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1.134281 -1.459723 -0.190241</w:t>
      </w:r>
    </w:p>
    <w:p w14:paraId="798A1D81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O -0.240355 -1.523451 -0.562649</w:t>
      </w:r>
    </w:p>
    <w:p w14:paraId="429AD560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C -1.089746 -0.567947 0.095722</w:t>
      </w:r>
    </w:p>
    <w:p w14:paraId="48F892ED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C -0.603474 0.868963 -0.169433</w:t>
      </w:r>
    </w:p>
    <w:p w14:paraId="032959C7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C 0.873932 0.999931 0.190643</w:t>
      </w:r>
    </w:p>
    <w:p w14:paraId="6465EC4D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1.324892 -1.717565 1.180035</w:t>
      </w:r>
    </w:p>
    <w:p w14:paraId="35272AFB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C -2.479269 -0.849098 -0.469138</w:t>
      </w:r>
    </w:p>
    <w:p w14:paraId="3AA8A3F8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-3.403445 0.067193 0.141483</w:t>
      </w:r>
    </w:p>
    <w:p w14:paraId="72A73130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-1.298437 1.834687 0.617381</w:t>
      </w:r>
    </w:p>
    <w:p w14:paraId="13170550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1.407197 2.263456 -0.215998</w:t>
      </w:r>
    </w:p>
    <w:p w14:paraId="75337FBD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3.065593 -0.022147 -0.183912</w:t>
      </w:r>
    </w:p>
    <w:p w14:paraId="53B85FE8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0.723336 1.094585 -1.244741</w:t>
      </w:r>
    </w:p>
    <w:p w14:paraId="634436FF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0.985989 0.880391 1.279137</w:t>
      </w:r>
    </w:p>
    <w:p w14:paraId="4AFECE2C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1.563428 0.066063 -1.610806</w:t>
      </w:r>
    </w:p>
    <w:p w14:paraId="2C38394A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1.622454 -2.224545 -0.809626</w:t>
      </w:r>
    </w:p>
    <w:p w14:paraId="03FA946B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1.089655 -0.742744 1.182275</w:t>
      </w:r>
    </w:p>
    <w:p w14:paraId="3F1C79C1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2.756997 -1.890009 -0.245470</w:t>
      </w:r>
    </w:p>
    <w:p w14:paraId="4277B362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2.459311 -0.713035 -1.561929</w:t>
      </w:r>
    </w:p>
    <w:p w14:paraId="0529A161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4.279124 -0.066153 -0.237253</w:t>
      </w:r>
    </w:p>
    <w:p w14:paraId="2920B37F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2.247191 1.654694 0.535548</w:t>
      </w:r>
    </w:p>
    <w:p w14:paraId="6692DDE2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0.882827 2.953249 0.210850</w:t>
      </w:r>
    </w:p>
    <w:p w14:paraId="2B5723A2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1.161829 -2.654459 1.342801</w:t>
      </w:r>
    </w:p>
    <w:p w14:paraId="48FED358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3.342482 0.900856 -0.260610</w:t>
      </w:r>
    </w:p>
    <w:p w14:paraId="72FEBA79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</w:p>
    <w:p w14:paraId="31449630" w14:textId="675FA491" w:rsidR="00A62225" w:rsidRPr="00B25E6F" w:rsidRDefault="00127129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g</w:t>
      </w:r>
      <w:r w:rsidR="00A62225" w:rsidRPr="00B25E6F">
        <w:rPr>
          <w:rFonts w:ascii="Consolas" w:hAnsi="Consolas" w:cs="Consolas"/>
          <w:sz w:val="16"/>
          <w:szCs w:val="16"/>
          <w:lang w:val="en-US"/>
        </w:rPr>
        <w:t>lucose-</w:t>
      </w:r>
    </w:p>
    <w:p w14:paraId="2F428E5F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E = -687.091618</w:t>
      </w:r>
    </w:p>
    <w:p w14:paraId="275CB1AC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1.695853 -0.060050 -0.513858</w:t>
      </w:r>
    </w:p>
    <w:p w14:paraId="2A18E130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1.146398 -1.458330 -0.205803</w:t>
      </w:r>
    </w:p>
    <w:p w14:paraId="1783AFC7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O -0.221533 -1.515973 -0.585741</w:t>
      </w:r>
    </w:p>
    <w:p w14:paraId="31FB27C1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-1.083353 -0.578320 0.092601</w:t>
      </w:r>
    </w:p>
    <w:p w14:paraId="0B30F560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-0.606757 0.857601 -0.187701</w:t>
      </w:r>
    </w:p>
    <w:p w14:paraId="70422AAE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0.860652 0.995193 0.199622</w:t>
      </w:r>
    </w:p>
    <w:p w14:paraId="356C4801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O 1.342426 -1.745729 1.157764</w:t>
      </w:r>
    </w:p>
    <w:p w14:paraId="16130C55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-2.483198 -0.869758 -0.433649</w:t>
      </w:r>
    </w:p>
    <w:p w14:paraId="73CCD4AB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O -3.382240 0.074572 0.160589</w:t>
      </w:r>
    </w:p>
    <w:p w14:paraId="1407A261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-1.322377 1.840280 0.558436</w:t>
      </w:r>
    </w:p>
    <w:p w14:paraId="03ED1944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1.388653 2.279484 -0.169354</w:t>
      </w:r>
    </w:p>
    <w:p w14:paraId="39EEF7C2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3.074454 0.015787 -0.165372</w:t>
      </w:r>
    </w:p>
    <w:p w14:paraId="1FA38DD8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0.708392 1.054814 -1.270442</w:t>
      </w:r>
    </w:p>
    <w:p w14:paraId="60854C11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0.955992 0.860754 1.287755</w:t>
      </w:r>
    </w:p>
    <w:p w14:paraId="74C415A5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1.580291 0.087687 -1.601886</w:t>
      </w:r>
    </w:p>
    <w:p w14:paraId="217F433E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1.639371 -2.212035 -0.839161</w:t>
      </w:r>
    </w:p>
    <w:p w14:paraId="2A43755F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1.050607 -0.756649 1.176827</w:t>
      </w:r>
    </w:p>
    <w:p w14:paraId="78FA7ACD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2.767926 -1.901222 -0.170075</w:t>
      </w:r>
    </w:p>
    <w:p w14:paraId="3C45FAA4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2.488781 -0.778581 -1.532583</w:t>
      </w:r>
    </w:p>
    <w:p w14:paraId="63AD3C45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4.287778 -0.085116 -0.171898</w:t>
      </w:r>
    </w:p>
    <w:p w14:paraId="07EE02FA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2.267355 1.609893 0.490537</w:t>
      </w:r>
    </w:p>
    <w:p w14:paraId="50F4F77A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0.764852 2.938053 0.165407</w:t>
      </w:r>
    </w:p>
    <w:p w14:paraId="60C6E82C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1.104863 -2.674912 1.310069</w:t>
      </w:r>
    </w:p>
    <w:p w14:paraId="49C5CC8E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3.312831 0.951932 -0.202394</w:t>
      </w:r>
    </w:p>
    <w:p w14:paraId="17F4B143" w14:textId="22DE5914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</w:p>
    <w:p w14:paraId="6B1CAE90" w14:textId="364174CE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 xml:space="preserve">TS, F </w:t>
      </w:r>
      <w:proofErr w:type="spellStart"/>
      <w:r w:rsidRPr="00B25E6F">
        <w:rPr>
          <w:rFonts w:ascii="Consolas" w:hAnsi="Consolas" w:cs="Consolas"/>
          <w:sz w:val="16"/>
          <w:szCs w:val="16"/>
          <w:lang w:val="en-US"/>
        </w:rPr>
        <w:t>disoc</w:t>
      </w:r>
      <w:proofErr w:type="spellEnd"/>
      <w:r w:rsidRPr="00B25E6F">
        <w:rPr>
          <w:rFonts w:ascii="Consolas" w:hAnsi="Consolas" w:cs="Consolas"/>
          <w:sz w:val="16"/>
          <w:szCs w:val="16"/>
          <w:lang w:val="en-US"/>
        </w:rPr>
        <w:t>, 1</w:t>
      </w:r>
    </w:p>
    <w:p w14:paraId="4661AC05" w14:textId="77777777" w:rsidR="00127129" w:rsidRPr="006674CB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E = -711.111520</w:t>
      </w:r>
    </w:p>
    <w:p w14:paraId="2C111043" w14:textId="77777777" w:rsidR="00127129" w:rsidRPr="006674CB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1.664665 0.456130 0.115234</w:t>
      </w:r>
    </w:p>
    <w:p w14:paraId="25A9A904" w14:textId="77777777" w:rsidR="00127129" w:rsidRPr="006674CB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f 1.651148 0.535039 -1.484721</w:t>
      </w:r>
    </w:p>
    <w:p w14:paraId="78C5CDA6" w14:textId="77777777" w:rsidR="00127129" w:rsidRPr="006674CB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1.369859 -0.981553 0.431090</w:t>
      </w:r>
    </w:p>
    <w:p w14:paraId="576F5948" w14:textId="77777777" w:rsidR="00127129" w:rsidRPr="006674CB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0.001484 -1.395477 -0.164285</w:t>
      </w:r>
    </w:p>
    <w:p w14:paraId="65C10249" w14:textId="77777777" w:rsidR="00127129" w:rsidRPr="006674CB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-0.991943 -0.207194 -0.198807</w:t>
      </w:r>
    </w:p>
    <w:p w14:paraId="38819046" w14:textId="77777777" w:rsidR="00127129" w:rsidRPr="006674CB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o -0.663082 0.806537 0.761175</w:t>
      </w:r>
    </w:p>
    <w:p w14:paraId="5D889A88" w14:textId="77777777" w:rsidR="00127129" w:rsidRPr="006674CB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0.595120 1.442916 0.570181</w:t>
      </w:r>
    </w:p>
    <w:p w14:paraId="5C9D29B9" w14:textId="77777777" w:rsidR="00127129" w:rsidRPr="006674CB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o 0.503644 2.561288 -0.294680</w:t>
      </w:r>
    </w:p>
    <w:p w14:paraId="145681A4" w14:textId="77777777" w:rsidR="00127129" w:rsidRPr="006674CB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o 1.399554 -1.106726 1.866975</w:t>
      </w:r>
    </w:p>
    <w:p w14:paraId="55B8257A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0.137326 -1.941879 -1.481800</w:t>
      </w:r>
    </w:p>
    <w:p w14:paraId="14829C4E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c -2.416245 -0.626524 0.125800</w:t>
      </w:r>
    </w:p>
    <w:p w14:paraId="71B30DC9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-3.332513 0.464357 0.023970</w:t>
      </w:r>
    </w:p>
    <w:p w14:paraId="7D24D3B9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lastRenderedPageBreak/>
        <w:t>h -2.894051 1.215764 0.448264</w:t>
      </w:r>
    </w:p>
    <w:p w14:paraId="08DB5C38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2.744567 -1.392812 -0.588413</w:t>
      </w:r>
    </w:p>
    <w:p w14:paraId="626D7522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2.436605 -1.055670 1.143337</w:t>
      </w:r>
    </w:p>
    <w:p w14:paraId="1C337A50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0.970392 0.228940 -1.210673</w:t>
      </w:r>
    </w:p>
    <w:p w14:paraId="7DE8042F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0.619562 -1.278314 -2.001634</w:t>
      </w:r>
    </w:p>
    <w:p w14:paraId="48F576F6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0.394581 -2.211361 0.452605</w:t>
      </w:r>
    </w:p>
    <w:p w14:paraId="0BE186D3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0.749398 2.247570 -1.182050</w:t>
      </w:r>
    </w:p>
    <w:p w14:paraId="65FDFCC1" w14:textId="77777777" w:rsidR="00127129" w:rsidRPr="006674CB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h 0.850308 1.838695 1.560261</w:t>
      </w:r>
    </w:p>
    <w:p w14:paraId="5BD6697A" w14:textId="77777777" w:rsidR="00127129" w:rsidRPr="006674CB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h 2.676482 0.782198 0.361681</w:t>
      </w:r>
    </w:p>
    <w:p w14:paraId="4B9966B4" w14:textId="77777777" w:rsidR="00127129" w:rsidRPr="006674CB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h 2.140599 -1.637714 -0.008253</w:t>
      </w:r>
    </w:p>
    <w:p w14:paraId="5705EB1E" w14:textId="77777777" w:rsidR="00127129" w:rsidRPr="006674CB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h 1.846434 -1.951045 2.106971</w:t>
      </w:r>
    </w:p>
    <w:p w14:paraId="1919D50A" w14:textId="77777777" w:rsidR="00127129" w:rsidRPr="006674CB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</w:p>
    <w:p w14:paraId="6E441752" w14:textId="2EB04136" w:rsidR="00127129" w:rsidRPr="006674CB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 xml:space="preserve">LM, F </w:t>
      </w:r>
      <w:proofErr w:type="spellStart"/>
      <w:r w:rsidRPr="006674CB">
        <w:rPr>
          <w:rFonts w:ascii="Consolas" w:hAnsi="Consolas" w:cs="Consolas"/>
          <w:sz w:val="16"/>
          <w:szCs w:val="16"/>
          <w:lang w:val="de-AT"/>
        </w:rPr>
        <w:t>disoc</w:t>
      </w:r>
      <w:proofErr w:type="spellEnd"/>
      <w:r w:rsidRPr="006674CB">
        <w:rPr>
          <w:rFonts w:ascii="Consolas" w:hAnsi="Consolas" w:cs="Consolas"/>
          <w:sz w:val="16"/>
          <w:szCs w:val="16"/>
          <w:lang w:val="de-AT"/>
        </w:rPr>
        <w:t>, 1</w:t>
      </w:r>
    </w:p>
    <w:p w14:paraId="3C3B1485" w14:textId="77777777" w:rsidR="00127129" w:rsidRPr="006674CB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E = -711.167533</w:t>
      </w:r>
    </w:p>
    <w:p w14:paraId="418EF993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c -1.565119 -0.149074 -1.045327</w:t>
      </w:r>
    </w:p>
    <w:p w14:paraId="25094C47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f -1.655542 1.654039 1.451991</w:t>
      </w:r>
    </w:p>
    <w:p w14:paraId="70C00B65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c -1.218692 -1.305489 -0.176411</w:t>
      </w:r>
    </w:p>
    <w:p w14:paraId="12820619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c -0.095865 -0.980001 0.851437</w:t>
      </w:r>
    </w:p>
    <w:p w14:paraId="2130AFD8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c 0.933062 0.053157 0.305364</w:t>
      </w:r>
    </w:p>
    <w:p w14:paraId="63D6C53D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0.770297 0.352561 -1.088893</w:t>
      </w:r>
    </w:p>
    <w:p w14:paraId="415991D9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c -0.538823 0.879783 -1.410487</w:t>
      </w:r>
    </w:p>
    <w:p w14:paraId="243CFFC2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-0.789318 2.126085 -0.849522</w:t>
      </w:r>
    </w:p>
    <w:p w14:paraId="532C8BB8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-0.847507 -2.430271 -1.039456</w:t>
      </w:r>
    </w:p>
    <w:p w14:paraId="6EF8EE4D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-0.631569 -0.558627 2.083578</w:t>
      </w:r>
    </w:p>
    <w:p w14:paraId="5EDB05B8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c 2.368254 -0.432490 0.443227</w:t>
      </w:r>
    </w:p>
    <w:p w14:paraId="13774687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3.307576 0.528940 -0.043409</w:t>
      </w:r>
    </w:p>
    <w:p w14:paraId="61D964FC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2.882613 0.922176 -0.820240</w:t>
      </w:r>
    </w:p>
    <w:p w14:paraId="6C03FD5F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2.597247 -0.607377 1.503555</w:t>
      </w:r>
    </w:p>
    <w:p w14:paraId="701C1FF1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2.481153 -1.385133 -0.106757</w:t>
      </w:r>
    </w:p>
    <w:p w14:paraId="02025944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0.804340 0.978131 0.884176</w:t>
      </w:r>
    </w:p>
    <w:p w14:paraId="2F272ACB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1.074092 0.345029 1.921715</w:t>
      </w:r>
    </w:p>
    <w:p w14:paraId="0CA18438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0.428722 -1.933568 1.051306</w:t>
      </w:r>
    </w:p>
    <w:p w14:paraId="2B5A13FD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1.168360 1.995435 0.095336</w:t>
      </w:r>
    </w:p>
    <w:p w14:paraId="39BD9ADD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0.484329 1.014489 -2.504503</w:t>
      </w:r>
    </w:p>
    <w:p w14:paraId="39EAF4D7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2.595308 0.013519 -1.361246</w:t>
      </w:r>
    </w:p>
    <w:p w14:paraId="05BFACCF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2.097153 -1.599821 0.418832</w:t>
      </w:r>
    </w:p>
    <w:p w14:paraId="2555265E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0.647704 -3.174049 -0.455305</w:t>
      </w:r>
    </w:p>
    <w:p w14:paraId="4EAD9B38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</w:p>
    <w:p w14:paraId="3AC27641" w14:textId="386B3A64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 xml:space="preserve">TS, F </w:t>
      </w:r>
      <w:proofErr w:type="spellStart"/>
      <w:r w:rsidRPr="00B25E6F">
        <w:rPr>
          <w:rFonts w:ascii="Consolas" w:hAnsi="Consolas" w:cs="Consolas"/>
          <w:sz w:val="16"/>
          <w:szCs w:val="16"/>
          <w:lang w:val="en-US"/>
        </w:rPr>
        <w:t>disoc</w:t>
      </w:r>
      <w:proofErr w:type="spellEnd"/>
      <w:r w:rsidRPr="00B25E6F">
        <w:rPr>
          <w:rFonts w:ascii="Consolas" w:hAnsi="Consolas" w:cs="Consolas"/>
          <w:sz w:val="16"/>
          <w:szCs w:val="16"/>
          <w:lang w:val="en-US"/>
        </w:rPr>
        <w:t>, 2</w:t>
      </w:r>
    </w:p>
    <w:p w14:paraId="32A59440" w14:textId="77777777" w:rsidR="00127129" w:rsidRPr="006674CB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E = -711.109251</w:t>
      </w:r>
    </w:p>
    <w:p w14:paraId="15353B89" w14:textId="77777777" w:rsidR="00127129" w:rsidRPr="006674CB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1.728146 0.331423 0.185398</w:t>
      </w:r>
    </w:p>
    <w:p w14:paraId="3639B9E8" w14:textId="77777777" w:rsidR="00127129" w:rsidRPr="006674CB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f 1.362069 0.058321 1.719397</w:t>
      </w:r>
    </w:p>
    <w:p w14:paraId="5F9DC987" w14:textId="77777777" w:rsidR="00127129" w:rsidRPr="006674CB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0.783186 1.443716 -0.196528</w:t>
      </w:r>
    </w:p>
    <w:p w14:paraId="43492E7D" w14:textId="77777777" w:rsidR="00127129" w:rsidRPr="006674CB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-0.677685 0.988419 -0.013342</w:t>
      </w:r>
    </w:p>
    <w:p w14:paraId="69894135" w14:textId="77777777" w:rsidR="00127129" w:rsidRPr="006674CB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-0.839755 -0.548268 -0.130469</w:t>
      </w:r>
    </w:p>
    <w:p w14:paraId="51977940" w14:textId="77777777" w:rsidR="00127129" w:rsidRPr="006674CB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o 0.138711 -1.103055 -1.004441</w:t>
      </w:r>
    </w:p>
    <w:p w14:paraId="3B1374C7" w14:textId="77777777" w:rsidR="00127129" w:rsidRPr="006674CB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1.475200 -1.000605 -0.522016</w:t>
      </w:r>
    </w:p>
    <w:p w14:paraId="7473B8AD" w14:textId="77777777" w:rsidR="00127129" w:rsidRPr="006674CB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o 1.824292 -2.094689 0.306485</w:t>
      </w:r>
    </w:p>
    <w:p w14:paraId="1680C281" w14:textId="77777777" w:rsidR="00127129" w:rsidRPr="006674CB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o 0.931697 1.819319 -1.579522</w:t>
      </w:r>
    </w:p>
    <w:p w14:paraId="64B299DD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-1.244530 1.423481 1.237352</w:t>
      </w:r>
    </w:p>
    <w:p w14:paraId="32C5ACAC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c -2.216066 -0.934381 -0.661883</w:t>
      </w:r>
    </w:p>
    <w:p w14:paraId="647DFFD9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-3.259755 -0.512697 0.222734</w:t>
      </w:r>
    </w:p>
    <w:p w14:paraId="50CD1EF8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2.939138 0.257339 0.719254</w:t>
      </w:r>
    </w:p>
    <w:p w14:paraId="6829E296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2.282229 -2.027191 -0.752824</w:t>
      </w:r>
    </w:p>
    <w:p w14:paraId="29E6942C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2.356592 -0.493615 -1.664463</w:t>
      </w:r>
    </w:p>
    <w:p w14:paraId="0DCF233F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0.731229 -0.980010 0.878127</w:t>
      </w:r>
    </w:p>
    <w:p w14:paraId="5E87D165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0.670511 1.067474 1.936409</w:t>
      </w:r>
    </w:p>
    <w:p w14:paraId="1B7901A9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1.267922 1.493195 -0.787609</w:t>
      </w:r>
    </w:p>
    <w:p w14:paraId="0C416E70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1.665127 -1.812038 1.223100</w:t>
      </w:r>
    </w:p>
    <w:p w14:paraId="45368173" w14:textId="77777777" w:rsidR="00127129" w:rsidRPr="006674CB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h 2.097477 -1.074167 -1.419332</w:t>
      </w:r>
    </w:p>
    <w:p w14:paraId="5710EC8C" w14:textId="77777777" w:rsidR="00127129" w:rsidRPr="006674CB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h 2.785165 0.604628 0.229201</w:t>
      </w:r>
    </w:p>
    <w:p w14:paraId="3F4F938C" w14:textId="77777777" w:rsidR="00127129" w:rsidRPr="006674CB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h 0.965125 2.320976 0.447086</w:t>
      </w:r>
    </w:p>
    <w:p w14:paraId="6ADC2FC8" w14:textId="77777777" w:rsidR="00127129" w:rsidRPr="006674CB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h 1.834622 2.177827 -1.711352</w:t>
      </w:r>
    </w:p>
    <w:p w14:paraId="1C220844" w14:textId="77777777" w:rsidR="00127129" w:rsidRPr="006674CB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</w:p>
    <w:p w14:paraId="04ABF309" w14:textId="54A0C4AD" w:rsidR="00127129" w:rsidRPr="006674CB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 xml:space="preserve">LM, F </w:t>
      </w:r>
      <w:proofErr w:type="spellStart"/>
      <w:r w:rsidRPr="006674CB">
        <w:rPr>
          <w:rFonts w:ascii="Consolas" w:hAnsi="Consolas" w:cs="Consolas"/>
          <w:sz w:val="16"/>
          <w:szCs w:val="16"/>
          <w:lang w:val="de-AT"/>
        </w:rPr>
        <w:t>disoc</w:t>
      </w:r>
      <w:proofErr w:type="spellEnd"/>
      <w:r w:rsidRPr="006674CB">
        <w:rPr>
          <w:rFonts w:ascii="Consolas" w:hAnsi="Consolas" w:cs="Consolas"/>
          <w:sz w:val="16"/>
          <w:szCs w:val="16"/>
          <w:lang w:val="de-AT"/>
        </w:rPr>
        <w:t>, 2</w:t>
      </w:r>
    </w:p>
    <w:p w14:paraId="07444DBB" w14:textId="77777777" w:rsidR="00127129" w:rsidRPr="006674CB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E = -711.170548</w:t>
      </w:r>
    </w:p>
    <w:p w14:paraId="6266B70E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c 1.841959 0.592627 0.191251</w:t>
      </w:r>
    </w:p>
    <w:p w14:paraId="19896FCD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f 1.054060 -2.188947 1.058024</w:t>
      </w:r>
    </w:p>
    <w:p w14:paraId="4892CB89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c 0.749699 1.266921 0.945039</w:t>
      </w:r>
    </w:p>
    <w:p w14:paraId="42972C39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c -0.578884 0.469226 0.877404</w:t>
      </w:r>
    </w:p>
    <w:p w14:paraId="3C885E4C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c -0.776912 -0.147081 -0.540231</w:t>
      </w:r>
    </w:p>
    <w:p w14:paraId="56967069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0.152465 0.386510 -1.493923</w:t>
      </w:r>
    </w:p>
    <w:p w14:paraId="64634E13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c 1.524985 -0.000614 -1.151341</w:t>
      </w:r>
    </w:p>
    <w:p w14:paraId="50B71840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1.742252 -1.367152 -1.206326</w:t>
      </w:r>
    </w:p>
    <w:p w14:paraId="1B2A37ED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0.529257 2.619086 0.424368</w:t>
      </w:r>
    </w:p>
    <w:p w14:paraId="3DB04F6C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-0.688560 -0.536339 1.866557</w:t>
      </w:r>
    </w:p>
    <w:p w14:paraId="2FE3B149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c -2.192246 0.062917 -1.057178</w:t>
      </w:r>
    </w:p>
    <w:p w14:paraId="4D150932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-3.148965 -0.540893 -0.174396</w:t>
      </w:r>
    </w:p>
    <w:p w14:paraId="3B0EAE89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2.697400 -0.759101 0.656266</w:t>
      </w:r>
    </w:p>
    <w:p w14:paraId="3D4AA2C6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2.303271 -0.398609 -2.049583</w:t>
      </w:r>
    </w:p>
    <w:p w14:paraId="73535A12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2.408922 1.142395 -1.149673</w:t>
      </w:r>
    </w:p>
    <w:p w14:paraId="5FB36411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0.605858 -1.228126 -0.452050</w:t>
      </w:r>
    </w:p>
    <w:p w14:paraId="0012C003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0.006354 -1.254686 1.632906</w:t>
      </w:r>
    </w:p>
    <w:p w14:paraId="6A5CF2C7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1.374612 1.203356 1.083839</w:t>
      </w:r>
    </w:p>
    <w:p w14:paraId="0ADAA546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1.497650 -1.773302 -0.294966</w:t>
      </w:r>
    </w:p>
    <w:p w14:paraId="01031B8A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2.109692 0.464154 -1.963886</w:t>
      </w:r>
    </w:p>
    <w:p w14:paraId="6F443DF1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2.833889 0.445680 0.615275</w:t>
      </w:r>
    </w:p>
    <w:p w14:paraId="28094B54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1.008696 1.407078 2.000511</w:t>
      </w:r>
    </w:p>
    <w:p w14:paraId="079B8F70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0.356760 2.498008 -0.520759</w:t>
      </w:r>
    </w:p>
    <w:p w14:paraId="36003E21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</w:p>
    <w:p w14:paraId="36A609C0" w14:textId="093F99CC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 xml:space="preserve">TS, F </w:t>
      </w:r>
      <w:proofErr w:type="spellStart"/>
      <w:r w:rsidRPr="00B25E6F">
        <w:rPr>
          <w:rFonts w:ascii="Consolas" w:hAnsi="Consolas" w:cs="Consolas"/>
          <w:sz w:val="16"/>
          <w:szCs w:val="16"/>
          <w:lang w:val="en-US"/>
        </w:rPr>
        <w:t>disoc</w:t>
      </w:r>
      <w:proofErr w:type="spellEnd"/>
      <w:r w:rsidRPr="00B25E6F">
        <w:rPr>
          <w:rFonts w:ascii="Consolas" w:hAnsi="Consolas" w:cs="Consolas"/>
          <w:sz w:val="16"/>
          <w:szCs w:val="16"/>
          <w:lang w:val="en-US"/>
        </w:rPr>
        <w:t>, 3</w:t>
      </w:r>
    </w:p>
    <w:p w14:paraId="6829C14D" w14:textId="77777777" w:rsidR="00127129" w:rsidRPr="006674CB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E = -711.097467</w:t>
      </w:r>
    </w:p>
    <w:p w14:paraId="24E9975E" w14:textId="77777777" w:rsidR="00127129" w:rsidRPr="006674CB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o -0.792866 -1.164386 -0.576166</w:t>
      </w:r>
    </w:p>
    <w:p w14:paraId="3060B64F" w14:textId="77777777" w:rsidR="00127129" w:rsidRPr="006674CB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-1.220279 0.039432 0.092456</w:t>
      </w:r>
    </w:p>
    <w:p w14:paraId="093EC148" w14:textId="77777777" w:rsidR="00127129" w:rsidRPr="006674CB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0.563981 -1.590290 -0.277878</w:t>
      </w:r>
    </w:p>
    <w:p w14:paraId="47898CB2" w14:textId="77777777" w:rsidR="00127129" w:rsidRPr="006674CB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1.501320 -0.464769 -0.572475</w:t>
      </w:r>
    </w:p>
    <w:p w14:paraId="02E76295" w14:textId="77777777" w:rsidR="00127129" w:rsidRPr="006674CB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1.163538 0.773523 0.189894</w:t>
      </w:r>
    </w:p>
    <w:p w14:paraId="01BDA069" w14:textId="77777777" w:rsidR="00127129" w:rsidRPr="006674CB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o 2.074869 1.849401 -0.082034</w:t>
      </w:r>
    </w:p>
    <w:p w14:paraId="62BF8B0D" w14:textId="77777777" w:rsidR="00127129" w:rsidRPr="006674CB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-0.247375 1.204844 -0.195552</w:t>
      </w:r>
    </w:p>
    <w:p w14:paraId="69465752" w14:textId="77777777" w:rsidR="00127129" w:rsidRPr="006674CB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o -0.679515 2.347888 0.564564</w:t>
      </w:r>
    </w:p>
    <w:p w14:paraId="4A90C2AD" w14:textId="77777777" w:rsidR="00127129" w:rsidRPr="006674CB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-2.632511 0.337388 -0.375749</w:t>
      </w:r>
    </w:p>
    <w:p w14:paraId="2E89312E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-3.516319 -0.654153 0.154111</w:t>
      </w:r>
    </w:p>
    <w:p w14:paraId="60306C61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0.657650 -1.997038 1.078520</w:t>
      </w:r>
    </w:p>
    <w:p w14:paraId="3CBAA7B2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0.090209 -2.588220 1.235216</w:t>
      </w:r>
    </w:p>
    <w:p w14:paraId="5FC02510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0.713292 -2.443274 -0.956099</w:t>
      </w:r>
    </w:p>
    <w:p w14:paraId="695AC900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f 3.142438 -0.771984 -0.102849</w:t>
      </w:r>
    </w:p>
    <w:p w14:paraId="5ADDFE4F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1.651017 -0.314474 -1.642593</w:t>
      </w:r>
    </w:p>
    <w:p w14:paraId="1171F977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2.952758 1.431392 -0.055234</w:t>
      </w:r>
    </w:p>
    <w:p w14:paraId="5C7BF8C2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1.170558 0.548649 1.268392</w:t>
      </w:r>
    </w:p>
    <w:p w14:paraId="1B0322F7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0.264640 1.446889 -1.272904</w:t>
      </w:r>
    </w:p>
    <w:p w14:paraId="62611434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0.074885 2.951925 0.584762</w:t>
      </w:r>
    </w:p>
    <w:p w14:paraId="4150EAC1" w14:textId="77777777" w:rsidR="00127129" w:rsidRPr="006674CB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h -2.916742 1.341087 -0.020266</w:t>
      </w:r>
    </w:p>
    <w:p w14:paraId="584ABC1D" w14:textId="77777777" w:rsidR="00127129" w:rsidRPr="006674CB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h -2.650140 0.331184 -1.478279</w:t>
      </w:r>
    </w:p>
    <w:p w14:paraId="461F81BF" w14:textId="77777777" w:rsidR="00127129" w:rsidRPr="006674CB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h -4.407172 -0.487623 -0.194616</w:t>
      </w:r>
    </w:p>
    <w:p w14:paraId="41C154BA" w14:textId="77777777" w:rsidR="00127129" w:rsidRPr="006674CB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h -1.238147 -0.124145 1.181125</w:t>
      </w:r>
    </w:p>
    <w:p w14:paraId="30DC4354" w14:textId="77777777" w:rsidR="00127129" w:rsidRPr="006674CB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</w:p>
    <w:p w14:paraId="67FBE18D" w14:textId="330B87C3" w:rsidR="00127129" w:rsidRPr="006674CB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 xml:space="preserve">LM, F </w:t>
      </w:r>
      <w:proofErr w:type="spellStart"/>
      <w:r w:rsidRPr="006674CB">
        <w:rPr>
          <w:rFonts w:ascii="Consolas" w:hAnsi="Consolas" w:cs="Consolas"/>
          <w:sz w:val="16"/>
          <w:szCs w:val="16"/>
          <w:lang w:val="de-AT"/>
        </w:rPr>
        <w:t>disoc</w:t>
      </w:r>
      <w:proofErr w:type="spellEnd"/>
      <w:r w:rsidRPr="006674CB">
        <w:rPr>
          <w:rFonts w:ascii="Consolas" w:hAnsi="Consolas" w:cs="Consolas"/>
          <w:sz w:val="16"/>
          <w:szCs w:val="16"/>
          <w:lang w:val="de-AT"/>
        </w:rPr>
        <w:t>, 3</w:t>
      </w:r>
    </w:p>
    <w:p w14:paraId="3228F6AE" w14:textId="77777777" w:rsidR="00127129" w:rsidRPr="006674CB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E = -711.151825</w:t>
      </w:r>
    </w:p>
    <w:p w14:paraId="688C36AB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-1.191658 -1.022284 -0.660751</w:t>
      </w:r>
    </w:p>
    <w:p w14:paraId="661A2692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c -1.303128 0.205054 0.086348</w:t>
      </w:r>
    </w:p>
    <w:p w14:paraId="144690D3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c -0.031114 -1.805094 -0.384093</w:t>
      </w:r>
    </w:p>
    <w:p w14:paraId="722EA3B3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c 1.230852 -1.012301 -0.352751</w:t>
      </w:r>
    </w:p>
    <w:p w14:paraId="024AFAF3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c 1.202914 0.366027 0.230919</w:t>
      </w:r>
    </w:p>
    <w:p w14:paraId="1189E591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2.275714 1.196771 -0.047909</w:t>
      </w:r>
    </w:p>
    <w:p w14:paraId="7238A25F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c -0.084303 1.075390 -0.224977</w:t>
      </w:r>
    </w:p>
    <w:p w14:paraId="01BA1E49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-0.177163 2.342450 0.427364</w:t>
      </w:r>
    </w:p>
    <w:p w14:paraId="5C288F17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c -2.604808 0.868343 -0.313016</w:t>
      </w:r>
    </w:p>
    <w:p w14:paraId="1B064485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-3.712036 0.138331 0.249157</w:t>
      </w:r>
    </w:p>
    <w:p w14:paraId="5A7F60A8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-0.200429 -2.501232 0.868795</w:t>
      </w:r>
    </w:p>
    <w:p w14:paraId="63ABEBAA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1.061773 -2.940102 0.821123</w:t>
      </w:r>
    </w:p>
    <w:p w14:paraId="557CC268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0.019220 -2.546107 -1.200185</w:t>
      </w:r>
    </w:p>
    <w:p w14:paraId="2E3AEDF8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f 4.278936 -0.054423 -0.031215</w:t>
      </w:r>
    </w:p>
    <w:p w14:paraId="25C802EF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2.187399 -1.482611 -0.578412</w:t>
      </w:r>
    </w:p>
    <w:p w14:paraId="05255B60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3.272672 0.608224 -0.030147</w:t>
      </w:r>
    </w:p>
    <w:p w14:paraId="052F2F78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1.081096 0.235221 1.341426</w:t>
      </w:r>
    </w:p>
    <w:p w14:paraId="7E3CCDE8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0.021975 1.223876 -1.318301</w:t>
      </w:r>
    </w:p>
    <w:p w14:paraId="7DB429C6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0.756452 2.617051 0.484687</w:t>
      </w:r>
    </w:p>
    <w:p w14:paraId="03B391BC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2.590890 1.900859 0.065336</w:t>
      </w:r>
    </w:p>
    <w:p w14:paraId="1AEA9611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2.674065 0.883401 -1.413531</w:t>
      </w:r>
    </w:p>
    <w:p w14:paraId="348BC991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4.524605 0.588708 -0.004229</w:t>
      </w:r>
    </w:p>
    <w:p w14:paraId="71C08CC6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1.333418 -0.015511 1.165338</w:t>
      </w:r>
    </w:p>
    <w:p w14:paraId="02E5849D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</w:p>
    <w:p w14:paraId="0A31CA8F" w14:textId="4C148F7A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 xml:space="preserve">TS, OH </w:t>
      </w:r>
      <w:proofErr w:type="spellStart"/>
      <w:r w:rsidRPr="00B25E6F">
        <w:rPr>
          <w:rFonts w:ascii="Consolas" w:hAnsi="Consolas" w:cs="Consolas"/>
          <w:sz w:val="16"/>
          <w:szCs w:val="16"/>
          <w:lang w:val="en-US"/>
        </w:rPr>
        <w:t>disoc</w:t>
      </w:r>
      <w:proofErr w:type="spellEnd"/>
      <w:r w:rsidRPr="00B25E6F">
        <w:rPr>
          <w:rFonts w:ascii="Consolas" w:hAnsi="Consolas" w:cs="Consolas"/>
          <w:sz w:val="16"/>
          <w:szCs w:val="16"/>
          <w:lang w:val="en-US"/>
        </w:rPr>
        <w:t>, 1</w:t>
      </w:r>
    </w:p>
    <w:p w14:paraId="3334866C" w14:textId="77777777" w:rsidR="00127129" w:rsidRPr="006674CB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E = -711.098725</w:t>
      </w:r>
    </w:p>
    <w:p w14:paraId="0115B91A" w14:textId="77777777" w:rsidR="00127129" w:rsidRPr="006674CB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-0.600041 0.732673 -0.315258</w:t>
      </w:r>
    </w:p>
    <w:p w14:paraId="396AC215" w14:textId="77777777" w:rsidR="00127129" w:rsidRPr="006674CB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o -1.811268 1.827046 0.535955</w:t>
      </w:r>
    </w:p>
    <w:p w14:paraId="4FA47CD7" w14:textId="77777777" w:rsidR="00127129" w:rsidRPr="006674CB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0.773521 1.078409 0.193182</w:t>
      </w:r>
    </w:p>
    <w:p w14:paraId="745627E8" w14:textId="77777777" w:rsidR="00127129" w:rsidRPr="006674CB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1.706888 0.097369 -0.492676</w:t>
      </w:r>
    </w:p>
    <w:p w14:paraId="2845ED63" w14:textId="77777777" w:rsidR="00127129" w:rsidRPr="006674CB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1.294121 -1.366217 -0.227080</w:t>
      </w:r>
    </w:p>
    <w:p w14:paraId="1DB0BD6B" w14:textId="77777777" w:rsidR="00127129" w:rsidRPr="006674CB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o 1.561753 -1.660089 1.143369</w:t>
      </w:r>
    </w:p>
    <w:p w14:paraId="205F6C2B" w14:textId="77777777" w:rsidR="00127129" w:rsidRPr="006674CB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lastRenderedPageBreak/>
        <w:t>o -0.046622 -1.628026 -0.562578</w:t>
      </w:r>
    </w:p>
    <w:p w14:paraId="07C56D3D" w14:textId="77777777" w:rsidR="00127129" w:rsidRPr="006674CB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-1.013502 -0.650165 0.043067</w:t>
      </w:r>
    </w:p>
    <w:p w14:paraId="3BFC78CE" w14:textId="77777777" w:rsidR="00127129" w:rsidRPr="006674CB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-2.398327 -1.040448 -0.464515</w:t>
      </w:r>
    </w:p>
    <w:p w14:paraId="5FB340CA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-3.413248 -0.348659 0.245486</w:t>
      </w:r>
    </w:p>
    <w:p w14:paraId="7AC969EF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1.166664 2.415262 -0.129469</w:t>
      </w:r>
    </w:p>
    <w:p w14:paraId="1BF1ECE3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f 3.066247 0.235278 -0.081522</w:t>
      </w:r>
    </w:p>
    <w:p w14:paraId="2B198C12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0.403985 2.968217 0.113942</w:t>
      </w:r>
    </w:p>
    <w:p w14:paraId="0E1F4C95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0.819899 0.914764 1.282591</w:t>
      </w:r>
    </w:p>
    <w:p w14:paraId="61C9B2E3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2.019021 2.531892 -0.109480</w:t>
      </w:r>
    </w:p>
    <w:p w14:paraId="11E0A89A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0.739318 0.975222 -1.374031</w:t>
      </w:r>
    </w:p>
    <w:p w14:paraId="72B0D244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1.153552 -2.518429 1.313448</w:t>
      </w:r>
    </w:p>
    <w:p w14:paraId="047F6EFF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0.974012 -0.798131 1.132389</w:t>
      </w:r>
    </w:p>
    <w:p w14:paraId="27D1DC85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2.451601 -0.837357 -1.552003</w:t>
      </w:r>
    </w:p>
    <w:p w14:paraId="3905906A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2.557014 -2.119256 -0.316584</w:t>
      </w:r>
    </w:p>
    <w:p w14:paraId="258211E5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3.056251 0.563401 0.408772</w:t>
      </w:r>
    </w:p>
    <w:p w14:paraId="09F53A70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1.891518 -2.031104 -0.871497</w:t>
      </w:r>
    </w:p>
    <w:p w14:paraId="1FCF8FAA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1.697836 0.279281 -1.576267</w:t>
      </w:r>
    </w:p>
    <w:p w14:paraId="78C73057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</w:p>
    <w:p w14:paraId="2D065003" w14:textId="70D542A4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 xml:space="preserve">LM, OH </w:t>
      </w:r>
      <w:proofErr w:type="spellStart"/>
      <w:r w:rsidRPr="00B25E6F">
        <w:rPr>
          <w:rFonts w:ascii="Consolas" w:hAnsi="Consolas" w:cs="Consolas"/>
          <w:sz w:val="16"/>
          <w:szCs w:val="16"/>
          <w:lang w:val="en-US"/>
        </w:rPr>
        <w:t>disoc</w:t>
      </w:r>
      <w:proofErr w:type="spellEnd"/>
      <w:r w:rsidRPr="00B25E6F">
        <w:rPr>
          <w:rFonts w:ascii="Consolas" w:hAnsi="Consolas" w:cs="Consolas"/>
          <w:sz w:val="16"/>
          <w:szCs w:val="16"/>
          <w:lang w:val="en-US"/>
        </w:rPr>
        <w:t>, 1</w:t>
      </w:r>
    </w:p>
    <w:p w14:paraId="02E0168E" w14:textId="77777777" w:rsidR="00127129" w:rsidRPr="006674CB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E = -711.113003</w:t>
      </w:r>
    </w:p>
    <w:p w14:paraId="69CDF83C" w14:textId="77777777" w:rsidR="00127129" w:rsidRPr="006674CB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-0.567898 0.645438 -0.406768</w:t>
      </w:r>
    </w:p>
    <w:p w14:paraId="1DB90DE9" w14:textId="77777777" w:rsidR="00127129" w:rsidRPr="006674CB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o -2.452191 1.786086 0.693640</w:t>
      </w:r>
    </w:p>
    <w:p w14:paraId="5F5774A4" w14:textId="77777777" w:rsidR="00127129" w:rsidRPr="006674CB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0.736617 1.129958 0.133670</w:t>
      </w:r>
    </w:p>
    <w:p w14:paraId="39229EFB" w14:textId="77777777" w:rsidR="00127129" w:rsidRPr="006674CB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1.777454 0.198431 -0.471500</w:t>
      </w:r>
    </w:p>
    <w:p w14:paraId="0039D024" w14:textId="77777777" w:rsidR="00127129" w:rsidRPr="006674CB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1.447536 -1.286913 -0.180327</w:t>
      </w:r>
    </w:p>
    <w:p w14:paraId="44F29718" w14:textId="77777777" w:rsidR="00127129" w:rsidRPr="006674CB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o 1.694651 -1.521384 1.207813</w:t>
      </w:r>
    </w:p>
    <w:p w14:paraId="299B5F65" w14:textId="77777777" w:rsidR="00127129" w:rsidRPr="006674CB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o 0.147525 -1.661144 -0.545513</w:t>
      </w:r>
    </w:p>
    <w:p w14:paraId="48A7683A" w14:textId="77777777" w:rsidR="00127129" w:rsidRPr="006674CB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-0.911341 -0.729896 -0.006691</w:t>
      </w:r>
    </w:p>
    <w:p w14:paraId="59565E4C" w14:textId="77777777" w:rsidR="00127129" w:rsidRPr="006674CB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-2.266211 -1.216392 -0.514557</w:t>
      </w:r>
    </w:p>
    <w:p w14:paraId="616C72A8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-3.315847 -0.587321 0.176738</w:t>
      </w:r>
    </w:p>
    <w:p w14:paraId="18778A33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1.018031 2.486308 -0.231974</w:t>
      </w:r>
    </w:p>
    <w:p w14:paraId="3CFD80F9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f 3.096437 0.442768 -0.000735</w:t>
      </w:r>
    </w:p>
    <w:p w14:paraId="64499E02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0.198985 2.959569 -0.022214</w:t>
      </w:r>
    </w:p>
    <w:p w14:paraId="773F8C7D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0.762503 1.022627 1.231372</w:t>
      </w:r>
    </w:p>
    <w:p w14:paraId="5BFD887A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2.673105 2.340765 -0.067104</w:t>
      </w:r>
    </w:p>
    <w:p w14:paraId="28698DE8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0.821765 0.959126 -1.421803</w:t>
      </w:r>
    </w:p>
    <w:p w14:paraId="7475D219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1.282405 -2.371991 1.404979</w:t>
      </w:r>
    </w:p>
    <w:p w14:paraId="6709FA99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0.889706 -0.835730 1.087575</w:t>
      </w:r>
    </w:p>
    <w:p w14:paraId="04DFA09E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2.316140 -1.035964 -1.610097</w:t>
      </w:r>
    </w:p>
    <w:p w14:paraId="1221897E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2.339040 -2.307252 -0.361892</w:t>
      </w:r>
    </w:p>
    <w:p w14:paraId="2BA4742D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3.036384 0.392080 0.378891</w:t>
      </w:r>
    </w:p>
    <w:p w14:paraId="5F09AE2C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2.118500 -1.923065 -0.782454</w:t>
      </w:r>
    </w:p>
    <w:p w14:paraId="116BC74C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1.811509 0.350819 -1.559236</w:t>
      </w:r>
    </w:p>
    <w:p w14:paraId="6EC96501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</w:p>
    <w:p w14:paraId="406A8C0F" w14:textId="47030BD8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 xml:space="preserve">TS, OH </w:t>
      </w:r>
      <w:proofErr w:type="spellStart"/>
      <w:r w:rsidRPr="00B25E6F">
        <w:rPr>
          <w:rFonts w:ascii="Consolas" w:hAnsi="Consolas" w:cs="Consolas"/>
          <w:sz w:val="16"/>
          <w:szCs w:val="16"/>
          <w:lang w:val="en-US"/>
        </w:rPr>
        <w:t>disoc</w:t>
      </w:r>
      <w:proofErr w:type="spellEnd"/>
      <w:r w:rsidRPr="00B25E6F">
        <w:rPr>
          <w:rFonts w:ascii="Consolas" w:hAnsi="Consolas" w:cs="Consolas"/>
          <w:sz w:val="16"/>
          <w:szCs w:val="16"/>
          <w:lang w:val="en-US"/>
        </w:rPr>
        <w:t>, 2</w:t>
      </w:r>
    </w:p>
    <w:p w14:paraId="6880EFF5" w14:textId="77777777" w:rsidR="00127129" w:rsidRPr="006674CB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E = -711.093037</w:t>
      </w:r>
    </w:p>
    <w:p w14:paraId="35826DCF" w14:textId="77777777" w:rsidR="00127129" w:rsidRPr="006674CB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o 0.450923 -1.237460 2.006711</w:t>
      </w:r>
    </w:p>
    <w:p w14:paraId="67BB75F0" w14:textId="77777777" w:rsidR="00127129" w:rsidRPr="006674CB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-0.550105 -0.099479 1.008512</w:t>
      </w:r>
    </w:p>
    <w:p w14:paraId="1DA86CEE" w14:textId="77777777" w:rsidR="00127129" w:rsidRPr="006674CB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0.275092 1.087002 0.628341</w:t>
      </w:r>
    </w:p>
    <w:p w14:paraId="616799C9" w14:textId="77777777" w:rsidR="00127129" w:rsidRPr="006674CB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1.087083 0.792817 -0.641529</w:t>
      </w:r>
    </w:p>
    <w:p w14:paraId="5E839E1E" w14:textId="77777777" w:rsidR="00127129" w:rsidRPr="006674CB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f 2.343944 1.440871 -0.579890</w:t>
      </w:r>
    </w:p>
    <w:p w14:paraId="7A55C687" w14:textId="77777777" w:rsidR="00127129" w:rsidRPr="006674CB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1.306851 -0.706515 -0.915338</w:t>
      </w:r>
    </w:p>
    <w:p w14:paraId="47AE1CE2" w14:textId="77777777" w:rsidR="00127129" w:rsidRPr="006674CB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o 2.126227 -1.357217 -0.000980</w:t>
      </w:r>
    </w:p>
    <w:p w14:paraId="7D96DD0B" w14:textId="77777777" w:rsidR="00127129" w:rsidRPr="006674CB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o 0.019979 -1.314709 -1.075024</w:t>
      </w:r>
    </w:p>
    <w:p w14:paraId="1FAAF21F" w14:textId="77777777" w:rsidR="00127129" w:rsidRPr="006674CB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-1.017598 -0.981773 -0.115288</w:t>
      </w:r>
    </w:p>
    <w:p w14:paraId="7C17644D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c -2.162522 -0.358372 -0.950194</w:t>
      </w:r>
    </w:p>
    <w:p w14:paraId="286FE465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-3.252854 0.119862 -0.162844</w:t>
      </w:r>
    </w:p>
    <w:p w14:paraId="6799CB6F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-0.627147 2.222080 0.433605</w:t>
      </w:r>
    </w:p>
    <w:p w14:paraId="121E4BE0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0.162359 3.057455 0.675205</w:t>
      </w:r>
    </w:p>
    <w:p w14:paraId="2F518F17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0.981814 1.365407 1.432123</w:t>
      </w:r>
    </w:p>
    <w:p w14:paraId="66EB4077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0.678360 -0.722037 2.793425</w:t>
      </w:r>
    </w:p>
    <w:p w14:paraId="6A1510A3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1.643943 -1.373945 0.873721</w:t>
      </w:r>
    </w:p>
    <w:p w14:paraId="452C1D46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1.787337 -0.815874 -1.897733</w:t>
      </w:r>
    </w:p>
    <w:p w14:paraId="486BDB06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1.324159 0.116591 1.742193</w:t>
      </w:r>
    </w:p>
    <w:p w14:paraId="6CBE51CA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1.370583 -1.930808 0.316691</w:t>
      </w:r>
    </w:p>
    <w:p w14:paraId="5C549FB4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1.749132 0.447793 -1.574538</w:t>
      </w:r>
    </w:p>
    <w:p w14:paraId="357F96D4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2.576871 -1.133211 -1.611943</w:t>
      </w:r>
    </w:p>
    <w:p w14:paraId="7ACA2611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2.941079 0.928296 0.274930</w:t>
      </w:r>
    </w:p>
    <w:p w14:paraId="38235F53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0.567401 1.229966 -1.503824</w:t>
      </w:r>
    </w:p>
    <w:p w14:paraId="400CC473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</w:p>
    <w:p w14:paraId="5AEA2D7E" w14:textId="7BB29AF5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 xml:space="preserve">LM, OH </w:t>
      </w:r>
      <w:proofErr w:type="spellStart"/>
      <w:r w:rsidRPr="00B25E6F">
        <w:rPr>
          <w:rFonts w:ascii="Consolas" w:hAnsi="Consolas" w:cs="Consolas"/>
          <w:sz w:val="16"/>
          <w:szCs w:val="16"/>
          <w:lang w:val="en-US"/>
        </w:rPr>
        <w:t>disoc</w:t>
      </w:r>
      <w:proofErr w:type="spellEnd"/>
      <w:r w:rsidRPr="00B25E6F">
        <w:rPr>
          <w:rFonts w:ascii="Consolas" w:hAnsi="Consolas" w:cs="Consolas"/>
          <w:sz w:val="16"/>
          <w:szCs w:val="16"/>
          <w:lang w:val="en-US"/>
        </w:rPr>
        <w:t>, 2</w:t>
      </w:r>
    </w:p>
    <w:p w14:paraId="5F5FDEC4" w14:textId="77777777" w:rsidR="00127129" w:rsidRPr="006674CB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E = -711.139026</w:t>
      </w:r>
    </w:p>
    <w:p w14:paraId="7BF1F571" w14:textId="77777777" w:rsidR="00127129" w:rsidRPr="006674CB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o 2.808887 -1.269542 1.841378</w:t>
      </w:r>
    </w:p>
    <w:p w14:paraId="0C61F401" w14:textId="77777777" w:rsidR="00127129" w:rsidRPr="006674CB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-0.995761 1.037359 0.233176</w:t>
      </w:r>
    </w:p>
    <w:p w14:paraId="24DA78E5" w14:textId="77777777" w:rsidR="00127129" w:rsidRPr="006674CB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0.487955 1.154579 0.301295</w:t>
      </w:r>
    </w:p>
    <w:p w14:paraId="6C5CBB4F" w14:textId="77777777" w:rsidR="00127129" w:rsidRPr="006674CB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1.072891 0.453552 -0.934424</w:t>
      </w:r>
    </w:p>
    <w:p w14:paraId="3C8AC8E6" w14:textId="77777777" w:rsidR="00127129" w:rsidRPr="006674CB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f 2.503718 0.539920 -0.849464</w:t>
      </w:r>
    </w:p>
    <w:p w14:paraId="3349FB7E" w14:textId="77777777" w:rsidR="00127129" w:rsidRPr="006674CB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0.615380 -1.031230 -1.008465</w:t>
      </w:r>
    </w:p>
    <w:p w14:paraId="3841E5BE" w14:textId="77777777" w:rsidR="00127129" w:rsidRPr="006674CB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o 0.941749 -1.781426 0.003646</w:t>
      </w:r>
    </w:p>
    <w:p w14:paraId="5317831D" w14:textId="77777777" w:rsidR="00127129" w:rsidRPr="006674CB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o -0.906314 -0.842359 -1.202557</w:t>
      </w:r>
    </w:p>
    <w:p w14:paraId="480DC840" w14:textId="77777777" w:rsidR="00127129" w:rsidRPr="006674CB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-1.502994 -0.359692 0.009514</w:t>
      </w:r>
    </w:p>
    <w:p w14:paraId="53C81B7C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c -3.016600 -0.420971 -0.153668</w:t>
      </w:r>
    </w:p>
    <w:p w14:paraId="3ED354E4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-3.705025 0.017313 1.029570</w:t>
      </w:r>
    </w:p>
    <w:p w14:paraId="4C6C776F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0.878573 2.539362 0.351607</w:t>
      </w:r>
    </w:p>
    <w:p w14:paraId="782EB789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1.842080 2.547361 0.291448</w:t>
      </w:r>
    </w:p>
    <w:p w14:paraId="3343F749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0.880347 0.620033 1.182902</w:t>
      </w:r>
    </w:p>
    <w:p w14:paraId="51727061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3.439231 -0.774360 1.306396</w:t>
      </w:r>
    </w:p>
    <w:p w14:paraId="2E4E104E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2.092334 -1.483204 1.172790</w:t>
      </w:r>
    </w:p>
    <w:p w14:paraId="03D45CBA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0.865612 -1.428950 -2.023348</w:t>
      </w:r>
    </w:p>
    <w:p w14:paraId="04F5FDA0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1.539989 1.888234 -0.190154</w:t>
      </w:r>
    </w:p>
    <w:p w14:paraId="6C0FA37C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1.192653 -1.019049 0.837351</w:t>
      </w:r>
    </w:p>
    <w:p w14:paraId="2EFFCD60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3.320514 0.191633 -1.021068</w:t>
      </w:r>
    </w:p>
    <w:p w14:paraId="2676A322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3.327538 -1.457376 -0.334547</w:t>
      </w:r>
    </w:p>
    <w:p w14:paraId="305D1F3A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3.188401 0.746900 1.399108</w:t>
      </w:r>
    </w:p>
    <w:p w14:paraId="7F83BFAB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0.807841 1.001137 -1.849410</w:t>
      </w:r>
    </w:p>
    <w:p w14:paraId="470C1DD8" w14:textId="36E1CF8C" w:rsidR="00127129" w:rsidRPr="00B25E6F" w:rsidRDefault="00127129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</w:p>
    <w:p w14:paraId="03AE6C41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TS, ring opening from FDG</w:t>
      </w:r>
    </w:p>
    <w:p w14:paraId="64B3E01A" w14:textId="77777777" w:rsidR="00127129" w:rsidRPr="006674CB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E = -711.091817</w:t>
      </w:r>
    </w:p>
    <w:p w14:paraId="63A9402D" w14:textId="77777777" w:rsidR="00127129" w:rsidRPr="006674CB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o -0.680460 -1.326011 -0.643584</w:t>
      </w:r>
    </w:p>
    <w:p w14:paraId="6F0FEC6A" w14:textId="77777777" w:rsidR="00127129" w:rsidRPr="006674CB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-1.281292 0.220209 0.234625</w:t>
      </w:r>
    </w:p>
    <w:p w14:paraId="50ED9831" w14:textId="77777777" w:rsidR="00127129" w:rsidRPr="006674CB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0.594055 -1.655808 -0.286768</w:t>
      </w:r>
    </w:p>
    <w:p w14:paraId="45F4690A" w14:textId="77777777" w:rsidR="00127129" w:rsidRPr="006674CB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1.549028 -0.480796 -0.525667</w:t>
      </w:r>
    </w:p>
    <w:p w14:paraId="4C6E8B49" w14:textId="77777777" w:rsidR="00127129" w:rsidRPr="006674CB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1.153902 0.779697 0.221587</w:t>
      </w:r>
    </w:p>
    <w:p w14:paraId="47E24384" w14:textId="77777777" w:rsidR="00127129" w:rsidRPr="006674CB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o 2.049906 1.865576 -0.094199</w:t>
      </w:r>
    </w:p>
    <w:p w14:paraId="4E44EA2E" w14:textId="77777777" w:rsidR="00127129" w:rsidRPr="006674CB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-0.254427 1.224708 -0.177188</w:t>
      </w:r>
    </w:p>
    <w:p w14:paraId="44D8CEA3" w14:textId="77777777" w:rsidR="00127129" w:rsidRPr="006674CB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o -0.557972 2.503321 0.444964</w:t>
      </w:r>
    </w:p>
    <w:p w14:paraId="4C7C1A95" w14:textId="77777777" w:rsidR="00127129" w:rsidRPr="006674CB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-2.660453 0.388280 -0.288992</w:t>
      </w:r>
    </w:p>
    <w:p w14:paraId="50149806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-3.467082 -0.755537 0.046944</w:t>
      </w:r>
    </w:p>
    <w:p w14:paraId="41190C79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0.703459 -2.051648 1.104706</w:t>
      </w:r>
    </w:p>
    <w:p w14:paraId="7900662E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0.164959 -2.428664 1.298882</w:t>
      </w:r>
    </w:p>
    <w:p w14:paraId="1F5CE5F4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0.940418 -2.511009 -0.906499</w:t>
      </w:r>
    </w:p>
    <w:p w14:paraId="49EE8334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f 2.884108 -0.821792 -0.148093</w:t>
      </w:r>
    </w:p>
    <w:p w14:paraId="5E2C3941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1.588148 -0.281574 -1.605235</w:t>
      </w:r>
    </w:p>
    <w:p w14:paraId="619D6ADF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2.946317 1.593756 0.153191</w:t>
      </w:r>
    </w:p>
    <w:p w14:paraId="6F19DB4E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1.179576 0.583870 1.303482</w:t>
      </w:r>
    </w:p>
    <w:p w14:paraId="4DFF2790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0.282295 1.355524 -1.273405</w:t>
      </w:r>
    </w:p>
    <w:p w14:paraId="509D8C43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0.237540 3.053983 0.342726</w:t>
      </w:r>
    </w:p>
    <w:p w14:paraId="471AD515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3.136584 1.293379 0.153525</w:t>
      </w:r>
    </w:p>
    <w:p w14:paraId="6B6D724C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2.622320 0.536468 -1.382715</w:t>
      </w:r>
    </w:p>
    <w:p w14:paraId="60C6CE7C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4.396254 -0.471203 0.027631</w:t>
      </w:r>
    </w:p>
    <w:p w14:paraId="45EC5512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1.234238 -0.071766 1.285027</w:t>
      </w:r>
    </w:p>
    <w:p w14:paraId="16886E35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</w:p>
    <w:p w14:paraId="0AF8927E" w14:textId="47CB8181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LM, ring opening from FDG</w:t>
      </w:r>
    </w:p>
    <w:p w14:paraId="7D1897D4" w14:textId="77777777" w:rsidR="00127129" w:rsidRPr="006674CB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E = -711.123763</w:t>
      </w:r>
    </w:p>
    <w:p w14:paraId="338598BA" w14:textId="77777777" w:rsidR="00127129" w:rsidRPr="006674CB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o 0.287315 -1.938732 -0.683350</w:t>
      </w:r>
    </w:p>
    <w:p w14:paraId="2740E306" w14:textId="77777777" w:rsidR="00127129" w:rsidRPr="006674CB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-1.409928 -0.360756 0.381122</w:t>
      </w:r>
    </w:p>
    <w:p w14:paraId="7F5233A5" w14:textId="77777777" w:rsidR="00127129" w:rsidRPr="006674CB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1.467216 -1.500210 -0.259407</w:t>
      </w:r>
    </w:p>
    <w:p w14:paraId="0F943250" w14:textId="77777777" w:rsidR="00127129" w:rsidRPr="006674CB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1.641072 0.008565 -0.523591</w:t>
      </w:r>
    </w:p>
    <w:p w14:paraId="435AD3CB" w14:textId="77777777" w:rsidR="00127129" w:rsidRPr="006674CB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0.726651 0.963228 0.236538</w:t>
      </w:r>
    </w:p>
    <w:p w14:paraId="0E7BFD73" w14:textId="77777777" w:rsidR="00127129" w:rsidRPr="006674CB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o 1.133483 2.324513 -0.056134</w:t>
      </w:r>
    </w:p>
    <w:p w14:paraId="45B6CB11" w14:textId="77777777" w:rsidR="00127129" w:rsidRPr="006674CB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-0.748460 0.846756 -0.166964</w:t>
      </w:r>
    </w:p>
    <w:p w14:paraId="10991E0D" w14:textId="77777777" w:rsidR="00127129" w:rsidRPr="006674CB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o -1.468376 2.040073 0.301387</w:t>
      </w:r>
    </w:p>
    <w:p w14:paraId="5D228827" w14:textId="77777777" w:rsidR="00127129" w:rsidRPr="006674CB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-2.556599 -0.986623 -0.311581</w:t>
      </w:r>
    </w:p>
    <w:p w14:paraId="10CE1930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-3.844953 -0.362286 0.030720</w:t>
      </w:r>
    </w:p>
    <w:p w14:paraId="4DA8F1D2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1.677724 -1.730881 1.191264</w:t>
      </w:r>
    </w:p>
    <w:p w14:paraId="6551E5A5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0.885311 -2.243231 1.401914</w:t>
      </w:r>
    </w:p>
    <w:p w14:paraId="11E3DB69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2.344646 -2.001601 -0.746863</w:t>
      </w:r>
    </w:p>
    <w:p w14:paraId="6D651745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f 2.990365 0.429795 -0.201322</w:t>
      </w:r>
    </w:p>
    <w:p w14:paraId="5A3AA0E2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1.549914 0.179408 -1.605471</w:t>
      </w:r>
    </w:p>
    <w:p w14:paraId="163AF0D2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2.098315 2.327368 -0.008718</w:t>
      </w:r>
    </w:p>
    <w:p w14:paraId="6E355F49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0.832320 0.783657 1.316275</w:t>
      </w:r>
    </w:p>
    <w:p w14:paraId="109559CD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0.809268 0.835632 -1.268697</w:t>
      </w:r>
    </w:p>
    <w:p w14:paraId="4CA2BEB3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0.866623 2.786635 0.159187</w:t>
      </w:r>
    </w:p>
    <w:p w14:paraId="1A7ABFD5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2.417965 -0.932377 -1.403228</w:t>
      </w:r>
    </w:p>
    <w:p w14:paraId="721E09F2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2.667210 -2.041866 -0.031968</w:t>
      </w:r>
    </w:p>
    <w:p w14:paraId="05707244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3.651212 0.574671 0.171641</w:t>
      </w:r>
    </w:p>
    <w:p w14:paraId="45DC5D2A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1.212779 -0.623703 1.420024</w:t>
      </w:r>
    </w:p>
    <w:p w14:paraId="0FE3ECCD" w14:textId="419BEE69" w:rsidR="00127129" w:rsidRPr="00B25E6F" w:rsidRDefault="00127129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</w:p>
    <w:p w14:paraId="00AB2D5A" w14:textId="6A47479C" w:rsidR="00974097" w:rsidRPr="00B25E6F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F- migration to edge, TS</w:t>
      </w:r>
    </w:p>
    <w:p w14:paraId="41F77EAE" w14:textId="77777777" w:rsidR="00974097" w:rsidRPr="006674CB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E = -711.165725</w:t>
      </w:r>
    </w:p>
    <w:p w14:paraId="4EC3C0C3" w14:textId="77777777" w:rsidR="00974097" w:rsidRPr="006674CB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lastRenderedPageBreak/>
        <w:t>f -0.388590 1.550902 2.167425</w:t>
      </w:r>
    </w:p>
    <w:p w14:paraId="46C6DF31" w14:textId="77777777" w:rsidR="00974097" w:rsidRPr="006674CB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o 1.836273 -1.550100 1.341523</w:t>
      </w:r>
    </w:p>
    <w:p w14:paraId="566D3949" w14:textId="77777777" w:rsidR="00974097" w:rsidRPr="006674CB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1.629059 -1.459495 -0.075424</w:t>
      </w:r>
    </w:p>
    <w:p w14:paraId="373B813C" w14:textId="77777777" w:rsidR="00974097" w:rsidRPr="006674CB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o 0.292262 -1.783305 -0.434351</w:t>
      </w:r>
    </w:p>
    <w:p w14:paraId="00D99ADD" w14:textId="77777777" w:rsidR="00974097" w:rsidRPr="006674CB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h -0.939443 1.625264 0.976514</w:t>
      </w:r>
    </w:p>
    <w:p w14:paraId="3716CF60" w14:textId="77777777" w:rsidR="00974097" w:rsidRPr="006674CB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-0.678996 -0.795172 -0.037138</w:t>
      </w:r>
    </w:p>
    <w:p w14:paraId="011E6D79" w14:textId="77777777" w:rsidR="00974097" w:rsidRPr="006674CB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-0.372420 0.599462 -0.628143</w:t>
      </w:r>
    </w:p>
    <w:p w14:paraId="075A6080" w14:textId="77777777" w:rsidR="00974097" w:rsidRPr="006674CB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1.102193 1.004268 -0.388219</w:t>
      </w:r>
    </w:p>
    <w:p w14:paraId="3134C20E" w14:textId="77777777" w:rsidR="00974097" w:rsidRPr="006674CB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2.019738 -0.130045 -0.633281</w:t>
      </w:r>
    </w:p>
    <w:p w14:paraId="500550DD" w14:textId="77777777" w:rsidR="00974097" w:rsidRPr="00B25E6F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c -2.034425 -1.313257 -0.523761</w:t>
      </w:r>
    </w:p>
    <w:p w14:paraId="76FC1233" w14:textId="77777777" w:rsidR="00974097" w:rsidRPr="00B25E6F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-3.104313 -0.450159 -0.160955</w:t>
      </w:r>
    </w:p>
    <w:p w14:paraId="3F5323DE" w14:textId="77777777" w:rsidR="00974097" w:rsidRPr="00B25E6F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2.716914 0.450868 -0.094859</w:t>
      </w:r>
    </w:p>
    <w:p w14:paraId="7393C081" w14:textId="77777777" w:rsidR="00974097" w:rsidRPr="00B25E6F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2.226113 -2.303064 -0.081806</w:t>
      </w:r>
    </w:p>
    <w:p w14:paraId="064D124C" w14:textId="77777777" w:rsidR="00974097" w:rsidRPr="00B25E6F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1.984080 -1.438707 -1.622927</w:t>
      </w:r>
    </w:p>
    <w:p w14:paraId="55C3A3C8" w14:textId="77777777" w:rsidR="00974097" w:rsidRPr="00B25E6F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0.700824 -0.701522 1.059011</w:t>
      </w:r>
    </w:p>
    <w:p w14:paraId="4D6F1602" w14:textId="77777777" w:rsidR="00974097" w:rsidRPr="00B25E6F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0.528142 0.562865 -1.721098</w:t>
      </w:r>
    </w:p>
    <w:p w14:paraId="39AC2936" w14:textId="77777777" w:rsidR="00974097" w:rsidRPr="00B25E6F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1.140346 1.311641 0.677854</w:t>
      </w:r>
    </w:p>
    <w:p w14:paraId="1CB5D855" w14:textId="77777777" w:rsidR="00974097" w:rsidRPr="00B25E6F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1.462558 2.132629 -1.202491</w:t>
      </w:r>
    </w:p>
    <w:p w14:paraId="0738F4F2" w14:textId="77777777" w:rsidR="00974097" w:rsidRPr="00B25E6F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0.794910 2.804592 -1.006202</w:t>
      </w:r>
    </w:p>
    <w:p w14:paraId="2F19A701" w14:textId="77777777" w:rsidR="00974097" w:rsidRPr="00B25E6F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3.024434 0.033611 -1.021859</w:t>
      </w:r>
    </w:p>
    <w:p w14:paraId="0628A8F5" w14:textId="77777777" w:rsidR="00974097" w:rsidRPr="00B25E6F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2.236836 -2.271855 -0.492103</w:t>
      </w:r>
    </w:p>
    <w:p w14:paraId="60E67F71" w14:textId="77777777" w:rsidR="00974097" w:rsidRPr="00B25E6F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1.463597 -0.760809 1.764188</w:t>
      </w:r>
    </w:p>
    <w:p w14:paraId="05B3F3FC" w14:textId="77777777" w:rsidR="00974097" w:rsidRPr="00B25E6F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-1.244053 1.562739 -0.072193</w:t>
      </w:r>
    </w:p>
    <w:p w14:paraId="63A3CD88" w14:textId="77777777" w:rsidR="00974097" w:rsidRPr="00B25E6F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</w:p>
    <w:p w14:paraId="4B9320C9" w14:textId="11F674F5" w:rsidR="00974097" w:rsidRPr="00B25E6F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F- migration to edge, LM</w:t>
      </w:r>
    </w:p>
    <w:p w14:paraId="0418CCF5" w14:textId="77777777" w:rsidR="00974097" w:rsidRPr="006674CB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E = -711.177733</w:t>
      </w:r>
    </w:p>
    <w:p w14:paraId="467B7BB1" w14:textId="77777777" w:rsidR="00974097" w:rsidRPr="006674CB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f -3.552295 0.488754 0.212894</w:t>
      </w:r>
    </w:p>
    <w:p w14:paraId="0A4500FB" w14:textId="77777777" w:rsidR="00974097" w:rsidRPr="006674CB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o 2.712660 1.275375 0.998865</w:t>
      </w:r>
    </w:p>
    <w:p w14:paraId="14436232" w14:textId="77777777" w:rsidR="00974097" w:rsidRPr="006674CB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2.026459 1.142777 -0.269339</w:t>
      </w:r>
    </w:p>
    <w:p w14:paraId="781AD6CD" w14:textId="77777777" w:rsidR="00974097" w:rsidRPr="006674CB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o 1.865356 -0.217902 -0.623129</w:t>
      </w:r>
    </w:p>
    <w:p w14:paraId="38AF70FB" w14:textId="77777777" w:rsidR="00974097" w:rsidRPr="006674CB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h -2.481751 -0.430266 0.276288</w:t>
      </w:r>
    </w:p>
    <w:p w14:paraId="3D8E266C" w14:textId="77777777" w:rsidR="00974097" w:rsidRPr="006674CB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0.776206 -0.889909 0.031900</w:t>
      </w:r>
    </w:p>
    <w:p w14:paraId="1164E3E4" w14:textId="77777777" w:rsidR="00974097" w:rsidRPr="006674CB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-0.566792 -0.228339 -0.316880</w:t>
      </w:r>
    </w:p>
    <w:p w14:paraId="66874F75" w14:textId="77777777" w:rsidR="00974097" w:rsidRPr="006674CB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-0.545807 1.260541 0.122965</w:t>
      </w:r>
    </w:p>
    <w:p w14:paraId="70002D18" w14:textId="77777777" w:rsidR="00974097" w:rsidRPr="006674CB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0.739989 1.894608 -0.294460</w:t>
      </w:r>
    </w:p>
    <w:p w14:paraId="51CED9A5" w14:textId="77777777" w:rsidR="00974097" w:rsidRPr="00B25E6F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c 0.842069 -2.354593 -0.411505</w:t>
      </w:r>
    </w:p>
    <w:p w14:paraId="07806663" w14:textId="77777777" w:rsidR="00974097" w:rsidRPr="00B25E6F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-0.053519 -3.177155 0.322248</w:t>
      </w:r>
    </w:p>
    <w:p w14:paraId="63E49677" w14:textId="77777777" w:rsidR="00974097" w:rsidRPr="00B25E6F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0.874334 -2.647257 0.408131</w:t>
      </w:r>
    </w:p>
    <w:p w14:paraId="536D3D67" w14:textId="77777777" w:rsidR="00974097" w:rsidRPr="00B25E6F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1.860400 -2.734115 -0.244039</w:t>
      </w:r>
    </w:p>
    <w:p w14:paraId="20D98105" w14:textId="77777777" w:rsidR="00974097" w:rsidRPr="00B25E6F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0.635003 -2.403457 -1.497314</w:t>
      </w:r>
    </w:p>
    <w:p w14:paraId="5337662C" w14:textId="77777777" w:rsidR="00974097" w:rsidRPr="00B25E6F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0.918259 -0.858940 1.126389</w:t>
      </w:r>
    </w:p>
    <w:p w14:paraId="0F577928" w14:textId="77777777" w:rsidR="00974097" w:rsidRPr="00B25E6F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0.685364 -0.238157 -1.418107</w:t>
      </w:r>
    </w:p>
    <w:p w14:paraId="29CFBED6" w14:textId="77777777" w:rsidR="00974097" w:rsidRPr="00B25E6F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0.601960 1.220306 1.240042</w:t>
      </w:r>
    </w:p>
    <w:p w14:paraId="21D8E046" w14:textId="77777777" w:rsidR="00974097" w:rsidRPr="00B25E6F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-1.621449 2.015775 -0.379079</w:t>
      </w:r>
    </w:p>
    <w:p w14:paraId="1820B0AE" w14:textId="77777777" w:rsidR="00974097" w:rsidRPr="00B25E6F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2.472560 1.517104 -0.151329</w:t>
      </w:r>
    </w:p>
    <w:p w14:paraId="3926AF1F" w14:textId="77777777" w:rsidR="00974097" w:rsidRPr="00B25E6F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0.738468 2.944724 -0.585511</w:t>
      </w:r>
    </w:p>
    <w:p w14:paraId="1C18FCAC" w14:textId="77777777" w:rsidR="00974097" w:rsidRPr="00B25E6F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2.745619 1.536400 -0.999013</w:t>
      </w:r>
    </w:p>
    <w:p w14:paraId="05A2261C" w14:textId="77777777" w:rsidR="00974097" w:rsidRPr="00B25E6F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2.043565 1.325215 1.693360</w:t>
      </w:r>
    </w:p>
    <w:p w14:paraId="389CA88F" w14:textId="77777777" w:rsidR="00974097" w:rsidRPr="00B25E6F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-1.588977 -0.968701 0.313466</w:t>
      </w:r>
    </w:p>
    <w:p w14:paraId="1615FC67" w14:textId="6480AF1E" w:rsidR="00974097" w:rsidRPr="00B25E6F" w:rsidRDefault="00974097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</w:p>
    <w:p w14:paraId="3E789162" w14:textId="117BD72E" w:rsidR="00974097" w:rsidRPr="00B25E6F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[FDG-F] after F- migration</w:t>
      </w:r>
    </w:p>
    <w:p w14:paraId="326E1FBD" w14:textId="77777777" w:rsidR="00974097" w:rsidRPr="006674CB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E = -611.212161</w:t>
      </w:r>
    </w:p>
    <w:p w14:paraId="45C465E9" w14:textId="77777777" w:rsidR="00974097" w:rsidRPr="006674CB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o 1.811136 -2.101546 0.843228</w:t>
      </w:r>
    </w:p>
    <w:p w14:paraId="1A8663BA" w14:textId="77777777" w:rsidR="00974097" w:rsidRPr="006674CB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1.532165 -1.330245 -0.329244</w:t>
      </w:r>
    </w:p>
    <w:p w14:paraId="30ACA65F" w14:textId="77777777" w:rsidR="00974097" w:rsidRPr="006674CB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o 0.168480 -1.411334 -0.708371</w:t>
      </w:r>
    </w:p>
    <w:p w14:paraId="6A774F25" w14:textId="77777777" w:rsidR="00974097" w:rsidRPr="006674CB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h -1.035701 2.661061 0.199904</w:t>
      </w:r>
    </w:p>
    <w:p w14:paraId="7E2426F7" w14:textId="77777777" w:rsidR="00974097" w:rsidRPr="006674CB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-0.732082 -0.570415 0.020558</w:t>
      </w:r>
    </w:p>
    <w:p w14:paraId="4BF7BA7B" w14:textId="77777777" w:rsidR="00974097" w:rsidRPr="006674CB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-0.355863 0.888648 -0.262372</w:t>
      </w:r>
    </w:p>
    <w:p w14:paraId="79B9D81F" w14:textId="77777777" w:rsidR="00974097" w:rsidRPr="006674CB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1.060257 1.166750 0.245268</w:t>
      </w:r>
    </w:p>
    <w:p w14:paraId="69A51C7D" w14:textId="77777777" w:rsidR="00974097" w:rsidRPr="006674CB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1.996344 0.087544 -0.195934</w:t>
      </w:r>
    </w:p>
    <w:p w14:paraId="7E42D1BB" w14:textId="77777777" w:rsidR="00974097" w:rsidRPr="006674CB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-2.148604 -0.931443 -0.439077</w:t>
      </w:r>
    </w:p>
    <w:p w14:paraId="6474E978" w14:textId="77777777" w:rsidR="00974097" w:rsidRPr="00B25E6F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-3.148471 -0.405273 0.421030</w:t>
      </w:r>
    </w:p>
    <w:p w14:paraId="742D8837" w14:textId="77777777" w:rsidR="00974097" w:rsidRPr="00B25E6F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2.996751 0.548073 0.495065</w:t>
      </w:r>
    </w:p>
    <w:p w14:paraId="11CFAE34" w14:textId="77777777" w:rsidR="00974097" w:rsidRPr="00B25E6F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2.249992 -2.023009 -0.415588</w:t>
      </w:r>
    </w:p>
    <w:p w14:paraId="675ABD0E" w14:textId="77777777" w:rsidR="00974097" w:rsidRPr="00B25E6F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2.291525 -0.596638 -1.481529</w:t>
      </w:r>
    </w:p>
    <w:p w14:paraId="1F13BCD2" w14:textId="77777777" w:rsidR="00974097" w:rsidRPr="00B25E6F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0.667972 -0.773461 1.103660</w:t>
      </w:r>
    </w:p>
    <w:p w14:paraId="533F8BFF" w14:textId="77777777" w:rsidR="00974097" w:rsidRPr="00B25E6F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0.367735 1.042006 -1.353941</w:t>
      </w:r>
    </w:p>
    <w:p w14:paraId="47EA88F5" w14:textId="77777777" w:rsidR="00974097" w:rsidRPr="00B25E6F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0.995066 1.210390 1.352667</w:t>
      </w:r>
    </w:p>
    <w:p w14:paraId="0B94F83F" w14:textId="77777777" w:rsidR="00974097" w:rsidRPr="00B25E6F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1.420107 2.470428 -0.240484</w:t>
      </w:r>
    </w:p>
    <w:p w14:paraId="6D04492C" w14:textId="77777777" w:rsidR="00974097" w:rsidRPr="00B25E6F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2.203896 2.783428 0.226246</w:t>
      </w:r>
    </w:p>
    <w:p w14:paraId="58781757" w14:textId="77777777" w:rsidR="00974097" w:rsidRPr="00B25E6F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3.058022 0.304348 -0.317517</w:t>
      </w:r>
    </w:p>
    <w:p w14:paraId="12245646" w14:textId="77777777" w:rsidR="00974097" w:rsidRPr="00B25E6F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2.071840 -1.854134 -1.127020</w:t>
      </w:r>
    </w:p>
    <w:p w14:paraId="170E83F7" w14:textId="77777777" w:rsidR="00974097" w:rsidRPr="00B25E6F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1.622633 -1.577103 1.631996</w:t>
      </w:r>
    </w:p>
    <w:p w14:paraId="22E9479D" w14:textId="77777777" w:rsidR="00974097" w:rsidRPr="00B25E6F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-1.308138 1.748976 0.365954</w:t>
      </w:r>
    </w:p>
    <w:p w14:paraId="6A6D244E" w14:textId="77777777" w:rsidR="00974097" w:rsidRPr="00B25E6F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</w:p>
    <w:p w14:paraId="6CAD339B" w14:textId="137EBEE6" w:rsidR="00974097" w:rsidRPr="00B25E6F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[FDG-HF]- after F- migration</w:t>
      </w:r>
    </w:p>
    <w:p w14:paraId="194898CB" w14:textId="77777777" w:rsidR="00974097" w:rsidRPr="00B25E6F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E = -610.673986</w:t>
      </w:r>
    </w:p>
    <w:p w14:paraId="111A7280" w14:textId="77777777" w:rsidR="00974097" w:rsidRPr="00B25E6F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2.050982 -1.697237 0.954969</w:t>
      </w:r>
    </w:p>
    <w:p w14:paraId="3EA7484E" w14:textId="77777777" w:rsidR="00974097" w:rsidRPr="00B25E6F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C 1.647162 -1.189343 -0.330001</w:t>
      </w:r>
    </w:p>
    <w:p w14:paraId="328DADD5" w14:textId="77777777" w:rsidR="00974097" w:rsidRPr="00B25E6F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0.275703 -1.507799 -0.583901</w:t>
      </w:r>
    </w:p>
    <w:p w14:paraId="00528186" w14:textId="77777777" w:rsidR="00974097" w:rsidRPr="00B25E6F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C -0.688619 -0.675696 0.091657</w:t>
      </w:r>
    </w:p>
    <w:p w14:paraId="783FAD8B" w14:textId="77777777" w:rsidR="00974097" w:rsidRPr="00B25E6F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C -0.494578 0.816994 -0.271229</w:t>
      </w:r>
    </w:p>
    <w:p w14:paraId="3DF1B2B8" w14:textId="77777777" w:rsidR="00974097" w:rsidRPr="00B25E6F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C 0.981594 1.175874 0.195129</w:t>
      </w:r>
    </w:p>
    <w:p w14:paraId="7C62236B" w14:textId="77777777" w:rsidR="00974097" w:rsidRPr="00B25E6F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C 1.925851 0.275664 -0.488129</w:t>
      </w:r>
    </w:p>
    <w:p w14:paraId="5BF5B342" w14:textId="77777777" w:rsidR="00974097" w:rsidRPr="00B25E6F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C -2.087316 -1.141292 -0.316387</w:t>
      </w:r>
    </w:p>
    <w:p w14:paraId="7BEAE0B0" w14:textId="77777777" w:rsidR="00974097" w:rsidRPr="00B25E6F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-3.074497 -0.358872 0.335018</w:t>
      </w:r>
    </w:p>
    <w:p w14:paraId="7CBAA77C" w14:textId="77777777" w:rsidR="00974097" w:rsidRPr="00B25E6F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2.667394 0.557372 0.388494</w:t>
      </w:r>
    </w:p>
    <w:p w14:paraId="1FB84173" w14:textId="77777777" w:rsidR="00974097" w:rsidRPr="00B25E6F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2.234745 -2.198611 -0.041178</w:t>
      </w:r>
    </w:p>
    <w:p w14:paraId="7AB3A6ED" w14:textId="77777777" w:rsidR="00974097" w:rsidRPr="00B25E6F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2.172057 -1.066540 -1.418988</w:t>
      </w:r>
    </w:p>
    <w:p w14:paraId="5917BD3E" w14:textId="77777777" w:rsidR="00974097" w:rsidRPr="00B25E6F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0.586732 -0.796488 1.184262</w:t>
      </w:r>
    </w:p>
    <w:p w14:paraId="7EC3EA22" w14:textId="77777777" w:rsidR="00974097" w:rsidRPr="00B25E6F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0.467674 0.861277 -1.392237</w:t>
      </w:r>
    </w:p>
    <w:p w14:paraId="3CFA08CC" w14:textId="77777777" w:rsidR="00974097" w:rsidRPr="00B25E6F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0.959634 1.002023 1.293134</w:t>
      </w:r>
    </w:p>
    <w:p w14:paraId="5F304A0E" w14:textId="77777777" w:rsidR="00974097" w:rsidRPr="00B25E6F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1.203644 2.556962 -0.049833</w:t>
      </w:r>
    </w:p>
    <w:p w14:paraId="5A95F405" w14:textId="77777777" w:rsidR="00974097" w:rsidRPr="00B25E6F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0.304776 2.921703 0.084911</w:t>
      </w:r>
    </w:p>
    <w:p w14:paraId="45BF4419" w14:textId="77777777" w:rsidR="00974097" w:rsidRPr="00B25E6F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2.396904 0.611625 -1.412911</w:t>
      </w:r>
    </w:p>
    <w:p w14:paraId="55A45C94" w14:textId="77777777" w:rsidR="00974097" w:rsidRPr="00B25E6F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2.196346 -1.793391 -1.062509</w:t>
      </w:r>
    </w:p>
    <w:p w14:paraId="1D809061" w14:textId="77777777" w:rsidR="00974097" w:rsidRPr="00B25E6F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2.026361 -0.962433 1.579738</w:t>
      </w:r>
    </w:p>
    <w:p w14:paraId="682FA151" w14:textId="77777777" w:rsidR="00974097" w:rsidRPr="00B25E6F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-1.388329 1.668229 0.282628</w:t>
      </w:r>
    </w:p>
    <w:p w14:paraId="37CAF87A" w14:textId="7243CF62" w:rsidR="00974097" w:rsidRPr="00B25E6F" w:rsidRDefault="00974097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</w:p>
    <w:p w14:paraId="5A2BC5AE" w14:textId="01902D58" w:rsidR="00974097" w:rsidRPr="00B25E6F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ring opening along C-C bond after F- migration, TS</w:t>
      </w:r>
    </w:p>
    <w:p w14:paraId="5C4B8D1C" w14:textId="77777777" w:rsidR="00974097" w:rsidRPr="006674CB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E = -711.150883</w:t>
      </w:r>
    </w:p>
    <w:p w14:paraId="59715066" w14:textId="77777777" w:rsidR="00974097" w:rsidRPr="006674CB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1.203374 -0.246610 0.000965</w:t>
      </w:r>
    </w:p>
    <w:p w14:paraId="6B26421A" w14:textId="77777777" w:rsidR="00974097" w:rsidRPr="006674CB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-0.140858 -0.773875 -0.441034</w:t>
      </w:r>
    </w:p>
    <w:p w14:paraId="35C2D29C" w14:textId="77777777" w:rsidR="00974097" w:rsidRPr="006674CB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-1.440741 0.968166 0.115969</w:t>
      </w:r>
    </w:p>
    <w:p w14:paraId="0E168B8F" w14:textId="77777777" w:rsidR="00974097" w:rsidRPr="006674CB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-0.710792 1.984213 -0.475421</w:t>
      </w:r>
    </w:p>
    <w:p w14:paraId="11F49B1C" w14:textId="77777777" w:rsidR="00974097" w:rsidRPr="006674CB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0.752099 2.134132 -0.199802</w:t>
      </w:r>
    </w:p>
    <w:p w14:paraId="6FEF3073" w14:textId="77777777" w:rsidR="00974097" w:rsidRPr="006674CB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o 1.543923 1.003988 -0.603754</w:t>
      </w:r>
    </w:p>
    <w:p w14:paraId="46229D38" w14:textId="77777777" w:rsidR="00974097" w:rsidRPr="006674CB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o 1.047664 2.411708 1.180409</w:t>
      </w:r>
    </w:p>
    <w:p w14:paraId="38F6477C" w14:textId="77777777" w:rsidR="00974097" w:rsidRPr="006674CB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2.345740 -1.218531 -0.350374</w:t>
      </w:r>
    </w:p>
    <w:p w14:paraId="5B21273A" w14:textId="77777777" w:rsidR="00974097" w:rsidRPr="006674CB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o 2.189295 -2.478971 0.297228</w:t>
      </w:r>
    </w:p>
    <w:p w14:paraId="21EACB57" w14:textId="77777777" w:rsidR="00974097" w:rsidRPr="00B25E6F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-0.555619 -1.854224 0.267416</w:t>
      </w:r>
    </w:p>
    <w:p w14:paraId="47879854" w14:textId="77777777" w:rsidR="00974097" w:rsidRPr="00B25E6F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-2.683269 0.670828 -0.313149</w:t>
      </w:r>
    </w:p>
    <w:p w14:paraId="37EBB28C" w14:textId="77777777" w:rsidR="00974097" w:rsidRPr="00B25E6F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f -2.967103 -1.750128 0.256141</w:t>
      </w:r>
    </w:p>
    <w:p w14:paraId="682D6B24" w14:textId="77777777" w:rsidR="00974097" w:rsidRPr="00B25E6F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2.911857 -0.284355 -0.032646</w:t>
      </w:r>
    </w:p>
    <w:p w14:paraId="31742C74" w14:textId="77777777" w:rsidR="00974097" w:rsidRPr="00B25E6F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1.616257 -1.924517 0.233255</w:t>
      </w:r>
    </w:p>
    <w:p w14:paraId="50DA38F4" w14:textId="77777777" w:rsidR="00974097" w:rsidRPr="00B25E6F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0.384277 -0.743096 -1.511959</w:t>
      </w:r>
    </w:p>
    <w:p w14:paraId="5EC7C82C" w14:textId="77777777" w:rsidR="00974097" w:rsidRPr="00B25E6F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1.232514 -2.652471 0.358326</w:t>
      </w:r>
    </w:p>
    <w:p w14:paraId="31573087" w14:textId="77777777" w:rsidR="00974097" w:rsidRPr="00B25E6F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2.385943 -1.340682 -1.448138</w:t>
      </w:r>
    </w:p>
    <w:p w14:paraId="78ED7E23" w14:textId="77777777" w:rsidR="00974097" w:rsidRPr="00B25E6F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3.302120 -0.790537 -0.015180</w:t>
      </w:r>
    </w:p>
    <w:p w14:paraId="4A0CEF6A" w14:textId="77777777" w:rsidR="00974097" w:rsidRPr="00B25E6F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1.186831 -0.140928 1.098414</w:t>
      </w:r>
    </w:p>
    <w:p w14:paraId="6D498228" w14:textId="77777777" w:rsidR="00974097" w:rsidRPr="00B25E6F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1.191441 0.608400 1.121777</w:t>
      </w:r>
    </w:p>
    <w:p w14:paraId="381331C4" w14:textId="77777777" w:rsidR="00974097" w:rsidRPr="00B25E6F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1.068354 2.375823 -1.429039</w:t>
      </w:r>
    </w:p>
    <w:p w14:paraId="53690225" w14:textId="77777777" w:rsidR="00974097" w:rsidRPr="00B25E6F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0.199747 2.590091 1.603716</w:t>
      </w:r>
    </w:p>
    <w:p w14:paraId="7E842C64" w14:textId="77777777" w:rsidR="00974097" w:rsidRPr="00B25E6F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1.180064 2.941825 -0.810811</w:t>
      </w:r>
    </w:p>
    <w:p w14:paraId="2FA7E833" w14:textId="77777777" w:rsidR="00974097" w:rsidRPr="00B25E6F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</w:p>
    <w:p w14:paraId="0A5BAAD0" w14:textId="70DBF159" w:rsidR="00974097" w:rsidRPr="00B25E6F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ring opening along C-C bond after F- migration, LM</w:t>
      </w:r>
    </w:p>
    <w:p w14:paraId="70B7CB5C" w14:textId="77777777" w:rsidR="00974097" w:rsidRPr="006674CB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E = -711.162358</w:t>
      </w:r>
    </w:p>
    <w:p w14:paraId="560173F1" w14:textId="77777777" w:rsidR="00974097" w:rsidRPr="006674CB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1.595563 0.144110 0.149753</w:t>
      </w:r>
    </w:p>
    <w:p w14:paraId="10C9D792" w14:textId="77777777" w:rsidR="00974097" w:rsidRPr="006674CB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0.625766 -0.986230 0.023706</w:t>
      </w:r>
    </w:p>
    <w:p w14:paraId="2A5FA88C" w14:textId="77777777" w:rsidR="00974097" w:rsidRPr="006674CB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-2.245097 0.569708 -0.286366</w:t>
      </w:r>
    </w:p>
    <w:p w14:paraId="32D1D8A7" w14:textId="77777777" w:rsidR="00974097" w:rsidRPr="006674CB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-1.218064 1.283093 -0.763922</w:t>
      </w:r>
    </w:p>
    <w:p w14:paraId="377157AF" w14:textId="77777777" w:rsidR="00974097" w:rsidRPr="006674CB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-0.156614 1.903390 0.113888</w:t>
      </w:r>
    </w:p>
    <w:p w14:paraId="123DA653" w14:textId="77777777" w:rsidR="00974097" w:rsidRPr="006674CB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o 1.146459 1.460191 -0.323752</w:t>
      </w:r>
    </w:p>
    <w:p w14:paraId="62227825" w14:textId="77777777" w:rsidR="00974097" w:rsidRPr="006674CB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o -0.353057 1.688898 1.491865</w:t>
      </w:r>
    </w:p>
    <w:p w14:paraId="5F6813E8" w14:textId="77777777" w:rsidR="00974097" w:rsidRPr="006674CB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2.859002 -0.124958 -0.670873</w:t>
      </w:r>
    </w:p>
    <w:p w14:paraId="36D09DC6" w14:textId="77777777" w:rsidR="00974097" w:rsidRPr="006674CB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o 3.542138 -1.296253 -0.216339</w:t>
      </w:r>
    </w:p>
    <w:p w14:paraId="7C417D62" w14:textId="77777777" w:rsidR="00974097" w:rsidRPr="00B25E6F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-0.214013 -1.222124 1.046156</w:t>
      </w:r>
    </w:p>
    <w:p w14:paraId="77740B3D" w14:textId="77777777" w:rsidR="00974097" w:rsidRPr="00B25E6F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-3.066651 -0.209612 -1.040449</w:t>
      </w:r>
    </w:p>
    <w:p w14:paraId="39E02011" w14:textId="77777777" w:rsidR="00974097" w:rsidRPr="00B25E6F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f -2.254129 -2.251647 0.262044</w:t>
      </w:r>
    </w:p>
    <w:p w14:paraId="663AFE38" w14:textId="77777777" w:rsidR="00974097" w:rsidRPr="00B25E6F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2.964577 -1.114246 -0.604320</w:t>
      </w:r>
    </w:p>
    <w:p w14:paraId="0037A694" w14:textId="77777777" w:rsidR="00974097" w:rsidRPr="00B25E6F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1.105210 -1.732896 0.710462</w:t>
      </w:r>
    </w:p>
    <w:p w14:paraId="71FE3562" w14:textId="77777777" w:rsidR="00974097" w:rsidRPr="00B25E6F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0.315739 -1.323793 -0.970555</w:t>
      </w:r>
    </w:p>
    <w:p w14:paraId="4052E498" w14:textId="77777777" w:rsidR="00974097" w:rsidRPr="00B25E6F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2.843482 -1.943799 -0.023500</w:t>
      </w:r>
    </w:p>
    <w:p w14:paraId="471863F9" w14:textId="77777777" w:rsidR="00974097" w:rsidRPr="00B25E6F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2.583718 -0.220625 -1.735977</w:t>
      </w:r>
    </w:p>
    <w:p w14:paraId="0DC02F9C" w14:textId="77777777" w:rsidR="00974097" w:rsidRPr="00B25E6F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3.558466 0.714169 -0.569431</w:t>
      </w:r>
    </w:p>
    <w:p w14:paraId="20EF3995" w14:textId="77777777" w:rsidR="00974097" w:rsidRPr="00B25E6F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1.869184 0.247044 1.211559</w:t>
      </w:r>
    </w:p>
    <w:p w14:paraId="1480CEAA" w14:textId="77777777" w:rsidR="00974097" w:rsidRPr="00B25E6F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2.428719 0.519716 0.790510</w:t>
      </w:r>
    </w:p>
    <w:p w14:paraId="2C8518D0" w14:textId="77777777" w:rsidR="00974097" w:rsidRPr="00B25E6F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1.012333 1.291236 -1.835522</w:t>
      </w:r>
    </w:p>
    <w:p w14:paraId="0915C13A" w14:textId="77777777" w:rsidR="00974097" w:rsidRPr="00B25E6F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lastRenderedPageBreak/>
        <w:t>h -0.479978 0.729456 1.621110</w:t>
      </w:r>
    </w:p>
    <w:p w14:paraId="22A2837F" w14:textId="77777777" w:rsidR="00974097" w:rsidRPr="00B25E6F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0.094946 2.995084 -0.009700</w:t>
      </w:r>
    </w:p>
    <w:p w14:paraId="2BF11127" w14:textId="088004E0" w:rsidR="00974097" w:rsidRPr="00B25E6F" w:rsidRDefault="00974097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</w:p>
    <w:p w14:paraId="299E80D3" w14:textId="0671DCCB" w:rsidR="00974097" w:rsidRPr="00B25E6F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ring opening along C-O bond after F- migration, TS</w:t>
      </w:r>
    </w:p>
    <w:p w14:paraId="2053D852" w14:textId="77777777" w:rsidR="00974097" w:rsidRPr="006674CB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E = -711.147058</w:t>
      </w:r>
    </w:p>
    <w:p w14:paraId="4B9E7BEF" w14:textId="77777777" w:rsidR="00974097" w:rsidRPr="006674CB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o -1.841856 0.542117 -0.779654</w:t>
      </w:r>
    </w:p>
    <w:p w14:paraId="1A0557DE" w14:textId="77777777" w:rsidR="00974097" w:rsidRPr="006674CB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-0.755074 1.020240 -0.051469</w:t>
      </w:r>
    </w:p>
    <w:p w14:paraId="5A08A388" w14:textId="77777777" w:rsidR="00974097" w:rsidRPr="006674CB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-2.196838 -1.345589 -0.043760</w:t>
      </w:r>
    </w:p>
    <w:p w14:paraId="187687FA" w14:textId="77777777" w:rsidR="00974097" w:rsidRPr="006674CB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-0.976563 -1.733556 -0.561339</w:t>
      </w:r>
    </w:p>
    <w:p w14:paraId="164B470F" w14:textId="77777777" w:rsidR="00974097" w:rsidRPr="006674CB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0.315743 -1.322865 0.056500</w:t>
      </w:r>
    </w:p>
    <w:p w14:paraId="60F1B7A1" w14:textId="77777777" w:rsidR="00974097" w:rsidRPr="006674CB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0.537126 0.200178 -0.296181</w:t>
      </w:r>
    </w:p>
    <w:p w14:paraId="341E89A2" w14:textId="77777777" w:rsidR="00974097" w:rsidRPr="006674CB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o 1.584503 0.760609 0.456608</w:t>
      </w:r>
    </w:p>
    <w:p w14:paraId="1292E625" w14:textId="77777777" w:rsidR="00974097" w:rsidRPr="006674CB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o 1.353398 -2.141602 -0.415172</w:t>
      </w:r>
    </w:p>
    <w:p w14:paraId="2893C833" w14:textId="77777777" w:rsidR="00974097" w:rsidRPr="006674CB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-0.531403 2.501290 -0.460419</w:t>
      </w:r>
    </w:p>
    <w:p w14:paraId="48740D31" w14:textId="77777777" w:rsidR="00974097" w:rsidRPr="00B25E6F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0.392235 3.166179 0.388465</w:t>
      </w:r>
    </w:p>
    <w:p w14:paraId="272AE147" w14:textId="77777777" w:rsidR="00974097" w:rsidRPr="00B25E6F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-2.449126 -1.120917 1.272087</w:t>
      </w:r>
    </w:p>
    <w:p w14:paraId="3311176B" w14:textId="77777777" w:rsidR="00974097" w:rsidRPr="00B25E6F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1.607680 -1.065506 1.748549</w:t>
      </w:r>
    </w:p>
    <w:p w14:paraId="31BC274F" w14:textId="77777777" w:rsidR="00974097" w:rsidRPr="00B25E6F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3.120004 -1.490896 -0.599176</w:t>
      </w:r>
    </w:p>
    <w:p w14:paraId="1A3CC776" w14:textId="77777777" w:rsidR="00974097" w:rsidRPr="00B25E6F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0.947483 -2.058882 -1.599859</w:t>
      </w:r>
    </w:p>
    <w:p w14:paraId="28BCB177" w14:textId="77777777" w:rsidR="00974097" w:rsidRPr="00B25E6F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0.959104 1.030833 1.041315</w:t>
      </w:r>
    </w:p>
    <w:p w14:paraId="69F0F387" w14:textId="77777777" w:rsidR="00974097" w:rsidRPr="00B25E6F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1.489843 3.033725 -0.391094</w:t>
      </w:r>
    </w:p>
    <w:p w14:paraId="5BBB5EF4" w14:textId="77777777" w:rsidR="00974097" w:rsidRPr="00B25E6F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0.199459 2.522049 -1.514571</w:t>
      </w:r>
    </w:p>
    <w:p w14:paraId="3E369979" w14:textId="77777777" w:rsidR="00974097" w:rsidRPr="00B25E6F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1.117358 2.521387 0.529936</w:t>
      </w:r>
    </w:p>
    <w:p w14:paraId="4FAA80D6" w14:textId="77777777" w:rsidR="00974097" w:rsidRPr="00B25E6F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2.439956 0.174174 0.349045</w:t>
      </w:r>
    </w:p>
    <w:p w14:paraId="5B1D6F54" w14:textId="77777777" w:rsidR="00974097" w:rsidRPr="00B25E6F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0.760624 0.223655 -1.380682</w:t>
      </w:r>
    </w:p>
    <w:p w14:paraId="1344BE56" w14:textId="77777777" w:rsidR="00974097" w:rsidRPr="00B25E6F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0.268715 -1.358412 1.170414</w:t>
      </w:r>
    </w:p>
    <w:p w14:paraId="4F46B465" w14:textId="77777777" w:rsidR="00974097" w:rsidRPr="00B25E6F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2.240541 -1.707590 -0.182061</w:t>
      </w:r>
    </w:p>
    <w:p w14:paraId="668367A6" w14:textId="77777777" w:rsidR="00974097" w:rsidRPr="00B25E6F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f 3.425021 -0.821536 0.176613</w:t>
      </w:r>
    </w:p>
    <w:p w14:paraId="5A2C26CA" w14:textId="77777777" w:rsidR="00974097" w:rsidRPr="00B25E6F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</w:p>
    <w:p w14:paraId="59300D9E" w14:textId="77777777" w:rsidR="00974097" w:rsidRPr="00B25E6F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ring opening along C-O bond after F- migration, LM</w:t>
      </w:r>
    </w:p>
    <w:p w14:paraId="23922185" w14:textId="77777777" w:rsidR="00974097" w:rsidRPr="006674CB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E = -711.154963</w:t>
      </w:r>
    </w:p>
    <w:p w14:paraId="381CC1DC" w14:textId="77777777" w:rsidR="00974097" w:rsidRPr="006674CB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o -0.368343 1.943336 -0.903897</w:t>
      </w:r>
    </w:p>
    <w:p w14:paraId="4245E6E5" w14:textId="77777777" w:rsidR="00974097" w:rsidRPr="006674CB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0.503757 1.304642 -0.073703</w:t>
      </w:r>
    </w:p>
    <w:p w14:paraId="0EB7AE18" w14:textId="77777777" w:rsidR="00974097" w:rsidRPr="006674CB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-2.837137 0.639717 -0.008767</w:t>
      </w:r>
    </w:p>
    <w:p w14:paraId="379E8C76" w14:textId="77777777" w:rsidR="00974097" w:rsidRPr="006674CB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-1.941101 -0.118725 -0.667225</w:t>
      </w:r>
    </w:p>
    <w:p w14:paraId="587F581E" w14:textId="77777777" w:rsidR="00974097" w:rsidRPr="006674CB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-0.814683 -0.893684 -0.048389</w:t>
      </w:r>
    </w:p>
    <w:p w14:paraId="28645B27" w14:textId="77777777" w:rsidR="00974097" w:rsidRPr="006674CB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0.564774 -0.222224 -0.342648</w:t>
      </w:r>
    </w:p>
    <w:p w14:paraId="2D09C25B" w14:textId="77777777" w:rsidR="00974097" w:rsidRPr="006674CB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o 1.589801 -0.779549 0.444143</w:t>
      </w:r>
    </w:p>
    <w:p w14:paraId="6A71F911" w14:textId="77777777" w:rsidR="00974097" w:rsidRPr="006674CB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o -0.868551 -2.214409 -0.543891</w:t>
      </w:r>
    </w:p>
    <w:p w14:paraId="316D037A" w14:textId="77777777" w:rsidR="00974097" w:rsidRPr="006674CB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1.933580 1.921227 -0.337186</w:t>
      </w:r>
    </w:p>
    <w:p w14:paraId="3E2B344A" w14:textId="77777777" w:rsidR="00974097" w:rsidRPr="00B25E6F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2.857298 1.519647 0.647146</w:t>
      </w:r>
    </w:p>
    <w:p w14:paraId="1A81D3FA" w14:textId="77777777" w:rsidR="00974097" w:rsidRPr="00B25E6F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-2.889015 0.859977 1.339903</w:t>
      </w:r>
    </w:p>
    <w:p w14:paraId="01ADD02D" w14:textId="77777777" w:rsidR="00974097" w:rsidRPr="00B25E6F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2.163850 0.371769 1.757744</w:t>
      </w:r>
    </w:p>
    <w:p w14:paraId="0418043A" w14:textId="77777777" w:rsidR="00974097" w:rsidRPr="00B25E6F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3.635170 1.176308 -0.520224</w:t>
      </w:r>
    </w:p>
    <w:p w14:paraId="2866C931" w14:textId="77777777" w:rsidR="00974097" w:rsidRPr="00B25E6F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2.058763 -0.210017 -1.745938</w:t>
      </w:r>
    </w:p>
    <w:p w14:paraId="0A41160A" w14:textId="77777777" w:rsidR="00974097" w:rsidRPr="00B25E6F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0.289127 1.481565 1.002639</w:t>
      </w:r>
    </w:p>
    <w:p w14:paraId="7DF73F87" w14:textId="77777777" w:rsidR="00974097" w:rsidRPr="00B25E6F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1.854641 3.015709 -0.304300</w:t>
      </w:r>
    </w:p>
    <w:p w14:paraId="114D27F4" w14:textId="77777777" w:rsidR="00974097" w:rsidRPr="00B25E6F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2.242957 1.614354 -1.351447</w:t>
      </w:r>
    </w:p>
    <w:p w14:paraId="580267EC" w14:textId="77777777" w:rsidR="00974097" w:rsidRPr="00B25E6F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2.720780 0.547663 0.731591</w:t>
      </w:r>
    </w:p>
    <w:p w14:paraId="6F59AFFC" w14:textId="77777777" w:rsidR="00974097" w:rsidRPr="00B25E6F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1.589281 -1.828443 0.350789</w:t>
      </w:r>
    </w:p>
    <w:p w14:paraId="5EC13BEC" w14:textId="77777777" w:rsidR="00974097" w:rsidRPr="00B25E6F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0.759303 -0.363663 -1.423358</w:t>
      </w:r>
    </w:p>
    <w:p w14:paraId="3624C3CC" w14:textId="77777777" w:rsidR="00974097" w:rsidRPr="00B25E6F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0.901702 -0.900923 1.062287</w:t>
      </w:r>
    </w:p>
    <w:p w14:paraId="3B7834A3" w14:textId="77777777" w:rsidR="00974097" w:rsidRPr="00B25E6F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0.029181 -2.701161 -0.262859</w:t>
      </w:r>
    </w:p>
    <w:p w14:paraId="0D882EA7" w14:textId="77777777" w:rsidR="00974097" w:rsidRPr="00B25E6F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f 1.367547 -3.180099 0.189261</w:t>
      </w:r>
    </w:p>
    <w:p w14:paraId="3C72838D" w14:textId="77777777" w:rsidR="00974097" w:rsidRPr="00B25E6F" w:rsidRDefault="00974097" w:rsidP="00974097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</w:p>
    <w:p w14:paraId="413E5CED" w14:textId="6CDEFC34" w:rsidR="006674CB" w:rsidRPr="00B25E6F" w:rsidRDefault="006674CB" w:rsidP="006674C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5-membered ring formation, TS</w:t>
      </w:r>
    </w:p>
    <w:p w14:paraId="107FB615" w14:textId="77777777" w:rsidR="006674CB" w:rsidRPr="006674CB" w:rsidRDefault="006674CB" w:rsidP="006674C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E = -711.151709</w:t>
      </w:r>
    </w:p>
    <w:p w14:paraId="0E791022" w14:textId="77777777" w:rsidR="006674CB" w:rsidRPr="006674CB" w:rsidRDefault="006674CB" w:rsidP="006674C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o 0.332076 -1.815754 -0.738218</w:t>
      </w:r>
    </w:p>
    <w:p w14:paraId="556CAD49" w14:textId="77777777" w:rsidR="006674CB" w:rsidRPr="006674CB" w:rsidRDefault="006674CB" w:rsidP="006674C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1.721813 -0.265396 -0.707607</w:t>
      </w:r>
    </w:p>
    <w:p w14:paraId="4540A78E" w14:textId="77777777" w:rsidR="006674CB" w:rsidRPr="006674CB" w:rsidRDefault="006674CB" w:rsidP="006674C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-0.664213 -1.217968 0.029323</w:t>
      </w:r>
    </w:p>
    <w:p w14:paraId="5C68CADA" w14:textId="77777777" w:rsidR="006674CB" w:rsidRPr="006674CB" w:rsidRDefault="006674CB" w:rsidP="006674C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-0.654055 0.289883 -0.253121</w:t>
      </w:r>
    </w:p>
    <w:p w14:paraId="3B3AE5FC" w14:textId="77777777" w:rsidR="006674CB" w:rsidRPr="006674CB" w:rsidRDefault="006674CB" w:rsidP="006674C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0.810819 0.758004 -0.068377</w:t>
      </w:r>
    </w:p>
    <w:p w14:paraId="5D95D7C0" w14:textId="77777777" w:rsidR="006674CB" w:rsidRPr="006674CB" w:rsidRDefault="006674CB" w:rsidP="006674C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o 1.081760 2.017507 -0.631971</w:t>
      </w:r>
    </w:p>
    <w:p w14:paraId="5882CD78" w14:textId="77777777" w:rsidR="006674CB" w:rsidRPr="006674CB" w:rsidRDefault="006674CB" w:rsidP="006674C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2.767994 -0.875409 -0.057647</w:t>
      </w:r>
    </w:p>
    <w:p w14:paraId="2D1163F0" w14:textId="77777777" w:rsidR="006674CB" w:rsidRPr="006674CB" w:rsidRDefault="006674CB" w:rsidP="006674C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o 2.973371 -0.874263 1.285095</w:t>
      </w:r>
    </w:p>
    <w:p w14:paraId="0F33C4E2" w14:textId="77777777" w:rsidR="006674CB" w:rsidRPr="006674CB" w:rsidRDefault="006674CB" w:rsidP="006674C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-2.035509 -1.837037 -0.327075</w:t>
      </w:r>
    </w:p>
    <w:p w14:paraId="5014CBA5" w14:textId="77777777" w:rsidR="006674CB" w:rsidRPr="00B25E6F" w:rsidRDefault="006674CB" w:rsidP="006674C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-3.070754 -1.329423 0.506119</w:t>
      </w:r>
    </w:p>
    <w:p w14:paraId="48D565F6" w14:textId="77777777" w:rsidR="006674CB" w:rsidRPr="00B25E6F" w:rsidRDefault="006674CB" w:rsidP="006674C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-1.569191 0.963310 0.579106</w:t>
      </w:r>
    </w:p>
    <w:p w14:paraId="3DB57339" w14:textId="77777777" w:rsidR="006674CB" w:rsidRPr="00B25E6F" w:rsidRDefault="006674CB" w:rsidP="006674C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2.872451 -0.378451 0.633862</w:t>
      </w:r>
    </w:p>
    <w:p w14:paraId="751217E9" w14:textId="77777777" w:rsidR="006674CB" w:rsidRPr="00B25E6F" w:rsidRDefault="006674CB" w:rsidP="006674C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2.240122 -1.634785 -1.394174</w:t>
      </w:r>
    </w:p>
    <w:p w14:paraId="522C4D6A" w14:textId="77777777" w:rsidR="006674CB" w:rsidRPr="00B25E6F" w:rsidRDefault="006674CB" w:rsidP="006674C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1.997793 -2.926431 -0.183713</w:t>
      </w:r>
    </w:p>
    <w:p w14:paraId="08A2BA72" w14:textId="77777777" w:rsidR="006674CB" w:rsidRPr="00B25E6F" w:rsidRDefault="006674CB" w:rsidP="006674C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0.510593 -1.375129 1.118884</w:t>
      </w:r>
    </w:p>
    <w:p w14:paraId="65D76035" w14:textId="77777777" w:rsidR="006674CB" w:rsidRPr="00B25E6F" w:rsidRDefault="006674CB" w:rsidP="006674C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0.898641 0.444016 -1.322474</w:t>
      </w:r>
    </w:p>
    <w:p w14:paraId="1292C552" w14:textId="77777777" w:rsidR="006674CB" w:rsidRPr="00B25E6F" w:rsidRDefault="006674CB" w:rsidP="006674C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1.438355 1.978440 0.426564</w:t>
      </w:r>
    </w:p>
    <w:p w14:paraId="23A89C21" w14:textId="77777777" w:rsidR="006674CB" w:rsidRPr="00B25E6F" w:rsidRDefault="006674CB" w:rsidP="006674C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0.968116 0.789887 1.036047</w:t>
      </w:r>
    </w:p>
    <w:p w14:paraId="167A6074" w14:textId="77777777" w:rsidR="006674CB" w:rsidRPr="00B25E6F" w:rsidRDefault="006674CB" w:rsidP="006674C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1.775970 -0.239221 -1.793164</w:t>
      </w:r>
    </w:p>
    <w:p w14:paraId="6FD2FA09" w14:textId="77777777" w:rsidR="006674CB" w:rsidRPr="00B25E6F" w:rsidRDefault="006674CB" w:rsidP="006674C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3.497356 -1.496818 -0.574312</w:t>
      </w:r>
    </w:p>
    <w:p w14:paraId="0BCF1872" w14:textId="77777777" w:rsidR="006674CB" w:rsidRPr="00B25E6F" w:rsidRDefault="006674CB" w:rsidP="006674C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2.302737 -0.304281 1.694980</w:t>
      </w:r>
    </w:p>
    <w:p w14:paraId="22E9738E" w14:textId="77777777" w:rsidR="006674CB" w:rsidRPr="00B25E6F" w:rsidRDefault="006674CB" w:rsidP="006674C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0.319449 2.638325 -0.362192</w:t>
      </w:r>
    </w:p>
    <w:p w14:paraId="7102D384" w14:textId="77777777" w:rsidR="006674CB" w:rsidRPr="00B25E6F" w:rsidRDefault="006674CB" w:rsidP="006674C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f -0.951650 3.300107 0.113964</w:t>
      </w:r>
    </w:p>
    <w:p w14:paraId="124B1C0A" w14:textId="77777777" w:rsidR="006674CB" w:rsidRPr="00B25E6F" w:rsidRDefault="006674CB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</w:p>
    <w:p w14:paraId="25A6B3A4" w14:textId="405BBE91" w:rsidR="006674CB" w:rsidRPr="00B25E6F" w:rsidRDefault="006674CB" w:rsidP="006674C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5-membered ring formation, LM</w:t>
      </w:r>
    </w:p>
    <w:p w14:paraId="67A9118C" w14:textId="77777777" w:rsidR="00127129" w:rsidRPr="006674CB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E = -711.169640</w:t>
      </w:r>
    </w:p>
    <w:p w14:paraId="5C131507" w14:textId="77777777" w:rsidR="00127129" w:rsidRPr="006674CB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o 0.471281 -1.638896 -0.456055</w:t>
      </w:r>
    </w:p>
    <w:p w14:paraId="631AA055" w14:textId="77777777" w:rsidR="00127129" w:rsidRPr="006674CB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1.424023 -0.522448 -0.681833</w:t>
      </w:r>
    </w:p>
    <w:p w14:paraId="0F85C136" w14:textId="77777777" w:rsidR="00127129" w:rsidRPr="006674CB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-0.725166 -1.127008 0.153409</w:t>
      </w:r>
    </w:p>
    <w:p w14:paraId="1951F06A" w14:textId="77777777" w:rsidR="00127129" w:rsidRPr="006674CB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-0.744335 0.358828 -0.190931</w:t>
      </w:r>
    </w:p>
    <w:p w14:paraId="7780C408" w14:textId="77777777" w:rsidR="00127129" w:rsidRPr="006674CB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0.744892 0.722231 -0.069633</w:t>
      </w:r>
    </w:p>
    <w:p w14:paraId="21ED6995" w14:textId="77777777" w:rsidR="00127129" w:rsidRPr="006674CB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o 1.140154 1.896859 -0.713154</w:t>
      </w:r>
    </w:p>
    <w:p w14:paraId="2BF84A94" w14:textId="77777777" w:rsidR="00127129" w:rsidRPr="006674CB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2.770337 -0.863622 -0.166063</w:t>
      </w:r>
    </w:p>
    <w:p w14:paraId="6F51D43F" w14:textId="77777777" w:rsidR="00127129" w:rsidRPr="006674CB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o 3.035621 -0.888616 1.179903</w:t>
      </w:r>
    </w:p>
    <w:p w14:paraId="314875D7" w14:textId="77777777" w:rsidR="00127129" w:rsidRPr="006674CB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-1.957313 -1.874831 -0.339662</w:t>
      </w:r>
    </w:p>
    <w:p w14:paraId="43DD83CF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-3.132132 -1.370724 0.298129</w:t>
      </w:r>
    </w:p>
    <w:p w14:paraId="241679B6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-1.632285 1.068965 0.635359</w:t>
      </w:r>
    </w:p>
    <w:p w14:paraId="0D4808F9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2.986167 -0.418747 0.458495</w:t>
      </w:r>
    </w:p>
    <w:p w14:paraId="1F8CE15F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2.025961 -1.770208 -1.437902</w:t>
      </w:r>
    </w:p>
    <w:p w14:paraId="7AAEB3BA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1.887246 -2.946836 -0.101724</w:t>
      </w:r>
    </w:p>
    <w:p w14:paraId="1B31EBF2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0.669369 -1.233822 1.252750</w:t>
      </w:r>
    </w:p>
    <w:p w14:paraId="653562AD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1.014730 0.480820 -1.259782</w:t>
      </w:r>
    </w:p>
    <w:p w14:paraId="4C1776CA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1.409826 2.066224 0.482968</w:t>
      </w:r>
    </w:p>
    <w:p w14:paraId="3B350B75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0.953780 0.784246 1.024905</w:t>
      </w:r>
    </w:p>
    <w:p w14:paraId="7D056CCE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1.503230 -0.369619 -1.768235</w:t>
      </w:r>
    </w:p>
    <w:p w14:paraId="542C0ADA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3.478153 -1.461288 -0.737350</w:t>
      </w:r>
    </w:p>
    <w:p w14:paraId="38A93C51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2.363564 -0.355024 1.630118</w:t>
      </w:r>
    </w:p>
    <w:p w14:paraId="4F7BB136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0.460693 2.599097 -0.430125</w:t>
      </w:r>
    </w:p>
    <w:p w14:paraId="574A50E3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f -0.766873 3.325062 0.122301</w:t>
      </w:r>
    </w:p>
    <w:p w14:paraId="590E005C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</w:p>
    <w:p w14:paraId="250A6BAA" w14:textId="639F2E1F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F-</w:t>
      </w:r>
    </w:p>
    <w:p w14:paraId="1BD10EEF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E = -99.870373</w:t>
      </w:r>
    </w:p>
    <w:p w14:paraId="3E36A6D0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F 0.000000 0.000000 0.000000</w:t>
      </w:r>
    </w:p>
    <w:p w14:paraId="51AA580C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</w:p>
    <w:p w14:paraId="1BDF471B" w14:textId="7A97A7BB" w:rsidR="00127129" w:rsidRPr="00B25E6F" w:rsidRDefault="006674CB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molecule linearization after ring opening along C-O bond, TS through interpolation</w:t>
      </w:r>
    </w:p>
    <w:p w14:paraId="2099D4AD" w14:textId="5F00CB01" w:rsidR="00127129" w:rsidRPr="00B25E6F" w:rsidRDefault="006674CB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c</w:t>
      </w:r>
      <w:r w:rsidR="00127129" w:rsidRPr="00B25E6F">
        <w:rPr>
          <w:rFonts w:ascii="Consolas" w:hAnsi="Consolas" w:cs="Consolas"/>
          <w:sz w:val="16"/>
          <w:szCs w:val="16"/>
          <w:lang w:val="en-US"/>
        </w:rPr>
        <w:t xml:space="preserve"> 2.879636 -1.336718 -0.000235</w:t>
      </w:r>
    </w:p>
    <w:p w14:paraId="4880A812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c 1.569624 -1.068289 -0.191270</w:t>
      </w:r>
    </w:p>
    <w:p w14:paraId="0ABC8F5D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c 0.892469 0.223392 0.168814</w:t>
      </w:r>
    </w:p>
    <w:p w14:paraId="7ED48792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c -0.610789 0.212620 -0.254581</w:t>
      </w:r>
    </w:p>
    <w:p w14:paraId="3A61F35C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c -1.291851 -1.119393 0.161245</w:t>
      </w:r>
    </w:p>
    <w:p w14:paraId="5AC1EC0F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c -2.817539 -1.048563 -0.225496</w:t>
      </w:r>
    </w:p>
    <w:p w14:paraId="5C89DAE8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3.791634 -0.506717 0.567037</w:t>
      </w:r>
    </w:p>
    <w:p w14:paraId="2F9FDFDB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1.590726 1.292122 -0.455141</w:t>
      </w:r>
    </w:p>
    <w:p w14:paraId="235BABC7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-1.319134 1.286461 0.319987</w:t>
      </w:r>
    </w:p>
    <w:p w14:paraId="0ED9B542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-0.752947 -2.188745 -0.491847</w:t>
      </w:r>
    </w:p>
    <w:p w14:paraId="510B4EC9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-3.522613 -0.146523 0.597821</w:t>
      </w:r>
    </w:p>
    <w:p w14:paraId="39DA5C7F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f 0.031766 3.241583 -0.250547</w:t>
      </w:r>
    </w:p>
    <w:p w14:paraId="091B480F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3.297497 0.297544 0.849187</w:t>
      </w:r>
    </w:p>
    <w:p w14:paraId="76A82BB5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3.322249 -2.288418 -0.296913</w:t>
      </w:r>
    </w:p>
    <w:p w14:paraId="2CA1AACD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0.960730 -1.844087 -0.649998</w:t>
      </w:r>
    </w:p>
    <w:p w14:paraId="5122519D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0.892312 0.368587 1.269170</w:t>
      </w:r>
    </w:p>
    <w:p w14:paraId="2CA1D764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1.035113 2.146646 -0.386938</w:t>
      </w:r>
    </w:p>
    <w:p w14:paraId="57D0EB9F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0.628002 0.262880 -1.359743</w:t>
      </w:r>
    </w:p>
    <w:p w14:paraId="04EC19DE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0.840469 2.181431 0.085446</w:t>
      </w:r>
    </w:p>
    <w:p w14:paraId="70A90AB9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1.252280 -1.216112 1.268051</w:t>
      </w:r>
    </w:p>
    <w:p w14:paraId="200D5A70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3.258976 -2.044589 -0.090172</w:t>
      </w:r>
    </w:p>
    <w:p w14:paraId="3B533EA6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2.877359 -0.774096 -1.293065</w:t>
      </w:r>
    </w:p>
    <w:p w14:paraId="0397367B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2.967344 0.664882 0.606168</w:t>
      </w:r>
    </w:p>
    <w:p w14:paraId="5B11CDCC" w14:textId="7BD21AF5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</w:p>
    <w:p w14:paraId="23790674" w14:textId="5224F999" w:rsidR="006674CB" w:rsidRPr="00B25E6F" w:rsidRDefault="006674CB" w:rsidP="006674C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molecule linearization after ring opening along C-O bond, LM</w:t>
      </w:r>
    </w:p>
    <w:p w14:paraId="05552FC8" w14:textId="77777777" w:rsidR="006674CB" w:rsidRPr="006674CB" w:rsidRDefault="006674CB" w:rsidP="006674C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E = -711.167113</w:t>
      </w:r>
    </w:p>
    <w:p w14:paraId="3016C162" w14:textId="77777777" w:rsidR="006674CB" w:rsidRPr="006674CB" w:rsidRDefault="006674CB" w:rsidP="006674C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o -0.696299 -2.183371 -0.148290</w:t>
      </w:r>
    </w:p>
    <w:p w14:paraId="74058924" w14:textId="77777777" w:rsidR="006674CB" w:rsidRPr="006674CB" w:rsidRDefault="006674CB" w:rsidP="006674C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o 3.213183 -0.609838 -0.868364</w:t>
      </w:r>
    </w:p>
    <w:p w14:paraId="136B214B" w14:textId="77777777" w:rsidR="006674CB" w:rsidRPr="006674CB" w:rsidRDefault="006674CB" w:rsidP="006674C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-1.328258 -1.040694 0.249362</w:t>
      </w:r>
    </w:p>
    <w:p w14:paraId="0FE8ED6D" w14:textId="77777777" w:rsidR="006674CB" w:rsidRPr="006674CB" w:rsidRDefault="006674CB" w:rsidP="006674C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-0.470838 0.215290 -0.070011</w:t>
      </w:r>
    </w:p>
    <w:p w14:paraId="75E92465" w14:textId="77777777" w:rsidR="006674CB" w:rsidRPr="006674CB" w:rsidRDefault="006674CB" w:rsidP="006674C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-2.683510 -0.941003 -0.540578</w:t>
      </w:r>
    </w:p>
    <w:p w14:paraId="0C262092" w14:textId="77777777" w:rsidR="006674CB" w:rsidRPr="006674CB" w:rsidRDefault="006674CB" w:rsidP="006674C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o -3.531839 0.054509 -0.008425</w:t>
      </w:r>
    </w:p>
    <w:p w14:paraId="2DBC277B" w14:textId="77777777" w:rsidR="006674CB" w:rsidRPr="006674CB" w:rsidRDefault="006674CB" w:rsidP="006674C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o -1.236797 1.372577 0.182373</w:t>
      </w:r>
    </w:p>
    <w:p w14:paraId="26435421" w14:textId="77777777" w:rsidR="006674CB" w:rsidRPr="006674CB" w:rsidRDefault="006674CB" w:rsidP="006674C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0.852559 0.209080 0.758576</w:t>
      </w:r>
    </w:p>
    <w:p w14:paraId="7FFF4389" w14:textId="77777777" w:rsidR="006674CB" w:rsidRPr="006674CB" w:rsidRDefault="006674CB" w:rsidP="006674C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lastRenderedPageBreak/>
        <w:t>o 1.766118 1.182939 0.246152</w:t>
      </w:r>
    </w:p>
    <w:p w14:paraId="7ECEDEE5" w14:textId="77777777" w:rsidR="006674CB" w:rsidRPr="006674CB" w:rsidRDefault="006674CB" w:rsidP="006674C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1.505287 -1.145276 0.733825</w:t>
      </w:r>
    </w:p>
    <w:p w14:paraId="6149E868" w14:textId="77777777" w:rsidR="006674CB" w:rsidRPr="006674CB" w:rsidRDefault="006674CB" w:rsidP="006674C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2.568484 -1.460190 -0.046030</w:t>
      </w:r>
    </w:p>
    <w:p w14:paraId="6B65C94D" w14:textId="77777777" w:rsidR="006674CB" w:rsidRPr="006674CB" w:rsidRDefault="006674CB" w:rsidP="006674C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h 2.794482 0.280643 -0.682102</w:t>
      </w:r>
    </w:p>
    <w:p w14:paraId="3AE881EA" w14:textId="77777777" w:rsidR="006674CB" w:rsidRPr="006674CB" w:rsidRDefault="006674CB" w:rsidP="006674C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h 2.990652 -2.467495 -0.053402</w:t>
      </w:r>
    </w:p>
    <w:p w14:paraId="04CCBA10" w14:textId="77777777" w:rsidR="006674CB" w:rsidRPr="006674CB" w:rsidRDefault="006674CB" w:rsidP="006674C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h 1.116870 -1.919956 1.389034</w:t>
      </w:r>
    </w:p>
    <w:p w14:paraId="3D0AB94D" w14:textId="77777777" w:rsidR="006674CB" w:rsidRPr="006674CB" w:rsidRDefault="006674CB" w:rsidP="006674C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h 0.570447 0.477182 1.793503</w:t>
      </w:r>
    </w:p>
    <w:p w14:paraId="5F738F5E" w14:textId="77777777" w:rsidR="006674CB" w:rsidRPr="006674CB" w:rsidRDefault="006674CB" w:rsidP="006674C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h 1.265774 2.060819 0.031835</w:t>
      </w:r>
    </w:p>
    <w:p w14:paraId="6F500587" w14:textId="77777777" w:rsidR="006674CB" w:rsidRPr="006674CB" w:rsidRDefault="006674CB" w:rsidP="006674C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h -0.178731 0.152087 -1.134579</w:t>
      </w:r>
    </w:p>
    <w:p w14:paraId="6BF0F9F6" w14:textId="77777777" w:rsidR="006674CB" w:rsidRPr="006674CB" w:rsidRDefault="006674CB" w:rsidP="006674C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h -0.661404 2.200631 -0.029328</w:t>
      </w:r>
    </w:p>
    <w:p w14:paraId="16B23E31" w14:textId="77777777" w:rsidR="006674CB" w:rsidRPr="006674CB" w:rsidRDefault="006674CB" w:rsidP="006674C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h -1.582688 -1.030911 1.331568</w:t>
      </w:r>
    </w:p>
    <w:p w14:paraId="4F089FF6" w14:textId="77777777" w:rsidR="006674CB" w:rsidRPr="006674CB" w:rsidRDefault="006674CB" w:rsidP="006674C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h -3.205896 -1.903193 -0.459411</w:t>
      </w:r>
    </w:p>
    <w:p w14:paraId="18ED891F" w14:textId="77777777" w:rsidR="006674CB" w:rsidRPr="006674CB" w:rsidRDefault="006674CB" w:rsidP="006674C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h -2.440238 -0.758078 -1.601698</w:t>
      </w:r>
    </w:p>
    <w:p w14:paraId="6BB21B30" w14:textId="77777777" w:rsidR="006674CB" w:rsidRPr="006674CB" w:rsidRDefault="006674CB" w:rsidP="006674C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h -2.957657 0.845428 0.079840</w:t>
      </w:r>
    </w:p>
    <w:p w14:paraId="2AC9F1BB" w14:textId="77777777" w:rsidR="006674CB" w:rsidRPr="006674CB" w:rsidRDefault="006674CB" w:rsidP="006674C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f 0.390125 3.167230 -0.267078</w:t>
      </w:r>
    </w:p>
    <w:p w14:paraId="204B5EFD" w14:textId="77777777" w:rsidR="006674CB" w:rsidRPr="006674CB" w:rsidRDefault="006674CB" w:rsidP="006674C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</w:p>
    <w:p w14:paraId="4E64C7B6" w14:textId="6D8E7303" w:rsidR="006674CB" w:rsidRPr="00B25E6F" w:rsidRDefault="006674CB" w:rsidP="006674C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[FDG-F] after F dissociation from linearized molecule after C-O ring opening</w:t>
      </w:r>
    </w:p>
    <w:p w14:paraId="0B4E7227" w14:textId="77777777" w:rsidR="006674CB" w:rsidRPr="006674CB" w:rsidRDefault="006674CB" w:rsidP="006674C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E = -611.193155</w:t>
      </w:r>
    </w:p>
    <w:p w14:paraId="5B7DFE42" w14:textId="77777777" w:rsidR="006674CB" w:rsidRPr="006674CB" w:rsidRDefault="006674CB" w:rsidP="006674C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-2.645057 -0.711597 -0.500223</w:t>
      </w:r>
    </w:p>
    <w:p w14:paraId="0B901DBF" w14:textId="77777777" w:rsidR="006674CB" w:rsidRPr="006674CB" w:rsidRDefault="006674CB" w:rsidP="006674C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O -3.520421 0.294113 -0.062595</w:t>
      </w:r>
    </w:p>
    <w:p w14:paraId="32D1CDDA" w14:textId="77777777" w:rsidR="006674CB" w:rsidRPr="006674CB" w:rsidRDefault="006674CB" w:rsidP="006674C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-1.288963 -0.708553 0.337110</w:t>
      </w:r>
    </w:p>
    <w:p w14:paraId="35D2F724" w14:textId="77777777" w:rsidR="006674CB" w:rsidRPr="006674CB" w:rsidRDefault="006674CB" w:rsidP="006674C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-0.373089 0.428924 -0.158234</w:t>
      </w:r>
    </w:p>
    <w:p w14:paraId="795FFCD6" w14:textId="77777777" w:rsidR="006674CB" w:rsidRPr="006674CB" w:rsidRDefault="006674CB" w:rsidP="006674C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0.865737 0.566735 0.744878</w:t>
      </w:r>
    </w:p>
    <w:p w14:paraId="727398FF" w14:textId="77777777" w:rsidR="006674CB" w:rsidRPr="006674CB" w:rsidRDefault="006674CB" w:rsidP="006674C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1.692857 -0.686881 0.808157</w:t>
      </w:r>
    </w:p>
    <w:p w14:paraId="57C16732" w14:textId="77777777" w:rsidR="006674CB" w:rsidRPr="006674CB" w:rsidRDefault="006674CB" w:rsidP="006674C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2.677675 -1.005881 -0.056040</w:t>
      </w:r>
    </w:p>
    <w:p w14:paraId="31A0CD0B" w14:textId="77777777" w:rsidR="006674CB" w:rsidRPr="006674CB" w:rsidRDefault="006674CB" w:rsidP="006674C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O 3.125248 -0.253039 -1.089523</w:t>
      </w:r>
    </w:p>
    <w:p w14:paraId="00E6FDB6" w14:textId="77777777" w:rsidR="006674CB" w:rsidRPr="006674CB" w:rsidRDefault="006674CB" w:rsidP="006674C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O -0.713151 -1.919222 0.131799</w:t>
      </w:r>
    </w:p>
    <w:p w14:paraId="389FD302" w14:textId="77777777" w:rsidR="006674CB" w:rsidRPr="00B25E6F" w:rsidRDefault="006674CB" w:rsidP="006674C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-1.117091 1.650093 -0.162949</w:t>
      </w:r>
    </w:p>
    <w:p w14:paraId="666ECDCA" w14:textId="77777777" w:rsidR="006674CB" w:rsidRPr="00B25E6F" w:rsidRDefault="006674CB" w:rsidP="006674C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1.599848 1.693079 0.177348</w:t>
      </w:r>
    </w:p>
    <w:p w14:paraId="43D9B06C" w14:textId="77777777" w:rsidR="006674CB" w:rsidRPr="00B25E6F" w:rsidRDefault="006674CB" w:rsidP="006674C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2.677536 0.611867 -1.047957</w:t>
      </w:r>
    </w:p>
    <w:p w14:paraId="11520A9C" w14:textId="77777777" w:rsidR="006674CB" w:rsidRPr="00B25E6F" w:rsidRDefault="006674CB" w:rsidP="006674C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3.221006 -1.947195 0.024696</w:t>
      </w:r>
    </w:p>
    <w:p w14:paraId="136DC151" w14:textId="77777777" w:rsidR="006674CB" w:rsidRPr="00B25E6F" w:rsidRDefault="006674CB" w:rsidP="006674C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1.467709 -1.401307 1.596939</w:t>
      </w:r>
    </w:p>
    <w:p w14:paraId="749DEE34" w14:textId="77777777" w:rsidR="006674CB" w:rsidRPr="00B25E6F" w:rsidRDefault="006674CB" w:rsidP="006674C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0.513744 0.849743 1.748970</w:t>
      </w:r>
    </w:p>
    <w:p w14:paraId="69C8406B" w14:textId="77777777" w:rsidR="006674CB" w:rsidRPr="00B25E6F" w:rsidRDefault="006674CB" w:rsidP="006674C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2.246360 1.994651 0.828181</w:t>
      </w:r>
    </w:p>
    <w:p w14:paraId="425C28B4" w14:textId="77777777" w:rsidR="006674CB" w:rsidRPr="00B25E6F" w:rsidRDefault="006674CB" w:rsidP="006674C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0.041321 0.177333 -1.179065</w:t>
      </w:r>
    </w:p>
    <w:p w14:paraId="64926771" w14:textId="77777777" w:rsidR="006674CB" w:rsidRPr="00B25E6F" w:rsidRDefault="006674CB" w:rsidP="006674C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0.490639 2.372531 -0.305940</w:t>
      </w:r>
    </w:p>
    <w:p w14:paraId="5F974306" w14:textId="77777777" w:rsidR="006674CB" w:rsidRPr="00B25E6F" w:rsidRDefault="006674CB" w:rsidP="006674C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1.587187 -0.529571 1.389489</w:t>
      </w:r>
    </w:p>
    <w:p w14:paraId="48F32960" w14:textId="77777777" w:rsidR="006674CB" w:rsidRPr="00B25E6F" w:rsidRDefault="006674CB" w:rsidP="006674C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3.140474 -1.673938 -0.336991</w:t>
      </w:r>
    </w:p>
    <w:p w14:paraId="33872CCE" w14:textId="77777777" w:rsidR="006674CB" w:rsidRPr="00B25E6F" w:rsidRDefault="006674CB" w:rsidP="006674C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2.378463 -0.612375 -1.564001</w:t>
      </w:r>
    </w:p>
    <w:p w14:paraId="63CEA803" w14:textId="77777777" w:rsidR="006674CB" w:rsidRPr="00B25E6F" w:rsidRDefault="006674CB" w:rsidP="006674C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3.058688 1.141593 -0.160847</w:t>
      </w:r>
    </w:p>
    <w:p w14:paraId="0A105861" w14:textId="77777777" w:rsidR="006674CB" w:rsidRPr="00B25E6F" w:rsidRDefault="006674CB" w:rsidP="006674C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</w:p>
    <w:p w14:paraId="6611F783" w14:textId="1A00D7FF" w:rsidR="006674CB" w:rsidRPr="00941773" w:rsidRDefault="006674CB" w:rsidP="006674C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941773">
        <w:rPr>
          <w:rFonts w:ascii="Consolas" w:hAnsi="Consolas" w:cs="Consolas"/>
          <w:sz w:val="16"/>
          <w:szCs w:val="16"/>
          <w:lang w:val="en-US"/>
        </w:rPr>
        <w:t>[FDG-H2O]- after H2O dissociation from linearized molecule after C-O ring opening</w:t>
      </w:r>
    </w:p>
    <w:p w14:paraId="1F93F8B7" w14:textId="77777777" w:rsidR="006674CB" w:rsidRPr="006674CB" w:rsidRDefault="006674CB" w:rsidP="006674C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E = -634.799497</w:t>
      </w:r>
    </w:p>
    <w:p w14:paraId="0AB93D94" w14:textId="77777777" w:rsidR="006674CB" w:rsidRPr="006674CB" w:rsidRDefault="006674CB" w:rsidP="006674C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-2.948422 -0.568097 0.682330</w:t>
      </w:r>
    </w:p>
    <w:p w14:paraId="7F7C19F9" w14:textId="77777777" w:rsidR="006674CB" w:rsidRPr="006674CB" w:rsidRDefault="006674CB" w:rsidP="006674C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O -1.688870 -1.181454 0.842592</w:t>
      </w:r>
    </w:p>
    <w:p w14:paraId="56FD6309" w14:textId="77777777" w:rsidR="006674CB" w:rsidRPr="006674CB" w:rsidRDefault="006674CB" w:rsidP="006674C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-3.622887 -1.016517 -0.600589</w:t>
      </w:r>
    </w:p>
    <w:p w14:paraId="51CD3A98" w14:textId="77777777" w:rsidR="006674CB" w:rsidRPr="006674CB" w:rsidRDefault="006674CB" w:rsidP="006674C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1.175029 1.091907 -0.055532</w:t>
      </w:r>
    </w:p>
    <w:p w14:paraId="494DA964" w14:textId="77777777" w:rsidR="006674CB" w:rsidRPr="006674CB" w:rsidRDefault="006674CB" w:rsidP="006674C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2.182597 0.123491 -0.006334</w:t>
      </w:r>
    </w:p>
    <w:p w14:paraId="436848CE" w14:textId="77777777" w:rsidR="006674CB" w:rsidRPr="006674CB" w:rsidRDefault="006674CB" w:rsidP="006674C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3.530756 0.421890 -0.252968</w:t>
      </w:r>
    </w:p>
    <w:p w14:paraId="12BDDAC2" w14:textId="77777777" w:rsidR="006674CB" w:rsidRPr="006674CB" w:rsidRDefault="006674CB" w:rsidP="006674C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4.603508 -0.523829 -0.217350</w:t>
      </w:r>
    </w:p>
    <w:p w14:paraId="187E08BD" w14:textId="77777777" w:rsidR="006674CB" w:rsidRPr="006674CB" w:rsidRDefault="006674CB" w:rsidP="006674C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O 4.516869 -1.742380 0.032931</w:t>
      </w:r>
    </w:p>
    <w:p w14:paraId="36220058" w14:textId="77777777" w:rsidR="006674CB" w:rsidRPr="006674CB" w:rsidRDefault="006674CB" w:rsidP="006674C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O -4.824908 -1.080307 -0.767971</w:t>
      </w:r>
    </w:p>
    <w:p w14:paraId="517406F6" w14:textId="77777777" w:rsidR="006674CB" w:rsidRPr="00B25E6F" w:rsidRDefault="006674CB" w:rsidP="006674C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-0.078631 0.890172 0.157762</w:t>
      </w:r>
    </w:p>
    <w:p w14:paraId="6B3BE0C8" w14:textId="77777777" w:rsidR="006674CB" w:rsidRPr="00B25E6F" w:rsidRDefault="006674CB" w:rsidP="006674C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F -1.598385 2.803627 0.017278</w:t>
      </w:r>
    </w:p>
    <w:p w14:paraId="732B5B8E" w14:textId="77777777" w:rsidR="006674CB" w:rsidRPr="00B25E6F" w:rsidRDefault="006674CB" w:rsidP="006674C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5.609753 -0.089334 -0.442344</w:t>
      </w:r>
    </w:p>
    <w:p w14:paraId="61643D03" w14:textId="77777777" w:rsidR="006674CB" w:rsidRPr="00B25E6F" w:rsidRDefault="006674CB" w:rsidP="006674C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3.805883 1.453935 -0.493499</w:t>
      </w:r>
    </w:p>
    <w:p w14:paraId="5D85819E" w14:textId="77777777" w:rsidR="006674CB" w:rsidRPr="00B25E6F" w:rsidRDefault="006674CB" w:rsidP="006674C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1.907286 -0.905792 0.234102</w:t>
      </w:r>
    </w:p>
    <w:p w14:paraId="65CA68F5" w14:textId="77777777" w:rsidR="006674CB" w:rsidRPr="00B25E6F" w:rsidRDefault="006674CB" w:rsidP="006674C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1.478585 2.126764 -0.300027</w:t>
      </w:r>
    </w:p>
    <w:p w14:paraId="212961B0" w14:textId="77777777" w:rsidR="006674CB" w:rsidRPr="00B25E6F" w:rsidRDefault="006674CB" w:rsidP="006674C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0.954185 2.042560 0.069069</w:t>
      </w:r>
    </w:p>
    <w:p w14:paraId="4B9558E1" w14:textId="77777777" w:rsidR="006674CB" w:rsidRPr="00B25E6F" w:rsidRDefault="006674CB" w:rsidP="006674C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2.911769 -1.302014 -1.414161</w:t>
      </w:r>
    </w:p>
    <w:p w14:paraId="3B7F9591" w14:textId="77777777" w:rsidR="006674CB" w:rsidRPr="00B25E6F" w:rsidRDefault="006674CB" w:rsidP="006674C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3.607607 -0.825730 1.527044</w:t>
      </w:r>
    </w:p>
    <w:p w14:paraId="2899AFBF" w14:textId="77777777" w:rsidR="006674CB" w:rsidRPr="00B25E6F" w:rsidRDefault="006674CB" w:rsidP="006674C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2.871530 0.533998 0.639125</w:t>
      </w:r>
    </w:p>
    <w:p w14:paraId="2AF80496" w14:textId="77777777" w:rsidR="006674CB" w:rsidRPr="00B25E6F" w:rsidRDefault="006674CB" w:rsidP="006674C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0.990118 -0.528352 0.605331</w:t>
      </w:r>
    </w:p>
    <w:p w14:paraId="07D4ABF0" w14:textId="77777777" w:rsidR="006674CB" w:rsidRPr="00B25E6F" w:rsidRDefault="006674CB" w:rsidP="006674C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</w:p>
    <w:p w14:paraId="2D6AFEAC" w14:textId="73E156BA" w:rsidR="006674CB" w:rsidRPr="00941773" w:rsidRDefault="006674CB" w:rsidP="006674C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941773">
        <w:rPr>
          <w:rFonts w:ascii="Consolas" w:hAnsi="Consolas" w:cs="Consolas"/>
          <w:sz w:val="16"/>
          <w:szCs w:val="16"/>
          <w:lang w:val="en-US"/>
        </w:rPr>
        <w:t>[FDG-HF-H2O]- after H2O+HF dissociation from linearized molecule after C-O ring opening</w:t>
      </w:r>
    </w:p>
    <w:p w14:paraId="71F8D40C" w14:textId="77777777" w:rsidR="006674CB" w:rsidRPr="006674CB" w:rsidRDefault="006674CB" w:rsidP="006674C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E = -534.318545</w:t>
      </w:r>
    </w:p>
    <w:p w14:paraId="71EBD069" w14:textId="77777777" w:rsidR="006674CB" w:rsidRPr="006674CB" w:rsidRDefault="006674CB" w:rsidP="006674C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3.006039 -0.824293 -0.506300</w:t>
      </w:r>
    </w:p>
    <w:p w14:paraId="7EA73650" w14:textId="77777777" w:rsidR="006674CB" w:rsidRPr="006674CB" w:rsidRDefault="006674CB" w:rsidP="006674C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3.794059 0.142698 0.362847</w:t>
      </w:r>
    </w:p>
    <w:p w14:paraId="6FDBAA19" w14:textId="77777777" w:rsidR="006674CB" w:rsidRPr="006674CB" w:rsidRDefault="006674CB" w:rsidP="006674C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O 4.953919 0.453345 0.166924</w:t>
      </w:r>
    </w:p>
    <w:p w14:paraId="591977D8" w14:textId="77777777" w:rsidR="006674CB" w:rsidRPr="006674CB" w:rsidRDefault="006674CB" w:rsidP="006674C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O 1.855359 -1.314873 0.126217</w:t>
      </w:r>
    </w:p>
    <w:p w14:paraId="41176F90" w14:textId="77777777" w:rsidR="006674CB" w:rsidRPr="006674CB" w:rsidRDefault="006674CB" w:rsidP="006674C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O 0.415121 0.880823 -0.094042</w:t>
      </w:r>
    </w:p>
    <w:p w14:paraId="3B1FB5D7" w14:textId="77777777" w:rsidR="006674CB" w:rsidRPr="006674CB" w:rsidRDefault="006674CB" w:rsidP="006674C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-0.819340 1.179336 -0.115294</w:t>
      </w:r>
    </w:p>
    <w:p w14:paraId="4A8FBA5E" w14:textId="77777777" w:rsidR="006674CB" w:rsidRPr="006674CB" w:rsidRDefault="006674CB" w:rsidP="006674C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-1.916175 0.299910 -0.015828</w:t>
      </w:r>
    </w:p>
    <w:p w14:paraId="06ED8A02" w14:textId="77777777" w:rsidR="006674CB" w:rsidRPr="006674CB" w:rsidRDefault="006674CB" w:rsidP="006674C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-3.247364 0.741768 -0.052469</w:t>
      </w:r>
    </w:p>
    <w:p w14:paraId="61D42ABE" w14:textId="77777777" w:rsidR="006674CB" w:rsidRPr="006674CB" w:rsidRDefault="006674CB" w:rsidP="006674C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-4.405317 -0.087835 0.039921</w:t>
      </w:r>
    </w:p>
    <w:p w14:paraId="2378A7D2" w14:textId="77777777" w:rsidR="006674CB" w:rsidRPr="00B25E6F" w:rsidRDefault="006674CB" w:rsidP="006674C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-4.436360 -1.332287 0.166990</w:t>
      </w:r>
    </w:p>
    <w:p w14:paraId="66CAF33C" w14:textId="77777777" w:rsidR="006674CB" w:rsidRPr="00B25E6F" w:rsidRDefault="006674CB" w:rsidP="006674C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5.375054 0.470715 -0.010579</w:t>
      </w:r>
    </w:p>
    <w:p w14:paraId="12E23DBC" w14:textId="77777777" w:rsidR="006674CB" w:rsidRPr="00B25E6F" w:rsidRDefault="006674CB" w:rsidP="006674C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3.437450 1.815297 -0.161389</w:t>
      </w:r>
    </w:p>
    <w:p w14:paraId="0C670F38" w14:textId="77777777" w:rsidR="006674CB" w:rsidRPr="00B25E6F" w:rsidRDefault="006674CB" w:rsidP="006674C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1.717949 -0.769053 0.093064</w:t>
      </w:r>
    </w:p>
    <w:p w14:paraId="68BF9A7A" w14:textId="77777777" w:rsidR="006674CB" w:rsidRPr="00B25E6F" w:rsidRDefault="006674CB" w:rsidP="006674C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1.077562 2.256937 -0.225263</w:t>
      </w:r>
    </w:p>
    <w:p w14:paraId="199630EF" w14:textId="77777777" w:rsidR="006674CB" w:rsidRPr="00B25E6F" w:rsidRDefault="006674CB" w:rsidP="006674C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3.218925 0.564181 1.221464</w:t>
      </w:r>
    </w:p>
    <w:p w14:paraId="31E008E8" w14:textId="77777777" w:rsidR="006674CB" w:rsidRPr="00B25E6F" w:rsidRDefault="006674CB" w:rsidP="006674C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3.668617 -1.665849 -0.765438</w:t>
      </w:r>
    </w:p>
    <w:p w14:paraId="7AC27C14" w14:textId="77777777" w:rsidR="006674CB" w:rsidRPr="00B25E6F" w:rsidRDefault="006674CB" w:rsidP="006674C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2.775220 -0.287113 -1.447467</w:t>
      </w:r>
    </w:p>
    <w:p w14:paraId="121EF644" w14:textId="77777777" w:rsidR="006674CB" w:rsidRPr="00B25E6F" w:rsidRDefault="006674CB" w:rsidP="006674C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1.169533 -0.590682 0.089638</w:t>
      </w:r>
    </w:p>
    <w:p w14:paraId="48DA50DD" w14:textId="77777777" w:rsidR="006674CB" w:rsidRPr="00B25E6F" w:rsidRDefault="006674CB" w:rsidP="006674C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</w:p>
    <w:p w14:paraId="7B00673F" w14:textId="2DBE2499" w:rsidR="006674CB" w:rsidRPr="00B25E6F" w:rsidRDefault="006674CB" w:rsidP="006674C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F formation in linearized molecule after C-O ring opening, TS</w:t>
      </w:r>
    </w:p>
    <w:p w14:paraId="145D7432" w14:textId="77777777" w:rsidR="006674CB" w:rsidRPr="006674CB" w:rsidRDefault="006674CB" w:rsidP="006674C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E = -711.156180</w:t>
      </w:r>
    </w:p>
    <w:p w14:paraId="603F6021" w14:textId="77777777" w:rsidR="006674CB" w:rsidRPr="006674CB" w:rsidRDefault="006674CB" w:rsidP="006674C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o -0.238126 -2.172489 0.161711</w:t>
      </w:r>
    </w:p>
    <w:p w14:paraId="7A57B424" w14:textId="77777777" w:rsidR="006674CB" w:rsidRPr="006674CB" w:rsidRDefault="006674CB" w:rsidP="006674C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o 3.387951 -0.702313 1.066673</w:t>
      </w:r>
    </w:p>
    <w:p w14:paraId="11A6C756" w14:textId="77777777" w:rsidR="006674CB" w:rsidRPr="006674CB" w:rsidRDefault="006674CB" w:rsidP="006674C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-1.056418 -1.148833 0.358275</w:t>
      </w:r>
    </w:p>
    <w:p w14:paraId="4639E444" w14:textId="77777777" w:rsidR="006674CB" w:rsidRPr="006674CB" w:rsidRDefault="006674CB" w:rsidP="006674C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-0.569897 0.137150 -0.582159</w:t>
      </w:r>
    </w:p>
    <w:p w14:paraId="35F6DD1F" w14:textId="77777777" w:rsidR="006674CB" w:rsidRPr="006674CB" w:rsidRDefault="006674CB" w:rsidP="006674C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-2.525825 -1.458408 -0.061857</w:t>
      </w:r>
    </w:p>
    <w:p w14:paraId="5A8DAEA0" w14:textId="77777777" w:rsidR="006674CB" w:rsidRPr="006674CB" w:rsidRDefault="006674CB" w:rsidP="006674C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o -3.435368 -0.454597 0.343798</w:t>
      </w:r>
    </w:p>
    <w:p w14:paraId="08710B17" w14:textId="77777777" w:rsidR="006674CB" w:rsidRPr="006674CB" w:rsidRDefault="006674CB" w:rsidP="006674C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o -1.456704 1.167921 -0.404787</w:t>
      </w:r>
    </w:p>
    <w:p w14:paraId="73C33876" w14:textId="77777777" w:rsidR="006674CB" w:rsidRPr="006674CB" w:rsidRDefault="006674CB" w:rsidP="006674C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0.908631 0.485638 -0.239980</w:t>
      </w:r>
    </w:p>
    <w:p w14:paraId="2359EF2B" w14:textId="77777777" w:rsidR="006674CB" w:rsidRPr="006674CB" w:rsidRDefault="006674CB" w:rsidP="006674C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o 1.265969 1.763035 -0.754916</w:t>
      </w:r>
    </w:p>
    <w:p w14:paraId="4C391877" w14:textId="77777777" w:rsidR="006674CB" w:rsidRPr="006674CB" w:rsidRDefault="006674CB" w:rsidP="006674C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1.855830 -0.535302 -0.807858</w:t>
      </w:r>
    </w:p>
    <w:p w14:paraId="456C70E3" w14:textId="77777777" w:rsidR="006674CB" w:rsidRPr="006674CB" w:rsidRDefault="006674CB" w:rsidP="006674C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2.945257 -1.013034 -0.193862</w:t>
      </w:r>
    </w:p>
    <w:p w14:paraId="6C337E44" w14:textId="77777777" w:rsidR="006674CB" w:rsidRPr="006674CB" w:rsidRDefault="006674CB" w:rsidP="006674C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h 2.781459 -0.054417 1.452888</w:t>
      </w:r>
    </w:p>
    <w:p w14:paraId="0E7FF3B0" w14:textId="77777777" w:rsidR="006674CB" w:rsidRPr="006674CB" w:rsidRDefault="006674CB" w:rsidP="006674C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h 3.609648 -1.736553 -0.665891</w:t>
      </w:r>
    </w:p>
    <w:p w14:paraId="5DB45983" w14:textId="77777777" w:rsidR="006674CB" w:rsidRPr="006674CB" w:rsidRDefault="006674CB" w:rsidP="006674C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h 1.670921 -0.883735 -1.824030</w:t>
      </w:r>
    </w:p>
    <w:p w14:paraId="6ADAE7BB" w14:textId="77777777" w:rsidR="006674CB" w:rsidRPr="006674CB" w:rsidRDefault="006674CB" w:rsidP="006674C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h 0.975245 0.507939 0.866559</w:t>
      </w:r>
    </w:p>
    <w:p w14:paraId="6AF8D569" w14:textId="77777777" w:rsidR="006674CB" w:rsidRPr="006674CB" w:rsidRDefault="006674CB" w:rsidP="006674C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h 0.720413 2.418313 -0.246898</w:t>
      </w:r>
    </w:p>
    <w:p w14:paraId="67200D4F" w14:textId="77777777" w:rsidR="006674CB" w:rsidRPr="006674CB" w:rsidRDefault="006674CB" w:rsidP="006674C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h -0.637972 -0.252904 -1.613133</w:t>
      </w:r>
    </w:p>
    <w:p w14:paraId="53AB8CC1" w14:textId="77777777" w:rsidR="006674CB" w:rsidRPr="006674CB" w:rsidRDefault="006674CB" w:rsidP="006674C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h -1.050932 2.005396 0.197692</w:t>
      </w:r>
    </w:p>
    <w:p w14:paraId="7743A805" w14:textId="77777777" w:rsidR="006674CB" w:rsidRPr="006674CB" w:rsidRDefault="006674CB" w:rsidP="006674C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h -1.044208 -0.729390 1.389869</w:t>
      </w:r>
    </w:p>
    <w:p w14:paraId="7991B4D5" w14:textId="77777777" w:rsidR="006674CB" w:rsidRPr="006674CB" w:rsidRDefault="006674CB" w:rsidP="006674C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h -2.826358 -2.393715 0.431736</w:t>
      </w:r>
    </w:p>
    <w:p w14:paraId="65D35AAB" w14:textId="77777777" w:rsidR="006674CB" w:rsidRPr="006674CB" w:rsidRDefault="006674CB" w:rsidP="006674C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h -2.546697 -1.623996 -1.155121</w:t>
      </w:r>
    </w:p>
    <w:p w14:paraId="784A45BB" w14:textId="77777777" w:rsidR="006674CB" w:rsidRPr="006674CB" w:rsidRDefault="006674CB" w:rsidP="006674C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h -3.002578 0.389532 0.091755</w:t>
      </w:r>
    </w:p>
    <w:p w14:paraId="5462218D" w14:textId="77777777" w:rsidR="006674CB" w:rsidRPr="006674CB" w:rsidRDefault="006674CB" w:rsidP="006674C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f -0.464909 2.970868 0.771043</w:t>
      </w:r>
    </w:p>
    <w:p w14:paraId="53ADF98F" w14:textId="77777777" w:rsidR="006674CB" w:rsidRPr="006674CB" w:rsidRDefault="006674CB" w:rsidP="006674C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</w:p>
    <w:p w14:paraId="6C5F7419" w14:textId="4F7509E3" w:rsidR="006674CB" w:rsidRPr="00B25E6F" w:rsidRDefault="006674CB" w:rsidP="006674C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F formation in linearized molecule after C-O ring opening, LM</w:t>
      </w:r>
    </w:p>
    <w:p w14:paraId="2AC84931" w14:textId="77777777" w:rsidR="00127129" w:rsidRPr="006674CB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E = -711.171904</w:t>
      </w:r>
    </w:p>
    <w:p w14:paraId="60AC961F" w14:textId="77777777" w:rsidR="00127129" w:rsidRPr="006674CB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h -2.012891 -1.432810 -0.762935</w:t>
      </w:r>
    </w:p>
    <w:p w14:paraId="5807FB60" w14:textId="77777777" w:rsidR="00127129" w:rsidRPr="006674CB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o -0.561273 -2.037456 -0.449108</w:t>
      </w:r>
    </w:p>
    <w:p w14:paraId="45438317" w14:textId="77777777" w:rsidR="00127129" w:rsidRPr="006674CB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0.561189 -1.427952 -0.449503</w:t>
      </w:r>
    </w:p>
    <w:p w14:paraId="4A08F4CD" w14:textId="77777777" w:rsidR="00127129" w:rsidRPr="006674CB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0.377278 0.279038 0.686918</w:t>
      </w:r>
    </w:p>
    <w:p w14:paraId="54A44872" w14:textId="77777777" w:rsidR="00127129" w:rsidRPr="006674CB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o 1.556246 0.840049 0.689159</w:t>
      </w:r>
    </w:p>
    <w:p w14:paraId="3D7C0D70" w14:textId="77777777" w:rsidR="00127129" w:rsidRPr="006674CB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1.733548 -2.127331 0.244343</w:t>
      </w:r>
    </w:p>
    <w:p w14:paraId="5B1C5B3A" w14:textId="77777777" w:rsidR="00127129" w:rsidRPr="006674CB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o 2.966377 -1.432427 0.157150</w:t>
      </w:r>
    </w:p>
    <w:p w14:paraId="69E49C3B" w14:textId="77777777" w:rsidR="00127129" w:rsidRPr="006674CB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-0.816122 1.011199 0.003804</w:t>
      </w:r>
    </w:p>
    <w:p w14:paraId="024A6D50" w14:textId="77777777" w:rsidR="00127129" w:rsidRPr="006674CB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o -0.660567 2.435299 0.081468</w:t>
      </w:r>
    </w:p>
    <w:p w14:paraId="7C503C6C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c -2.141893 0.716442 0.652042</w:t>
      </w:r>
    </w:p>
    <w:p w14:paraId="2D2AFB71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c -3.063256 -0.189761 0.277438</w:t>
      </w:r>
    </w:p>
    <w:p w14:paraId="64FCE05C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-2.966151 -1.124697 -0.695546</w:t>
      </w:r>
    </w:p>
    <w:p w14:paraId="5438201B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4.035812 -0.207920 0.780548</w:t>
      </w:r>
    </w:p>
    <w:p w14:paraId="0834A13A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2.401911 1.378533 1.479676</w:t>
      </w:r>
    </w:p>
    <w:p w14:paraId="6619D362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0.177346 2.678343 -0.348833</w:t>
      </w:r>
    </w:p>
    <w:p w14:paraId="07CF41FA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0.847301 0.707679 -1.057658</w:t>
      </w:r>
    </w:p>
    <w:p w14:paraId="3522D276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f 1.960353 2.568482 -0.927098</w:t>
      </w:r>
    </w:p>
    <w:p w14:paraId="13F0CD04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1.831614 1.805481 -0.242484</w:t>
      </w:r>
    </w:p>
    <w:p w14:paraId="17F5C542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0.856175 -0.823758 -1.333191</w:t>
      </w:r>
    </w:p>
    <w:p w14:paraId="4A9D2E4C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0.111934 -0.283427 1.597632</w:t>
      </w:r>
    </w:p>
    <w:p w14:paraId="0B05F1BB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1.874872 -3.099614 -0.256480</w:t>
      </w:r>
    </w:p>
    <w:p w14:paraId="7E17376C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1.449180 -2.338117 1.291928</w:t>
      </w:r>
    </w:p>
    <w:p w14:paraId="5BB615AE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2.772085 -0.516667 0.440438</w:t>
      </w:r>
    </w:p>
    <w:p w14:paraId="736AA054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</w:p>
    <w:p w14:paraId="580924CD" w14:textId="3E9035D4" w:rsidR="006674CB" w:rsidRPr="00941773" w:rsidRDefault="006674CB" w:rsidP="006674C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941773">
        <w:rPr>
          <w:rFonts w:ascii="Consolas" w:hAnsi="Consolas" w:cs="Consolas"/>
          <w:sz w:val="16"/>
          <w:szCs w:val="16"/>
          <w:lang w:val="en-US"/>
        </w:rPr>
        <w:t>[FDG-HF]- for HF dissociation after HF formation in linearized molecule after C-O ring opening</w:t>
      </w:r>
    </w:p>
    <w:p w14:paraId="772D9B8D" w14:textId="77777777" w:rsidR="00127129" w:rsidRPr="006674CB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E = -610.694647</w:t>
      </w:r>
    </w:p>
    <w:p w14:paraId="2BB55B12" w14:textId="77777777" w:rsidR="00127129" w:rsidRPr="006674CB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1.123863 -0.922425 -0.479327</w:t>
      </w:r>
    </w:p>
    <w:p w14:paraId="67739C46" w14:textId="77777777" w:rsidR="00127129" w:rsidRPr="006674CB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2.477676 -1.047962 0.219255</w:t>
      </w:r>
    </w:p>
    <w:p w14:paraId="593F285B" w14:textId="77777777" w:rsidR="00127129" w:rsidRPr="006674CB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O 3.327592 0.072676 0.024304</w:t>
      </w:r>
    </w:p>
    <w:p w14:paraId="66FC1FB8" w14:textId="77777777" w:rsidR="00127129" w:rsidRPr="006674CB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O 0.281627 -1.879067 -0.342746</w:t>
      </w:r>
    </w:p>
    <w:p w14:paraId="7159CEED" w14:textId="77777777" w:rsidR="00127129" w:rsidRPr="006674CB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lastRenderedPageBreak/>
        <w:t>C 0.333289 0.709362 0.481209</w:t>
      </w:r>
    </w:p>
    <w:p w14:paraId="1D644852" w14:textId="77777777" w:rsidR="00127129" w:rsidRPr="006674CB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-0.973359 0.943180 -0.347109</w:t>
      </w:r>
    </w:p>
    <w:p w14:paraId="2B372CC2" w14:textId="77777777" w:rsidR="00127129" w:rsidRPr="006674CB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-2.222255 0.575325 0.402153</w:t>
      </w:r>
    </w:p>
    <w:p w14:paraId="7EBCE670" w14:textId="77777777" w:rsidR="00127129" w:rsidRPr="006674CB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-2.780246 -0.650652 0.445264</w:t>
      </w:r>
    </w:p>
    <w:p w14:paraId="2FE16055" w14:textId="77777777" w:rsidR="00127129" w:rsidRPr="006674CB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O -2.334256 -1.794190 -0.125452</w:t>
      </w:r>
    </w:p>
    <w:p w14:paraId="74396A47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1.182241 1.676461 0.488594</w:t>
      </w:r>
    </w:p>
    <w:p w14:paraId="59AF17FC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-1.005865 2.320947 -0.730770</w:t>
      </w:r>
    </w:p>
    <w:p w14:paraId="2D37F17E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1.347407 -1.767744 -0.309969</w:t>
      </w:r>
    </w:p>
    <w:p w14:paraId="56384B89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3.723401 -0.802335 0.979511</w:t>
      </w:r>
    </w:p>
    <w:p w14:paraId="48B69BAA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2.717167 1.379820 0.948303</w:t>
      </w:r>
    </w:p>
    <w:p w14:paraId="207E9AE2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0.108914 2.632931 -0.490463</w:t>
      </w:r>
    </w:p>
    <w:p w14:paraId="34088693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0.923039 0.330863 -1.264366</w:t>
      </w:r>
    </w:p>
    <w:p w14:paraId="461F9144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1.178279 -0.376696 -1.446530</w:t>
      </w:r>
    </w:p>
    <w:p w14:paraId="4414ABB4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0.198066 0.112004 1.402712</w:t>
      </w:r>
    </w:p>
    <w:p w14:paraId="680BF599" w14:textId="77777777" w:rsidR="00127129" w:rsidRPr="00B25E6F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2.998009 -1.927069 -0.199441</w:t>
      </w:r>
    </w:p>
    <w:p w14:paraId="2DD9ED4A" w14:textId="77777777" w:rsidR="00127129" w:rsidRPr="006674CB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H 2.302543 -1.252417 1.292289</w:t>
      </w:r>
    </w:p>
    <w:p w14:paraId="1C70E948" w14:textId="77777777" w:rsidR="00127129" w:rsidRPr="006674CB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H 2.778517 0.855046 0.247855</w:t>
      </w:r>
    </w:p>
    <w:p w14:paraId="32B227E1" w14:textId="77777777" w:rsidR="00127129" w:rsidRPr="006674CB" w:rsidRDefault="00127129" w:rsidP="00127129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</w:p>
    <w:p w14:paraId="39EEF757" w14:textId="044F5385" w:rsidR="00A62225" w:rsidRPr="006674CB" w:rsidRDefault="00974097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</w:t>
      </w:r>
      <w:r w:rsidR="00A62225" w:rsidRPr="006674CB">
        <w:rPr>
          <w:rFonts w:ascii="Consolas" w:hAnsi="Consolas" w:cs="Consolas"/>
          <w:sz w:val="16"/>
          <w:szCs w:val="16"/>
          <w:lang w:val="de-AT"/>
        </w:rPr>
        <w:t>5H8O3-</w:t>
      </w:r>
    </w:p>
    <w:p w14:paraId="1F93898B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E = -420.941179</w:t>
      </w:r>
    </w:p>
    <w:p w14:paraId="7A10512A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-1.071329 -0.110435 -0.621270</w:t>
      </w:r>
    </w:p>
    <w:p w14:paraId="5F06B6E3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-0.400288 -0.642868 0.650643</w:t>
      </w:r>
    </w:p>
    <w:p w14:paraId="1FA2FB68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1.130295 -0.485856 0.616816</w:t>
      </w:r>
    </w:p>
    <w:p w14:paraId="4A938F8F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1.594289 0.937649 0.375471</w:t>
      </w:r>
    </w:p>
    <w:p w14:paraId="19F7456E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2.541035 1.162153 -0.443508</w:t>
      </w:r>
    </w:p>
    <w:p w14:paraId="3E2F56B1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C -2.555024 0.057434 -0.547944</w:t>
      </w:r>
    </w:p>
    <w:p w14:paraId="391D93F3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-3.170694 0.539633 0.420493</w:t>
      </w:r>
    </w:p>
    <w:p w14:paraId="3EC1AE57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0.651155 -1.704272 0.813042</w:t>
      </w:r>
    </w:p>
    <w:p w14:paraId="274A0A03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1.500491 -0.825631 1.613891</w:t>
      </w:r>
    </w:p>
    <w:p w14:paraId="5E6ED6BA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1.224379 1.722003 1.063687</w:t>
      </w:r>
    </w:p>
    <w:p w14:paraId="5D307BE7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1.718458 -1.315638 -0.383954</w:t>
      </w:r>
    </w:p>
    <w:p w14:paraId="280E410F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0.787596 -0.083201 1.515771</w:t>
      </w:r>
    </w:p>
    <w:p w14:paraId="45E2A4C1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0.809936 -0.731242 -1.489242</w:t>
      </w:r>
    </w:p>
    <w:p w14:paraId="22D764D2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3.116508 -0.198401 -1.480539</w:t>
      </w:r>
    </w:p>
    <w:p w14:paraId="3C438490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H -0.592985 0.891445 -0.793673</w:t>
      </w:r>
    </w:p>
    <w:p w14:paraId="05414B9A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H 2.335263 -0.695434 -0.829490</w:t>
      </w:r>
    </w:p>
    <w:p w14:paraId="34FE0AC5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</w:p>
    <w:p w14:paraId="10EFE769" w14:textId="2DEAC080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3O2H5.H2O.HF</w:t>
      </w:r>
    </w:p>
    <w:p w14:paraId="5E8D5154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E = -444.568867</w:t>
      </w:r>
    </w:p>
    <w:p w14:paraId="6E75E778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C -2.800819 -0.214226 -0.394842</w:t>
      </w:r>
    </w:p>
    <w:p w14:paraId="3C3DCC46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-3.897543 0.172485 -0.164900</w:t>
      </w:r>
    </w:p>
    <w:p w14:paraId="29D25FA4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C -1.510870 0.157593 0.317682</w:t>
      </w:r>
    </w:p>
    <w:p w14:paraId="06ABD1A0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C -0.348789 -0.742560 -0.077087</w:t>
      </w:r>
    </w:p>
    <w:p w14:paraId="08959FB3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0.807897 -0.300657 0.648605</w:t>
      </w:r>
    </w:p>
    <w:p w14:paraId="6F1C4ED2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1.691614 0.122331 1.403174</w:t>
      </w:r>
    </w:p>
    <w:p w14:paraId="2C08C25B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0.569613 -1.787808 0.184592</w:t>
      </w:r>
    </w:p>
    <w:p w14:paraId="6714DE78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0.172136 -0.686652 -1.161725</w:t>
      </w:r>
    </w:p>
    <w:p w14:paraId="26A79163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1.580704 -0.857998 0.421630</w:t>
      </w:r>
    </w:p>
    <w:p w14:paraId="05815D1C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1.299254 1.204465 0.045843</w:t>
      </w:r>
    </w:p>
    <w:p w14:paraId="4EDD9BFD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O 3.296271 -0.916667 -0.312122</w:t>
      </w:r>
    </w:p>
    <w:p w14:paraId="26B6282E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H 3.368723 0.048820 -0.402130</w:t>
      </w:r>
    </w:p>
    <w:p w14:paraId="35303C70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H 4.125152 -1.210858 0.082582</w:t>
      </w:r>
    </w:p>
    <w:p w14:paraId="168B525B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H 1.530892 1.047352 0.204327</w:t>
      </w:r>
    </w:p>
    <w:p w14:paraId="79E33357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F 2.159668 1.697135 -0.136165</w:t>
      </w:r>
    </w:p>
    <w:p w14:paraId="1C3578FC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</w:p>
    <w:p w14:paraId="6CC6B11E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3O3H7.HF</w:t>
      </w:r>
    </w:p>
    <w:p w14:paraId="21C8690B" w14:textId="4AC46E42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E = -444.549436</w:t>
      </w:r>
    </w:p>
    <w:p w14:paraId="2072910E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C -0.028097 1.093073 0.453596</w:t>
      </w:r>
    </w:p>
    <w:p w14:paraId="6633998E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C 0.348292 -0.241615 -0.060358</w:t>
      </w:r>
    </w:p>
    <w:p w14:paraId="6496C3C3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-0.507617 -1.319649 0.513929</w:t>
      </w:r>
    </w:p>
    <w:p w14:paraId="06E0EE41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-1.190147 1.700665 0.121651</w:t>
      </w:r>
    </w:p>
    <w:p w14:paraId="7E20E1FE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C 1.819969 -0.578883 0.192955</w:t>
      </w:r>
    </w:p>
    <w:p w14:paraId="4E8AB7D2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2.692055 0.162495 -0.651733</w:t>
      </w:r>
    </w:p>
    <w:p w14:paraId="3ABAD885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0.630863 1.703013 1.068694</w:t>
      </w:r>
    </w:p>
    <w:p w14:paraId="2D112901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0.142719 -0.335057 -1.137232</w:t>
      </w:r>
    </w:p>
    <w:p w14:paraId="065ED82B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2.065604 -0.424790 1.259500</w:t>
      </w:r>
    </w:p>
    <w:p w14:paraId="7F97A410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1.986802 -1.634809 -0.047523</w:t>
      </w:r>
    </w:p>
    <w:p w14:paraId="777DEDB9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1.809007 1.064635 -0.289122</w:t>
      </w:r>
    </w:p>
    <w:p w14:paraId="3515D269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2.575887 1.105712 -0.479912</w:t>
      </w:r>
    </w:p>
    <w:p w14:paraId="2135D7E5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0.524122 -1.204987 1.476300</w:t>
      </w:r>
    </w:p>
    <w:p w14:paraId="29A82630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1.924456 -1.026063 -0.122154</w:t>
      </w:r>
    </w:p>
    <w:p w14:paraId="32CDC98B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F -2.659956 -0.581244 -0.568498</w:t>
      </w:r>
    </w:p>
    <w:p w14:paraId="1BB9A5A0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</w:p>
    <w:p w14:paraId="3C13B395" w14:textId="3D177F20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CO</w:t>
      </w:r>
    </w:p>
    <w:p w14:paraId="5ADD2768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E = -113.325300</w:t>
      </w:r>
    </w:p>
    <w:p w14:paraId="713D972C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C -0.000000 -0.000000 -0.648008</w:t>
      </w:r>
    </w:p>
    <w:p w14:paraId="62DD5D61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0.000000 0.000000 0.486006</w:t>
      </w:r>
    </w:p>
    <w:p w14:paraId="61544FBE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</w:p>
    <w:p w14:paraId="76277D64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3H3O2-</w:t>
      </w:r>
    </w:p>
    <w:p w14:paraId="5167875D" w14:textId="6896A43C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E = -266.601251</w:t>
      </w:r>
    </w:p>
    <w:p w14:paraId="0BC0E7CF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-1.230582 0.302956 0.000002</w:t>
      </w:r>
    </w:p>
    <w:p w14:paraId="0289AEB2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-0.000020 -0.392453 -0.000606</w:t>
      </w:r>
    </w:p>
    <w:p w14:paraId="76FF8281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O -2.392792 -0.164854 0.000273</w:t>
      </w:r>
    </w:p>
    <w:p w14:paraId="433E96A3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H -1.115493 1.421601 0.000640</w:t>
      </w:r>
    </w:p>
    <w:p w14:paraId="5325BADD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1.230590 0.303034 -0.000403</w:t>
      </w:r>
    </w:p>
    <w:p w14:paraId="697E8D58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H 0.000056 -1.486464 -0.000193</w:t>
      </w:r>
    </w:p>
    <w:p w14:paraId="370159BD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H 1.115619 1.421628 -0.000612</w:t>
      </w:r>
    </w:p>
    <w:p w14:paraId="49DC694C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O 2.392779 -0.164895 0.000503</w:t>
      </w:r>
    </w:p>
    <w:p w14:paraId="27C066F2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</w:p>
    <w:p w14:paraId="48A88FF0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2H5O.CO2</w:t>
      </w:r>
    </w:p>
    <w:p w14:paraId="1FDE919C" w14:textId="11DF901E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E = -342.935326</w:t>
      </w:r>
    </w:p>
    <w:p w14:paraId="3884CC03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-2.017605 0.139914 -0.091125</w:t>
      </w:r>
    </w:p>
    <w:p w14:paraId="59936DB9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2.877743 0.006952 -0.551805</w:t>
      </w:r>
    </w:p>
    <w:p w14:paraId="07E53BDC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O -2.362050 -0.974813 -0.120812</w:t>
      </w:r>
    </w:p>
    <w:p w14:paraId="00361EBF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O -1.713499 1.266993 -0.067917</w:t>
      </w:r>
    </w:p>
    <w:p w14:paraId="3746453A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1.809750 0.278024 0.445066</w:t>
      </w:r>
    </w:p>
    <w:p w14:paraId="1DDA929F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H 3.927719 0.161987 -0.306656</w:t>
      </w:r>
    </w:p>
    <w:p w14:paraId="6537A9BD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O 0.681168 -0.601820 0.309330</w:t>
      </w:r>
    </w:p>
    <w:p w14:paraId="2377988B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H 2.214650 0.231720 1.471214</w:t>
      </w:r>
    </w:p>
    <w:p w14:paraId="3E23E104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H 1.381376 1.287861 0.315205</w:t>
      </w:r>
    </w:p>
    <w:p w14:paraId="017C2C1A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H 1.002774 -1.512260 0.321277</w:t>
      </w:r>
    </w:p>
    <w:p w14:paraId="13B4862A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H 2.609203 -0.241528 -1.578670</w:t>
      </w:r>
    </w:p>
    <w:p w14:paraId="0F8BACE3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</w:p>
    <w:p w14:paraId="0EA875F3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3H3O2</w:t>
      </w:r>
      <w:proofErr w:type="gramStart"/>
      <w:r w:rsidRPr="006674CB">
        <w:rPr>
          <w:rFonts w:ascii="Consolas" w:hAnsi="Consolas" w:cs="Consolas"/>
          <w:sz w:val="16"/>
          <w:szCs w:val="16"/>
          <w:lang w:val="de-AT"/>
        </w:rPr>
        <w:t>-.HF</w:t>
      </w:r>
      <w:proofErr w:type="gramEnd"/>
    </w:p>
    <w:p w14:paraId="1390086B" w14:textId="6A13A4DC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E = -367.080803</w:t>
      </w:r>
    </w:p>
    <w:p w14:paraId="179F9A02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C -0.328060 -1.447823 -0.000109</w:t>
      </w:r>
    </w:p>
    <w:p w14:paraId="60E40DD9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C 0.960878 -0.904513 -0.000149</w:t>
      </w:r>
    </w:p>
    <w:p w14:paraId="27F436D8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-1.474192 -0.891495 0.000600</w:t>
      </w:r>
    </w:p>
    <w:p w14:paraId="5EE8BD5B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0.349372 -2.562030 -0.000787</w:t>
      </w:r>
    </w:p>
    <w:p w14:paraId="21B53170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C 1.288096 0.486817 0.000527</w:t>
      </w:r>
    </w:p>
    <w:p w14:paraId="3F366650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1.794181 -1.612725 -0.002421</w:t>
      </w:r>
    </w:p>
    <w:p w14:paraId="24FFCFA0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F -2.147403 1.459249 -0.000497</w:t>
      </w:r>
    </w:p>
    <w:p w14:paraId="04CCE853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0.423159 1.186602 0.002041</w:t>
      </w:r>
    </w:p>
    <w:p w14:paraId="43F9584C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2.442173 0.958140 -0.000122</w:t>
      </w:r>
    </w:p>
    <w:p w14:paraId="4FBD3287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1.810673 0.514869 0.000206</w:t>
      </w:r>
    </w:p>
    <w:p w14:paraId="2848337F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</w:p>
    <w:p w14:paraId="359F7B2F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5H8O3-, iso1</w:t>
      </w:r>
    </w:p>
    <w:p w14:paraId="27C9E6F1" w14:textId="193C33E4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E = -420.967688</w:t>
      </w:r>
    </w:p>
    <w:p w14:paraId="07AD6746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2.751214 0.993847 0.362210</w:t>
      </w:r>
    </w:p>
    <w:p w14:paraId="225F92FE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H 3.423630 0.189847 0.694788</w:t>
      </w:r>
    </w:p>
    <w:p w14:paraId="4796D458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1.658185 0.441350 -0.576938</w:t>
      </w:r>
    </w:p>
    <w:p w14:paraId="005D050C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C 0.800447 -0.625511 0.059338</w:t>
      </w:r>
    </w:p>
    <w:p w14:paraId="0B973F01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1.032544 -1.834539 -0.079264</w:t>
      </w:r>
    </w:p>
    <w:p w14:paraId="4458D232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2.136292 -0.002636 -1.463396</w:t>
      </w:r>
    </w:p>
    <w:p w14:paraId="1E849F4C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1.021182 1.276993 -0.915762</w:t>
      </w:r>
    </w:p>
    <w:p w14:paraId="60DFFAAD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C -0.442023 -0.178184 0.819674</w:t>
      </w:r>
    </w:p>
    <w:p w14:paraId="0BA0B769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0.747117 -0.956405 1.528942</w:t>
      </w:r>
    </w:p>
    <w:p w14:paraId="2FA8F496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C -1.632665 0.138535 -0.089054</w:t>
      </w:r>
    </w:p>
    <w:p w14:paraId="7FBBF63B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-1.603963 0.252635 -1.295496</w:t>
      </w:r>
    </w:p>
    <w:p w14:paraId="68E22A2B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-2.753356 0.362182 0.646251</w:t>
      </w:r>
    </w:p>
    <w:p w14:paraId="4778B3D3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3.465357 0.665273 0.041996</w:t>
      </w:r>
    </w:p>
    <w:p w14:paraId="7C977752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H -0.252622 0.739622 1.396354</w:t>
      </w:r>
    </w:p>
    <w:p w14:paraId="59C9848A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H 3.354403 1.757154 -0.161076</w:t>
      </w:r>
    </w:p>
    <w:p w14:paraId="22EE96CC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H 2.316838 1.467701 1.254836</w:t>
      </w:r>
    </w:p>
    <w:p w14:paraId="361BE2D5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</w:p>
    <w:p w14:paraId="4DFA625C" w14:textId="1E10F9E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5H8O3-, iso2</w:t>
      </w:r>
    </w:p>
    <w:p w14:paraId="4CA3580E" w14:textId="396E0D20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E = -419.788543</w:t>
      </w:r>
    </w:p>
    <w:p w14:paraId="3175E216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C 1.948149 -1.560100 0.111529</w:t>
      </w:r>
    </w:p>
    <w:p w14:paraId="126F2708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C 1.904706 -0.182921 0.307239</w:t>
      </w:r>
    </w:p>
    <w:p w14:paraId="4D392ADB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C 0.918950 0.760826 -0.103632</w:t>
      </w:r>
    </w:p>
    <w:p w14:paraId="252E024E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C -0.264775 0.247871 -0.972489</w:t>
      </w:r>
    </w:p>
    <w:p w14:paraId="711B2FA4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C -1.362302 -0.308582 -0.119779</w:t>
      </w:r>
    </w:p>
    <w:p w14:paraId="3AFFA775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-2.142042 0.666979 0.454458</w:t>
      </w:r>
    </w:p>
    <w:p w14:paraId="7CC7F729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0.956346 2.004779 0.164301</w:t>
      </w:r>
    </w:p>
    <w:p w14:paraId="1E61E0EC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-1.593371 -1.487304 0.111995</w:t>
      </w:r>
    </w:p>
    <w:p w14:paraId="2BFE8F7C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1.123173 -2.122157 -0.324678</w:t>
      </w:r>
    </w:p>
    <w:p w14:paraId="5FD3420A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2.747883 0.284299 0.829877</w:t>
      </w:r>
    </w:p>
    <w:p w14:paraId="46996A1A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H -0.635462 1.116779 -1.532798</w:t>
      </w:r>
    </w:p>
    <w:p w14:paraId="06883394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H -2.742606 0.188437 1.046730</w:t>
      </w:r>
    </w:p>
    <w:p w14:paraId="322F56DC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H 0.061695 -0.549372 -1.655846</w:t>
      </w:r>
    </w:p>
    <w:p w14:paraId="5D240233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lastRenderedPageBreak/>
        <w:t>H 2.809485 -2.136189 0.453473</w:t>
      </w:r>
    </w:p>
    <w:p w14:paraId="497534EB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</w:p>
    <w:p w14:paraId="0705E998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6H6O3-, iso1</w:t>
      </w:r>
    </w:p>
    <w:p w14:paraId="20F62DB6" w14:textId="00B3A678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E = -457.916515</w:t>
      </w:r>
    </w:p>
    <w:p w14:paraId="1F445C1C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C 0.708264 0.577354 -0.000456</w:t>
      </w:r>
    </w:p>
    <w:p w14:paraId="1C8E7278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C 1.851979 -0.226525 -0.000228</w:t>
      </w:r>
    </w:p>
    <w:p w14:paraId="1FCA2656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C -0.627627 0.131553 -0.000426</w:t>
      </w:r>
    </w:p>
    <w:p w14:paraId="292D6252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0.840421 1.663016 -0.000912</w:t>
      </w:r>
    </w:p>
    <w:p w14:paraId="4D21BCA7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C -1.749745 1.004660 -0.000151</w:t>
      </w:r>
    </w:p>
    <w:p w14:paraId="224F3CD8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-0.861471 -1.204872 -0.000404</w:t>
      </w:r>
    </w:p>
    <w:p w14:paraId="54DDECB4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C -3.067692 0.523836 0.000389</w:t>
      </w:r>
    </w:p>
    <w:p w14:paraId="60CEA51B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1.578340 2.080845 -0.000139</w:t>
      </w:r>
    </w:p>
    <w:p w14:paraId="72A0F657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3.877845 1.286583 0.000709</w:t>
      </w:r>
    </w:p>
    <w:p w14:paraId="24175946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-3.405957 -0.707380 0.000433</w:t>
      </w:r>
    </w:p>
    <w:p w14:paraId="2EC89B09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3.168237 0.318858 0.000219</w:t>
      </w:r>
    </w:p>
    <w:p w14:paraId="60F0827B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H 1.751993 -1.313647 -0.000038</w:t>
      </w:r>
    </w:p>
    <w:p w14:paraId="05CA9D33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O 4.244407 -0.316731 0.000407</w:t>
      </w:r>
    </w:p>
    <w:p w14:paraId="48FD7250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H 3.206691 1.439976 0.000861</w:t>
      </w:r>
    </w:p>
    <w:p w14:paraId="3E173729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H -1.859244 -1.303327 -0.000051</w:t>
      </w:r>
    </w:p>
    <w:p w14:paraId="1BAC0068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</w:p>
    <w:p w14:paraId="54713C02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6H6O3-, iso2</w:t>
      </w:r>
    </w:p>
    <w:p w14:paraId="5CFA3DC0" w14:textId="21805CB4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E = -457.909011</w:t>
      </w:r>
    </w:p>
    <w:p w14:paraId="071FDE52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C -1.404597 -0.541644 -0.105732</w:t>
      </w:r>
    </w:p>
    <w:p w14:paraId="6CA0B505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C 0.098460 -0.372184 -0.418421</w:t>
      </w:r>
    </w:p>
    <w:p w14:paraId="6C4D7AB9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C -1.896474 0.755400 0.244716</w:t>
      </w:r>
    </w:p>
    <w:p w14:paraId="7369F96C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-2.019088 -1.631614 -0.174315</w:t>
      </w:r>
    </w:p>
    <w:p w14:paraId="4392ABEE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C -0.856555 1.719283 0.216767</w:t>
      </w:r>
    </w:p>
    <w:p w14:paraId="6CDAA180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2.939458 0.945317 0.501705</w:t>
      </w:r>
    </w:p>
    <w:p w14:paraId="1A7295C0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C 0.377204 1.116221 -0.146993</w:t>
      </w:r>
    </w:p>
    <w:p w14:paraId="38E7B01B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0.955803 2.776266 0.467722</w:t>
      </w:r>
    </w:p>
    <w:p w14:paraId="2B5BCEFB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1.539493 1.616901 -0.206851</w:t>
      </w:r>
    </w:p>
    <w:p w14:paraId="7C203E7C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C 1.032125 -1.263174 0.404860</w:t>
      </w:r>
    </w:p>
    <w:p w14:paraId="7C0A09F0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0.269396 -0.588653 -1.486242</w:t>
      </w:r>
    </w:p>
    <w:p w14:paraId="282C35CC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2.403997 -1.006775 0.092989</w:t>
      </w:r>
    </w:p>
    <w:p w14:paraId="4318A575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0.843831 -1.087193 1.481269</w:t>
      </w:r>
    </w:p>
    <w:p w14:paraId="239044E2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0.831713 -2.323585 0.197631</w:t>
      </w:r>
    </w:p>
    <w:p w14:paraId="70AF6199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2.454134 -0.033659 -0.027854</w:t>
      </w:r>
    </w:p>
    <w:p w14:paraId="13402013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</w:p>
    <w:p w14:paraId="5152F54E" w14:textId="50BC84B8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2CO2.HF</w:t>
      </w:r>
    </w:p>
    <w:p w14:paraId="76998D58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E = -290.226867</w:t>
      </w:r>
    </w:p>
    <w:p w14:paraId="7BD06B44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1.122945 0.164845 -0.000063</w:t>
      </w:r>
    </w:p>
    <w:p w14:paraId="05B00B1D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O 0.380259 1.135328 -0.000041</w:t>
      </w:r>
    </w:p>
    <w:p w14:paraId="4DA7114E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O 0.733386 -1.102990 -0.000001</w:t>
      </w:r>
    </w:p>
    <w:p w14:paraId="1D4FB8E7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H -0.250780 -1.133303 -0.000334</w:t>
      </w:r>
    </w:p>
    <w:p w14:paraId="1675280C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H 2.219435 0.252135 0.000606</w:t>
      </w:r>
    </w:p>
    <w:p w14:paraId="278E1BB1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F -1.828734 -0.105676 0.000059</w:t>
      </w:r>
    </w:p>
    <w:p w14:paraId="11C92C25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H -1.156883 0.584479 -0.000088</w:t>
      </w:r>
    </w:p>
    <w:p w14:paraId="6DAF4EEC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</w:p>
    <w:p w14:paraId="79739882" w14:textId="191DBD18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H2</w:t>
      </w:r>
    </w:p>
    <w:p w14:paraId="62AEBF44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E = -1.164107</w:t>
      </w:r>
    </w:p>
    <w:p w14:paraId="64EC8046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H -0.000000 -0.000000 0.380507</w:t>
      </w:r>
    </w:p>
    <w:p w14:paraId="6001DED6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H 0.000000 0.000000 -0.380507</w:t>
      </w:r>
    </w:p>
    <w:p w14:paraId="42CE96AD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</w:p>
    <w:p w14:paraId="0A774A03" w14:textId="30149613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proofErr w:type="gramStart"/>
      <w:r w:rsidRPr="006674CB">
        <w:rPr>
          <w:rFonts w:ascii="Consolas" w:hAnsi="Consolas" w:cs="Consolas"/>
          <w:sz w:val="16"/>
          <w:szCs w:val="16"/>
          <w:lang w:val="de-AT"/>
        </w:rPr>
        <w:t>HF(</w:t>
      </w:r>
      <w:proofErr w:type="gramEnd"/>
      <w:r w:rsidRPr="006674CB">
        <w:rPr>
          <w:rFonts w:ascii="Consolas" w:hAnsi="Consolas" w:cs="Consolas"/>
          <w:sz w:val="16"/>
          <w:szCs w:val="16"/>
          <w:lang w:val="de-AT"/>
        </w:rPr>
        <w:t>H2O)2</w:t>
      </w:r>
    </w:p>
    <w:p w14:paraId="1D5EFC6E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E = -253.318494</w:t>
      </w:r>
    </w:p>
    <w:p w14:paraId="6006C94C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H -1.050835 0.346562 -0.031970</w:t>
      </w:r>
    </w:p>
    <w:p w14:paraId="7F65516E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F -0.899039 1.297204 0.004483</w:t>
      </w:r>
    </w:p>
    <w:p w14:paraId="6CF1ED95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H 1.073896 0.788842 0.058501</w:t>
      </w:r>
    </w:p>
    <w:p w14:paraId="18345A74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O 1.635969 -0.004394 0.095008</w:t>
      </w:r>
    </w:p>
    <w:p w14:paraId="2B7EC838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H 2.333326 0.135826 -0.555886</w:t>
      </w:r>
    </w:p>
    <w:p w14:paraId="39D3C909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H -1.084654 -1.776114 0.647057</w:t>
      </w:r>
    </w:p>
    <w:p w14:paraId="0CD43D0F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O -0.804801 -1.246473 -0.109176</w:t>
      </w:r>
    </w:p>
    <w:p w14:paraId="4537134F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H 0.170271 -1.163013 -0.044709</w:t>
      </w:r>
    </w:p>
    <w:p w14:paraId="6CEC93A4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</w:p>
    <w:p w14:paraId="4AE8E187" w14:textId="6E737B4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HF</w:t>
      </w:r>
    </w:p>
    <w:p w14:paraId="6320E80F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E = -100.451508</w:t>
      </w:r>
    </w:p>
    <w:p w14:paraId="0073767F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H 0.000000 -0.000000 -0.833113</w:t>
      </w:r>
    </w:p>
    <w:p w14:paraId="6895A0F4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F -0.000000 0.000000 0.092568</w:t>
      </w:r>
    </w:p>
    <w:p w14:paraId="4F4CA109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</w:p>
    <w:p w14:paraId="49CAA6E4" w14:textId="288A85DC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O-</w:t>
      </w:r>
    </w:p>
    <w:p w14:paraId="7E7163BF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E = -75.138730</w:t>
      </w:r>
    </w:p>
    <w:p w14:paraId="5F0C9E4E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O 0.000000 0.000000 0.000000</w:t>
      </w:r>
    </w:p>
    <w:p w14:paraId="0222035C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</w:p>
    <w:p w14:paraId="1E5E7F81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[FDG-O], iso1</w:t>
      </w:r>
    </w:p>
    <w:p w14:paraId="69C83D37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E = -635.904126</w:t>
      </w:r>
    </w:p>
    <w:p w14:paraId="41E15F64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C -1.372072 -1.317052 0.501373</w:t>
      </w:r>
    </w:p>
    <w:p w14:paraId="7E155531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C -2.751489 -1.500413 -0.080107</w:t>
      </w:r>
    </w:p>
    <w:p w14:paraId="13723F26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-3.305338 -0.700036 -0.811300</w:t>
      </w:r>
    </w:p>
    <w:p w14:paraId="20ED6282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C -0.605411 -0.123079 -0.071865</w:t>
      </w:r>
    </w:p>
    <w:p w14:paraId="4DE8D690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C 0.751173 0.138347 0.619398</w:t>
      </w:r>
    </w:p>
    <w:p w14:paraId="787C3B22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C 1.585149 -1.113261 0.724926</w:t>
      </w:r>
    </w:p>
    <w:p w14:paraId="50F58BF9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C 2.685829 -1.406415 0.006900</w:t>
      </w:r>
    </w:p>
    <w:p w14:paraId="7707BCC6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3.278272 -0.656201 -0.948661</w:t>
      </w:r>
    </w:p>
    <w:p w14:paraId="7EE1F8A7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-1.415046 1.069005 0.072905</w:t>
      </w:r>
    </w:p>
    <w:p w14:paraId="3E0D2145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1.495481 1.121321 -0.108329</w:t>
      </w:r>
    </w:p>
    <w:p w14:paraId="18C21E9F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F -0.233332 3.280227 0.134372</w:t>
      </w:r>
    </w:p>
    <w:p w14:paraId="6A1D8955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2.821031 0.207354 -0.965452</w:t>
      </w:r>
    </w:p>
    <w:p w14:paraId="0A2A7E57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3.217004 -2.345184 0.170459</w:t>
      </w:r>
    </w:p>
    <w:p w14:paraId="1B3D77C5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1.290144 -1.841047 1.479496</w:t>
      </w:r>
    </w:p>
    <w:p w14:paraId="202881D5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0.530578 0.522863 1.631841</w:t>
      </w:r>
    </w:p>
    <w:p w14:paraId="4D0983DF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1.080453 1.997459 -0.026870</w:t>
      </w:r>
    </w:p>
    <w:p w14:paraId="0114E466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0.406030 -0.291344 -1.141162</w:t>
      </w:r>
    </w:p>
    <w:p w14:paraId="198ABD20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0.799734 2.498048 0.083532</w:t>
      </w:r>
    </w:p>
    <w:p w14:paraId="7A864492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1.492075 -1.226770 1.595616</w:t>
      </w:r>
    </w:p>
    <w:p w14:paraId="0C01997A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3.273988 -2.441498 0.204814</w:t>
      </w:r>
    </w:p>
    <w:p w14:paraId="3469A5ED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2.240982 0.905914 -0.416053</w:t>
      </w:r>
    </w:p>
    <w:p w14:paraId="540F4F4F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0.812444 -2.249326 0.333757</w:t>
      </w:r>
    </w:p>
    <w:p w14:paraId="6A627E36" w14:textId="7393979B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</w:p>
    <w:p w14:paraId="33E38F8D" w14:textId="3A851409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[FDG-O], iso2</w:t>
      </w:r>
    </w:p>
    <w:p w14:paraId="3C06E0CD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E = -635.916802</w:t>
      </w:r>
    </w:p>
    <w:p w14:paraId="6EEAF2C2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-1.153161 1.237212 0.130056</w:t>
      </w:r>
    </w:p>
    <w:p w14:paraId="466FF7F5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-1.014289 -0.135212 -0.501376</w:t>
      </w:r>
    </w:p>
    <w:p w14:paraId="50885908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C -2.250706 -0.664193 -0.530313</w:t>
      </w:r>
    </w:p>
    <w:p w14:paraId="19CC5862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C -3.239330 0.295604 0.074841</w:t>
      </w:r>
    </w:p>
    <w:p w14:paraId="4F675E39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C -2.606368 1.411973 0.474419</w:t>
      </w:r>
    </w:p>
    <w:p w14:paraId="4B969A81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2.519360 -1.647811 -0.911808</w:t>
      </w:r>
    </w:p>
    <w:p w14:paraId="6BB232FC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C 0.281508 -0.740447 -0.933840</w:t>
      </w:r>
    </w:p>
    <w:p w14:paraId="2E5ACB82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0.970478 -1.262666 0.214354</w:t>
      </w:r>
    </w:p>
    <w:p w14:paraId="6C3E0BAC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-0.269599 2.061610 0.299525</w:t>
      </w:r>
    </w:p>
    <w:p w14:paraId="2352B056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4.303800 0.084854 0.162216</w:t>
      </w:r>
    </w:p>
    <w:p w14:paraId="3643879E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3.013857 2.301370 0.945758</w:t>
      </w:r>
    </w:p>
    <w:p w14:paraId="57B690F6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0.090368 -1.553304 -1.649999</w:t>
      </w:r>
    </w:p>
    <w:p w14:paraId="11E42209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0.912815 0.013734 -1.424907</w:t>
      </w:r>
    </w:p>
    <w:p w14:paraId="77FA5FA0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1.921214 -0.999591 0.180127</w:t>
      </w:r>
    </w:p>
    <w:p w14:paraId="5B336B58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3.451746 -0.219925 0.129979</w:t>
      </w:r>
    </w:p>
    <w:p w14:paraId="5EA9F04D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4.126862 -0.409133 -0.530732</w:t>
      </w:r>
    </w:p>
    <w:p w14:paraId="387491F0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3.251887 0.741996 0.061580</w:t>
      </w:r>
    </w:p>
    <w:p w14:paraId="6B0F8777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2.508904 2.331441 -0.080481</w:t>
      </w:r>
    </w:p>
    <w:p w14:paraId="4DCCD3EB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1.543339 2.246041 0.050801</w:t>
      </w:r>
    </w:p>
    <w:p w14:paraId="45EAC998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2.785614 3.051986 0.496642</w:t>
      </w:r>
    </w:p>
    <w:p w14:paraId="5B44A349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0.521507 -2.762787 0.519185</w:t>
      </w:r>
    </w:p>
    <w:p w14:paraId="733903E7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F 0.142808 -3.642296 0.590155</w:t>
      </w:r>
    </w:p>
    <w:p w14:paraId="6D57B3B2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</w:p>
    <w:p w14:paraId="61C02992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5H4O2-, iso1</w:t>
      </w:r>
    </w:p>
    <w:p w14:paraId="5072D74D" w14:textId="6A267E1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E = -343.383264</w:t>
      </w:r>
    </w:p>
    <w:p w14:paraId="60BA857B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-1.225046 -0.107100 0.000066</w:t>
      </w:r>
    </w:p>
    <w:p w14:paraId="6E9F97B9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0.000316 -1.042987 0.000398</w:t>
      </w:r>
    </w:p>
    <w:p w14:paraId="7B8C7E74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1.224839 -0.107591 0.000191</w:t>
      </w:r>
    </w:p>
    <w:p w14:paraId="57DC17DC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C 0.709611 1.225215 0.000207</w:t>
      </w:r>
    </w:p>
    <w:p w14:paraId="318C262B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C -0.709621 1.225414 -0.000101</w:t>
      </w:r>
    </w:p>
    <w:p w14:paraId="68A111E4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2.418641 -0.498930 -0.000499</w:t>
      </w:r>
    </w:p>
    <w:p w14:paraId="0638429B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O -2.418576 -0.499168 -0.000457</w:t>
      </w:r>
    </w:p>
    <w:p w14:paraId="375FE191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1.350666 2.108826 -0.000502</w:t>
      </w:r>
    </w:p>
    <w:p w14:paraId="745D466C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0.000798 -1.696776 -0.885181</w:t>
      </w:r>
    </w:p>
    <w:p w14:paraId="396399C4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1.350502 2.109192 0.000756</w:t>
      </w:r>
    </w:p>
    <w:p w14:paraId="3D0EC9D9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H -0.000480 -1.694166 0.888006</w:t>
      </w:r>
    </w:p>
    <w:p w14:paraId="7B6254E8" w14:textId="77777777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</w:p>
    <w:p w14:paraId="295C65D7" w14:textId="13A19F52" w:rsidR="00A62225" w:rsidRPr="00B25E6F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en-US"/>
        </w:rPr>
      </w:pPr>
      <w:r w:rsidRPr="00B25E6F">
        <w:rPr>
          <w:rFonts w:ascii="Consolas" w:hAnsi="Consolas" w:cs="Consolas"/>
          <w:sz w:val="16"/>
          <w:szCs w:val="16"/>
          <w:lang w:val="en-US"/>
        </w:rPr>
        <w:t>C5H4O2-, iso2</w:t>
      </w:r>
    </w:p>
    <w:p w14:paraId="36CF4E89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E = -343.334037</w:t>
      </w:r>
    </w:p>
    <w:p w14:paraId="4A04B5E3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0.302573 -0.101782 0.000011</w:t>
      </w:r>
    </w:p>
    <w:p w14:paraId="31C29052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O -0.661090 -1.130988 0.000001</w:t>
      </w:r>
    </w:p>
    <w:p w14:paraId="10275EE0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-1.906078 -0.531942 -0.000002</w:t>
      </w:r>
    </w:p>
    <w:p w14:paraId="516F7CFC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-1.770572 0.838424 -0.000007</w:t>
      </w:r>
    </w:p>
    <w:p w14:paraId="3D1A9F92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-0.381721 1.132691 0.000008</w:t>
      </w:r>
    </w:p>
    <w:p w14:paraId="41687D94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H -2.761989 -1.197450 -0.000026</w:t>
      </w:r>
    </w:p>
    <w:p w14:paraId="60A672ED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C 1.671637 -0.461315 0.000016</w:t>
      </w:r>
    </w:p>
    <w:p w14:paraId="6C93D7F8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H -2.593416 1.551426 -0.000015</w:t>
      </w:r>
    </w:p>
    <w:p w14:paraId="7ED1382E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H 0.097188 2.105830 0.000021</w:t>
      </w:r>
    </w:p>
    <w:p w14:paraId="3B653CEA" w14:textId="77777777" w:rsidR="00A62225" w:rsidRPr="006674CB" w:rsidRDefault="00A62225" w:rsidP="00A6222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O 2.649012 0.361556 -0.000016</w:t>
      </w:r>
    </w:p>
    <w:p w14:paraId="0E399C0D" w14:textId="7B471837" w:rsidR="00A62225" w:rsidRPr="0022442D" w:rsidRDefault="00A62225" w:rsidP="0022442D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6"/>
          <w:szCs w:val="16"/>
          <w:lang w:val="de-AT"/>
        </w:rPr>
      </w:pPr>
      <w:r w:rsidRPr="006674CB">
        <w:rPr>
          <w:rFonts w:ascii="Consolas" w:hAnsi="Consolas" w:cs="Consolas"/>
          <w:sz w:val="16"/>
          <w:szCs w:val="16"/>
          <w:lang w:val="de-AT"/>
        </w:rPr>
        <w:t>H 1.859809 -1.560807 -0.000015</w:t>
      </w:r>
    </w:p>
    <w:sectPr w:rsidR="00A62225" w:rsidRPr="0022442D" w:rsidSect="006674CB">
      <w:type w:val="continuous"/>
      <w:pgSz w:w="11906" w:h="16838"/>
      <w:pgMar w:top="1417" w:right="1417" w:bottom="1134" w:left="1417" w:header="708" w:footer="708" w:gutter="0"/>
      <w:cols w:num="2"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D8F6BB" w16cex:dateUtc="2021-08-31T16:43:00Z"/>
  <w16cex:commentExtensible w16cex:durableId="24BBA7AA" w16cex:dateUtc="2021-08-09T11:10:00Z"/>
  <w16cex:commentExtensible w16cex:durableId="24BBA89D" w16cex:dateUtc="2021-08-09T11:14:00Z"/>
  <w16cex:commentExtensible w16cex:durableId="24BB9384" w16cex:dateUtc="2021-08-09T09:44:00Z"/>
  <w16cex:commentExtensible w16cex:durableId="24BB94A4" w16cex:dateUtc="2021-08-09T09:48:00Z"/>
  <w16cex:commentExtensible w16cex:durableId="24BB9516" w16cex:dateUtc="2021-08-09T09:50:00Z"/>
  <w16cex:commentExtensible w16cex:durableId="24BB9D7A" w16cex:dateUtc="2021-08-09T10:26:00Z"/>
  <w16cex:commentExtensible w16cex:durableId="24BBA11B" w16cex:dateUtc="2021-08-09T10:42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F11113C" w14:textId="77777777" w:rsidR="00DF7AC8" w:rsidRDefault="00DF7AC8" w:rsidP="00543ED3">
      <w:pPr>
        <w:spacing w:after="0" w:line="240" w:lineRule="auto"/>
      </w:pPr>
      <w:r>
        <w:separator/>
      </w:r>
    </w:p>
  </w:endnote>
  <w:endnote w:type="continuationSeparator" w:id="0">
    <w:p w14:paraId="799359AE" w14:textId="77777777" w:rsidR="00DF7AC8" w:rsidRDefault="00DF7AC8" w:rsidP="00543E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52E94EC" w14:textId="77777777" w:rsidR="00605F2E" w:rsidRDefault="00605F2E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5361204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1CEEEA0" w14:textId="753B4A24" w:rsidR="00605F2E" w:rsidRDefault="00605F2E">
        <w:pPr>
          <w:pStyle w:val="Fuzeile"/>
          <w:jc w:val="right"/>
        </w:pPr>
        <w:r>
          <w:t>S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A5313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0E09F440" w14:textId="77777777" w:rsidR="00605F2E" w:rsidRDefault="00605F2E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53DE033" w14:textId="77777777" w:rsidR="00605F2E" w:rsidRDefault="00605F2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E8F567D" w14:textId="77777777" w:rsidR="00DF7AC8" w:rsidRDefault="00DF7AC8" w:rsidP="00543ED3">
      <w:pPr>
        <w:spacing w:after="0" w:line="240" w:lineRule="auto"/>
      </w:pPr>
      <w:r>
        <w:separator/>
      </w:r>
    </w:p>
  </w:footnote>
  <w:footnote w:type="continuationSeparator" w:id="0">
    <w:p w14:paraId="2C943F84" w14:textId="77777777" w:rsidR="00DF7AC8" w:rsidRDefault="00DF7AC8" w:rsidP="00543ED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3019A13" w14:textId="77777777" w:rsidR="00605F2E" w:rsidRDefault="00605F2E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717295A" w14:textId="77777777" w:rsidR="00605F2E" w:rsidRDefault="00605F2E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DB0760B" w14:textId="77777777" w:rsidR="00605F2E" w:rsidRDefault="00605F2E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de-AT" w:vendorID="64" w:dllVersion="6" w:nlCheck="1" w:checkStyle="0"/>
  <w:activeWritingStyle w:appName="MSWord" w:lang="en-US" w:vendorID="64" w:dllVersion="6" w:nlCheck="1" w:checkStyle="1"/>
  <w:activeWritingStyle w:appName="MSWord" w:lang="de-DE" w:vendorID="64" w:dllVersion="6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de-AT" w:vendorID="64" w:dllVersion="4096" w:nlCheck="1" w:checkStyle="0"/>
  <w:activeWritingStyle w:appName="MSWord" w:lang="en-GB" w:vendorID="64" w:dllVersion="6" w:nlCheck="1" w:checkStyle="1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A1NTYwtDSzNDIwNTZV0lEKTi0uzszPAykwMqoFAAV0YIstAAAA"/>
  </w:docVars>
  <w:rsids>
    <w:rsidRoot w:val="00CF6509"/>
    <w:rsid w:val="00007B21"/>
    <w:rsid w:val="000227FA"/>
    <w:rsid w:val="00026A12"/>
    <w:rsid w:val="00030092"/>
    <w:rsid w:val="000375EB"/>
    <w:rsid w:val="000622B1"/>
    <w:rsid w:val="000623B3"/>
    <w:rsid w:val="000631E5"/>
    <w:rsid w:val="00081101"/>
    <w:rsid w:val="000A6FC0"/>
    <w:rsid w:val="000A72EE"/>
    <w:rsid w:val="000B1513"/>
    <w:rsid w:val="000C102E"/>
    <w:rsid w:val="000C2FC7"/>
    <w:rsid w:val="000C3693"/>
    <w:rsid w:val="000D3866"/>
    <w:rsid w:val="000D4E6D"/>
    <w:rsid w:val="000F0931"/>
    <w:rsid w:val="000F3073"/>
    <w:rsid w:val="00114BB9"/>
    <w:rsid w:val="00115103"/>
    <w:rsid w:val="00121668"/>
    <w:rsid w:val="00127129"/>
    <w:rsid w:val="00146E67"/>
    <w:rsid w:val="00172951"/>
    <w:rsid w:val="00174316"/>
    <w:rsid w:val="00176218"/>
    <w:rsid w:val="001829DF"/>
    <w:rsid w:val="00186B7B"/>
    <w:rsid w:val="001875DC"/>
    <w:rsid w:val="001916C7"/>
    <w:rsid w:val="00193B4B"/>
    <w:rsid w:val="001A0034"/>
    <w:rsid w:val="001A15D9"/>
    <w:rsid w:val="001A313F"/>
    <w:rsid w:val="001B11A2"/>
    <w:rsid w:val="001E23B8"/>
    <w:rsid w:val="001F6EF2"/>
    <w:rsid w:val="002214F6"/>
    <w:rsid w:val="0022442D"/>
    <w:rsid w:val="002351D5"/>
    <w:rsid w:val="00251E32"/>
    <w:rsid w:val="002521AD"/>
    <w:rsid w:val="002531EE"/>
    <w:rsid w:val="0026432F"/>
    <w:rsid w:val="0026611A"/>
    <w:rsid w:val="00274F8B"/>
    <w:rsid w:val="002769F5"/>
    <w:rsid w:val="002A0DA2"/>
    <w:rsid w:val="002B25E7"/>
    <w:rsid w:val="002B7767"/>
    <w:rsid w:val="002C1A51"/>
    <w:rsid w:val="002D332D"/>
    <w:rsid w:val="002D6E09"/>
    <w:rsid w:val="002D7848"/>
    <w:rsid w:val="002E0A63"/>
    <w:rsid w:val="002E1792"/>
    <w:rsid w:val="002E2253"/>
    <w:rsid w:val="002E3B88"/>
    <w:rsid w:val="002F64F4"/>
    <w:rsid w:val="003021C1"/>
    <w:rsid w:val="00303A28"/>
    <w:rsid w:val="003061F4"/>
    <w:rsid w:val="003063D3"/>
    <w:rsid w:val="003118AC"/>
    <w:rsid w:val="00314797"/>
    <w:rsid w:val="00317391"/>
    <w:rsid w:val="003236D4"/>
    <w:rsid w:val="003255CA"/>
    <w:rsid w:val="00337097"/>
    <w:rsid w:val="003429CF"/>
    <w:rsid w:val="00353227"/>
    <w:rsid w:val="003628CA"/>
    <w:rsid w:val="00362CC9"/>
    <w:rsid w:val="00367C70"/>
    <w:rsid w:val="00370BA3"/>
    <w:rsid w:val="00372CAC"/>
    <w:rsid w:val="00377B3C"/>
    <w:rsid w:val="00381A24"/>
    <w:rsid w:val="0039520D"/>
    <w:rsid w:val="003A1DF5"/>
    <w:rsid w:val="003B376B"/>
    <w:rsid w:val="003C5C39"/>
    <w:rsid w:val="003D3571"/>
    <w:rsid w:val="003E47DD"/>
    <w:rsid w:val="003E757F"/>
    <w:rsid w:val="003E7D69"/>
    <w:rsid w:val="003F10E1"/>
    <w:rsid w:val="003F1E42"/>
    <w:rsid w:val="003F54DD"/>
    <w:rsid w:val="004171FE"/>
    <w:rsid w:val="00420EC8"/>
    <w:rsid w:val="00426270"/>
    <w:rsid w:val="004540D6"/>
    <w:rsid w:val="00467A71"/>
    <w:rsid w:val="004768B9"/>
    <w:rsid w:val="0048533C"/>
    <w:rsid w:val="00491015"/>
    <w:rsid w:val="00491F97"/>
    <w:rsid w:val="00493F8E"/>
    <w:rsid w:val="004A3FCF"/>
    <w:rsid w:val="004A445F"/>
    <w:rsid w:val="004D7B45"/>
    <w:rsid w:val="004F0C72"/>
    <w:rsid w:val="00500D2B"/>
    <w:rsid w:val="005200E6"/>
    <w:rsid w:val="00522C77"/>
    <w:rsid w:val="005348A0"/>
    <w:rsid w:val="00543ED3"/>
    <w:rsid w:val="00544839"/>
    <w:rsid w:val="005513B3"/>
    <w:rsid w:val="005513C5"/>
    <w:rsid w:val="00554169"/>
    <w:rsid w:val="00561396"/>
    <w:rsid w:val="005613DC"/>
    <w:rsid w:val="00581DF5"/>
    <w:rsid w:val="005852A8"/>
    <w:rsid w:val="00591088"/>
    <w:rsid w:val="00595CB4"/>
    <w:rsid w:val="005A1F18"/>
    <w:rsid w:val="005A6213"/>
    <w:rsid w:val="005B730E"/>
    <w:rsid w:val="005C719A"/>
    <w:rsid w:val="005D7A1B"/>
    <w:rsid w:val="005E4117"/>
    <w:rsid w:val="005E68B1"/>
    <w:rsid w:val="005F7B6D"/>
    <w:rsid w:val="00601E5D"/>
    <w:rsid w:val="00605C3A"/>
    <w:rsid w:val="00605F2E"/>
    <w:rsid w:val="00615BB9"/>
    <w:rsid w:val="006221A4"/>
    <w:rsid w:val="0062754E"/>
    <w:rsid w:val="00634258"/>
    <w:rsid w:val="00644B86"/>
    <w:rsid w:val="00652747"/>
    <w:rsid w:val="0065326A"/>
    <w:rsid w:val="00663822"/>
    <w:rsid w:val="0066493E"/>
    <w:rsid w:val="00666E65"/>
    <w:rsid w:val="00667265"/>
    <w:rsid w:val="006674CB"/>
    <w:rsid w:val="006749AA"/>
    <w:rsid w:val="00690995"/>
    <w:rsid w:val="00691AFB"/>
    <w:rsid w:val="00694367"/>
    <w:rsid w:val="006970C8"/>
    <w:rsid w:val="006C29E9"/>
    <w:rsid w:val="0071435E"/>
    <w:rsid w:val="0071530D"/>
    <w:rsid w:val="00726AF2"/>
    <w:rsid w:val="00731BE6"/>
    <w:rsid w:val="00737054"/>
    <w:rsid w:val="007641D2"/>
    <w:rsid w:val="00770237"/>
    <w:rsid w:val="00773709"/>
    <w:rsid w:val="00793DE3"/>
    <w:rsid w:val="007A5577"/>
    <w:rsid w:val="007A65C1"/>
    <w:rsid w:val="007B0742"/>
    <w:rsid w:val="007B78A8"/>
    <w:rsid w:val="007C0C86"/>
    <w:rsid w:val="007C2649"/>
    <w:rsid w:val="007D6D42"/>
    <w:rsid w:val="007D7ED0"/>
    <w:rsid w:val="007F4750"/>
    <w:rsid w:val="00804064"/>
    <w:rsid w:val="00811DFC"/>
    <w:rsid w:val="00816BA2"/>
    <w:rsid w:val="00821859"/>
    <w:rsid w:val="00832C59"/>
    <w:rsid w:val="00836B2A"/>
    <w:rsid w:val="00855B89"/>
    <w:rsid w:val="00871413"/>
    <w:rsid w:val="008725C2"/>
    <w:rsid w:val="00872C69"/>
    <w:rsid w:val="00880FDF"/>
    <w:rsid w:val="00890575"/>
    <w:rsid w:val="008927C9"/>
    <w:rsid w:val="00894F7F"/>
    <w:rsid w:val="008B6950"/>
    <w:rsid w:val="008D6E4A"/>
    <w:rsid w:val="008E43E6"/>
    <w:rsid w:val="008E5734"/>
    <w:rsid w:val="008F62B5"/>
    <w:rsid w:val="0090643B"/>
    <w:rsid w:val="00912D04"/>
    <w:rsid w:val="0093562F"/>
    <w:rsid w:val="009368FC"/>
    <w:rsid w:val="00941773"/>
    <w:rsid w:val="00946286"/>
    <w:rsid w:val="00946320"/>
    <w:rsid w:val="0094685D"/>
    <w:rsid w:val="00947789"/>
    <w:rsid w:val="009503BC"/>
    <w:rsid w:val="0095498C"/>
    <w:rsid w:val="0096509B"/>
    <w:rsid w:val="00966942"/>
    <w:rsid w:val="009739B7"/>
    <w:rsid w:val="00974097"/>
    <w:rsid w:val="0098136C"/>
    <w:rsid w:val="0098290E"/>
    <w:rsid w:val="00982CDA"/>
    <w:rsid w:val="009967BF"/>
    <w:rsid w:val="009A3369"/>
    <w:rsid w:val="009A530B"/>
    <w:rsid w:val="009C7BEC"/>
    <w:rsid w:val="009D1798"/>
    <w:rsid w:val="009D4A43"/>
    <w:rsid w:val="009D4FE7"/>
    <w:rsid w:val="009E2D01"/>
    <w:rsid w:val="009E5F61"/>
    <w:rsid w:val="009E682F"/>
    <w:rsid w:val="00A00A7A"/>
    <w:rsid w:val="00A044A8"/>
    <w:rsid w:val="00A0517A"/>
    <w:rsid w:val="00A05BB3"/>
    <w:rsid w:val="00A06EAE"/>
    <w:rsid w:val="00A30C59"/>
    <w:rsid w:val="00A51A40"/>
    <w:rsid w:val="00A610A5"/>
    <w:rsid w:val="00A62225"/>
    <w:rsid w:val="00A639DB"/>
    <w:rsid w:val="00A821D8"/>
    <w:rsid w:val="00A920FA"/>
    <w:rsid w:val="00A97199"/>
    <w:rsid w:val="00AA4A48"/>
    <w:rsid w:val="00AA6F4A"/>
    <w:rsid w:val="00AB165E"/>
    <w:rsid w:val="00AB25BA"/>
    <w:rsid w:val="00AB46C9"/>
    <w:rsid w:val="00AC5FE5"/>
    <w:rsid w:val="00AD6114"/>
    <w:rsid w:val="00AD7203"/>
    <w:rsid w:val="00AE074E"/>
    <w:rsid w:val="00AE11A7"/>
    <w:rsid w:val="00AF1BCA"/>
    <w:rsid w:val="00B000D2"/>
    <w:rsid w:val="00B22D22"/>
    <w:rsid w:val="00B25E6F"/>
    <w:rsid w:val="00B32A1E"/>
    <w:rsid w:val="00B40DE7"/>
    <w:rsid w:val="00B64FAE"/>
    <w:rsid w:val="00B7714A"/>
    <w:rsid w:val="00B810B0"/>
    <w:rsid w:val="00B810E1"/>
    <w:rsid w:val="00B86AD8"/>
    <w:rsid w:val="00B93A79"/>
    <w:rsid w:val="00B97F23"/>
    <w:rsid w:val="00BB3E86"/>
    <w:rsid w:val="00BB43E9"/>
    <w:rsid w:val="00BC6AB7"/>
    <w:rsid w:val="00BC6FD5"/>
    <w:rsid w:val="00BD011E"/>
    <w:rsid w:val="00BF4D7D"/>
    <w:rsid w:val="00BF5B28"/>
    <w:rsid w:val="00BF78FC"/>
    <w:rsid w:val="00C072CB"/>
    <w:rsid w:val="00C1219D"/>
    <w:rsid w:val="00C14B77"/>
    <w:rsid w:val="00C3041F"/>
    <w:rsid w:val="00C404A0"/>
    <w:rsid w:val="00C40AF8"/>
    <w:rsid w:val="00C412AD"/>
    <w:rsid w:val="00C466EC"/>
    <w:rsid w:val="00C50D70"/>
    <w:rsid w:val="00C62F41"/>
    <w:rsid w:val="00C6637C"/>
    <w:rsid w:val="00C76160"/>
    <w:rsid w:val="00C77DBF"/>
    <w:rsid w:val="00C77E5E"/>
    <w:rsid w:val="00C80112"/>
    <w:rsid w:val="00C80BC2"/>
    <w:rsid w:val="00C826F1"/>
    <w:rsid w:val="00C93B2F"/>
    <w:rsid w:val="00CA1846"/>
    <w:rsid w:val="00CA2BF3"/>
    <w:rsid w:val="00CA5566"/>
    <w:rsid w:val="00CB762C"/>
    <w:rsid w:val="00CD1E3F"/>
    <w:rsid w:val="00CF2D35"/>
    <w:rsid w:val="00CF6509"/>
    <w:rsid w:val="00CF7A48"/>
    <w:rsid w:val="00D039B6"/>
    <w:rsid w:val="00D123D4"/>
    <w:rsid w:val="00D152F5"/>
    <w:rsid w:val="00D2273F"/>
    <w:rsid w:val="00D2771B"/>
    <w:rsid w:val="00D307B8"/>
    <w:rsid w:val="00D33462"/>
    <w:rsid w:val="00D345DD"/>
    <w:rsid w:val="00D400B6"/>
    <w:rsid w:val="00D40135"/>
    <w:rsid w:val="00D53400"/>
    <w:rsid w:val="00D61604"/>
    <w:rsid w:val="00D629E8"/>
    <w:rsid w:val="00D65AD2"/>
    <w:rsid w:val="00D812AC"/>
    <w:rsid w:val="00D85E90"/>
    <w:rsid w:val="00D97A82"/>
    <w:rsid w:val="00DA3A62"/>
    <w:rsid w:val="00DB0857"/>
    <w:rsid w:val="00DB1855"/>
    <w:rsid w:val="00DC672A"/>
    <w:rsid w:val="00DD0A7D"/>
    <w:rsid w:val="00DE7138"/>
    <w:rsid w:val="00DE7F7F"/>
    <w:rsid w:val="00DF4F2D"/>
    <w:rsid w:val="00DF5F5C"/>
    <w:rsid w:val="00DF7AC8"/>
    <w:rsid w:val="00E16156"/>
    <w:rsid w:val="00E2123F"/>
    <w:rsid w:val="00E3261D"/>
    <w:rsid w:val="00E373D1"/>
    <w:rsid w:val="00E3772D"/>
    <w:rsid w:val="00E45CA4"/>
    <w:rsid w:val="00E468BF"/>
    <w:rsid w:val="00E50C51"/>
    <w:rsid w:val="00E57C2D"/>
    <w:rsid w:val="00E71C27"/>
    <w:rsid w:val="00E71C88"/>
    <w:rsid w:val="00E765A6"/>
    <w:rsid w:val="00E767BD"/>
    <w:rsid w:val="00E80227"/>
    <w:rsid w:val="00E80A48"/>
    <w:rsid w:val="00E9031E"/>
    <w:rsid w:val="00E90386"/>
    <w:rsid w:val="00E95063"/>
    <w:rsid w:val="00EB32D2"/>
    <w:rsid w:val="00EB376F"/>
    <w:rsid w:val="00EC6D5F"/>
    <w:rsid w:val="00EC7D98"/>
    <w:rsid w:val="00ED390F"/>
    <w:rsid w:val="00ED4008"/>
    <w:rsid w:val="00ED4284"/>
    <w:rsid w:val="00ED577E"/>
    <w:rsid w:val="00EE6E7C"/>
    <w:rsid w:val="00F241E5"/>
    <w:rsid w:val="00F41755"/>
    <w:rsid w:val="00F54AB0"/>
    <w:rsid w:val="00F5554D"/>
    <w:rsid w:val="00F84ACF"/>
    <w:rsid w:val="00F92E70"/>
    <w:rsid w:val="00F95246"/>
    <w:rsid w:val="00FA108A"/>
    <w:rsid w:val="00FA1827"/>
    <w:rsid w:val="00FA5313"/>
    <w:rsid w:val="00FB3F84"/>
    <w:rsid w:val="00FB5CEA"/>
    <w:rsid w:val="00FB6C5C"/>
    <w:rsid w:val="00FC15AE"/>
    <w:rsid w:val="00FD5A5E"/>
    <w:rsid w:val="00FD6202"/>
    <w:rsid w:val="00FE2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FBCC088"/>
  <w15:chartTrackingRefBased/>
  <w15:docId w15:val="{BEE6EDB9-F1F7-40FA-8FC0-E686665A1D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3429CF"/>
    <w:rPr>
      <w:color w:val="0563C1" w:themeColor="hyperlink"/>
      <w:u w:val="single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3429CF"/>
    <w:rPr>
      <w:color w:val="605E5C"/>
      <w:shd w:val="clear" w:color="auto" w:fill="E1DFDD"/>
    </w:rPr>
  </w:style>
  <w:style w:type="paragraph" w:styleId="KeinLeerraum">
    <w:name w:val="No Spacing"/>
    <w:uiPriority w:val="1"/>
    <w:qFormat/>
    <w:rsid w:val="001F6EF2"/>
    <w:pPr>
      <w:spacing w:after="0" w:line="240" w:lineRule="auto"/>
    </w:pPr>
  </w:style>
  <w:style w:type="paragraph" w:styleId="Beschriftung">
    <w:name w:val="caption"/>
    <w:basedOn w:val="Standard"/>
    <w:next w:val="Standard"/>
    <w:uiPriority w:val="35"/>
    <w:unhideWhenUsed/>
    <w:qFormat/>
    <w:rsid w:val="00DC672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lenraster">
    <w:name w:val="Table Grid"/>
    <w:basedOn w:val="NormaleTabelle"/>
    <w:uiPriority w:val="39"/>
    <w:rsid w:val="000631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543ED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43ED3"/>
  </w:style>
  <w:style w:type="paragraph" w:styleId="Fuzeile">
    <w:name w:val="footer"/>
    <w:basedOn w:val="Standard"/>
    <w:link w:val="FuzeileZchn"/>
    <w:uiPriority w:val="99"/>
    <w:unhideWhenUsed/>
    <w:rsid w:val="00543ED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43ED3"/>
  </w:style>
  <w:style w:type="character" w:styleId="Platzhaltertext">
    <w:name w:val="Placeholder Text"/>
    <w:basedOn w:val="Absatz-Standardschriftart"/>
    <w:uiPriority w:val="99"/>
    <w:semiHidden/>
    <w:rsid w:val="00811DFC"/>
    <w:rPr>
      <w:color w:val="80808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7295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17295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72951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7295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72951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729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72951"/>
    <w:rPr>
      <w:rFonts w:ascii="Segoe UI" w:hAnsi="Segoe UI" w:cs="Segoe UI"/>
      <w:sz w:val="18"/>
      <w:szCs w:val="18"/>
    </w:rPr>
  </w:style>
  <w:style w:type="character" w:styleId="BesuchterLink">
    <w:name w:val="FollowedHyperlink"/>
    <w:basedOn w:val="Absatz-Standardschriftart"/>
    <w:uiPriority w:val="99"/>
    <w:semiHidden/>
    <w:unhideWhenUsed/>
    <w:rsid w:val="002C1A51"/>
    <w:rPr>
      <w:color w:val="954F72" w:themeColor="followedHyperlink"/>
      <w:u w:val="single"/>
    </w:rPr>
  </w:style>
  <w:style w:type="character" w:customStyle="1" w:styleId="red">
    <w:name w:val="red"/>
    <w:basedOn w:val="Absatz-Standardschriftart"/>
    <w:rsid w:val="00C761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672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D3D144D5-F06E-43E0-BD71-5EC72ECD85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5786</Words>
  <Characters>36459</Characters>
  <Application>Microsoft Office Word</Application>
  <DocSecurity>0</DocSecurity>
  <Lines>303</Lines>
  <Paragraphs>8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hur- Baidoo</dc:creator>
  <cp:keywords/>
  <dc:description/>
  <cp:lastModifiedBy>Denifl, Stephan Paul</cp:lastModifiedBy>
  <cp:revision>3</cp:revision>
  <dcterms:created xsi:type="dcterms:W3CDTF">2022-05-10T14:38:00Z</dcterms:created>
  <dcterms:modified xsi:type="dcterms:W3CDTF">2022-06-02T16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angewandte-chemie</vt:lpwstr>
  </property>
  <property fmtid="{D5CDD505-2E9C-101B-9397-08002B2CF9AE}" pid="9" name="Mendeley Recent Style Name 3_1">
    <vt:lpwstr>Angewandte Chemie International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nternational-journal-of-molecular-sciences</vt:lpwstr>
  </property>
  <property fmtid="{D5CDD505-2E9C-101B-9397-08002B2CF9AE}" pid="15" name="Mendeley Recent Style Name 6_1">
    <vt:lpwstr>International Journal of Molecular Sciences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the-journal-of-physical-chemistry-b</vt:lpwstr>
  </property>
  <property fmtid="{D5CDD505-2E9C-101B-9397-08002B2CF9AE}" pid="21" name="Mendeley Recent Style Name 9_1">
    <vt:lpwstr>The Journal of Physical Chemistry B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2d911c8-dcce-38ef-b3b8-452d55889882</vt:lpwstr>
  </property>
  <property fmtid="{D5CDD505-2E9C-101B-9397-08002B2CF9AE}" pid="24" name="Mendeley Citation Style_1">
    <vt:lpwstr>http://www.zotero.org/styles/international-journal-of-molecular-sciences</vt:lpwstr>
  </property>
</Properties>
</file>